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383" w:rsidRDefault="00D74383" w:rsidP="0073293F">
      <w:pPr>
        <w:rPr>
          <w:sz w:val="24"/>
          <w:szCs w:val="24"/>
          <w:lang w:eastAsia="zh-TW"/>
        </w:rPr>
      </w:pPr>
      <w:bookmarkStart w:id="0" w:name="_Hlk134108516"/>
    </w:p>
    <w:p w:rsidR="00936AD1" w:rsidRPr="00BB1888" w:rsidRDefault="00952674" w:rsidP="0073293F">
      <w:pPr>
        <w:rPr>
          <w:sz w:val="24"/>
          <w:szCs w:val="24"/>
        </w:rPr>
      </w:pPr>
      <w:r w:rsidRPr="00BB1888">
        <w:rPr>
          <w:sz w:val="24"/>
          <w:szCs w:val="24"/>
          <w:lang w:eastAsia="zh-TW"/>
        </w:rPr>
        <w:t xml:space="preserve">Table </w:t>
      </w:r>
      <w:r w:rsidR="0073176C" w:rsidRPr="00BB1888">
        <w:rPr>
          <w:sz w:val="24"/>
          <w:szCs w:val="24"/>
          <w:lang w:eastAsia="zh-TW"/>
        </w:rPr>
        <w:t>S</w:t>
      </w:r>
      <w:r w:rsidRPr="00BB1888">
        <w:rPr>
          <w:sz w:val="24"/>
          <w:szCs w:val="24"/>
          <w:lang w:eastAsia="zh-TW"/>
        </w:rPr>
        <w:t>1</w:t>
      </w:r>
      <w:r w:rsidR="00936AD1" w:rsidRPr="00BB1888">
        <w:rPr>
          <w:sz w:val="24"/>
          <w:szCs w:val="24"/>
        </w:rPr>
        <w:t xml:space="preserve">. </w:t>
      </w:r>
      <w:bookmarkEnd w:id="0"/>
      <w:r w:rsidR="00232AA9" w:rsidRPr="00BB1888">
        <w:rPr>
          <w:sz w:val="24"/>
          <w:szCs w:val="24"/>
        </w:rPr>
        <w:t>Taxa</w:t>
      </w:r>
      <w:r w:rsidR="00936AD1" w:rsidRPr="00BB1888">
        <w:rPr>
          <w:sz w:val="24"/>
          <w:szCs w:val="24"/>
        </w:rPr>
        <w:t xml:space="preserve"> </w:t>
      </w:r>
      <w:r w:rsidR="0073176C" w:rsidRPr="00BB1888">
        <w:rPr>
          <w:sz w:val="24"/>
          <w:szCs w:val="24"/>
        </w:rPr>
        <w:t xml:space="preserve">and isolates </w:t>
      </w:r>
      <w:r w:rsidR="00D74383">
        <w:rPr>
          <w:sz w:val="24"/>
          <w:szCs w:val="24"/>
        </w:rPr>
        <w:t xml:space="preserve">other than </w:t>
      </w:r>
      <w:r w:rsidR="00D74383" w:rsidRPr="00D74383">
        <w:rPr>
          <w:i/>
          <w:sz w:val="24"/>
          <w:szCs w:val="24"/>
        </w:rPr>
        <w:t>X</w:t>
      </w:r>
      <w:r w:rsidR="00D74383">
        <w:rPr>
          <w:sz w:val="24"/>
          <w:szCs w:val="24"/>
        </w:rPr>
        <w:t xml:space="preserve">. </w:t>
      </w:r>
      <w:r w:rsidR="00D74383" w:rsidRPr="00D74383">
        <w:rPr>
          <w:i/>
          <w:sz w:val="24"/>
          <w:szCs w:val="24"/>
        </w:rPr>
        <w:t>furcata</w:t>
      </w:r>
      <w:r w:rsidR="00D74383">
        <w:rPr>
          <w:sz w:val="24"/>
          <w:szCs w:val="24"/>
        </w:rPr>
        <w:t xml:space="preserve"> and resembling species </w:t>
      </w:r>
      <w:r w:rsidR="00936AD1" w:rsidRPr="00BB1888">
        <w:rPr>
          <w:sz w:val="24"/>
          <w:szCs w:val="24"/>
        </w:rPr>
        <w:t xml:space="preserve">included in the </w:t>
      </w:r>
      <w:r w:rsidR="0073176C" w:rsidRPr="00BB1888">
        <w:rPr>
          <w:sz w:val="24"/>
          <w:szCs w:val="24"/>
        </w:rPr>
        <w:t>phylogenetic analyses</w:t>
      </w:r>
      <w:r w:rsidR="00936AD1" w:rsidRPr="00BB1888">
        <w:rPr>
          <w:sz w:val="24"/>
          <w:szCs w:val="24"/>
        </w:rPr>
        <w:t xml:space="preserve">. </w:t>
      </w:r>
      <w:r w:rsidR="0073176C" w:rsidRPr="00BB1888">
        <w:rPr>
          <w:sz w:val="24"/>
          <w:szCs w:val="24"/>
          <w:lang w:eastAsia="zh-TW"/>
        </w:rPr>
        <w:t>S</w:t>
      </w:r>
      <w:r w:rsidR="00936AD1" w:rsidRPr="00BB1888">
        <w:rPr>
          <w:sz w:val="24"/>
          <w:szCs w:val="24"/>
        </w:rPr>
        <w:t>equences in boldface were generated in this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50"/>
        <w:gridCol w:w="1585"/>
        <w:gridCol w:w="3984"/>
        <w:gridCol w:w="1047"/>
        <w:gridCol w:w="1268"/>
        <w:gridCol w:w="1064"/>
        <w:gridCol w:w="1062"/>
      </w:tblGrid>
      <w:tr w:rsidR="00BB1888" w:rsidRPr="00BB1888" w:rsidTr="00C64D38">
        <w:trPr>
          <w:jc w:val="center"/>
        </w:trPr>
        <w:tc>
          <w:tcPr>
            <w:tcW w:w="1415" w:type="pct"/>
            <w:vMerge w:val="restar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jc w:val="center"/>
              <w:rPr>
                <w:sz w:val="18"/>
                <w:szCs w:val="18"/>
              </w:rPr>
            </w:pPr>
            <w:bookmarkStart w:id="1" w:name="_Hlk134092917"/>
            <w:r w:rsidRPr="00BB1888">
              <w:rPr>
                <w:sz w:val="18"/>
                <w:szCs w:val="18"/>
              </w:rPr>
              <w:t>Taxon</w:t>
            </w:r>
          </w:p>
        </w:tc>
        <w:tc>
          <w:tcPr>
            <w:tcW w:w="568" w:type="pct"/>
            <w:vMerge w:val="restart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Origin</w:t>
            </w:r>
          </w:p>
        </w:tc>
        <w:tc>
          <w:tcPr>
            <w:tcW w:w="1427" w:type="pct"/>
            <w:vMerge w:val="restart"/>
            <w:tcBorders>
              <w:top w:val="thinThickSmallGap" w:sz="24" w:space="0" w:color="auto"/>
              <w:left w:val="nil"/>
              <w:right w:val="nil"/>
            </w:tcBorders>
            <w:vAlign w:val="center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Collecting data</w:t>
            </w:r>
          </w:p>
        </w:tc>
        <w:tc>
          <w:tcPr>
            <w:tcW w:w="1210" w:type="pct"/>
            <w:gridSpan w:val="3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GenBank accession n</w:t>
            </w:r>
            <w:r w:rsidRPr="00BB1888">
              <w:rPr>
                <w:sz w:val="18"/>
                <w:szCs w:val="18"/>
                <w:lang w:eastAsia="zh-TW"/>
              </w:rPr>
              <w:t>umber</w:t>
            </w:r>
          </w:p>
        </w:tc>
        <w:tc>
          <w:tcPr>
            <w:tcW w:w="380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</w:p>
        </w:tc>
        <w:tc>
          <w:tcPr>
            <w:tcW w:w="56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</w:p>
        </w:tc>
        <w:tc>
          <w:tcPr>
            <w:tcW w:w="14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β-tubulin gen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α-actin gene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RPB2 gene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ITS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Amphirosellinia </w:t>
            </w:r>
            <w:proofErr w:type="spellStart"/>
            <w:r w:rsidRPr="00BB1888">
              <w:rPr>
                <w:i/>
                <w:sz w:val="18"/>
                <w:szCs w:val="18"/>
              </w:rPr>
              <w:t>fushanensis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C68F0" w:rsidP="006D0571">
            <w:pPr>
              <w:spacing w:before="0" w:line="240" w:lineRule="auto"/>
              <w:rPr>
                <w:bCs/>
                <w:sz w:val="18"/>
                <w:szCs w:val="18"/>
              </w:rPr>
            </w:pPr>
            <w:r w:rsidRPr="00BB1888">
              <w:rPr>
                <w:sz w:val="18"/>
                <w:szCs w:val="18"/>
                <w:lang w:eastAsia="zh-TW"/>
              </w:rPr>
              <w:t xml:space="preserve">From 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HOLOTYPE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4&lt;/Year&gt;&lt;RecNum&gt;1392&lt;/RecNum&gt;&lt;DisplayText&gt;(Ju et al. 2004)&lt;/DisplayText&gt;&lt;record&gt;&lt;rec-number&gt;1392&lt;/rec-number&gt;&lt;foreign-keys&gt;&lt;key app="EN" db-id="a9p022tslt0w0oevv2yp5twzsv9wdpaspwf0" timestamp="1581325185"&gt;1392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Amphirosellinia &lt;/style&gt;&lt;style face="normal" font="default" size="100%"&gt;gen. nov. and a new species of &lt;/style&gt;&lt;style face="italic" font="default" size="100%"&gt;Entoleuca&lt;/style&gt;&lt;/title&gt;&lt;secondary-title&gt;Mycologia &lt;/secondary-title&gt;&lt;/titles&gt;&lt;pages&gt;1393–1402&lt;/pages&gt;&lt;volume&gt;96&lt;/volume&gt;&lt;dates&gt;&lt;year&gt;2004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Ju et al. 2004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 w:hint="eastAsia"/>
                <w:bCs/>
                <w:sz w:val="18"/>
                <w:szCs w:val="18"/>
                <w:lang w:eastAsia="zh-TW"/>
              </w:rPr>
              <w:t>GQ4959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523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rFonts w:hint="eastAsia"/>
                <w:sz w:val="18"/>
                <w:szCs w:val="18"/>
                <w:lang w:eastAsia="zh-TW"/>
              </w:rPr>
              <w:t>GQ8483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3949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Amphirosellinia nigrospora</w:t>
            </w:r>
            <w:r w:rsidRPr="00BB1888">
              <w:rPr>
                <w:sz w:val="18"/>
                <w:szCs w:val="18"/>
                <w:lang w:eastAsia="zh-TW"/>
              </w:rPr>
              <w:t xml:space="preserve"> 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C68F0" w:rsidP="006D0571">
            <w:pPr>
              <w:spacing w:before="0" w:line="240" w:lineRule="auto"/>
              <w:rPr>
                <w:bCs/>
                <w:sz w:val="18"/>
                <w:szCs w:val="18"/>
              </w:rPr>
            </w:pPr>
            <w:r w:rsidRPr="00BB1888">
              <w:rPr>
                <w:sz w:val="18"/>
                <w:szCs w:val="18"/>
                <w:lang w:eastAsia="zh-TW"/>
              </w:rPr>
              <w:t xml:space="preserve">From 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HOLOTYPE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4&lt;/Year&gt;&lt;RecNum&gt;1392&lt;/RecNum&gt;&lt;DisplayText&gt;(Ju et al. 2004)&lt;/DisplayText&gt;&lt;record&gt;&lt;rec-number&gt;1392&lt;/rec-number&gt;&lt;foreign-keys&gt;&lt;key app="EN" db-id="a9p022tslt0w0oevv2yp5twzsv9wdpaspwf0" timestamp="1581325185"&gt;1392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Amphirosellinia &lt;/style&gt;&lt;style face="normal" font="default" size="100%"&gt;gen. nov. and a new species of &lt;/style&gt;&lt;style face="italic" font="default" size="100%"&gt;Entoleuca&lt;/style&gt;&lt;/title&gt;&lt;secondary-title&gt;Mycologia &lt;/secondary-title&gt;&lt;/titles&gt;&lt;pages&gt;1393–1402&lt;/pages&gt;&lt;volume&gt;96&lt;/volume&gt;&lt;dates&gt;&lt;year&gt;2004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Ju et al. 2004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5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bCs/>
                <w:i/>
                <w:iCs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Astrocystis bambusae</w:t>
            </w:r>
            <w:r w:rsidRPr="00BB1888">
              <w:rPr>
                <w:sz w:val="18"/>
                <w:szCs w:val="18"/>
                <w:lang w:eastAsia="zh-TW"/>
              </w:rPr>
              <w:t xml:space="preserve"> (</w:t>
            </w:r>
            <w:r w:rsidRPr="00BB1888">
              <w:rPr>
                <w:sz w:val="18"/>
                <w:szCs w:val="18"/>
              </w:rPr>
              <w:t>Henn.) Læssøe &amp; Spoone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i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89021904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AA5150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bCs/>
                <w:iCs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Astrocystis mirabilis</w:t>
            </w:r>
            <w:r w:rsidRPr="00BB1888">
              <w:rPr>
                <w:sz w:val="18"/>
                <w:szCs w:val="18"/>
                <w:lang w:eastAsia="zh-TW"/>
              </w:rPr>
              <w:t xml:space="preserve"> Berk. &amp; Broom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i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407080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AA5150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bCs/>
                <w:i/>
                <w:iCs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Astrocystis sublimbata</w:t>
            </w:r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>(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Durieu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&amp; Mont.) G. C. Hughe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i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Ju &amp; Hsieh 8903220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7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694DD4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bCs/>
                <w:i/>
                <w:iCs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Biscogniauxia arima</w:t>
            </w:r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>San Martín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Mexico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C34A5D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122</w:t>
            </w:r>
            <w:r w:rsidRPr="00BB1888">
              <w:rPr>
                <w:sz w:val="18"/>
                <w:szCs w:val="18"/>
                <w:lang w:eastAsia="zh-TW"/>
              </w:rPr>
              <w:t xml:space="preserve"> from </w:t>
            </w:r>
            <w:r w:rsidR="007B334C" w:rsidRPr="00BB1888">
              <w:rPr>
                <w:sz w:val="18"/>
                <w:szCs w:val="18"/>
                <w:lang w:val="de-DE" w:eastAsia="zh-TW"/>
              </w:rPr>
              <w:t xml:space="preserve">ISOTYPE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>
                <w:fldData xml:space="preserve">PEVuZE5vdGU+PENpdGU+PEF1dGhvcj5KdTwvQXV0aG9yPjxZZWFyPjE5OTg8L1llYXI+PFJlY051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</w:fldData>
              </w:fldChar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</w:instrText>
            </w:r>
            <w:r w:rsidR="00D53ADE" w:rsidRPr="00BB1888">
              <w:rPr>
                <w:sz w:val="18"/>
                <w:szCs w:val="18"/>
                <w:lang w:eastAsia="zh-TW"/>
              </w:rPr>
              <w:fldChar w:fldCharType="begin">
                <w:fldData xml:space="preserve">PEVuZE5vdGU+PENpdGU+PEF1dGhvcj5KdTwvQXV0aG9yPjxZZWFyPjE5OTg8L1llYXI+PFJlY051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</w:fldData>
              </w:fldChar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.DATA </w:instrText>
            </w:r>
            <w:r w:rsidR="00D53ADE" w:rsidRPr="00BB1888">
              <w:rPr>
                <w:sz w:val="18"/>
                <w:szCs w:val="18"/>
                <w:lang w:eastAsia="zh-TW"/>
              </w:rPr>
            </w:r>
            <w:r w:rsidR="00D53ADE" w:rsidRPr="00BB1888">
              <w:rPr>
                <w:sz w:val="18"/>
                <w:szCs w:val="18"/>
                <w:lang w:eastAsia="zh-TW"/>
              </w:rPr>
              <w:fldChar w:fldCharType="end"/>
            </w:r>
            <w:r w:rsidR="007B334C" w:rsidRPr="00BB1888">
              <w:rPr>
                <w:sz w:val="18"/>
                <w:szCs w:val="18"/>
                <w:lang w:eastAsia="zh-TW"/>
              </w:rPr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val="de-DE" w:eastAsia="zh-TW"/>
              </w:rPr>
              <w:t>(Hsieh et al. 2005; Ju et al. 1998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AY9516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AY9517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047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0B29FD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5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Discoxylaria myrmecophila</w:t>
            </w:r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 xml:space="preserve">J. C.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Lindq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 &amp; J. E. Wrigh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Mexico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132704" w:rsidP="006D0571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169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Moreno 713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Rogers&lt;/Author&gt;&lt;Year&gt;1995&lt;/Year&gt;&lt;RecNum&gt;1394&lt;/RecNum&gt;&lt;DisplayText&gt;(Rogers et al. 1995)&lt;/DisplayText&gt;&lt;record&gt;&lt;rec-number&gt;1394&lt;/rec-number&gt;&lt;foreign-keys&gt;&lt;key app="EN" db-id="a9p022tslt0w0oevv2yp5twzsv9wdpaspwf0" timestamp="1581325918"&gt;1394&lt;/key&gt;&lt;/foreign-keys&gt;&lt;ref-type name="Journal Article"&gt;17&lt;/ref-type&gt;&lt;contributors&gt;&lt;authors&gt;&lt;author&gt;Rogers, J. D.&lt;/author&gt;&lt;author&gt;Ju, Y.-M.&lt;/author&gt;&lt;author&gt;San Martin, F.&lt;/author&gt;&lt;/authors&gt;&lt;/contributors&gt;&lt;titles&gt;&lt;title&gt;&lt;style face="italic" font="default" size="100%"&gt;Discoxylaria myrmecophila&lt;/style&gt;&lt;style face="normal" font="default" size="100%"&gt; and its &lt;/style&gt;&lt;style face="italic" font="default" size="100%"&gt;Hypocreodendron&lt;/style&gt;&lt;style face="normal" font="default" size="100%"&gt; anamorph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41–45&lt;/pages&gt;&lt;volume&gt;87&lt;/volume&gt;&lt;dates&gt;&lt;year&gt;1995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Rogers et al. 1995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81524F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3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bCs/>
                <w:i/>
                <w:iCs/>
                <w:sz w:val="18"/>
                <w:szCs w:val="18"/>
                <w:lang w:val="de-DE" w:eastAsia="zh-TW"/>
              </w:rPr>
            </w:pPr>
            <w:r w:rsidRPr="00BB1888">
              <w:rPr>
                <w:bCs/>
                <w:i/>
                <w:iCs/>
                <w:sz w:val="18"/>
                <w:szCs w:val="18"/>
                <w:lang w:val="de-DE" w:eastAsia="zh-TW"/>
              </w:rPr>
              <w:t>Entoleuca mammata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  <w:lang w:val="de-DE" w:eastAsia="zh-TW"/>
              </w:rPr>
              <w:t>(Wahlenb.)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France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63369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bCs/>
                <w:sz w:val="18"/>
                <w:szCs w:val="18"/>
                <w:lang w:eastAsia="zh-TW"/>
              </w:rPr>
            </w:pPr>
            <w:r w:rsidRPr="00BB1888">
              <w:rPr>
                <w:bCs/>
                <w:i/>
                <w:sz w:val="18"/>
                <w:szCs w:val="18"/>
              </w:rPr>
              <w:t xml:space="preserve">YMJ100 </w:t>
            </w:r>
            <w:r w:rsidRPr="00BB1888">
              <w:rPr>
                <w:bCs/>
                <w:sz w:val="18"/>
                <w:szCs w:val="18"/>
              </w:rPr>
              <w:t>from</w:t>
            </w:r>
            <w:r w:rsidRPr="00BB1888">
              <w:rPr>
                <w:bCs/>
                <w:i/>
                <w:sz w:val="18"/>
                <w:szCs w:val="18"/>
              </w:rPr>
              <w:t xml:space="preserve"> </w:t>
            </w:r>
            <w:r w:rsidR="007B334C" w:rsidRPr="00BB1888">
              <w:rPr>
                <w:bCs/>
                <w:i/>
                <w:sz w:val="18"/>
                <w:szCs w:val="18"/>
              </w:rPr>
              <w:t>Candoussau</w:t>
            </w:r>
            <w:r w:rsidR="007B334C" w:rsidRPr="00BB1888">
              <w:rPr>
                <w:bCs/>
                <w:i/>
                <w:sz w:val="18"/>
                <w:szCs w:val="18"/>
                <w:lang w:eastAsia="zh-TW"/>
              </w:rPr>
              <w:t>, F.</w:t>
            </w:r>
            <w:r w:rsidR="007B334C" w:rsidRPr="00BB1888">
              <w:rPr>
                <w:bCs/>
                <w:i/>
                <w:sz w:val="18"/>
                <w:szCs w:val="18"/>
              </w:rPr>
              <w:t xml:space="preserve"> 5254</w:t>
            </w:r>
            <w:r w:rsidR="007B334C" w:rsidRPr="00BB1888">
              <w:rPr>
                <w:bCs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</w:rPr>
              <w:t>(Hsieh et al. 2010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3982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7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191007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0007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bCs/>
                <w:iCs/>
                <w:sz w:val="18"/>
                <w:szCs w:val="18"/>
                <w:lang w:val="de-DE" w:eastAsia="zh-TW"/>
              </w:rPr>
            </w:pPr>
            <w:r w:rsidRPr="00BB1888">
              <w:rPr>
                <w:bCs/>
                <w:i/>
                <w:iCs/>
                <w:sz w:val="18"/>
                <w:szCs w:val="18"/>
                <w:lang w:val="de-DE" w:eastAsia="zh-TW"/>
              </w:rPr>
              <w:t>Euepixylon sphaeriostomum</w:t>
            </w:r>
            <w:r w:rsidRPr="00BB1888">
              <w:rPr>
                <w:bCs/>
                <w:iCs/>
                <w:sz w:val="18"/>
                <w:szCs w:val="18"/>
                <w:lang w:val="de-DE" w:eastAsia="zh-TW"/>
              </w:rPr>
              <w:t xml:space="preserve"> (Schwein.) Y.-M. Ju &amp; J. D. Roge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US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DE3090" w:rsidP="006D0571">
            <w:pPr>
              <w:spacing w:before="0" w:line="240" w:lineRule="auto"/>
              <w:rPr>
                <w:bCs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261 </w:t>
            </w:r>
            <w:r w:rsidR="00763369" w:rsidRPr="00BB1888">
              <w:rPr>
                <w:sz w:val="18"/>
                <w:szCs w:val="18"/>
                <w:lang w:val="de-DE"/>
              </w:rPr>
              <w:t>from</w:t>
            </w:r>
            <w:r w:rsidR="00763369"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val="de-DE"/>
              </w:rPr>
              <w:t>Huhndorf, S. M. 1447</w:t>
            </w:r>
            <w:r w:rsidR="007B334C" w:rsidRPr="00BB1888">
              <w:rPr>
                <w:sz w:val="18"/>
                <w:szCs w:val="18"/>
                <w:lang w:val="de-DE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3896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7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F60BEA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29282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Kretzschmaria clavus</w:t>
            </w:r>
            <w:r w:rsidRPr="00BB1888">
              <w:rPr>
                <w:sz w:val="18"/>
                <w:szCs w:val="18"/>
                <w:lang w:eastAsia="zh-TW"/>
              </w:rPr>
              <w:t xml:space="preserve"> (Fr.) Sacc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Guia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514755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114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Huhndorf 803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Rogers&lt;/Author&gt;&lt;Year&gt;1998&lt;/Year&gt;&lt;RecNum&gt;1395&lt;/RecNum&gt;&lt;DisplayText&gt;(Ju et al. 2007; Rogers and Ju 1998)&lt;/DisplayText&gt;&lt;record&gt;&lt;rec-number&gt;1395&lt;/rec-number&gt;&lt;foreign-keys&gt;&lt;key app="EN" db-id="a9p022tslt0w0oevv2yp5twzsv9wdpaspwf0" timestamp="1581326120"&gt;1395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Kretzschmaria&lt;/style&gt;&lt;/title&gt;&lt;secondary-title&gt;Mycotaxon &lt;/secondary-title&gt;&lt;/titles&gt;&lt;pages&gt;345–393&lt;/pages&gt;&lt;volume&gt;68&lt;/volume&gt;&lt;dates&gt;&lt;year&gt;1998&lt;/year&gt;&lt;/dates&gt;&lt;urls&gt;&lt;/urls&gt;&lt;/record&gt;&lt;/Cite&gt;&lt;Cite&gt;&lt;Author&gt;Ju&lt;/Author&gt;&lt;Year&gt;2007&lt;/Year&gt;&lt;RecNum&gt;1396&lt;/RecNum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Ju et al. 2007; Rogers and Ju 1998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6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5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FE02FB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2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Kretzschmaria guyanensis</w:t>
            </w:r>
            <w:r w:rsidRPr="00BB1888">
              <w:rPr>
                <w:sz w:val="18"/>
                <w:szCs w:val="18"/>
                <w:lang w:eastAsia="zh-TW"/>
              </w:rPr>
              <w:t xml:space="preserve">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i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Ju &amp; Hsieh 8906290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089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7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275113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0007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Kretzschmaria </w:t>
            </w:r>
            <w:proofErr w:type="spellStart"/>
            <w:r w:rsidRPr="00BB1888">
              <w:rPr>
                <w:i/>
                <w:sz w:val="18"/>
                <w:szCs w:val="18"/>
              </w:rPr>
              <w:t>lucidul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(Mont.) Denn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Guia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514755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112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Huhndorf 677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Rogers&lt;/Author&gt;&lt;Year&gt;1998&lt;/Year&gt;&lt;RecNum&gt;1395&lt;/RecNum&gt;&lt;DisplayText&gt;(Ju et al. 2007; Rogers and Ju 1998)&lt;/DisplayText&gt;&lt;record&gt;&lt;rec-number&gt;1395&lt;/rec-number&gt;&lt;foreign-keys&gt;&lt;key app="EN" db-id="a9p022tslt0w0oevv2yp5twzsv9wdpaspwf0" timestamp="1581326120"&gt;1395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Kretzschmaria&lt;/style&gt;&lt;/title&gt;&lt;secondary-title&gt;Mycotaxon &lt;/secondary-title&gt;&lt;/titles&gt;&lt;pages&gt;345–393&lt;/pages&gt;&lt;volume&gt;68&lt;/volume&gt;&lt;dates&gt;&lt;year&gt;1998&lt;/year&gt;&lt;/dates&gt;&lt;urls&gt;&lt;/urls&gt;&lt;/record&gt;&lt;/Cite&gt;&lt;Cite&gt;&lt;Author&gt;Ju&lt;/Author&gt;&lt;Year&gt;2007&lt;/Year&gt;&lt;RecNum&gt;1396&lt;/RecNum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Ju et al. 2007; Rogers and Ju 1998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6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5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101030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2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Kretzschmaria </w:t>
            </w:r>
            <w:proofErr w:type="spellStart"/>
            <w:r w:rsidRPr="00BB1888">
              <w:rPr>
                <w:i/>
                <w:sz w:val="18"/>
                <w:szCs w:val="18"/>
              </w:rPr>
              <w:t>megalospor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alaysi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432AE8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229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Whalley, M. FH 64-97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Ju et al. 2007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6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5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9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56686F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2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Kretzschmaria </w:t>
            </w:r>
            <w:proofErr w:type="spellStart"/>
            <w:r w:rsidRPr="00BB1888">
              <w:rPr>
                <w:i/>
                <w:sz w:val="18"/>
                <w:szCs w:val="18"/>
              </w:rPr>
              <w:t>neocaledonica</w:t>
            </w:r>
            <w:proofErr w:type="spellEnd"/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>(Har. &amp; Pat.)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>Guu, J.-R. 9403100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982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C863C4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7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Kretzschmaria pavimentosa</w:t>
            </w:r>
            <w:r w:rsidRPr="00BB1888">
              <w:rPr>
                <w:sz w:val="18"/>
                <w:szCs w:val="18"/>
                <w:lang w:eastAsia="zh-TW"/>
              </w:rPr>
              <w:t xml:space="preserve"> (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Ces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) P. Marti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514755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YMJ109 </w:t>
            </w:r>
            <w:r w:rsidRPr="00BB1888">
              <w:rPr>
                <w:sz w:val="18"/>
                <w:szCs w:val="18"/>
              </w:rPr>
              <w:t>from</w:t>
            </w:r>
            <w:r w:rsidRPr="00BB1888">
              <w:rPr>
                <w:i/>
                <w:sz w:val="18"/>
                <w:szCs w:val="18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</w:rPr>
              <w:t>Wang 511</w:t>
            </w:r>
            <w:r w:rsidR="007B334C" w:rsidRPr="00BB1888">
              <w:rPr>
                <w:sz w:val="18"/>
                <w:szCs w:val="18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741F73" w:rsidRPr="00BB1888">
              <w:rPr>
                <w:sz w:val="18"/>
                <w:szCs w:val="18"/>
              </w:rPr>
              <w:instrText xml:space="preserve"> ADDIN EN.CITE &lt;EndNote&gt;&lt;Cite&gt;&lt;Author&gt;Rogers&lt;/Author&gt;&lt;Year&gt;1998&lt;/Year&gt;&lt;RecNum&gt;1395&lt;/RecNum&gt;&lt;DisplayText&gt;(Rogers and Ju 1998)&lt;/DisplayText&gt;&lt;record&gt;&lt;rec-number&gt;1395&lt;/rec-number&gt;&lt;foreign-keys&gt;&lt;key app="EN" db-id="a9p022tslt0w0oevv2yp5twzsv9wdpaspwf0" timestamp="1581326120"&gt;1395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Kretzschmaria&lt;/style&gt;&lt;/title&gt;&lt;secondary-title&gt;Mycotaxon &lt;/secondary-title&gt;&lt;/titles&gt;&lt;pages&gt;345–393&lt;/pages&gt;&lt;volume&gt;68&lt;/volume&gt;&lt;dates&gt;&lt;year&gt;1998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</w:rPr>
              <w:t>(Rogers and Ju 1998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982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326A74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7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Kretzschmaria </w:t>
            </w:r>
            <w:proofErr w:type="spellStart"/>
            <w:r w:rsidRPr="00BB1888">
              <w:rPr>
                <w:i/>
                <w:sz w:val="18"/>
                <w:szCs w:val="18"/>
              </w:rPr>
              <w:t>sandvicensis</w:t>
            </w:r>
            <w:proofErr w:type="spellEnd"/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>(Reichardt)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 xml:space="preserve">USA, </w:t>
            </w:r>
            <w:smartTag w:uri="urn:schemas-microsoft-com:office:smarttags" w:element="place">
              <w:r w:rsidRPr="00BB1888">
                <w:rPr>
                  <w:sz w:val="18"/>
                  <w:szCs w:val="18"/>
                </w:rPr>
                <w:t>Hawaiian Islands</w:t>
              </w:r>
            </w:smartTag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514755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YMJ113 </w:t>
            </w:r>
            <w:r w:rsidRPr="00BB1888">
              <w:rPr>
                <w:sz w:val="18"/>
                <w:szCs w:val="18"/>
              </w:rPr>
              <w:t>from</w:t>
            </w:r>
            <w:r w:rsidRPr="00BB1888">
              <w:rPr>
                <w:i/>
                <w:sz w:val="18"/>
                <w:szCs w:val="18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</w:rPr>
              <w:t>Rogers/4 Jan 1996</w:t>
            </w:r>
            <w:r w:rsidR="007B334C" w:rsidRPr="00BB1888">
              <w:rPr>
                <w:sz w:val="18"/>
                <w:szCs w:val="18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741F73" w:rsidRPr="00BB1888">
              <w:rPr>
                <w:sz w:val="18"/>
                <w:szCs w:val="18"/>
              </w:rPr>
              <w:instrText xml:space="preserve"> ADDIN EN.CITE &lt;EndNote&gt;&lt;Cite&gt;&lt;Author&gt;Rogers&lt;/Author&gt;&lt;Year&gt;1998&lt;/Year&gt;&lt;RecNum&gt;1395&lt;/RecNum&gt;&lt;DisplayText&gt;(Rogers and Ju 1998)&lt;/DisplayText&gt;&lt;record&gt;&lt;rec-number&gt;1395&lt;/rec-number&gt;&lt;foreign-keys&gt;&lt;key app="EN" db-id="a9p022tslt0w0oevv2yp5twzsv9wdpaspwf0" timestamp="1581326120"&gt;1395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Kretzschmaria&lt;/style&gt;&lt;/title&gt;&lt;secondary-title&gt;Mycotaxon &lt;/secondary-title&gt;&lt;/titles&gt;&lt;pages&gt;345–393&lt;/pages&gt;&lt;volume&gt;68&lt;/volume&gt;&lt;dates&gt;&lt;year&gt;1998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</w:rPr>
              <w:t>(Rogers and Ju 1998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982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326A74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7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Nema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abortiv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J. D. Rogers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 xml:space="preserve">USA, </w:t>
            </w:r>
            <w:smartTag w:uri="urn:schemas-microsoft-com:office:smarttags" w:element="place">
              <w:r w:rsidRPr="00BB1888">
                <w:rPr>
                  <w:sz w:val="18"/>
                  <w:szCs w:val="18"/>
                </w:rPr>
                <w:t>Hawaiian Islands</w:t>
              </w:r>
            </w:smartTag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63369" w:rsidP="006D0571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467</w:t>
            </w:r>
            <w:r w:rsidRPr="00BB1888">
              <w:rPr>
                <w:sz w:val="18"/>
                <w:szCs w:val="18"/>
                <w:lang w:eastAsia="zh-TW"/>
              </w:rPr>
              <w:t xml:space="preserve"> from 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HOLOTYPE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Rogers&lt;/Author&gt;&lt;Year&gt;2006&lt;/Year&gt;&lt;RecNum&gt;1397&lt;/RecNum&gt;&lt;DisplayText&gt;(Rogers et al. 2006)&lt;/DisplayText&gt;&lt;record&gt;&lt;rec-number&gt;1397&lt;/rec-number&gt;&lt;foreign-keys&gt;&lt;key app="EN" db-id="a9p022tslt0w0oevv2yp5twzsv9wdpaspwf0" timestamp="1581326775"&gt;1397&lt;/key&gt;&lt;/foreign-keys&gt;&lt;ref-type name="Journal Article"&gt;17&lt;/ref-type&gt;&lt;contributors&gt;&lt;authors&gt;&lt;author&gt;Rogers, J. D.&lt;/author&gt;&lt;author&gt;Ju, Y.-M.&lt;/author&gt;&lt;author&gt;Hemmes, D. E.&lt;/author&gt;&lt;/authors&gt;&lt;/contributors&gt;&lt;titles&gt;&lt;title&gt;&lt;style face="italic" font="default" size="100%"&gt;Hypoxylon subdisciforme&lt;/style&gt;&lt;style face="normal" font="default" size="100%"&gt; sp. nov., &lt;/style&gt;&lt;style face="italic" font="default" size="100%"&gt;Nemania abortiva&lt;/style&gt;&lt;style face="normal" font="default" size="100%"&gt; sp. nov., and &lt;/style&gt;&lt;style face="italic" font="default" size="100%"&gt;Xylotumulus gibbisporus&lt;/style&gt;&lt;style face="normal" font="default" size="100%"&gt; gen. et sp. nov. from Hawaii, Hawaiian Islands&lt;/style&gt;&lt;/title&gt;&lt;secondary-title&gt;Sydowia&lt;/secondary-title&gt;&lt;alt-title&gt;Sydowia&lt;/alt-title&gt;&lt;/titles&gt;&lt;periodical&gt;&lt;full-title&gt;Sydowia&lt;/full-title&gt;&lt;/periodical&gt;&lt;alt-periodical&gt;&lt;full-title&gt;Sydowia&lt;/full-title&gt;&lt;/alt-periodical&gt;&lt;pages&gt;290–299&lt;/pages&gt;&lt;volume&gt;58&lt;/volume&gt;&lt;dates&gt;&lt;year&gt;2006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Rogers et al. 2006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741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C739B7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29281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Nema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beaumontii</w:t>
            </w:r>
            <w:proofErr w:type="spellEnd"/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>(Berk. &amp; M. A. Curtis) Y.-M. Ju &amp; J. D. Roge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63369" w:rsidP="006D0571">
            <w:pPr>
              <w:spacing w:before="0" w:line="240" w:lineRule="auto"/>
              <w:rPr>
                <w:sz w:val="18"/>
                <w:szCs w:val="18"/>
                <w:lang w:val="fr-FR"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405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fr-FR"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val="fr-FR" w:eastAsia="zh-TW"/>
              </w:rPr>
              <w:t>Lechat, C. CLL2039</w:t>
            </w:r>
            <w:r w:rsidR="007B334C" w:rsidRPr="00BB1888">
              <w:rPr>
                <w:sz w:val="18"/>
                <w:szCs w:val="18"/>
                <w:lang w:val="fr-FR" w:eastAsia="zh-TW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>
                <w:fldData xml:space="preserve">PEVuZE5vdGU+PENpdGU+PEF1dGhvcj5Ic2llaDwvQXV0aG9yPjxZZWFyPjIwMTA8L1llYXI+PFJl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 </w:instrText>
            </w:r>
            <w:r w:rsidR="00D53ADE" w:rsidRPr="00BB1888">
              <w:rPr>
                <w:sz w:val="18"/>
                <w:szCs w:val="18"/>
              </w:rPr>
              <w:fldChar w:fldCharType="begin">
                <w:fldData xml:space="preserve">PEVuZE5vdGU+PENpdGU+PEF1dGhvcj5Ic2llaDwvQXV0aG9yPjxZZWFyPjIwMTA8L1llYXI+PFJl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.DATA </w:instrText>
            </w:r>
            <w:r w:rsidR="00D53ADE" w:rsidRPr="00BB1888">
              <w:rPr>
                <w:sz w:val="18"/>
                <w:szCs w:val="18"/>
              </w:rPr>
            </w:r>
            <w:r w:rsidR="00D53ADE" w:rsidRPr="00BB1888">
              <w:rPr>
                <w:sz w:val="18"/>
                <w:szCs w:val="18"/>
              </w:rPr>
              <w:fldChar w:fldCharType="end"/>
            </w:r>
            <w:r w:rsidR="007B334C" w:rsidRPr="00BB1888">
              <w:rPr>
                <w:sz w:val="18"/>
                <w:szCs w:val="18"/>
              </w:rPr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val="fr-FR"/>
              </w:rPr>
              <w:t>(Fournier et al. 2018a; Hsieh et al. 2010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896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C739B7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29281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lastRenderedPageBreak/>
              <w:t>Nema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bipapillata</w:t>
            </w:r>
            <w:proofErr w:type="spellEnd"/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>(Berk. &amp; M. A. Curtis) Pouza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0080610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896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630CE6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29281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Nema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diffusa</w:t>
            </w:r>
            <w:proofErr w:type="spellEnd"/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>(Sowerby) S. F. Gray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1020401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896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C75DAA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29281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Nema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illit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(Schwein.) Pouza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US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63369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236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t>Tsai, S.-J.</w:t>
            </w:r>
            <w:r w:rsidR="007B334C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val="de-DE" w:eastAsia="zh-TW"/>
              </w:rPr>
              <w:t>(Ju et al. 2007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56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55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860356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2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Nema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macrocarp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Y.-M. Ju &amp; J. D. Roge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 xml:space="preserve">USA, </w:t>
            </w:r>
            <w:smartTag w:uri="urn:schemas-microsoft-com:office:smarttags" w:element="place">
              <w:r w:rsidRPr="00BB1888">
                <w:rPr>
                  <w:sz w:val="18"/>
                  <w:szCs w:val="18"/>
                </w:rPr>
                <w:t>Hawaiian Islands</w:t>
              </w:r>
            </w:smartTag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63369" w:rsidP="006D0571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265</w:t>
            </w:r>
            <w:r w:rsidRPr="00BB1888">
              <w:rPr>
                <w:sz w:val="18"/>
                <w:szCs w:val="18"/>
                <w:lang w:eastAsia="zh-TW"/>
              </w:rPr>
              <w:t xml:space="preserve"> from 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HOLOTYPE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B334C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2&lt;/Year&gt;&lt;RecNum&gt;1398&lt;/RecNum&gt;&lt;DisplayText&gt;(Ju and Rogers 2002)&lt;/DisplayText&gt;&lt;record&gt;&lt;rec-number&gt;1398&lt;/rec-number&gt;&lt;foreign-keys&gt;&lt;key app="EN" db-id="a9p022tslt0w0oevv2yp5twzsv9wdpaspwf0" timestamp="1581327022"&gt;1398&lt;/key&gt;&lt;/foreign-keys&gt;&lt;ref-type name="Journal Article"&gt;17&lt;/ref-type&gt;&lt;contributors&gt;&lt;authors&gt;&lt;author&gt;Ju, Y.-M.&lt;/author&gt;&lt;author&gt;Rogers, J. D.&lt;/author&gt;&lt;/authors&gt;&lt;/contributors&gt;&lt;titles&gt;&lt;title&gt;&lt;style face="normal" font="default" size="100%"&gt;The genus &lt;/style&gt;&lt;style face="italic" font="default" size="100%"&gt;Nemania&lt;/style&gt;&lt;/title&gt;&lt;secondary-title&gt;Nova Hedwigia&lt;/secondary-title&gt;&lt;/titles&gt;&lt;periodical&gt;&lt;full-title&gt;Nova Hedwigia&lt;/full-title&gt;&lt;/periodical&gt;&lt;pages&gt;75–120&lt;/pages&gt;&lt;volume&gt;74&lt;/volume&gt;&lt;dates&gt;&lt;year&gt;2002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Ju and Rogers 2002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896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6A15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29282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Nema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maritim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Y.-M. Ju &amp; J. D. Roge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C68F0" w:rsidP="006D0571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 xml:space="preserve">From 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HOLOTYPE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B334C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2&lt;/Year&gt;&lt;RecNum&gt;1398&lt;/RecNum&gt;&lt;DisplayText&gt;(Ju and Rogers 2002)&lt;/DisplayText&gt;&lt;record&gt;&lt;rec-number&gt;1398&lt;/rec-number&gt;&lt;foreign-keys&gt;&lt;key app="EN" db-id="a9p022tslt0w0oevv2yp5twzsv9wdpaspwf0" timestamp="1581327022"&gt;1398&lt;/key&gt;&lt;/foreign-keys&gt;&lt;ref-type name="Journal Article"&gt;17&lt;/ref-type&gt;&lt;contributors&gt;&lt;authors&gt;&lt;author&gt;Ju, Y.-M.&lt;/author&gt;&lt;author&gt;Rogers, J. D.&lt;/author&gt;&lt;/authors&gt;&lt;/contributors&gt;&lt;titles&gt;&lt;title&gt;&lt;style face="normal" font="default" size="100%"&gt;The genus &lt;/style&gt;&lt;style face="italic" font="default" size="100%"&gt;Nemania&lt;/style&gt;&lt;/title&gt;&lt;secondary-title&gt;Nova Hedwigia&lt;/secondary-title&gt;&lt;/titles&gt;&lt;periodical&gt;&lt;full-title&gt;Nova Hedwigia&lt;/full-title&gt;&lt;/periodical&gt;&lt;pages&gt;75–120&lt;/pages&gt;&lt;volume&gt;74&lt;/volume&gt;&lt;dates&gt;&lt;year&gt;2002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Ju and Rogers 2002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896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CD5EE7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29282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Nema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primolute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C68F0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sz w:val="18"/>
                <w:szCs w:val="18"/>
                <w:lang w:val="de-DE" w:eastAsia="zh-TW"/>
              </w:rPr>
              <w:t xml:space="preserve">From </w:t>
            </w:r>
            <w:r w:rsidR="007B334C" w:rsidRPr="00BB1888">
              <w:rPr>
                <w:sz w:val="18"/>
                <w:szCs w:val="18"/>
                <w:lang w:val="de-DE" w:eastAsia="zh-TW"/>
              </w:rPr>
              <w:t xml:space="preserve">HOLOTYPE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811181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5&lt;/Year&gt;&lt;RecNum&gt;1399&lt;/RecNum&gt;&lt;DisplayText&gt;(Ju et al. 2005; Ju et al. 2007)&lt;/DisplayText&gt;&lt;record&gt;&lt;rec-number&gt;1399&lt;/rec-number&gt;&lt;foreign-keys&gt;&lt;key app="EN" db-id="a9p022tslt0w0oevv2yp5twzsv9wdpaspwf0" timestamp="1581327227"&gt;1399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normal" font="default" size="100%"&gt;New &lt;/style&gt;&lt;style face="italic" font="default" size="100%"&gt;Hypoxylon &lt;/style&gt;&lt;style face="normal" font="default" size="100%"&gt;and &lt;/style&gt;&lt;style face="italic" font="default" size="100%"&gt;Nemania &lt;/style&gt;&lt;style face="normal" font="default" size="100%"&gt;species from Costa Rica and Taiwan&lt;/style&gt;&lt;/title&gt;&lt;secondary-title&gt;Mycologia &lt;/secondary-title&gt;&lt;/titles&gt;&lt;pages&gt;562–567&lt;/pages&gt;&lt;volume&gt;97&lt;/volume&gt;&lt;dates&gt;&lt;year&gt;2005&lt;/year&gt;&lt;/dates&gt;&lt;urls&gt;&lt;/urls&gt;&lt;/record&gt;&lt;/Cite&gt;&lt;Cite&gt;&lt;Author&gt;Ju&lt;/Author&gt;&lt;Year&gt;2007&lt;/Year&gt;&lt;RecNum&gt;1396&lt;/RecNum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811181" w:rsidRPr="00BB1888">
              <w:rPr>
                <w:noProof/>
                <w:sz w:val="18"/>
                <w:szCs w:val="18"/>
                <w:lang w:eastAsia="zh-TW"/>
              </w:rPr>
              <w:t>(Ju et al. 2005; Ju et al. 2007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56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55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A36A51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2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Nema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i/>
                <w:sz w:val="18"/>
                <w:szCs w:val="18"/>
              </w:rPr>
              <w:t>serpen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s </w:t>
            </w:r>
            <w:r w:rsidRPr="00BB1888">
              <w:rPr>
                <w:sz w:val="18"/>
                <w:szCs w:val="18"/>
                <w:lang w:eastAsia="zh-TW"/>
              </w:rPr>
              <w:t xml:space="preserve">(Pers.) S. F. Gray </w:t>
            </w:r>
            <w:r w:rsidRPr="00BB1888">
              <w:rPr>
                <w:i/>
                <w:sz w:val="18"/>
                <w:szCs w:val="18"/>
                <w:lang w:eastAsia="zh-TW"/>
              </w:rPr>
              <w:t>“</w:t>
            </w:r>
            <w:r w:rsidRPr="00BB1888">
              <w:rPr>
                <w:sz w:val="18"/>
                <w:szCs w:val="18"/>
              </w:rPr>
              <w:t>Barron</w:t>
            </w:r>
            <w:r w:rsidRPr="00BB1888">
              <w:rPr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sz w:val="18"/>
                <w:szCs w:val="18"/>
              </w:rPr>
              <w:t>isolate</w:t>
            </w:r>
            <w:r w:rsidRPr="00BB1888">
              <w:rPr>
                <w:sz w:val="18"/>
                <w:szCs w:val="18"/>
                <w:lang w:eastAsia="zh-TW"/>
              </w:rPr>
              <w:t>”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Canad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262D7B" w:rsidP="006D0571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235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Barron, G.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, as 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Hypoxylon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 in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 AuthorYear="1"&gt;&lt;Author&gt;Petrini&lt;/Author&gt;&lt;Year&gt;1986&lt;/Year&gt;&lt;RecNum&gt;1400&lt;/RecNum&gt;&lt;DisplayText&gt;Petrini and Rogers (1986)&lt;/DisplayText&gt;&lt;record&gt;&lt;rec-number&gt;1400&lt;/rec-number&gt;&lt;foreign-keys&gt;&lt;key app="EN" db-id="a9p022tslt0w0oevv2yp5twzsv9wdpaspwf0" timestamp="1581327381"&gt;1400&lt;/key&gt;&lt;/foreign-keys&gt;&lt;ref-type name="Journal Article"&gt;17&lt;/ref-type&gt;&lt;contributors&gt;&lt;authors&gt;&lt;author&gt;Petrini, L.&lt;/author&gt;&lt;author&gt;Rogers, J. D.&lt;/author&gt;&lt;/authors&gt;&lt;/contributors&gt;&lt;titles&gt;&lt;title&gt;&lt;style face="normal" font="default" size="100%"&gt;A summary of the &lt;/style&gt;&lt;style face="italic" font="default" size="100%"&gt;Hypoxylon serpens&lt;/style&gt;&lt;style face="normal" font="default" size="100%"&gt; complex&lt;/style&gt;&lt;/title&gt;&lt;secondary-title&gt;Mycotaxon &lt;/secondary-title&gt;&lt;/titles&gt;&lt;pages&gt;401–436&lt;/pages&gt;&lt;volume&gt;26&lt;/volume&gt;&lt;dates&gt;&lt;year&gt;1986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Petrini and Rogers (1986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896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3E3C06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29282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Roselli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buxi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Fabr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France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262D7B" w:rsidP="006D0571">
            <w:pPr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99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Candoussau, F.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</w:rPr>
              <w:t>(Hsieh et al. 2010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3982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78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C62486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0007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Roselli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lamprostom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Syd. &amp; P. Syd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>Ju &amp; Hsieh 89112602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 w:eastAsia="zh-TW"/>
              </w:rPr>
              <w:t>(Ju et al.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  <w:lang w:eastAsia="zh-TW"/>
              </w:rPr>
              <w:t>EF0256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  <w:lang w:eastAsia="zh-TW"/>
              </w:rPr>
              <w:t>EF0255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071DF0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1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Roselli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merrillii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Syd. &amp; P. Syd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Ju &amp; Hsieh 89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11260</w:t>
            </w:r>
            <w:r w:rsidRPr="00BB1888">
              <w:rPr>
                <w:i/>
                <w:sz w:val="18"/>
                <w:szCs w:val="18"/>
                <w:lang w:val="de-DE"/>
              </w:rPr>
              <w:t>1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3982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7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071DF0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0007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Roselli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necatrix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(R. Hartig)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Berl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>Ju &amp; Hsieh 89062904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 w:eastAsia="zh-TW"/>
              </w:rPr>
              <w:t>(Ju et al.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  <w:lang w:eastAsia="zh-TW"/>
              </w:rPr>
              <w:t>EF0256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  <w:lang w:eastAsia="zh-TW"/>
              </w:rPr>
              <w:t>EF0255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40238D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1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Rosellin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</w:rPr>
              <w:t>s</w:t>
            </w:r>
            <w:r w:rsidRPr="00BB1888">
              <w:rPr>
                <w:i/>
                <w:sz w:val="18"/>
                <w:szCs w:val="18"/>
                <w:lang w:eastAsia="zh-TW"/>
              </w:rPr>
              <w:t>anc</w:t>
            </w:r>
            <w:r w:rsidRPr="00BB1888">
              <w:rPr>
                <w:i/>
                <w:sz w:val="18"/>
                <w:szCs w:val="18"/>
              </w:rPr>
              <w:t>t</w:t>
            </w:r>
            <w:r w:rsidRPr="00BB1888">
              <w:rPr>
                <w:i/>
                <w:sz w:val="18"/>
                <w:szCs w:val="18"/>
                <w:lang w:eastAsia="zh-TW"/>
              </w:rPr>
              <w:t>ae</w:t>
            </w:r>
            <w:r w:rsidRPr="00BB1888">
              <w:rPr>
                <w:i/>
                <w:sz w:val="18"/>
                <w:szCs w:val="18"/>
              </w:rPr>
              <w:t>crucian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Ferd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. &amp;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Winge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007290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3896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7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40238D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29282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Stilbohypoxylon elaei</w:t>
            </w:r>
            <w:r w:rsidR="00C05C0F" w:rsidRPr="00BB1888">
              <w:rPr>
                <w:i/>
                <w:sz w:val="18"/>
                <w:szCs w:val="18"/>
              </w:rPr>
              <w:t>di</w:t>
            </w:r>
            <w:r w:rsidRPr="00BB1888">
              <w:rPr>
                <w:i/>
                <w:sz w:val="18"/>
                <w:szCs w:val="18"/>
              </w:rPr>
              <w:t>col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sz w:val="18"/>
                <w:szCs w:val="18"/>
              </w:rPr>
              <w:t>(Henn.) L. E. Petrini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Guia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514755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173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Huhndorf 928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Ju et al. 2007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  <w:r w:rsidR="007B334C" w:rsidRPr="00BB1888">
              <w:rPr>
                <w:sz w:val="18"/>
                <w:szCs w:val="18"/>
                <w:lang w:eastAsia="zh-TW"/>
              </w:rPr>
              <w:t>, as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 xml:space="preserve"> S. </w:t>
            </w:r>
            <w:proofErr w:type="spellStart"/>
            <w:r w:rsidR="007B334C" w:rsidRPr="00BB1888">
              <w:rPr>
                <w:i/>
                <w:sz w:val="18"/>
                <w:szCs w:val="18"/>
                <w:lang w:eastAsia="zh-TW"/>
              </w:rPr>
              <w:t>moelleri</w:t>
            </w:r>
            <w:proofErr w:type="spellEnd"/>
            <w:r w:rsidR="007B334C"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in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B334C" w:rsidRPr="00BB1888">
              <w:rPr>
                <w:sz w:val="18"/>
                <w:szCs w:val="18"/>
                <w:lang w:eastAsia="zh-TW"/>
              </w:rPr>
              <w:instrText xml:space="preserve"> ADDIN EN.CITE &lt;EndNote&gt;&lt;Cite AuthorYear="1"&gt;&lt;Author&gt;Rogers&lt;/Author&gt;&lt;Year&gt;1997&lt;/Year&gt;&lt;RecNum&gt;1403&lt;/RecNum&gt;&lt;DisplayText&gt;Rogers and Ju (1997)&lt;/DisplayText&gt;&lt;record&gt;&lt;rec-number&gt;1403&lt;/rec-number&gt;&lt;foreign-keys&gt;&lt;key app="EN" db-id="a9p022tslt0w0oevv2yp5twzsv9wdpaspwf0" timestamp="1581328171"&gt;1403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Stilbohypoxylon&lt;/style&gt;&lt;/title&gt;&lt;secondary-title&gt;Mycological research&lt;/secondary-title&gt;&lt;/titles&gt;&lt;periodical&gt;&lt;full-title&gt;Mycol Res&lt;/full-title&gt;&lt;abbr-1&gt;Mycological research&lt;/abbr-1&gt;&lt;/periodical&gt;&lt;pages&gt;135–138&lt;/pages&gt;&lt;volume&gt;101&lt;/volume&gt;&lt;dates&gt;&lt;year&gt;1997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Rogers and Ju (1997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6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6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40238D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4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Stilbohypoxylon elaei</w:t>
            </w:r>
            <w:r w:rsidR="00C05C0F" w:rsidRPr="00BB1888">
              <w:rPr>
                <w:i/>
                <w:sz w:val="18"/>
                <w:szCs w:val="18"/>
              </w:rPr>
              <w:t>di</w:t>
            </w:r>
            <w:r w:rsidRPr="00BB1888">
              <w:rPr>
                <w:i/>
                <w:sz w:val="18"/>
                <w:szCs w:val="18"/>
              </w:rPr>
              <w:t>col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sz w:val="18"/>
                <w:szCs w:val="18"/>
              </w:rPr>
              <w:t>(Henn.) L. E. Petrini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i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4082615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40238D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Stilbohypoxylon quisquiliarum</w:t>
            </w:r>
            <w:r w:rsidRPr="00BB1888">
              <w:rPr>
                <w:sz w:val="18"/>
                <w:szCs w:val="18"/>
                <w:lang w:eastAsia="zh-TW"/>
              </w:rPr>
              <w:t xml:space="preserve"> (Mont.)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Guia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FE19AD" w:rsidP="006D0571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172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Huhndorf 940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Rogers&lt;/Author&gt;&lt;Year&gt;1997&lt;/Year&gt;&lt;RecNum&gt;1403&lt;/RecNum&gt;&lt;DisplayText&gt;(Ju et al. 2007; Rogers and Ju 1997)&lt;/DisplayText&gt;&lt;record&gt;&lt;rec-number&gt;1403&lt;/rec-number&gt;&lt;foreign-keys&gt;&lt;key app="EN" db-id="a9p022tslt0w0oevv2yp5twzsv9wdpaspwf0" timestamp="1581328171"&gt;1403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Stilbohypoxylon&lt;/style&gt;&lt;/title&gt;&lt;secondary-title&gt;Mycological research&lt;/secondary-title&gt;&lt;/titles&gt;&lt;periodical&gt;&lt;full-title&gt;Mycol Res&lt;/full-title&gt;&lt;abbr-1&gt;Mycological research&lt;/abbr-1&gt;&lt;/periodical&gt;&lt;pages&gt;135–138&lt;/pages&gt;&lt;volume&gt;101&lt;/volume&gt;&lt;dates&gt;&lt;year&gt;1997&lt;/year&gt;&lt;/dates&gt;&lt;urls&gt;&lt;/urls&gt;&lt;/record&gt;&lt;/Cite&gt;&lt;Cite&gt;&lt;Author&gt;Ju&lt;/Author&gt;&lt;Year&gt;2007&lt;/Year&gt;&lt;RecNum&gt;1396&lt;/RecNum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eastAsia="zh-TW"/>
              </w:rPr>
              <w:t>(Ju et al. 2007; Rogers and Ju 1997)</w:t>
            </w:r>
            <w:r w:rsidR="007B334C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6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5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40238D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1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Stilbohypoxylon quisquiliaru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>(Mont.)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textAlignment w:val="auto"/>
              <w:rPr>
                <w:i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>Ju &amp; Hsieh 89091608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741F73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 w:eastAsia="zh-TW"/>
              </w:rPr>
              <w:t>(Ju et al.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56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559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5B49AF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2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acuminatilongissima</w:t>
            </w:r>
            <w:r w:rsidRPr="00BB1888">
              <w:rPr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623</w:t>
            </w:r>
            <w:r w:rsidRPr="00BB1888">
              <w:rPr>
                <w:sz w:val="18"/>
                <w:szCs w:val="18"/>
                <w:lang w:eastAsia="zh-TW"/>
              </w:rPr>
              <w:t xml:space="preserve"> from HOLO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232&lt;/RecNum&gt;&lt;DisplayText&gt;(Ju and Hsieh 2007)&lt;/DisplayText&gt;&lt;record&gt;&lt;rec-number&gt;232&lt;/rec-number&gt;&lt;foreign-keys&gt;&lt;key app="EN" db-id="a9p022tslt0w0oevv2yp5twzsv9wdpaspwf0" timestamp="1387552239"&gt;232&lt;/key&gt;&lt;/foreign-keys&gt;&lt;ref-type name="Journal Article"&gt;17&lt;/ref-type&gt;&lt;contributors&gt;&lt;authors&gt;&lt;author&gt;Ju, Y.-M.&lt;/author&gt;&lt;author&gt;Hsieh, H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&lt;/style&gt;&lt;style face="normal" font="default" size="100%"&gt; species associated with nests of &lt;/style&gt;&lt;style face="italic" font="default" size="100%"&gt;Odontotermes formosanus&lt;/style&gt;&lt;style face="normal" font="default" size="100%"&gt; in Taiwan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936–957&lt;/pages&gt;&lt;volume&gt;99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0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electronic-resource-num&gt;10.1080/15572536.2007.11832525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Ju and Hsieh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U17873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adscendens</w:t>
            </w:r>
            <w:r w:rsidRPr="00BB1888">
              <w:rPr>
                <w:sz w:val="18"/>
                <w:szCs w:val="18"/>
                <w:lang w:eastAsia="zh-TW"/>
              </w:rPr>
              <w:t xml:space="preserve"> (Fr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262D7B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570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t>Lechat, C. CLL5347</w:t>
            </w:r>
            <w:r w:rsidR="007B334C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387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8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B62BBF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0010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adscendens</w:t>
            </w:r>
            <w:r w:rsidRPr="00BB1888">
              <w:rPr>
                <w:sz w:val="18"/>
                <w:szCs w:val="18"/>
                <w:lang w:eastAsia="zh-TW"/>
              </w:rPr>
              <w:t xml:space="preserve"> (Fr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262D7B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865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t>Bandoni, R. J., Bandoni, A. A. &amp; Flegel, T. W. 12017</w:t>
            </w:r>
            <w:r w:rsidR="007B334C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387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8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F52E22" w:rsidP="00CE372C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</w:t>
            </w:r>
            <w:r w:rsidR="00CE372C" w:rsidRPr="00BB1888">
              <w:rPr>
                <w:sz w:val="18"/>
                <w:szCs w:val="18"/>
              </w:rPr>
              <w:t>32243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170328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alboareolata</w:t>
            </w:r>
            <w:proofErr w:type="spellEnd"/>
            <w:r w:rsidRPr="00BB1888">
              <w:rPr>
                <w:i/>
                <w:sz w:val="18"/>
                <w:szCs w:val="18"/>
              </w:rPr>
              <w:t xml:space="preserve"> Y.-M. Ju &amp; J.D. Roge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170328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432AE8" w:rsidP="00170328">
            <w:pPr>
              <w:spacing w:before="0" w:line="240" w:lineRule="auto"/>
              <w:rPr>
                <w:i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543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="007B334C" w:rsidRPr="00BB1888">
              <w:rPr>
                <w:i/>
                <w:sz w:val="18"/>
                <w:szCs w:val="18"/>
                <w:lang w:eastAsia="zh-TW"/>
              </w:rPr>
              <w:t>Chabrol</w:t>
            </w:r>
            <w:proofErr w:type="spellEnd"/>
            <w:r w:rsidR="007B334C" w:rsidRPr="00BB1888">
              <w:rPr>
                <w:i/>
                <w:sz w:val="18"/>
                <w:szCs w:val="18"/>
                <w:lang w:eastAsia="zh-TW"/>
              </w:rPr>
              <w:t xml:space="preserve">, J. CLL5372 </w: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fldChar w:fldCharType="begin"/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instrText xml:space="preserve"> ADDIN EN.CITE &lt;EndNote&gt;&lt;Cite&gt;&lt;Author&gt;Fournier&lt;/Author&gt;&lt;Year&gt;2018&lt;/Year&gt;&lt;RecNum&gt;1406&lt;/RecNum&gt;&lt;DisplayText&gt;(Fournier et al. 2018b)&lt;/DisplayText&gt;&lt;record&gt;&lt;rec-number&gt;1406&lt;/rec-number&gt;&lt;foreign-keys&gt;&lt;key app="EN" db-id="a9p022tslt0w0oevv2yp5twzsv9wdpaspwf0" timestamp="1581385540"&gt;1406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. Taxa with penzigioid stromata&lt;/style&gt;&lt;/title&gt;&lt;secondary-title&gt;Ascomycete.org&lt;/secondary-title&gt;&lt;/titles&gt;&lt;periodical&gt;&lt;full-title&gt;Ascomycete.org&lt;/full-title&gt;&lt;/periodical&gt;&lt;pages&gt;131–176&lt;/pages&gt;&lt;volume&gt;10 &lt;/volume&gt;&lt;dates&gt;&lt;year&gt;2018&lt;/year&gt;&lt;/dates&gt;&lt;urls&gt;&lt;/urls&gt;&lt;/record&gt;&lt;/Cite&gt;&lt;/EndNote&gt;</w:instrTex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fldChar w:fldCharType="separate"/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>(Fournier et al. 2018b)</w: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fldChar w:fldCharType="end"/>
            </w:r>
            <w:r w:rsidR="007B334C" w:rsidRPr="00BB1888">
              <w:rPr>
                <w:i/>
                <w:sz w:val="18"/>
                <w:szCs w:val="18"/>
                <w:lang w:eastAsia="zh-TW"/>
              </w:rPr>
              <w:t xml:space="preserve">, as X. </w:t>
            </w:r>
            <w:proofErr w:type="spellStart"/>
            <w:r w:rsidR="007B334C" w:rsidRPr="00BB1888">
              <w:rPr>
                <w:i/>
                <w:sz w:val="18"/>
                <w:szCs w:val="18"/>
                <w:lang w:eastAsia="zh-TW"/>
              </w:rPr>
              <w:t>areolata</w:t>
            </w:r>
            <w:proofErr w:type="spellEnd"/>
            <w:r w:rsidR="007B334C" w:rsidRPr="00BB1888">
              <w:rPr>
                <w:i/>
                <w:sz w:val="18"/>
                <w:szCs w:val="18"/>
                <w:lang w:eastAsia="zh-TW"/>
              </w:rPr>
              <w:t xml:space="preserve"> in </w: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fldChar w:fldCharType="begin"/>
            </w:r>
            <w:r w:rsidR="00D53ADE" w:rsidRPr="00BB1888">
              <w:rPr>
                <w:i/>
                <w:sz w:val="18"/>
                <w:szCs w:val="18"/>
                <w:lang w:val="de-DE"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fldChar w:fldCharType="separate"/>
            </w:r>
            <w:r w:rsidR="007B334C" w:rsidRPr="00BB1888">
              <w:rPr>
                <w:i/>
                <w:noProof/>
                <w:sz w:val="18"/>
                <w:szCs w:val="18"/>
                <w:lang w:eastAsia="zh-TW"/>
              </w:rPr>
              <w:t xml:space="preserve">Hsieh et al. </w:t>
            </w:r>
            <w:r w:rsidR="007B334C" w:rsidRPr="00BB1888">
              <w:rPr>
                <w:i/>
                <w:noProof/>
                <w:sz w:val="18"/>
                <w:szCs w:val="18"/>
                <w:lang w:val="de-DE" w:eastAsia="zh-TW"/>
              </w:rPr>
              <w:t>(2010)</w: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170328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170328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089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170328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7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A9764E" w:rsidP="00956A16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</w:t>
            </w:r>
            <w:r w:rsidR="00956A16" w:rsidRPr="00BB1888">
              <w:rPr>
                <w:sz w:val="18"/>
                <w:szCs w:val="18"/>
              </w:rPr>
              <w:t>30008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allantoidea</w:t>
            </w:r>
            <w:r w:rsidRPr="00BB1888">
              <w:rPr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404290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523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83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3F794E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2474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amphithele</w:t>
            </w:r>
            <w:r w:rsidRPr="00BB1888">
              <w:rPr>
                <w:sz w:val="18"/>
                <w:szCs w:val="18"/>
                <w:lang w:eastAsia="zh-TW"/>
              </w:rPr>
              <w:t xml:space="preserve"> San Martín &amp; J. D. Roge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A42BB8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529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t>Lechat, C. CLL5352</w:t>
            </w:r>
            <w:r w:rsidR="007B334C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089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7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05470E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0008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apoda</w:t>
            </w:r>
            <w:r w:rsidRPr="00BB1888">
              <w:rPr>
                <w:sz w:val="18"/>
                <w:szCs w:val="18"/>
                <w:lang w:eastAsia="zh-TW"/>
              </w:rPr>
              <w:t xml:space="preserve"> (Berk. &amp; Broome)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0080804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387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8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DE6FC0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2243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arbuscula</w:t>
            </w:r>
            <w:r w:rsidRPr="00BB1888">
              <w:rPr>
                <w:sz w:val="18"/>
                <w:szCs w:val="18"/>
                <w:lang w:eastAsia="zh-TW"/>
              </w:rPr>
              <w:t xml:space="preserve"> Sacc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Ju &amp; Hsieh 89041211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212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8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6A0138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0009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arbuscula</w:t>
            </w:r>
            <w:r w:rsidRPr="00BB1888">
              <w:rPr>
                <w:sz w:val="18"/>
                <w:szCs w:val="18"/>
              </w:rPr>
              <w:t xml:space="preserve"> var.</w:t>
            </w:r>
            <w:r w:rsidRPr="00BB188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B1888">
              <w:rPr>
                <w:i/>
                <w:sz w:val="18"/>
                <w:szCs w:val="18"/>
                <w:lang w:eastAsia="zh-TW"/>
              </w:rPr>
              <w:t>plenofissur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Y.-M. Ju &amp; S.-S.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Tzean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3082814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212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48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C82A0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3949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8D" w:rsidRPr="00BB1888" w:rsidRDefault="0077788D" w:rsidP="00756608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aristata</w:t>
            </w:r>
            <w:r w:rsidRPr="00BB1888">
              <w:rPr>
                <w:sz w:val="18"/>
                <w:szCs w:val="18"/>
                <w:lang w:eastAsia="zh-TW"/>
              </w:rPr>
              <w:t xml:space="preserve"> Mont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788D" w:rsidRPr="00BB1888" w:rsidRDefault="0077788D" w:rsidP="00756608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7788D" w:rsidRPr="00BB1888" w:rsidRDefault="0077788D" w:rsidP="00756608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0071613</w:t>
            </w:r>
            <w:r w:rsidRPr="00BB1888">
              <w:rPr>
                <w:sz w:val="18"/>
                <w:szCs w:val="18"/>
                <w:lang w:val="de-DE"/>
              </w:rPr>
              <w:t>, as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X. </w:t>
            </w:r>
            <w:r w:rsidRPr="00BB1888">
              <w:rPr>
                <w:i/>
                <w:sz w:val="18"/>
                <w:szCs w:val="18"/>
              </w:rPr>
              <w:t>sicula</w:t>
            </w:r>
            <w:r w:rsidRPr="00BB1888">
              <w:rPr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sz w:val="18"/>
                <w:szCs w:val="18"/>
              </w:rPr>
              <w:t>f</w:t>
            </w:r>
            <w:r w:rsidRPr="00BB1888">
              <w:rPr>
                <w:sz w:val="18"/>
                <w:szCs w:val="18"/>
                <w:lang w:eastAsia="zh-TW"/>
              </w:rPr>
              <w:t xml:space="preserve">. </w:t>
            </w:r>
            <w:r w:rsidRPr="00BB1888">
              <w:rPr>
                <w:i/>
                <w:sz w:val="18"/>
                <w:szCs w:val="18"/>
              </w:rPr>
              <w:t>major</w:t>
            </w:r>
            <w:r w:rsidRPr="00BB1888">
              <w:rPr>
                <w:sz w:val="18"/>
                <w:szCs w:val="18"/>
                <w:lang w:eastAsia="zh-TW"/>
              </w:rPr>
              <w:t xml:space="preserve"> in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</w:rPr>
              <w:t>Hsieh et al. (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7788D" w:rsidRPr="00BB1888" w:rsidRDefault="0077788D" w:rsidP="00756608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7788D" w:rsidRPr="00BB1888" w:rsidRDefault="0077788D" w:rsidP="00756608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089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7788D" w:rsidRPr="00BB1888" w:rsidRDefault="0077788D" w:rsidP="00756608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7788D" w:rsidRPr="00BB1888" w:rsidRDefault="0077788D" w:rsidP="00756608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8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atrodivaricata</w:t>
            </w:r>
            <w:r w:rsidRPr="00BB1888">
              <w:rPr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C34A5D" w:rsidP="006D0571">
            <w:pPr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615</w:t>
            </w:r>
            <w:r w:rsidRPr="00BB1888">
              <w:rPr>
                <w:sz w:val="18"/>
                <w:szCs w:val="18"/>
                <w:lang w:eastAsia="zh-TW"/>
              </w:rPr>
              <w:t xml:space="preserve"> from HOLO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232&lt;/RecNum&gt;&lt;DisplayText&gt;(Ju and Hsieh 2007)&lt;/DisplayText&gt;&lt;record&gt;&lt;rec-number&gt;232&lt;/rec-number&gt;&lt;foreign-keys&gt;&lt;key app="EN" db-id="a9p022tslt0w0oevv2yp5twzsv9wdpaspwf0" timestamp="1387552239"&gt;232&lt;/key&gt;&lt;/foreign-keys&gt;&lt;ref-type name="Journal Article"&gt;17&lt;/ref-type&gt;&lt;contributors&gt;&lt;authors&gt;&lt;author&gt;Ju, Y.-M.&lt;/author&gt;&lt;author&gt;Hsieh, H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&lt;/style&gt;&lt;style face="normal" font="default" size="100%"&gt; species associated with nests of &lt;/style&gt;&lt;style face="italic" font="default" size="100%"&gt;Odontotermes formosanus&lt;/style&gt;&lt;style face="normal" font="default" size="100%"&gt; in Taiwan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936–957&lt;/pages&gt;&lt;volume&gt;99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0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electronic-resource-num&gt;10.1080/15572536.2007.11832525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Ju and Hsieh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E83E62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U17873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atrosphaeric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(Cooke &amp; Massee) Callan &amp; J. D. Roge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1111214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523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83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8D37A0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2245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badia</w:t>
            </w:r>
            <w:r w:rsidRPr="00BB1888">
              <w:rPr>
                <w:sz w:val="18"/>
                <w:szCs w:val="18"/>
                <w:lang w:eastAsia="zh-TW"/>
              </w:rPr>
              <w:t xml:space="preserve"> Pat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5070101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3878E9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lastRenderedPageBreak/>
              <w:t>Xylaria bambusicola</w:t>
            </w:r>
            <w:r w:rsidRPr="00BB1888">
              <w:rPr>
                <w:sz w:val="18"/>
                <w:szCs w:val="18"/>
                <w:lang w:eastAsia="zh-TW"/>
              </w:rPr>
              <w:t xml:space="preserve"> Y.-M. Ju &amp; J. D. Roge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AD7A68" w:rsidP="006D0571">
            <w:pPr>
              <w:spacing w:before="0" w:line="240" w:lineRule="auto"/>
              <w:rPr>
                <w:bCs/>
                <w:sz w:val="18"/>
                <w:szCs w:val="18"/>
              </w:rPr>
            </w:pPr>
            <w:r w:rsidRPr="00BB1888">
              <w:rPr>
                <w:bCs/>
                <w:i/>
                <w:sz w:val="18"/>
                <w:szCs w:val="18"/>
              </w:rPr>
              <w:t>YMJ205</w:t>
            </w:r>
            <w:r w:rsidRPr="00BB1888">
              <w:rPr>
                <w:bCs/>
                <w:sz w:val="18"/>
                <w:szCs w:val="18"/>
              </w:rPr>
              <w:t xml:space="preserve"> </w:t>
            </w:r>
            <w:r w:rsidR="00A42BB8" w:rsidRPr="00BB1888">
              <w:rPr>
                <w:bCs/>
                <w:sz w:val="18"/>
                <w:szCs w:val="18"/>
              </w:rPr>
              <w:t xml:space="preserve">from </w:t>
            </w:r>
            <w:r w:rsidR="007B334C" w:rsidRPr="00BB1888">
              <w:rPr>
                <w:bCs/>
                <w:sz w:val="18"/>
                <w:szCs w:val="18"/>
              </w:rPr>
              <w:t>HOLOTYPE</w:t>
            </w:r>
            <w:r w:rsidR="007B334C" w:rsidRPr="00BB1888">
              <w:rPr>
                <w:sz w:val="18"/>
                <w:szCs w:val="18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>
                <w:fldData xml:space="preserve">PEVuZE5vdGU+PENpdGU+PEF1dGhvcj5KdTwvQXV0aG9yPjxZZWFyPjE5OTk8L1llYXI+PFJlY051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 </w:instrText>
            </w:r>
            <w:r w:rsidR="00D53ADE" w:rsidRPr="00BB1888">
              <w:rPr>
                <w:sz w:val="18"/>
                <w:szCs w:val="18"/>
              </w:rPr>
              <w:fldChar w:fldCharType="begin">
                <w:fldData xml:space="preserve">PEVuZE5vdGU+PENpdGU+PEF1dGhvcj5KdTwvQXV0aG9yPjxZZWFyPjE5OTk8L1llYXI+PFJlY051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.DATA </w:instrText>
            </w:r>
            <w:r w:rsidR="00D53ADE" w:rsidRPr="00BB1888">
              <w:rPr>
                <w:sz w:val="18"/>
                <w:szCs w:val="18"/>
              </w:rPr>
            </w:r>
            <w:r w:rsidR="00D53ADE" w:rsidRPr="00BB1888">
              <w:rPr>
                <w:sz w:val="18"/>
                <w:szCs w:val="18"/>
              </w:rPr>
              <w:fldChar w:fldCharType="end"/>
            </w:r>
            <w:r w:rsidR="007B334C" w:rsidRPr="00BB1888">
              <w:rPr>
                <w:sz w:val="18"/>
                <w:szCs w:val="18"/>
              </w:rPr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</w:rPr>
              <w:t>(Hsieh et al. 2005; Ju and Rogers 1999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AY9517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AY9518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3F3B6A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2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bambusicola</w:t>
            </w:r>
            <w:r w:rsidRPr="00BB1888">
              <w:rPr>
                <w:sz w:val="18"/>
                <w:szCs w:val="18"/>
                <w:lang w:eastAsia="zh-TW"/>
              </w:rPr>
              <w:t xml:space="preserve"> Y.-M. Ju &amp; J. D. Roge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AD7A68" w:rsidP="006D0571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162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="007B334C" w:rsidRPr="00BB1888">
              <w:rPr>
                <w:i/>
                <w:sz w:val="18"/>
                <w:szCs w:val="18"/>
                <w:lang w:eastAsia="zh-TW"/>
              </w:rPr>
              <w:t>Bandoni</w:t>
            </w:r>
            <w:proofErr w:type="spellEnd"/>
            <w:r w:rsidR="007B334C" w:rsidRPr="00BB1888">
              <w:rPr>
                <w:i/>
                <w:sz w:val="18"/>
                <w:szCs w:val="18"/>
                <w:lang w:eastAsia="zh-TW"/>
              </w:rPr>
              <w:t>, R. J. &amp; A. A. et al.</w:t>
            </w:r>
            <w:r w:rsidR="007B334C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</w:rPr>
              <w:t>(Hsieh et al. 2010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089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5F03DB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8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berteri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(Mont.) Coo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 xml:space="preserve">USA, </w:t>
            </w:r>
            <w:smartTag w:uri="urn:schemas-microsoft-com:office:smarttags" w:element="place">
              <w:r w:rsidRPr="00BB1888">
                <w:rPr>
                  <w:sz w:val="18"/>
                  <w:szCs w:val="18"/>
                </w:rPr>
                <w:t>Hawaiian Islands</w:t>
              </w:r>
            </w:smartTag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63369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256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i/>
                <w:sz w:val="18"/>
                <w:szCs w:val="18"/>
                <w:lang w:val="de-DE" w:eastAsia="zh-TW"/>
              </w:rPr>
              <w:t>Rogers, J. D. K-1</w:t>
            </w:r>
            <w:r w:rsidR="007B334C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7B334C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7B334C" w:rsidRPr="00BB1888">
              <w:rPr>
                <w:sz w:val="18"/>
                <w:szCs w:val="18"/>
              </w:rPr>
              <w:fldChar w:fldCharType="separate"/>
            </w:r>
            <w:r w:rsidR="007B334C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7B334C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0F7329" w:rsidP="006D0571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5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berteri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(Mont.) Coo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334C" w:rsidRPr="00BB1888" w:rsidRDefault="007B334C" w:rsidP="006D0571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Ju &amp; Hsieh 901126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2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05&lt;/Year&gt;&lt;RecNum&gt;1076&lt;/RecNum&gt;&lt;DisplayText&gt;(Hsieh et al. 2005)&lt;/DisplayText&gt;&lt;record&gt;&lt;rec-number&gt;1076&lt;/rec-number&gt;&lt;foreign-keys&gt;&lt;key app="EN" db-id="a9p022tslt0w0oevv2yp5twzsv9wdpaspwf0" timestamp="1394079784"&gt;1076&lt;/key&gt;&lt;/foreign-keys&gt;&lt;ref-type name="Journal Article"&gt;17&lt;/ref-type&gt;&lt;contributors&gt;&lt;authors&gt;&lt;author&gt;Hsieh, H.-M.&lt;/author&gt;&lt;author&gt;Ju, Y.-M.&lt;/author&gt;&lt;author&gt;Rogers, J. D.&lt;/author&gt;&lt;/authors&gt;&lt;/contributors&gt;&lt;titles&gt;&lt;title&gt;&lt;style face="normal" font="default" size="100%"&gt;Molecular phylogeny of &lt;/style&gt;&lt;style face="italic" font="default" size="100%"&gt;Hypoxylon &lt;/style&gt;&lt;style face="normal" font="default" size="100%"&gt;and closely related genera&lt;/style&gt;&lt;/title&gt;&lt;secondary-title&gt;Mycologia&lt;/secondary-title&gt;&lt;/titles&gt;&lt;periodical&gt;&lt;full-title&gt;Mycologia&lt;/full-title&gt;&lt;abbr-1&gt;Mycologia&lt;/abbr-1&gt;&lt;/periodical&gt;&lt;pages&gt;844–865&lt;/pages&gt;&lt;volume&gt;97&lt;/volume&gt;&lt;number&gt;4&lt;/number&gt;&lt;keywords&gt;&lt;keyword&gt;Nodulisporium&lt;/keyword&gt;&lt;keyword&gt;New genera&lt;/keyword&gt;&lt;keyword&gt;Tubulin&lt;/keyword&gt;&lt;keyword&gt;Imperfect state&lt;/keyword&gt;&lt;keyword&gt;Actin&lt;/keyword&gt;&lt;keyword&gt;Microsporum&lt;/keyword&gt;&lt;keyword&gt;Phylogeny&lt;/keyword&gt;&lt;keyword&gt;Daldinia&lt;/keyword&gt;&lt;/keywords&gt;&lt;dates&gt;&lt;year&gt;2005&lt;/year&gt;&lt;pub-dates&gt;&lt;date&gt;Jul&lt;/date&gt;&lt;/pub-dates&gt;&lt;/dates&gt;&lt;isbn&gt;0027-5514&lt;/isbn&gt;&lt;accession-num&gt;19387833&lt;/accession-num&gt;&lt;urls&gt;&lt;related-urls&gt;&lt;url&gt;http://search.proquest.com/docview/19387833/abstract/embedded/1MN9OX2YSH33FIK2?source=fedsrch&lt;/url&gt;&lt;/related-urls&gt;&lt;/urls&gt;&lt;electronic-resource-num&gt;10.1080/15572536.2006.11832776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05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AY9517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AY9518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7B334C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7B334C" w:rsidRPr="00BB1888" w:rsidRDefault="00400CA4" w:rsidP="006D0571">
            <w:pPr>
              <w:widowControl w:val="0"/>
              <w:overflowPunct/>
              <w:spacing w:before="0" w:line="240" w:lineRule="auto"/>
              <w:jc w:val="center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4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brunneovinosa</w:t>
            </w:r>
            <w:r w:rsidRPr="00BB1888">
              <w:rPr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720</w:t>
            </w:r>
            <w:r w:rsidRPr="00BB1888">
              <w:rPr>
                <w:sz w:val="18"/>
                <w:szCs w:val="18"/>
                <w:lang w:eastAsia="zh-TW"/>
              </w:rPr>
              <w:t xml:space="preserve"> from HOLO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232&lt;/RecNum&gt;&lt;DisplayText&gt;(Ju and Hsieh 2007)&lt;/DisplayText&gt;&lt;record&gt;&lt;rec-number&gt;232&lt;/rec-number&gt;&lt;foreign-keys&gt;&lt;key app="EN" db-id="a9p022tslt0w0oevv2yp5twzsv9wdpaspwf0" timestamp="1387552239"&gt;232&lt;/key&gt;&lt;/foreign-keys&gt;&lt;ref-type name="Journal Article"&gt;17&lt;/ref-type&gt;&lt;contributors&gt;&lt;authors&gt;&lt;author&gt;Ju, Y.-M.&lt;/author&gt;&lt;author&gt;Hsieh, H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&lt;/style&gt;&lt;style face="normal" font="default" size="100%"&gt; species associated with nests of &lt;/style&gt;&lt;style face="italic" font="default" size="100%"&gt;Odontotermes formosanus&lt;/style&gt;&lt;style face="normal" font="default" size="100%"&gt; in Taiwan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936–957&lt;/pages&gt;&lt;volume&gt;99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0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electronic-resource-num&gt;10.1080/15572536.2007.11832525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Ju and Hsieh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U17986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  <w:lang w:eastAsia="zh-TW"/>
              </w:rPr>
              <w:t>cantareirensis</w:t>
            </w:r>
            <w:proofErr w:type="spellEnd"/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 xml:space="preserve">(Henn.) J.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Fourn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 &amp; Lecha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AD7A68" w:rsidP="00C34A5D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526</w:t>
            </w:r>
            <w:r w:rsidRPr="00BB1888">
              <w:rPr>
                <w:sz w:val="18"/>
                <w:szCs w:val="18"/>
                <w:lang w:eastAsia="zh-TW"/>
              </w:rPr>
              <w:t xml:space="preserve"> from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>Lechat, C. CLL5437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C34A5D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Fournier&lt;/Author&gt;&lt;Year&gt;2018&lt;/Year&gt;&lt;RecNum&gt;1406&lt;/RecNum&gt;&lt;DisplayText&gt;(Fournier et al. 2018b)&lt;/DisplayText&gt;&lt;record&gt;&lt;rec-number&gt;1406&lt;/rec-number&gt;&lt;foreign-keys&gt;&lt;key app="EN" db-id="a9p022tslt0w0oevv2yp5twzsv9wdpaspwf0" timestamp="1581385540"&gt;1406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. Taxa with penzigioid stromata&lt;/style&gt;&lt;/title&gt;&lt;secondary-title&gt;Ascomycete.org&lt;/secondary-title&gt;&lt;/titles&gt;&lt;periodical&gt;&lt;full-title&gt;Ascomycete.org&lt;/full-title&gt;&lt;/periodical&gt;&lt;pages&gt;131–176&lt;/pages&gt;&lt;volume&gt;10 &lt;/volume&gt;&lt;dates&gt;&lt;year&gt;2018&lt;/year&gt;&lt;/dates&gt;&lt;urls&gt;&lt;/urls&gt;&lt;/record&gt;&lt;/Cite&gt;&lt;/EndNote&gt;</w:instrText>
            </w:r>
            <w:r w:rsidR="00C34A5D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C34A5D" w:rsidRPr="00BB1888">
              <w:rPr>
                <w:sz w:val="18"/>
                <w:szCs w:val="18"/>
                <w:lang w:eastAsia="zh-TW"/>
              </w:rPr>
              <w:t>(Fournier et al. 2018b)</w:t>
            </w:r>
            <w:r w:rsidR="00C34A5D" w:rsidRPr="00BB1888">
              <w:rPr>
                <w:sz w:val="18"/>
                <w:szCs w:val="18"/>
                <w:lang w:eastAsia="zh-TW"/>
              </w:rPr>
              <w:fldChar w:fldCharType="end"/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, as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>Penzigia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 in </w:t>
            </w:r>
            <w:r w:rsidR="00C34A5D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  <w:lang w:eastAsia="zh-TW"/>
              </w:rPr>
              <w:t>Hsieh et al. (2010)</w:t>
            </w:r>
            <w:r w:rsidR="00C34A5D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089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8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castorea</w:t>
            </w:r>
            <w:r w:rsidRPr="00BB1888">
              <w:rPr>
                <w:sz w:val="18"/>
                <w:szCs w:val="18"/>
                <w:lang w:eastAsia="zh-TW"/>
              </w:rPr>
              <w:t xml:space="preserve"> Berk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New Zea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763369" w:rsidP="00C34A5D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600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>Samuels 85-75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</w:rPr>
              <w:t>(Hsieh et al. 2010)</w:t>
            </w:r>
            <w:r w:rsidR="00C34A5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5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r w:rsidRPr="00BB1888">
              <w:rPr>
                <w:sz w:val="18"/>
                <w:szCs w:val="18"/>
              </w:rPr>
              <w:t>cf.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i/>
                <w:sz w:val="18"/>
                <w:szCs w:val="18"/>
              </w:rPr>
              <w:t xml:space="preserve">castorea </w:t>
            </w:r>
            <w:r w:rsidRPr="00BB1888">
              <w:rPr>
                <w:sz w:val="18"/>
                <w:szCs w:val="18"/>
                <w:lang w:eastAsia="zh-TW"/>
              </w:rPr>
              <w:t>Berk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109230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5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chaiyaphumensis</w:t>
            </w:r>
            <w:proofErr w:type="spellEnd"/>
            <w:r w:rsidRPr="00BB1888">
              <w:rPr>
                <w:iCs/>
                <w:sz w:val="18"/>
                <w:szCs w:val="18"/>
              </w:rPr>
              <w:t xml:space="preserve"> Wangsawat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F942AB" w:rsidRPr="00BB1888" w:rsidRDefault="00F942AB" w:rsidP="00460B7E">
            <w:pPr>
              <w:spacing w:before="0" w:line="240" w:lineRule="auto"/>
              <w:rPr>
                <w:i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SWUF16-11.4</w:t>
            </w:r>
            <w:r w:rsidRPr="00BB1888">
              <w:rPr>
                <w:iCs/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begin"/>
            </w:r>
            <w:r w:rsidRPr="00BB1888">
              <w:rPr>
                <w:iCs/>
                <w:sz w:val="18"/>
                <w:szCs w:val="18"/>
                <w:lang w:val="de-DE"/>
              </w:rPr>
              <w:instrText xml:space="preserve"> ADDIN EN.CITE &lt;EndNote&gt;&lt;Cite&gt;&lt;Author&gt;Wangsawat&lt;/Author&gt;&lt;Year&gt;2021&lt;/Year&gt;&lt;RecNum&gt;1476&lt;/RecNum&gt;&lt;DisplayText&gt;(Wangsawat et al. 2021)&lt;/DisplayText&gt;&lt;record&gt;&lt;rec-number&gt;1476&lt;/rec-number&gt;&lt;foreign-keys&gt;&lt;key app="EN" db-id="a9p022tslt0w0oevv2yp5twzsv9wdpaspwf0" timestamp="1625408263"&gt;1476&lt;/key&gt;&lt;/foreign-keys&gt;&lt;ref-type name="Journal Article"&gt;17&lt;/ref-type&gt;&lt;contributors&gt;&lt;authors&gt;&lt;author&gt;Wangsawat, Niwana&lt;/author&gt;&lt;author&gt;Ju, Yu-Ming&lt;/author&gt;&lt;author&gt;Phosri, Cherdchai&lt;/author&gt;&lt;author&gt;Whalley, Anthony J. S.&lt;/author&gt;&lt;author&gt;Suwannasai, Nuttika&lt;/author&gt;&lt;/authors&gt;&lt;/contributors&gt;&lt;titles&gt;&lt;title&gt;&lt;style face="normal" font="default" size="100%"&gt;Twelve new taxa of &lt;/style&gt;&lt;style face="italic" font="default" size="100%"&gt;Xylaria &lt;/style&gt;&lt;style face="normal" font="default" size="100%"&gt;associated with termite nests and soil from northeast Thailand&lt;/style&gt;&lt;/title&gt;&lt;secondary-title&gt;Biology-Basel&lt;/secondary-title&gt;&lt;alt-title&gt;Biology-Basel&lt;/alt-title&gt;&lt;/titles&gt;&lt;periodical&gt;&lt;full-title&gt;Biology-Basel&lt;/full-title&gt;&lt;abbr-1&gt;Biology-Basel&lt;/abbr-1&gt;&lt;/periodical&gt;&lt;alt-periodical&gt;&lt;full-title&gt;Biology-Basel&lt;/full-title&gt;&lt;abbr-1&gt;Biology-Basel&lt;/abbr-1&gt;&lt;/alt-periodical&gt;&lt;pages&gt;1–33&lt;/pages&gt;&lt;volume&gt;10:575&lt;/volume&gt;&lt;number&gt;7&lt;/number&gt;&lt;dates&gt;&lt;year&gt;2021&lt;/year&gt;&lt;/dates&gt;&lt;isbn&gt;2079-7737&lt;/isbn&gt;&lt;accession-num&gt;doi:10.3390/biology10070575&lt;/accession-num&gt;&lt;urls&gt;&lt;related-urls&gt;&lt;url&gt;https://www.mdpi.com/2079-7737/10/7/575&lt;/url&gt;&lt;/related-urls&gt;&lt;/urls&gt;&lt;electronic-resource-num&gt;https://doi.org/10.3390/biology10070575&lt;/electronic-resource-num&gt;&lt;/record&gt;&lt;/Cite&gt;&lt;/EndNote&gt;</w:instrTex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separate"/>
            </w:r>
            <w:r w:rsidRPr="00BB1888">
              <w:rPr>
                <w:iCs/>
                <w:noProof/>
                <w:sz w:val="18"/>
                <w:szCs w:val="18"/>
                <w:lang w:val="de-DE"/>
              </w:rPr>
              <w:t>(Wangsawat et al. 2021)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/>
                <w:sz w:val="18"/>
                <w:szCs w:val="18"/>
                <w:lang w:eastAsia="zh-TW"/>
              </w:rPr>
              <w:t>OQ8454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454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515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T62277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chaiyaphumensis</w:t>
            </w:r>
            <w:proofErr w:type="spellEnd"/>
            <w:r w:rsidRPr="00BB1888">
              <w:rPr>
                <w:i/>
                <w:sz w:val="18"/>
                <w:szCs w:val="18"/>
              </w:rPr>
              <w:t xml:space="preserve"> </w:t>
            </w:r>
            <w:r w:rsidRPr="00BB1888">
              <w:rPr>
                <w:iCs/>
                <w:sz w:val="18"/>
                <w:szCs w:val="18"/>
              </w:rPr>
              <w:t>Wangsawat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F942AB" w:rsidRPr="00BB1888" w:rsidRDefault="00F942AB" w:rsidP="00460B7E">
            <w:pPr>
              <w:spacing w:before="0" w:line="240" w:lineRule="auto"/>
              <w:rPr>
                <w:i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SWUF17-49.2</w:t>
            </w:r>
            <w:r w:rsidRPr="00BB1888">
              <w:rPr>
                <w:iCs/>
                <w:sz w:val="18"/>
                <w:szCs w:val="18"/>
                <w:lang w:val="de-DE"/>
              </w:rPr>
              <w:t xml:space="preserve"> </w:t>
            </w:r>
            <w:r w:rsidR="00811181" w:rsidRPr="00BB1888">
              <w:rPr>
                <w:iCs/>
                <w:sz w:val="18"/>
                <w:szCs w:val="18"/>
                <w:lang w:val="de-DE"/>
              </w:rPr>
              <w:t xml:space="preserve">from HOLOTYPE 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begin"/>
            </w:r>
            <w:r w:rsidRPr="00BB1888">
              <w:rPr>
                <w:iCs/>
                <w:sz w:val="18"/>
                <w:szCs w:val="18"/>
                <w:lang w:val="de-DE"/>
              </w:rPr>
              <w:instrText xml:space="preserve"> ADDIN EN.CITE &lt;EndNote&gt;&lt;Cite&gt;&lt;Author&gt;Wangsawat&lt;/Author&gt;&lt;Year&gt;2021&lt;/Year&gt;&lt;RecNum&gt;1476&lt;/RecNum&gt;&lt;DisplayText&gt;(Wangsawat et al. 2021)&lt;/DisplayText&gt;&lt;record&gt;&lt;rec-number&gt;1476&lt;/rec-number&gt;&lt;foreign-keys&gt;&lt;key app="EN" db-id="a9p022tslt0w0oevv2yp5twzsv9wdpaspwf0" timestamp="1625408263"&gt;1476&lt;/key&gt;&lt;/foreign-keys&gt;&lt;ref-type name="Journal Article"&gt;17&lt;/ref-type&gt;&lt;contributors&gt;&lt;authors&gt;&lt;author&gt;Wangsawat, Niwana&lt;/author&gt;&lt;author&gt;Ju, Yu-Ming&lt;/author&gt;&lt;author&gt;Phosri, Cherdchai&lt;/author&gt;&lt;author&gt;Whalley, Anthony J. S.&lt;/author&gt;&lt;author&gt;Suwannasai, Nuttika&lt;/author&gt;&lt;/authors&gt;&lt;/contributors&gt;&lt;titles&gt;&lt;title&gt;&lt;style face="normal" font="default" size="100%"&gt;Twelve new taxa of &lt;/style&gt;&lt;style face="italic" font="default" size="100%"&gt;Xylaria &lt;/style&gt;&lt;style face="normal" font="default" size="100%"&gt;associated with termite nests and soil from northeast Thailand&lt;/style&gt;&lt;/title&gt;&lt;secondary-title&gt;Biology-Basel&lt;/secondary-title&gt;&lt;alt-title&gt;Biology-Basel&lt;/alt-title&gt;&lt;/titles&gt;&lt;periodical&gt;&lt;full-title&gt;Biology-Basel&lt;/full-title&gt;&lt;abbr-1&gt;Biology-Basel&lt;/abbr-1&gt;&lt;/periodical&gt;&lt;alt-periodical&gt;&lt;full-title&gt;Biology-Basel&lt;/full-title&gt;&lt;abbr-1&gt;Biology-Basel&lt;/abbr-1&gt;&lt;/alt-periodical&gt;&lt;pages&gt;1–33&lt;/pages&gt;&lt;volume&gt;10:575&lt;/volume&gt;&lt;number&gt;7&lt;/number&gt;&lt;dates&gt;&lt;year&gt;2021&lt;/year&gt;&lt;/dates&gt;&lt;isbn&gt;2079-7737&lt;/isbn&gt;&lt;accession-num&gt;doi:10.3390/biology10070575&lt;/accession-num&gt;&lt;urls&gt;&lt;related-urls&gt;&lt;url&gt;https://www.mdpi.com/2079-7737/10/7/575&lt;/url&gt;&lt;/related-urls&gt;&lt;/urls&gt;&lt;electronic-resource-num&gt;https://doi.org/10.3390/biology10070575&lt;/electronic-resource-num&gt;&lt;/record&gt;&lt;/Cite&gt;&lt;/EndNote&gt;</w:instrTex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separate"/>
            </w:r>
            <w:r w:rsidRPr="00BB1888">
              <w:rPr>
                <w:iCs/>
                <w:noProof/>
                <w:sz w:val="18"/>
                <w:szCs w:val="18"/>
                <w:lang w:val="de-DE"/>
              </w:rPr>
              <w:t>(Wangsawat et al. 2021)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/>
                <w:sz w:val="18"/>
                <w:szCs w:val="18"/>
                <w:lang w:eastAsia="zh-TW"/>
              </w:rPr>
              <w:t>OQ8454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454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515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T62277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cirrata</w:t>
            </w:r>
            <w:r w:rsidRPr="00BB1888">
              <w:rPr>
                <w:sz w:val="18"/>
                <w:szCs w:val="18"/>
                <w:lang w:eastAsia="zh-TW"/>
              </w:rPr>
              <w:t xml:space="preserve"> Pat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664</w:t>
            </w:r>
            <w:r w:rsidRPr="00BB1888">
              <w:rPr>
                <w:sz w:val="18"/>
                <w:szCs w:val="18"/>
                <w:lang w:eastAsia="zh-TW"/>
              </w:rPr>
              <w:t xml:space="preserve"> from EPI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232&lt;/RecNum&gt;&lt;DisplayText&gt;(Ju and Hsieh 2007)&lt;/DisplayText&gt;&lt;record&gt;&lt;rec-number&gt;232&lt;/rec-number&gt;&lt;foreign-keys&gt;&lt;key app="EN" db-id="a9p022tslt0w0oevv2yp5twzsv9wdpaspwf0" timestamp="1387552239"&gt;232&lt;/key&gt;&lt;/foreign-keys&gt;&lt;ref-type name="Journal Article"&gt;17&lt;/ref-type&gt;&lt;contributors&gt;&lt;authors&gt;&lt;author&gt;Ju, Y.-M.&lt;/author&gt;&lt;author&gt;Hsieh, H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&lt;/style&gt;&lt;style face="normal" font="default" size="100%"&gt; species associated with nests of &lt;/style&gt;&lt;style face="italic" font="default" size="100%"&gt;Odontotermes formosanus&lt;/style&gt;&lt;style face="normal" font="default" size="100%"&gt; in Taiwan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936–957&lt;/pages&gt;&lt;volume&gt;99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0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electronic-resource-num&gt;10.1080/15572536.2007.11832525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Ju and Hsieh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U17986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coccophora</w:t>
            </w:r>
            <w:r w:rsidRPr="00BB1888">
              <w:rPr>
                <w:sz w:val="18"/>
                <w:szCs w:val="18"/>
                <w:lang w:eastAsia="zh-TW"/>
              </w:rPr>
              <w:t xml:space="preserve"> Mont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Guia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514755" w:rsidP="00C34A5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786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C34A5D" w:rsidRPr="00BB1888">
              <w:rPr>
                <w:i/>
                <w:sz w:val="18"/>
                <w:szCs w:val="18"/>
                <w:lang w:val="de-DE"/>
              </w:rPr>
              <w:t xml:space="preserve">Lechat, </w:t>
            </w:r>
            <w:r w:rsidR="00C34A5D" w:rsidRPr="00BB1888">
              <w:rPr>
                <w:i/>
                <w:sz w:val="18"/>
                <w:szCs w:val="18"/>
                <w:lang w:val="de-DE" w:eastAsia="zh-TW"/>
              </w:rPr>
              <w:t xml:space="preserve">C. </w:t>
            </w:r>
            <w:r w:rsidR="00C34A5D" w:rsidRPr="00BB1888">
              <w:rPr>
                <w:i/>
                <w:sz w:val="18"/>
                <w:szCs w:val="18"/>
                <w:lang w:val="de-DE"/>
              </w:rPr>
              <w:t>CLL7056</w:t>
            </w:r>
            <w:r w:rsidR="00C34A5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C34A5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C34A5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212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9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bCs/>
                <w:i/>
                <w:sz w:val="18"/>
                <w:szCs w:val="18"/>
              </w:rPr>
              <w:t>Xylaria coprinicola</w:t>
            </w:r>
            <w:r w:rsidRPr="00BB1888">
              <w:rPr>
                <w:bCs/>
                <w:sz w:val="18"/>
                <w:szCs w:val="18"/>
              </w:rPr>
              <w:t xml:space="preserve"> 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1145</w:t>
            </w:r>
            <w:r w:rsidRPr="00BB1888">
              <w:rPr>
                <w:sz w:val="18"/>
                <w:szCs w:val="18"/>
                <w:lang w:eastAsia="zh-TW"/>
              </w:rPr>
              <w:t xml:space="preserve"> from HOLO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11&lt;/Year&gt;&lt;RecNum&gt;1220&lt;/RecNum&gt;&lt;DisplayText&gt;(Ju et al. 2011)&lt;/DisplayText&gt;&lt;record&gt;&lt;rec-number&gt;1220&lt;/rec-number&gt;&lt;foreign-keys&gt;&lt;key app="EN" db-id="a9p022tslt0w0oevv2yp5twzsv9wdpaspwf0" timestamp="1500774122"&gt;1220&lt;/key&gt;&lt;/foreign-keys&gt;&lt;ref-type name="Journal Article"&gt;17&lt;/ref-type&gt;&lt;contributors&gt;&lt;authors&gt;&lt;author&gt;Ju, Y.-M.&lt;/author&gt;&lt;author&gt;Hsieh, H.-M.&lt;/author&gt;&lt;author&gt;He, X.-S.&lt;/author&gt;&lt;/authors&gt;&lt;/contributors&gt;&lt;titles&gt;&lt;title&gt;&lt;style face="italic" font="default" size="100%"&gt;Xylaria coprinicola&lt;/style&gt;&lt;style face="normal" font="default" size="100%"&gt;, a new species that antagonizes cultivation of &lt;/style&gt;&lt;style face="italic" font="default" size="100%"&gt;Coprinus comatus&lt;/style&gt;&lt;style face="normal" font="default" size="100%"&gt; in China&lt;/style&gt;&lt;/title&gt;&lt;secondary-title&gt;Mycologia&lt;/secondary-title&gt;&lt;/titles&gt;&lt;periodical&gt;&lt;full-title&gt;Mycologia&lt;/full-title&gt;&lt;abbr-1&gt;Mycologia&lt;/abbr-1&gt;&lt;/periodical&gt;&lt;pages&gt;424–430&lt;/pages&gt;&lt;volume&gt;103&lt;/volume&gt;&lt;dates&gt;&lt;year&gt;2011&lt;/year&gt;&lt;/dates&gt;&lt;urls&gt;&lt;/urls&gt;&lt;electronic-resource-num&gt;10.3852/10-215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Ju et al. 2011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HM585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HM5850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HM5850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HM58502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cranioides</w:t>
            </w:r>
            <w:r w:rsidRPr="00BB1888">
              <w:rPr>
                <w:sz w:val="18"/>
                <w:szCs w:val="18"/>
                <w:lang w:eastAsia="zh-TW"/>
              </w:rPr>
              <w:t xml:space="preserve"> (Sacc. &amp;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Paol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) Denn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432AE8" w:rsidP="00C34A5D">
            <w:pPr>
              <w:widowControl w:val="0"/>
              <w:overflowPunct/>
              <w:spacing w:before="0" w:line="240" w:lineRule="auto"/>
              <w:textAlignment w:val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iCs/>
                <w:sz w:val="18"/>
                <w:szCs w:val="18"/>
                <w:lang w:eastAsia="zh-TW"/>
              </w:rPr>
              <w:t xml:space="preserve">YMJ226 </w:t>
            </w:r>
            <w:r w:rsidRPr="00BB1888">
              <w:rPr>
                <w:iCs/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iCs/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i/>
                <w:iCs/>
                <w:sz w:val="18"/>
                <w:szCs w:val="18"/>
                <w:lang w:eastAsia="zh-TW"/>
              </w:rPr>
              <w:t>Wen 712</w:t>
            </w:r>
            <w:r w:rsidR="00C34A5D" w:rsidRPr="00BB1888">
              <w:rPr>
                <w:iCs/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iCs/>
                <w:sz w:val="18"/>
                <w:szCs w:val="18"/>
                <w:lang w:eastAsia="zh-TW"/>
              </w:rPr>
              <w:fldChar w:fldCharType="begin"/>
            </w:r>
            <w:r w:rsidR="00C34A5D" w:rsidRPr="00BB1888">
              <w:rPr>
                <w:iCs/>
                <w:sz w:val="18"/>
                <w:szCs w:val="18"/>
                <w:lang w:eastAsia="zh-TW"/>
              </w:rPr>
              <w:instrText xml:space="preserve"> ADDIN EN.CITE &lt;EndNote&gt;&lt;Cite&gt;&lt;Author&gt;Ju&lt;/Author&gt;&lt;Year&gt;2001&lt;/Year&gt;&lt;RecNum&gt;1402&lt;/RecNum&gt;&lt;DisplayText&gt;(Ju and Rogers 2001)&lt;/DisplayText&gt;&lt;record&gt;&lt;rec-number&gt;1402&lt;/rec-number&gt;&lt;foreign-keys&gt;&lt;key app="EN" db-id="a9p022tslt0w0oevv2yp5twzsv9wdpaspwf0" timestamp="1581327931"&gt;1402&lt;/key&gt;&lt;/foreign-keys&gt;&lt;ref-type name="Journal Article"&gt;17&lt;/ref-type&gt;&lt;contributors&gt;&lt;authors&gt;&lt;author&gt;Ju, Y.-M.&lt;/author&gt;&lt;author&gt;Rogers, J. D.&lt;/author&gt;&lt;/authors&gt;&lt;/contributors&gt;&lt;titles&gt;&lt;title&gt;&lt;style face="italic" font="default" size="100%"&gt;Xylaria cranioides&lt;/style&gt;&lt;style face="normal" font="default" size="100%"&gt; and &lt;/style&gt;&lt;style face="italic" font="default" size="100%"&gt;Poronia pileiformis&lt;/style&gt;&lt;style face="normal" font="default" size="100%"&gt; and their anamorphs in culture, and implications for the status of &lt;/style&gt;&lt;style face="italic" font="default" size="100%"&gt;Penzigia&lt;/style&gt;&lt;/title&gt;&lt;secondary-title&gt;Mycological research&lt;/secondary-title&gt;&lt;/titles&gt;&lt;periodical&gt;&lt;full-title&gt;Mycol Res&lt;/full-title&gt;&lt;abbr-1&gt;Mycological research&lt;/abbr-1&gt;&lt;/periodical&gt;&lt;pages&gt;1134–1136&lt;/pages&gt;&lt;volume&gt;105&lt;/volume&gt;&lt;dates&gt;&lt;year&gt;2001&lt;/year&gt;&lt;/dates&gt;&lt;urls&gt;&lt;/urls&gt;&lt;/record&gt;&lt;/Cite&gt;&lt;/EndNote&gt;</w:instrText>
            </w:r>
            <w:r w:rsidR="00C34A5D" w:rsidRPr="00BB1888">
              <w:rPr>
                <w:iCs/>
                <w:sz w:val="18"/>
                <w:szCs w:val="18"/>
                <w:lang w:eastAsia="zh-TW"/>
              </w:rPr>
              <w:fldChar w:fldCharType="separate"/>
            </w:r>
            <w:r w:rsidR="00C34A5D" w:rsidRPr="00BB1888">
              <w:rPr>
                <w:iCs/>
                <w:noProof/>
                <w:sz w:val="18"/>
                <w:szCs w:val="18"/>
                <w:lang w:eastAsia="zh-TW"/>
              </w:rPr>
              <w:t>(Ju and Rogers 2001)</w:t>
            </w:r>
            <w:r w:rsidR="00C34A5D" w:rsidRPr="00BB1888">
              <w:rPr>
                <w:iCs/>
                <w:sz w:val="18"/>
                <w:szCs w:val="18"/>
                <w:lang w:eastAsia="zh-TW"/>
              </w:rPr>
              <w:fldChar w:fldCharType="end"/>
            </w:r>
          </w:p>
          <w:p w:rsidR="00C34A5D" w:rsidRPr="00BB1888" w:rsidRDefault="00C34A5D" w:rsidP="00C34A5D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982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7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  <w:lang w:eastAsia="zh-TW"/>
              </w:rPr>
              <w:t>crozonensis</w:t>
            </w:r>
            <w:proofErr w:type="spellEnd"/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 xml:space="preserve">P. Leroy &amp;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Mornand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France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763369" w:rsidP="00C34A5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398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C34A5D" w:rsidRPr="00BB1888">
              <w:rPr>
                <w:i/>
                <w:sz w:val="18"/>
                <w:szCs w:val="18"/>
                <w:lang w:val="de-DE" w:eastAsia="zh-TW"/>
              </w:rPr>
              <w:t>Mornand, F. JF04151</w:t>
            </w:r>
            <w:r w:rsidR="00C34A5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C34A5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C34A5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4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cubensis </w:t>
            </w:r>
            <w:r w:rsidRPr="00BB1888">
              <w:rPr>
                <w:sz w:val="18"/>
                <w:szCs w:val="18"/>
                <w:lang w:eastAsia="zh-TW"/>
              </w:rPr>
              <w:t>(Mont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590F11" w:rsidP="00C34A5D">
            <w:pPr>
              <w:spacing w:before="0" w:line="240" w:lineRule="auto"/>
              <w:rPr>
                <w:i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419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>Lechat, C. CLL2179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sz w:val="18"/>
                <w:szCs w:val="18"/>
                <w:lang w:val="de-DE" w:eastAsia="zh-TW"/>
              </w:rPr>
              <w:fldChar w:fldCharType="begin"/>
            </w:r>
            <w:r w:rsidR="00C34A5D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Fournier&lt;/Author&gt;&lt;Year&gt;2019&lt;/Year&gt;&lt;RecNum&gt;1407&lt;/RecNum&gt;&lt;DisplayText&gt;(Fournier et al. 2019)&lt;/DisplayText&gt;&lt;record&gt;&lt;rec-number&gt;1407&lt;/rec-number&gt;&lt;foreign-keys&gt;&lt;key app="EN" db-id="a9p022tslt0w0oevv2yp5twzsv9wdpaspwf0" timestamp="1581387115"&gt;1407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I. Taxa with robust upright stromata&lt;/style&gt;&lt;/title&gt;&lt;secondary-title&gt;Ascomycete.org&lt;/secondary-title&gt;&lt;/titles&gt;&lt;periodical&gt;&lt;full-title&gt;Ascomycete.org&lt;/full-title&gt;&lt;/periodical&gt;&lt;pages&gt;77–115&lt;/pages&gt;&lt;volume&gt;11 &lt;/volume&gt;&lt;dates&gt;&lt;year&gt;2019&lt;/year&gt;&lt;/dates&gt;&lt;urls&gt;&lt;/urls&gt;&lt;/record&gt;&lt;/Cite&gt;&lt;/EndNote&gt;</w:instrText>
            </w:r>
            <w:r w:rsidR="00C34A5D" w:rsidRPr="00BB1888">
              <w:rPr>
                <w:sz w:val="18"/>
                <w:szCs w:val="18"/>
                <w:lang w:val="de-DE" w:eastAsia="zh-TW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  <w:lang w:eastAsia="zh-TW"/>
              </w:rPr>
              <w:t>(Fournier et al. 2019)</w:t>
            </w:r>
            <w:r w:rsidR="00C34A5D" w:rsidRPr="00BB1888">
              <w:rPr>
                <w:sz w:val="18"/>
                <w:szCs w:val="18"/>
                <w:lang w:val="de-DE" w:eastAsia="zh-TW"/>
              </w:rPr>
              <w:fldChar w:fldCharType="end"/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, as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>X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.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>laevis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 in </w:t>
            </w:r>
            <w:r w:rsidR="00C34A5D" w:rsidRPr="00BB1888">
              <w:rPr>
                <w:sz w:val="18"/>
                <w:szCs w:val="18"/>
                <w:lang w:val="de-DE"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val="de-DE"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  <w:lang w:val="de-DE" w:eastAsia="zh-TW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  <w:lang w:eastAsia="zh-TW"/>
              </w:rPr>
              <w:t xml:space="preserve">Hsieh et al. </w:t>
            </w:r>
            <w:r w:rsidR="00C34A5D" w:rsidRPr="00BB1888">
              <w:rPr>
                <w:noProof/>
                <w:sz w:val="18"/>
                <w:szCs w:val="18"/>
                <w:lang w:val="de-DE" w:eastAsia="zh-TW"/>
              </w:rPr>
              <w:t>(2010)</w:t>
            </w:r>
            <w:r w:rsidR="00C34A5D" w:rsidRPr="00BB1888">
              <w:rPr>
                <w:sz w:val="18"/>
                <w:szCs w:val="18"/>
                <w:lang w:val="de-DE"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4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cubensis </w:t>
            </w:r>
            <w:r w:rsidRPr="00BB1888">
              <w:rPr>
                <w:sz w:val="18"/>
                <w:szCs w:val="18"/>
                <w:lang w:eastAsia="zh-TW"/>
              </w:rPr>
              <w:t>(Mont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spacing w:before="0" w:line="240" w:lineRule="auto"/>
              <w:rPr>
                <w:i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>Ju &amp; Hsieh 95072910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, as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X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.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laevis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 in </w:t>
            </w:r>
            <w:r w:rsidRPr="00BB1888">
              <w:rPr>
                <w:sz w:val="18"/>
                <w:szCs w:val="18"/>
                <w:lang w:val="de-DE"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val="de-DE"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  <w:lang w:val="de-DE"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 w:eastAsia="zh-TW"/>
              </w:rPr>
              <w:t>Hsieh et al. (2010)</w:t>
            </w:r>
            <w:r w:rsidRPr="00BB1888">
              <w:rPr>
                <w:sz w:val="18"/>
                <w:szCs w:val="18"/>
                <w:lang w:val="de-DE"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4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culleniae</w:t>
            </w:r>
            <w:r w:rsidRPr="00BB1888">
              <w:rPr>
                <w:sz w:val="18"/>
                <w:szCs w:val="18"/>
                <w:lang w:eastAsia="zh-TW"/>
              </w:rPr>
              <w:t xml:space="preserve"> Berk. &amp; Broom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132704" w:rsidP="00C34A5D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189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>Whalley, M. F.NH9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</w:rPr>
              <w:t>(Hsieh et al. 2010)</w:t>
            </w:r>
            <w:r w:rsidR="00C34A5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r w:rsidRPr="00BB1888">
              <w:rPr>
                <w:bCs/>
                <w:i/>
                <w:sz w:val="18"/>
                <w:szCs w:val="18"/>
                <w:lang w:eastAsia="zh-TW"/>
              </w:rPr>
              <w:t>cuneata</w:t>
            </w:r>
            <w:r w:rsidRPr="00BB1888">
              <w:rPr>
                <w:bCs/>
                <w:sz w:val="18"/>
                <w:szCs w:val="18"/>
                <w:lang w:eastAsia="zh-TW"/>
              </w:rPr>
              <w:t xml:space="preserve"> C. G. Lloy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FE19AD" w:rsidP="00C34A5D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495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 xml:space="preserve">Lechat, C. CLL5131 </w:t>
            </w:r>
            <w:r w:rsidR="00C34A5D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C34A5D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Fournier&lt;/Author&gt;&lt;Year&gt;2019&lt;/Year&gt;&lt;RecNum&gt;1407&lt;/RecNum&gt;&lt;DisplayText&gt;(Fournier et al. 2019)&lt;/DisplayText&gt;&lt;record&gt;&lt;rec-number&gt;1407&lt;/rec-number&gt;&lt;foreign-keys&gt;&lt;key app="EN" db-id="a9p022tslt0w0oevv2yp5twzsv9wdpaspwf0" timestamp="1581387115"&gt;1407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I. Taxa with robust upright stromata&lt;/style&gt;&lt;/title&gt;&lt;secondary-title&gt;Ascomycete.org&lt;/secondary-title&gt;&lt;/titles&gt;&lt;periodical&gt;&lt;full-title&gt;Ascomycete.org&lt;/full-title&gt;&lt;/periodical&gt;&lt;pages&gt;77–115&lt;/pages&gt;&lt;volume&gt;11 &lt;/volume&gt;&lt;dates&gt;&lt;year&gt;2019&lt;/year&gt;&lt;/dates&gt;&lt;urls&gt;&lt;/urls&gt;&lt;/record&gt;&lt;/Cite&gt;&lt;/EndNote&gt;</w:instrText>
            </w:r>
            <w:r w:rsidR="00C34A5D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  <w:lang w:eastAsia="zh-TW"/>
              </w:rPr>
              <w:t>(Fournier et al. 2019)</w:t>
            </w:r>
            <w:r w:rsidR="00C34A5D" w:rsidRPr="00BB1888">
              <w:rPr>
                <w:sz w:val="18"/>
                <w:szCs w:val="18"/>
                <w:lang w:eastAsia="zh-TW"/>
              </w:rPr>
              <w:fldChar w:fldCharType="end"/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 xml:space="preserve">, 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as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>X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. </w:t>
            </w:r>
            <w:r w:rsidR="00C34A5D" w:rsidRPr="00BB1888">
              <w:rPr>
                <w:i/>
                <w:sz w:val="18"/>
                <w:szCs w:val="18"/>
                <w:lang w:eastAsia="zh-TW"/>
              </w:rPr>
              <w:t>montagnei</w:t>
            </w:r>
            <w:r w:rsidR="00C34A5D" w:rsidRPr="00BB1888">
              <w:rPr>
                <w:sz w:val="18"/>
                <w:szCs w:val="18"/>
                <w:lang w:eastAsia="zh-TW"/>
              </w:rPr>
              <w:t xml:space="preserve"> </w:t>
            </w:r>
            <w:proofErr w:type="spellStart"/>
            <w:r w:rsidR="00C34A5D" w:rsidRPr="00BB1888">
              <w:rPr>
                <w:sz w:val="18"/>
                <w:szCs w:val="18"/>
                <w:lang w:eastAsia="zh-TW"/>
              </w:rPr>
              <w:t>Hamme</w:t>
            </w:r>
            <w:proofErr w:type="spellEnd"/>
            <w:r w:rsidR="00C34A5D" w:rsidRPr="00BB1888">
              <w:rPr>
                <w:sz w:val="18"/>
                <w:szCs w:val="18"/>
                <w:lang w:eastAsia="zh-TW"/>
              </w:rPr>
              <w:t xml:space="preserve"> &amp; Guerrero in </w:t>
            </w:r>
            <w:r w:rsidR="00C34A5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</w:rPr>
              <w:t>Hsieh et al. (2010)</w:t>
            </w:r>
            <w:r w:rsidR="00C34A5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5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curta</w:t>
            </w:r>
            <w:r w:rsidRPr="00BB1888">
              <w:rPr>
                <w:sz w:val="18"/>
                <w:szCs w:val="18"/>
                <w:lang w:eastAsia="zh-TW"/>
              </w:rPr>
              <w:t xml:space="preserve">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132704" w:rsidP="00C34A5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494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C34A5D" w:rsidRPr="00BB1888">
              <w:rPr>
                <w:i/>
                <w:sz w:val="18"/>
                <w:szCs w:val="18"/>
                <w:lang w:val="de-DE" w:eastAsia="zh-TW"/>
              </w:rPr>
              <w:t xml:space="preserve">Lechat, C. </w:t>
            </w:r>
            <w:r w:rsidR="00C34A5D" w:rsidRPr="00BB1888">
              <w:rPr>
                <w:i/>
                <w:sz w:val="18"/>
                <w:szCs w:val="18"/>
                <w:lang w:val="de-DE"/>
              </w:rPr>
              <w:t>CLL</w:t>
            </w:r>
            <w:r w:rsidR="00C34A5D" w:rsidRPr="00BB1888">
              <w:rPr>
                <w:i/>
                <w:sz w:val="18"/>
                <w:szCs w:val="18"/>
                <w:lang w:val="de-DE" w:eastAsia="zh-TW"/>
              </w:rPr>
              <w:t>5044</w:t>
            </w:r>
            <w:r w:rsidR="00C34A5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C34A5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C34A5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curta</w:t>
            </w:r>
            <w:r w:rsidRPr="00BB1888">
              <w:rPr>
                <w:sz w:val="18"/>
                <w:szCs w:val="18"/>
                <w:lang w:eastAsia="zh-TW"/>
              </w:rPr>
              <w:t xml:space="preserve">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2092022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digitat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(L.)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Grev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U</w:t>
            </w:r>
            <w:r w:rsidRPr="00BB1888">
              <w:rPr>
                <w:sz w:val="18"/>
                <w:szCs w:val="18"/>
                <w:lang w:eastAsia="zh-TW"/>
              </w:rPr>
              <w:t>kraine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FE19AD" w:rsidP="00C34A5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919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C34A5D" w:rsidRPr="00BB1888">
              <w:rPr>
                <w:i/>
                <w:sz w:val="18"/>
                <w:szCs w:val="18"/>
                <w:lang w:val="de-DE" w:eastAsia="zh-TW"/>
              </w:rPr>
              <w:t>Prilutsky, O.</w:t>
            </w:r>
            <w:r w:rsidR="00C34A5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C34A5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C34A5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5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enterogen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(Mont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Guia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FE19AD" w:rsidP="00C34A5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785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C34A5D" w:rsidRPr="00BB1888">
              <w:rPr>
                <w:i/>
                <w:sz w:val="18"/>
                <w:szCs w:val="18"/>
                <w:lang w:val="de-DE"/>
              </w:rPr>
              <w:t xml:space="preserve">Lechat, </w:t>
            </w:r>
            <w:r w:rsidR="00C34A5D" w:rsidRPr="00BB1888">
              <w:rPr>
                <w:i/>
                <w:sz w:val="18"/>
                <w:szCs w:val="18"/>
                <w:lang w:val="de-DE" w:eastAsia="zh-TW"/>
              </w:rPr>
              <w:t xml:space="preserve">C. </w:t>
            </w:r>
            <w:r w:rsidR="00C34A5D" w:rsidRPr="00BB1888">
              <w:rPr>
                <w:i/>
                <w:sz w:val="18"/>
                <w:szCs w:val="18"/>
                <w:lang w:val="de-DE"/>
              </w:rPr>
              <w:t>CLL7043</w:t>
            </w:r>
            <w:r w:rsidR="00C34A5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C34A5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C34A5D" w:rsidRPr="00BB1888">
              <w:rPr>
                <w:sz w:val="18"/>
                <w:szCs w:val="18"/>
              </w:rPr>
              <w:fldChar w:fldCharType="separate"/>
            </w:r>
            <w:r w:rsidR="00C34A5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C34A5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C34A5D" w:rsidRPr="00BB1888" w:rsidRDefault="00C34A5D" w:rsidP="00C34A5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3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escharoidea</w:t>
            </w:r>
            <w:r w:rsidRPr="00BB1888">
              <w:rPr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658</w:t>
            </w:r>
            <w:r w:rsidRPr="00BB1888">
              <w:rPr>
                <w:sz w:val="18"/>
                <w:szCs w:val="18"/>
                <w:lang w:eastAsia="zh-TW"/>
              </w:rPr>
              <w:t xml:space="preserve"> from EPI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232&lt;/RecNum&gt;&lt;DisplayText&gt;(Ju and Hsieh 2007)&lt;/DisplayText&gt;&lt;record&gt;&lt;rec-number&gt;232&lt;/rec-number&gt;&lt;foreign-keys&gt;&lt;key app="EN" db-id="a9p022tslt0w0oevv2yp5twzsv9wdpaspwf0" timestamp="1387552239"&gt;232&lt;/key&gt;&lt;/foreign-keys&gt;&lt;ref-type name="Journal Article"&gt;17&lt;/ref-type&gt;&lt;contributors&gt;&lt;authors&gt;&lt;author&gt;Ju, Y.-M.&lt;/author&gt;&lt;author&gt;Hsieh, H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&lt;/style&gt;&lt;style face="normal" font="default" size="100%"&gt; species associated with nests of &lt;/style&gt;&lt;style face="italic" font="default" size="100%"&gt;Odontotermes formosanus&lt;/style&gt;&lt;style face="normal" font="default" size="100%"&gt; in Taiwan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936–957&lt;/pages&gt;&lt;volume&gt;99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0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electronic-resource-num&gt;10.1080/15572536.2007.11832525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Ju and Hsieh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U17986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feejeensis</w:t>
            </w:r>
            <w:r w:rsidRPr="00BB1888">
              <w:rPr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FB751C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565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 w:eastAsia="zh-TW"/>
              </w:rPr>
              <w:t xml:space="preserve">Lechat, C.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CLL5653</w:t>
            </w:r>
            <w:r w:rsidR="005F3CC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5F3CC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5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feejeensis</w:t>
            </w:r>
            <w:r w:rsidRPr="00BB1888">
              <w:rPr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209201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5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lastRenderedPageBreak/>
              <w:t>Xylaria feejeensis</w:t>
            </w:r>
            <w:r w:rsidRPr="00BB1888">
              <w:rPr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FB751C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180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Whalley</w:t>
            </w:r>
            <w:r w:rsidR="005F3CCD" w:rsidRPr="00BB1888">
              <w:rPr>
                <w:i/>
                <w:sz w:val="18"/>
                <w:szCs w:val="18"/>
                <w:lang w:val="de-DE" w:eastAsia="zh-TW"/>
              </w:rPr>
              <w:t>, M. UN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515</w:t>
            </w:r>
            <w:r w:rsidR="005F3CC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5F3CC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5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fimbriata</w:t>
            </w:r>
            <w:r w:rsidRPr="00BB1888">
              <w:rPr>
                <w:sz w:val="18"/>
                <w:szCs w:val="18"/>
                <w:lang w:eastAsia="zh-TW"/>
              </w:rPr>
              <w:t xml:space="preserve"> C. G. Lloy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491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Lechat, C. </w:t>
            </w:r>
            <w:r w:rsidRPr="00BB1888">
              <w:rPr>
                <w:i/>
                <w:sz w:val="18"/>
                <w:szCs w:val="18"/>
                <w:lang w:val="de-DE"/>
              </w:rPr>
              <w:t>CLL5010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5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fissilis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Ces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262D7B" w:rsidP="005F3CCD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367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 xml:space="preserve">Lechat, </w:t>
            </w:r>
            <w:r w:rsidR="005F3CCD" w:rsidRPr="00BB1888">
              <w:rPr>
                <w:i/>
                <w:sz w:val="18"/>
                <w:szCs w:val="18"/>
                <w:lang w:val="de-DE" w:eastAsia="zh-TW"/>
              </w:rPr>
              <w:t xml:space="preserve">C.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CLL</w:t>
            </w:r>
            <w:r w:rsidR="005F3CCD" w:rsidRPr="00BB1888">
              <w:rPr>
                <w:i/>
                <w:sz w:val="18"/>
                <w:szCs w:val="18"/>
                <w:lang w:val="de-DE" w:eastAsia="zh-TW"/>
              </w:rPr>
              <w:t>0928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5F3CC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5F3CC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02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982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7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flabelliformis </w:t>
            </w:r>
            <w:r w:rsidRPr="00BB1888">
              <w:rPr>
                <w:sz w:val="18"/>
                <w:szCs w:val="18"/>
              </w:rPr>
              <w:t>(Schwein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US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763369" w:rsidP="005F3CCD">
            <w:pPr>
              <w:spacing w:before="0" w:line="240" w:lineRule="auto"/>
              <w:rPr>
                <w:i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</w:rPr>
              <w:t xml:space="preserve">YMJ860 </w:t>
            </w:r>
            <w:r w:rsidRPr="00BB1888">
              <w:rPr>
                <w:sz w:val="18"/>
                <w:szCs w:val="18"/>
              </w:rPr>
              <w:t>from</w:t>
            </w:r>
            <w:r w:rsidRPr="00BB1888">
              <w:rPr>
                <w:i/>
                <w:sz w:val="18"/>
                <w:szCs w:val="18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</w:rPr>
              <w:t>Rogers, J. D.</w:t>
            </w:r>
            <w:r w:rsidR="005F3CCD" w:rsidRPr="00BB1888">
              <w:rPr>
                <w:sz w:val="18"/>
                <w:szCs w:val="18"/>
              </w:rPr>
              <w:t xml:space="preserve">, as </w:t>
            </w:r>
            <w:r w:rsidR="005F3CCD" w:rsidRPr="00BB1888">
              <w:rPr>
                <w:i/>
                <w:sz w:val="18"/>
                <w:szCs w:val="18"/>
              </w:rPr>
              <w:t>X</w:t>
            </w:r>
            <w:r w:rsidR="005F3CCD" w:rsidRPr="00BB1888">
              <w:rPr>
                <w:sz w:val="18"/>
                <w:szCs w:val="18"/>
              </w:rPr>
              <w:t xml:space="preserve">. </w:t>
            </w:r>
            <w:r w:rsidR="005F3CCD" w:rsidRPr="00BB1888">
              <w:rPr>
                <w:i/>
                <w:sz w:val="18"/>
                <w:szCs w:val="18"/>
              </w:rPr>
              <w:t>cubensis</w:t>
            </w:r>
            <w:r w:rsidR="005F3CCD" w:rsidRPr="00BB1888">
              <w:rPr>
                <w:sz w:val="18"/>
                <w:szCs w:val="18"/>
              </w:rPr>
              <w:t xml:space="preserve"> in 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begin"/>
            </w:r>
            <w:r w:rsidR="00D53ADE" w:rsidRPr="00BB1888">
              <w:rPr>
                <w:sz w:val="18"/>
                <w:szCs w:val="18"/>
                <w:lang w:val="de-DE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  <w:lang w:val="de-DE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</w:rPr>
              <w:t xml:space="preserve">Hsieh et al. </w:t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2010)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99152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flabelliformis </w:t>
            </w:r>
            <w:r w:rsidRPr="00BB1888">
              <w:rPr>
                <w:sz w:val="18"/>
                <w:szCs w:val="18"/>
              </w:rPr>
              <w:t>(Schwein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Papua New Guine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763369" w:rsidP="005F3CCD">
            <w:pPr>
              <w:spacing w:before="0" w:line="240" w:lineRule="auto"/>
              <w:rPr>
                <w:i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159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Van der Gucht &amp; De Meester 92-521</w:t>
            </w:r>
            <w:r w:rsidR="005F3CCD" w:rsidRPr="00BB1888">
              <w:rPr>
                <w:sz w:val="18"/>
                <w:szCs w:val="18"/>
                <w:lang w:val="de-DE"/>
              </w:rPr>
              <w:t xml:space="preserve">, as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X</w:t>
            </w:r>
            <w:r w:rsidR="005F3CCD" w:rsidRPr="00BB1888">
              <w:rPr>
                <w:sz w:val="18"/>
                <w:szCs w:val="18"/>
                <w:lang w:val="de-DE"/>
              </w:rPr>
              <w:t xml:space="preserve">.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cubensis</w:t>
            </w:r>
            <w:r w:rsidR="005F3CCD" w:rsidRPr="00BB1888">
              <w:rPr>
                <w:sz w:val="18"/>
                <w:szCs w:val="18"/>
                <w:lang w:val="de-DE"/>
              </w:rPr>
              <w:t xml:space="preserve"> in 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begin"/>
            </w:r>
            <w:r w:rsidR="005F3CCD" w:rsidRPr="00BB1888">
              <w:rPr>
                <w:sz w:val="18"/>
                <w:szCs w:val="18"/>
                <w:lang w:val="de-DE"/>
              </w:rPr>
              <w:instrText xml:space="preserve"> ADDIN EN.CITE &lt;EndNote&gt;&lt;Cite AuthorYear="1"&gt;&lt;Author&gt;Van der Gucht&lt;/Author&gt;&lt;Year&gt;1995&lt;/Year&gt;&lt;RecNum&gt;1404&lt;/RecNum&gt;&lt;DisplayText&gt;Van der Gucht (1995)&lt;/DisplayText&gt;&lt;record&gt;&lt;rec-number&gt;1404&lt;/rec-number&gt;&lt;foreign-keys&gt;&lt;key app="EN" db-id="a9p022tslt0w0oevv2yp5twzsv9wdpaspwf0" timestamp="1581328941"&gt;1404&lt;/key&gt;&lt;/foreign-keys&gt;&lt;ref-type name="Journal Article"&gt;17&lt;/ref-type&gt;&lt;contributors&gt;&lt;authors&gt;&lt;author&gt;Van der Gucht, K.&lt;/author&gt;&lt;/authors&gt;&lt;/contributors&gt;&lt;titles&gt;&lt;title&gt;Illustrations and descriptions of xylariaceous fungi collected in Papua New Guinea&lt;/title&gt;&lt;secondary-title&gt;Bulletin du Jardin Botanique National de Belgique&lt;/secondary-title&gt;&lt;/titles&gt;&lt;periodical&gt;&lt;full-title&gt;Bulletin du Jardin Botanique National de Belgique&lt;/full-title&gt;&lt;/periodical&gt;&lt;pages&gt;219–403&lt;/pages&gt;&lt;volume&gt;64&lt;/volume&gt;&lt;dates&gt;&lt;year&gt;1995&lt;/year&gt;&lt;/dates&gt;&lt;urls&gt;&lt;/urls&gt;&lt;/record&gt;&lt;/Cite&gt;&lt;/EndNote&gt;</w:instrText>
            </w:r>
            <w:r w:rsidR="005F3CCD" w:rsidRPr="00BB1888">
              <w:rPr>
                <w:sz w:val="18"/>
                <w:szCs w:val="18"/>
                <w:lang w:val="de-DE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Van der Gucht (1995)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end"/>
            </w:r>
            <w:r w:rsidR="005F3CCD" w:rsidRPr="00BB1888">
              <w:rPr>
                <w:sz w:val="18"/>
                <w:szCs w:val="18"/>
                <w:lang w:val="de-DE"/>
              </w:rPr>
              <w:t xml:space="preserve"> and 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begin"/>
            </w:r>
            <w:r w:rsidR="00D53ADE" w:rsidRPr="00BB1888">
              <w:rPr>
                <w:sz w:val="18"/>
                <w:szCs w:val="18"/>
                <w:lang w:val="de-DE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  <w:lang w:val="de-DE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</w:rPr>
              <w:t xml:space="preserve">Hsieh et al. </w:t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2010)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5424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flabelliformis </w:t>
            </w:r>
            <w:r w:rsidRPr="00BB1888">
              <w:rPr>
                <w:sz w:val="18"/>
                <w:szCs w:val="18"/>
              </w:rPr>
              <w:t>(Schwein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 xml:space="preserve">Russian </w:t>
            </w:r>
            <w:smartTag w:uri="urn:schemas-microsoft-com:office:smarttags" w:element="place">
              <w:r w:rsidRPr="00BB1888">
                <w:rPr>
                  <w:sz w:val="18"/>
                  <w:szCs w:val="18"/>
                </w:rPr>
                <w:t>Far East</w:t>
              </w:r>
            </w:smartTag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763369" w:rsidP="005F3CCD">
            <w:pPr>
              <w:spacing w:before="0" w:line="240" w:lineRule="auto"/>
              <w:rPr>
                <w:i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</w:rPr>
              <w:t xml:space="preserve">YMJ477 </w:t>
            </w:r>
            <w:r w:rsidRPr="00BB1888">
              <w:rPr>
                <w:sz w:val="18"/>
                <w:szCs w:val="18"/>
              </w:rPr>
              <w:t>from</w:t>
            </w:r>
            <w:r w:rsidRPr="00BB1888">
              <w:rPr>
                <w:i/>
                <w:sz w:val="18"/>
                <w:szCs w:val="18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</w:rPr>
              <w:t>Vasilyeva, L. N.</w:t>
            </w:r>
            <w:r w:rsidR="005F3CCD" w:rsidRPr="00BB1888">
              <w:rPr>
                <w:sz w:val="18"/>
                <w:szCs w:val="18"/>
              </w:rPr>
              <w:t xml:space="preserve">, as </w:t>
            </w:r>
            <w:r w:rsidR="005F3CCD" w:rsidRPr="00BB1888">
              <w:rPr>
                <w:i/>
                <w:sz w:val="18"/>
                <w:szCs w:val="18"/>
              </w:rPr>
              <w:t>X</w:t>
            </w:r>
            <w:r w:rsidR="005F3CCD" w:rsidRPr="00BB1888">
              <w:rPr>
                <w:sz w:val="18"/>
                <w:szCs w:val="18"/>
              </w:rPr>
              <w:t xml:space="preserve">. </w:t>
            </w:r>
            <w:r w:rsidR="005F3CCD" w:rsidRPr="00BB1888">
              <w:rPr>
                <w:i/>
                <w:sz w:val="18"/>
                <w:szCs w:val="18"/>
              </w:rPr>
              <w:t>cubensis</w:t>
            </w:r>
            <w:r w:rsidR="005F3CCD" w:rsidRPr="00BB1888">
              <w:rPr>
                <w:sz w:val="18"/>
                <w:szCs w:val="18"/>
              </w:rPr>
              <w:t xml:space="preserve"> in 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begin"/>
            </w:r>
            <w:r w:rsidR="00D53ADE" w:rsidRPr="00BB1888">
              <w:rPr>
                <w:sz w:val="18"/>
                <w:szCs w:val="18"/>
                <w:lang w:val="de-DE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  <w:lang w:val="de-DE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</w:rPr>
              <w:t xml:space="preserve">Hsieh et al. </w:t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2010)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5424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flabelliformis </w:t>
            </w:r>
            <w:r w:rsidRPr="00BB1888">
              <w:rPr>
                <w:sz w:val="18"/>
                <w:szCs w:val="18"/>
              </w:rPr>
              <w:t>(Schwein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763369" w:rsidP="005F3CCD">
            <w:pPr>
              <w:spacing w:before="0" w:line="240" w:lineRule="auto"/>
              <w:rPr>
                <w:i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</w:rPr>
              <w:t xml:space="preserve">YMJ515 </w:t>
            </w:r>
            <w:r w:rsidRPr="00BB1888">
              <w:rPr>
                <w:sz w:val="18"/>
                <w:szCs w:val="18"/>
              </w:rPr>
              <w:t>from</w:t>
            </w:r>
            <w:r w:rsidRPr="00BB1888">
              <w:rPr>
                <w:i/>
                <w:sz w:val="18"/>
                <w:szCs w:val="18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</w:rPr>
              <w:t xml:space="preserve">Lechat, C. CLL5121 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begin"/>
            </w:r>
            <w:r w:rsidR="005F3CCD" w:rsidRPr="00BB1888">
              <w:rPr>
                <w:sz w:val="18"/>
                <w:szCs w:val="18"/>
              </w:rPr>
              <w:instrText xml:space="preserve"> ADDIN EN.CITE &lt;EndNote&gt;&lt;Cite&gt;&lt;Author&gt;Fournier&lt;/Author&gt;&lt;Year&gt;2019&lt;/Year&gt;&lt;RecNum&gt;1407&lt;/RecNum&gt;&lt;DisplayText&gt;(Fournier et al. 2019)&lt;/DisplayText&gt;&lt;record&gt;&lt;rec-number&gt;1407&lt;/rec-number&gt;&lt;foreign-keys&gt;&lt;key app="EN" db-id="a9p022tslt0w0oevv2yp5twzsv9wdpaspwf0" timestamp="1581387115"&gt;1407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I. Taxa with robust upright stromata&lt;/style&gt;&lt;/title&gt;&lt;secondary-title&gt;Ascomycete.org&lt;/secondary-title&gt;&lt;/titles&gt;&lt;periodical&gt;&lt;full-title&gt;Ascomycete.org&lt;/full-title&gt;&lt;/periodical&gt;&lt;pages&gt;77–115&lt;/pages&gt;&lt;volume&gt;11 &lt;/volume&gt;&lt;dates&gt;&lt;year&gt;2019&lt;/year&gt;&lt;/dates&gt;&lt;urls&gt;&lt;/urls&gt;&lt;/record&gt;&lt;/Cite&gt;&lt;/EndNote&gt;</w:instrText>
            </w:r>
            <w:r w:rsidR="005F3CCD" w:rsidRPr="00BB1888">
              <w:rPr>
                <w:sz w:val="18"/>
                <w:szCs w:val="18"/>
                <w:lang w:val="de-DE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</w:rPr>
              <w:t>(Fournier et al. 2019)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end"/>
            </w:r>
            <w:r w:rsidR="005F3CCD" w:rsidRPr="00BB1888">
              <w:rPr>
                <w:sz w:val="18"/>
                <w:szCs w:val="18"/>
              </w:rPr>
              <w:t xml:space="preserve">, as </w:t>
            </w:r>
            <w:r w:rsidR="005F3CCD" w:rsidRPr="00BB1888">
              <w:rPr>
                <w:i/>
                <w:sz w:val="18"/>
                <w:szCs w:val="18"/>
              </w:rPr>
              <w:t>X</w:t>
            </w:r>
            <w:r w:rsidR="005F3CCD" w:rsidRPr="00BB1888">
              <w:rPr>
                <w:sz w:val="18"/>
                <w:szCs w:val="18"/>
              </w:rPr>
              <w:t xml:space="preserve">. </w:t>
            </w:r>
            <w:r w:rsidR="005F3CCD" w:rsidRPr="00BB1888">
              <w:rPr>
                <w:i/>
                <w:sz w:val="18"/>
                <w:szCs w:val="18"/>
              </w:rPr>
              <w:t>cubensis</w:t>
            </w:r>
            <w:r w:rsidR="005F3CCD" w:rsidRPr="00BB1888">
              <w:rPr>
                <w:sz w:val="18"/>
                <w:szCs w:val="18"/>
              </w:rPr>
              <w:t xml:space="preserve"> in 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begin"/>
            </w:r>
            <w:r w:rsidR="00D53ADE" w:rsidRPr="00BB1888">
              <w:rPr>
                <w:sz w:val="18"/>
                <w:szCs w:val="18"/>
                <w:lang w:val="de-DE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  <w:lang w:val="de-DE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</w:rPr>
              <w:t xml:space="preserve">Hsieh et al. </w:t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2010)</w:t>
            </w:r>
            <w:r w:rsidR="005F3CCD" w:rsidRPr="00BB1888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54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7381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frustulosa</w:t>
            </w:r>
            <w:r w:rsidRPr="00BB1888">
              <w:rPr>
                <w:sz w:val="18"/>
                <w:szCs w:val="18"/>
                <w:lang w:eastAsia="zh-TW"/>
              </w:rPr>
              <w:t xml:space="preserve"> (Berk. &amp; M. A. Curtis) Coo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FE19AD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771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 xml:space="preserve">Lechat, </w:t>
            </w:r>
            <w:r w:rsidR="005F3CCD" w:rsidRPr="00BB1888">
              <w:rPr>
                <w:i/>
                <w:sz w:val="18"/>
                <w:szCs w:val="18"/>
                <w:lang w:val="de-DE" w:eastAsia="zh-TW"/>
              </w:rPr>
              <w:t xml:space="preserve">C.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CLL6002-2</w:t>
            </w:r>
            <w:r w:rsidR="005F3CC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sz w:val="18"/>
                <w:szCs w:val="18"/>
              </w:rPr>
              <w:fldChar w:fldCharType="begin">
                <w:fldData xml:space="preserve">PEVuZE5vdGU+PENpdGU+PEF1dGhvcj5Ic2llaDwvQXV0aG9yPjxZZWFyPjIwMTA8L1llYXI+PFJl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=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 </w:instrText>
            </w:r>
            <w:r w:rsidR="00D53ADE" w:rsidRPr="00BB1888">
              <w:rPr>
                <w:sz w:val="18"/>
                <w:szCs w:val="18"/>
              </w:rPr>
              <w:fldChar w:fldCharType="begin">
                <w:fldData xml:space="preserve">PEVuZE5vdGU+PENpdGU+PEF1dGhvcj5Ic2llaDwvQXV0aG9yPjxZZWFyPjIwMTA8L1llYXI+PFJl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=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.DATA </w:instrText>
            </w:r>
            <w:r w:rsidR="00D53ADE" w:rsidRPr="00BB1888">
              <w:rPr>
                <w:sz w:val="18"/>
                <w:szCs w:val="18"/>
              </w:rPr>
            </w:r>
            <w:r w:rsidR="00D53ADE" w:rsidRPr="00BB1888">
              <w:rPr>
                <w:sz w:val="18"/>
                <w:szCs w:val="18"/>
              </w:rPr>
              <w:fldChar w:fldCharType="end"/>
            </w:r>
            <w:r w:rsidR="005F3CCD" w:rsidRPr="00BB1888">
              <w:rPr>
                <w:sz w:val="18"/>
                <w:szCs w:val="18"/>
              </w:rPr>
            </w:r>
            <w:r w:rsidR="005F3CCD" w:rsidRPr="00BB1888">
              <w:rPr>
                <w:sz w:val="18"/>
                <w:szCs w:val="18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fr-FR"/>
              </w:rPr>
              <w:t>(Fournier et al. 2018b; Hsieh et al. 2010)</w:t>
            </w:r>
            <w:r w:rsidR="005F3CC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5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frustulosa</w:t>
            </w:r>
            <w:r w:rsidRPr="00BB1888">
              <w:rPr>
                <w:sz w:val="18"/>
                <w:szCs w:val="18"/>
                <w:lang w:eastAsia="zh-TW"/>
              </w:rPr>
              <w:t xml:space="preserve"> (Berk. &amp; M. A. Curtis) Coo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2092010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5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bookmarkStart w:id="2" w:name="_GoBack"/>
            <w:bookmarkEnd w:id="2"/>
            <w:r w:rsidRPr="00BB1888">
              <w:rPr>
                <w:i/>
                <w:sz w:val="18"/>
                <w:szCs w:val="18"/>
              </w:rPr>
              <w:t>Xylaria globosa</w:t>
            </w:r>
            <w:r w:rsidRPr="00BB1888">
              <w:rPr>
                <w:sz w:val="18"/>
                <w:szCs w:val="18"/>
                <w:lang w:eastAsia="zh-TW"/>
              </w:rPr>
              <w:t xml:space="preserve"> (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Spreng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 ex Fr.) Mont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FE19AD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775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 xml:space="preserve">Lechat, </w:t>
            </w:r>
            <w:r w:rsidR="005F3CCD" w:rsidRPr="00BB1888">
              <w:rPr>
                <w:i/>
                <w:sz w:val="18"/>
                <w:szCs w:val="18"/>
                <w:lang w:val="de-DE" w:eastAsia="zh-TW"/>
              </w:rPr>
              <w:t xml:space="preserve">C.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CLL6033</w:t>
            </w:r>
            <w:r w:rsidR="005F3CC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5F3CC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3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grammica</w:t>
            </w:r>
            <w:r w:rsidRPr="00BB1888">
              <w:rPr>
                <w:sz w:val="18"/>
                <w:szCs w:val="18"/>
                <w:lang w:eastAsia="zh-TW"/>
              </w:rPr>
              <w:t xml:space="preserve"> (Mont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262D7B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479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 w:eastAsia="zh-TW"/>
              </w:rPr>
              <w:t>Chen, G.-T.</w:t>
            </w:r>
            <w:r w:rsidR="005F3CC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5F3CC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271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9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griseosepiacea</w:t>
            </w:r>
            <w:r w:rsidRPr="00BB1888">
              <w:rPr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641</w:t>
            </w:r>
            <w:r w:rsidRPr="00BB1888">
              <w:rPr>
                <w:sz w:val="18"/>
                <w:szCs w:val="18"/>
                <w:lang w:eastAsia="zh-TW"/>
              </w:rPr>
              <w:t xml:space="preserve"> from HOLO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232&lt;/RecNum&gt;&lt;DisplayText&gt;(Ju and Hsieh 2007)&lt;/DisplayText&gt;&lt;record&gt;&lt;rec-number&gt;232&lt;/rec-number&gt;&lt;foreign-keys&gt;&lt;key app="EN" db-id="a9p022tslt0w0oevv2yp5twzsv9wdpaspwf0" timestamp="1387552239"&gt;232&lt;/key&gt;&lt;/foreign-keys&gt;&lt;ref-type name="Journal Article"&gt;17&lt;/ref-type&gt;&lt;contributors&gt;&lt;authors&gt;&lt;author&gt;Ju, Y.-M.&lt;/author&gt;&lt;author&gt;Hsieh, H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&lt;/style&gt;&lt;style face="normal" font="default" size="100%"&gt; species associated with nests of &lt;/style&gt;&lt;style face="italic" font="default" size="100%"&gt;Odontotermes formosanus&lt;/style&gt;&lt;style face="normal" font="default" size="100%"&gt; in Taiwan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936–957&lt;/pages&gt;&lt;volume&gt;99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0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electronic-resource-num&gt;10.1080/15572536.2007.11832525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Ju and Hsieh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U17986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1CF" w:rsidRPr="00BB1888" w:rsidRDefault="008231CF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Cs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guepini</w:t>
            </w:r>
            <w:r w:rsidR="00623E02"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623E02" w:rsidRPr="00BB1888">
              <w:rPr>
                <w:iCs/>
                <w:sz w:val="18"/>
                <w:szCs w:val="18"/>
                <w:lang w:eastAsia="zh-TW"/>
              </w:rPr>
              <w:t>(Fr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31CF" w:rsidRPr="00BB1888" w:rsidRDefault="00642370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ance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8231CF" w:rsidRPr="00BB1888" w:rsidRDefault="00FF11F0" w:rsidP="005F3CCD">
            <w:pPr>
              <w:spacing w:before="0" w:line="240" w:lineRule="auto"/>
              <w:rPr>
                <w:iCs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D. </w:t>
            </w:r>
            <w:proofErr w:type="spellStart"/>
            <w:r w:rsidRPr="00BB1888">
              <w:rPr>
                <w:i/>
                <w:sz w:val="18"/>
                <w:szCs w:val="18"/>
                <w:lang w:eastAsia="zh-TW"/>
              </w:rPr>
              <w:t>Huart</w:t>
            </w:r>
            <w:proofErr w:type="spellEnd"/>
            <w:r w:rsidRPr="00BB1888">
              <w:rPr>
                <w:i/>
                <w:sz w:val="18"/>
                <w:szCs w:val="18"/>
                <w:lang w:eastAsia="zh-TW"/>
              </w:rPr>
              <w:t>, HD 20120101</w:t>
            </w:r>
            <w:r w:rsidR="00D53ADE"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D53ADE" w:rsidRPr="00BB1888">
              <w:rPr>
                <w:iCs/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iCs/>
                <w:sz w:val="18"/>
                <w:szCs w:val="18"/>
                <w:lang w:eastAsia="zh-TW"/>
              </w:rPr>
              <w:instrText xml:space="preserve"> ADDIN EN.CITE &lt;EndNote&gt;&lt;Cite&gt;&lt;Author&gt;Hsieh&lt;/Author&gt;&lt;Year&gt;2022&lt;/Year&gt;&lt;RecNum&gt;1627&lt;/RecNum&gt;&lt;DisplayText&gt;(Hsieh et al. 2022)&lt;/DisplayText&gt;&lt;record&gt;&lt;rec-number&gt;1627&lt;/rec-number&gt;&lt;foreign-keys&gt;&lt;key app="EN" db-id="a9p022tslt0w0oevv2yp5twzsv9wdpaspwf0" timestamp="1670998960"&gt;1627&lt;/key&gt;&lt;/foreign-keys&gt;&lt;ref-type name="Journal Article"&gt;17&lt;/ref-type&gt;&lt;contributors&gt;&lt;authors&gt;&lt;author&gt;Hsieh, Huei-Mei&lt;/author&gt;&lt;author&gt;Ju, Yu-Ming&lt;/author&gt;&lt;author&gt;Lechat, Christian&lt;/author&gt;&lt;author&gt;Fournier, Jacques&lt;/author&gt;&lt;author&gt;Huart, D. &lt;/author&gt;&lt;/authors&gt;&lt;/contributors&gt;&lt;titles&gt;&lt;title&gt;&lt;style face="normal" font="default" size="100%"&gt;New ecological, morphological, cultural and molecular phylogenetic insights into &lt;/style&gt;&lt;style face="italic" font="default" size="100%"&gt;Xylaria guepini&lt;/style&gt;&lt;style face="normal" font="default" size="100%"&gt; (Xylariaceae)&lt;/style&gt;&lt;/title&gt;&lt;secondary-title&gt;Ascomycete.org&lt;/secondary-title&gt;&lt;/titles&gt;&lt;periodical&gt;&lt;full-title&gt;Ascomycete.org&lt;/full-title&gt;&lt;/periodical&gt;&lt;pages&gt;177–184&lt;/pages&gt;&lt;volume&gt;14&lt;/volume&gt;&lt;dates&gt;&lt;year&gt;2022&lt;/year&gt;&lt;/dates&gt;&lt;urls&gt;&lt;/urls&gt;&lt;electronic-resource-num&gt;https://doi.org/10.25664/ART-0362&lt;/electronic-resource-num&gt;&lt;/record&gt;&lt;/Cite&gt;&lt;/EndNote&gt;</w:instrText>
            </w:r>
            <w:r w:rsidR="00D53ADE" w:rsidRPr="00BB1888">
              <w:rPr>
                <w:iCs/>
                <w:sz w:val="18"/>
                <w:szCs w:val="18"/>
                <w:lang w:eastAsia="zh-TW"/>
              </w:rPr>
              <w:fldChar w:fldCharType="separate"/>
            </w:r>
            <w:r w:rsidR="00D53ADE" w:rsidRPr="00BB1888">
              <w:rPr>
                <w:iCs/>
                <w:noProof/>
                <w:sz w:val="18"/>
                <w:szCs w:val="18"/>
                <w:lang w:eastAsia="zh-TW"/>
              </w:rPr>
              <w:t>(Hsieh et al. 2022)</w:t>
            </w:r>
            <w:r w:rsidR="00D53ADE" w:rsidRPr="00BB1888">
              <w:rPr>
                <w:iCs/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8231CF" w:rsidRPr="00BB1888" w:rsidRDefault="005C218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O</w:t>
            </w:r>
            <w:r w:rsidR="0008349A"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P8568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8231CF" w:rsidRPr="00BB1888" w:rsidRDefault="005C218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OP8568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8231CF" w:rsidRPr="00BB1888" w:rsidRDefault="005C218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OP85689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8231CF" w:rsidRPr="00BB1888" w:rsidRDefault="005C218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OP86330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r w:rsidRPr="00BB1888">
              <w:rPr>
                <w:i/>
                <w:sz w:val="18"/>
                <w:szCs w:val="18"/>
                <w:lang w:eastAsia="zh-TW"/>
              </w:rPr>
              <w:t>haemorrhoidalis</w:t>
            </w:r>
            <w:r w:rsidRPr="00BB1888">
              <w:rPr>
                <w:sz w:val="18"/>
                <w:szCs w:val="18"/>
                <w:lang w:eastAsia="zh-TW"/>
              </w:rPr>
              <w:t xml:space="preserve"> Berk. &amp; Broom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Ju &amp; Hsieh 89041207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523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8483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U32246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r w:rsidRPr="00BB1888">
              <w:rPr>
                <w:sz w:val="18"/>
                <w:szCs w:val="18"/>
              </w:rPr>
              <w:t>cf.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i/>
                <w:sz w:val="18"/>
                <w:szCs w:val="18"/>
              </w:rPr>
              <w:t>heliscus</w:t>
            </w:r>
            <w:r w:rsidRPr="00BB1888">
              <w:rPr>
                <w:sz w:val="18"/>
                <w:szCs w:val="18"/>
                <w:lang w:eastAsia="zh-TW"/>
              </w:rPr>
              <w:t xml:space="preserve"> (Mont.)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88113010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5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4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hypoxylon</w:t>
            </w:r>
            <w:r w:rsidRPr="00BB1888">
              <w:rPr>
                <w:sz w:val="18"/>
                <w:szCs w:val="18"/>
                <w:lang w:eastAsia="zh-TW"/>
              </w:rPr>
              <w:t xml:space="preserve"> (L.)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Grev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B</w:t>
            </w:r>
            <w:r w:rsidRPr="00BB1888">
              <w:rPr>
                <w:sz w:val="18"/>
                <w:szCs w:val="18"/>
                <w:lang w:eastAsia="zh-TW"/>
              </w:rPr>
              <w:t>elgium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262D7B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152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/>
              </w:rPr>
              <w:t>Ju, Y.-M.</w:t>
            </w:r>
            <w:r w:rsidR="005F3CC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5F3CC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2601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271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9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hypoxylon</w:t>
            </w:r>
            <w:r w:rsidRPr="00BB1888">
              <w:rPr>
                <w:sz w:val="18"/>
                <w:szCs w:val="18"/>
                <w:lang w:eastAsia="zh-TW"/>
              </w:rPr>
              <w:t xml:space="preserve"> (L.)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Grev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Guu, J.-R. </w:t>
            </w:r>
            <w:r w:rsidRPr="00BB1888">
              <w:rPr>
                <w:i/>
                <w:sz w:val="18"/>
                <w:szCs w:val="18"/>
                <w:lang w:val="de-DE"/>
              </w:rPr>
              <w:t>95082001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271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9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ianthinovelutina</w:t>
            </w:r>
            <w:r w:rsidRPr="00BB1888">
              <w:rPr>
                <w:sz w:val="18"/>
                <w:szCs w:val="18"/>
                <w:lang w:eastAsia="zh-TW"/>
              </w:rPr>
              <w:t xml:space="preserve"> (Mont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132704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553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 w:eastAsia="zh-TW"/>
              </w:rPr>
              <w:t>Lechat, C. CLL5599</w:t>
            </w:r>
            <w:r w:rsidR="005F3CCD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5F3CC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5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insolita</w:t>
            </w:r>
            <w:r w:rsidRPr="00BB1888">
              <w:rPr>
                <w:sz w:val="18"/>
                <w:szCs w:val="18"/>
              </w:rPr>
              <w:t xml:space="preserve"> 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1251</w:t>
            </w:r>
            <w:r w:rsidRPr="00BB1888">
              <w:rPr>
                <w:sz w:val="18"/>
                <w:szCs w:val="18"/>
                <w:lang w:eastAsia="zh-TW"/>
              </w:rPr>
              <w:t xml:space="preserve"> from HOLO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Hsieh&lt;/Author&gt;&lt;Year&gt;2020&lt;/Year&gt;&lt;RecNum&gt;1431&lt;/RecNum&gt;&lt;DisplayText&gt;(Hsieh et al. 2020)&lt;/DisplayText&gt;&lt;record&gt;&lt;rec-number&gt;1431&lt;/rec-number&gt;&lt;foreign-keys&gt;&lt;key app="EN" db-id="a9p022tslt0w0oevv2yp5twzsv9wdpaspwf0" timestamp="1608050490"&gt;1431&lt;/key&gt;&lt;/foreign-keys&gt;&lt;ref-type name="Journal Article"&gt;17&lt;/ref-type&gt;&lt;contributors&gt;&lt;authors&gt;&lt;author&gt;Hsieh, H.-M.&lt;/author&gt;&lt;author&gt;Chou, J.-C.&lt;/author&gt;&lt;author&gt;Ju, Y.-M.&lt;/author&gt;&lt;/authors&gt;&lt;/contributors&gt;&lt;auth-address&gt;Institute of Plant and Microbial Biology, Academia Sinica, Taipei, 11529, Taiwan.&amp;#xD;Department of Natural Resources and Environmental Studies, National Dong Hwa University, Hualien, 97401, Taiwan.&amp;#xD;Institute of Plant and Microbial Biology, Academia Sinica, Taipei, 11529, Taiwan. yumingju@gate.sinica.edu.tw.&lt;/auth-address&gt;&lt;titles&gt;&lt;title&gt;&lt;style face="italic" font="default" size="100%"&gt;Xylaria insolita&lt;/style&gt;&lt;style face="normal" font="default" size="100%"&gt; and &lt;/style&gt;&lt;style face="italic" font="default" size="100%"&gt;X. subescharoidea&lt;/style&gt;&lt;style face="normal" font="default" size="100%"&gt;: two newly described species collected from a termite nesting site in Hua-lien, Taiwan&lt;/style&gt;&lt;/title&gt;&lt;secondary-title&gt;Botanical Studies&lt;/secondary-title&gt;&lt;alt-title&gt;Bot Stud&lt;/alt-title&gt;&lt;/titles&gt;&lt;periodical&gt;&lt;full-title&gt;Botanical Studies&lt;/full-title&gt;&lt;/periodical&gt;&lt;alt-periodical&gt;&lt;full-title&gt;Bot Stud&lt;/full-title&gt;&lt;/alt-periodical&gt;&lt;pages&gt;11:1–9&lt;/pages&gt;&lt;volume&gt;61&lt;/volume&gt;&lt;number&gt;1&lt;/number&gt;&lt;edition&gt;2020/04/08&lt;/edition&gt;&lt;keywords&gt;&lt;keyword&gt;Ascomycota&lt;/keyword&gt;&lt;keyword&gt;Phylogeny&lt;/keyword&gt;&lt;keyword&gt;Taxonomy&lt;/keyword&gt;&lt;keyword&gt;Xylariaceae&lt;/keyword&gt;&lt;/keywords&gt;&lt;dates&gt;&lt;year&gt;2020&lt;/year&gt;&lt;pub-dates&gt;&lt;date&gt;Apr 6&lt;/date&gt;&lt;/pub-dates&gt;&lt;/dates&gt;&lt;isbn&gt;1817-406X (Print)&amp;#xD;1817-406X (Linking)&lt;/isbn&gt;&lt;accession-num&gt;32253525&lt;/accession-num&gt;&lt;urls&gt;&lt;related-urls&gt;&lt;url&gt;https://www.ncbi.nlm.nih.gov/pubmed/32253525&lt;/url&gt;&lt;/related-urls&gt;&lt;/urls&gt;&lt;custom2&gt;PMC7136384&lt;/custom2&gt;&lt;electronic-resource-num&gt;10.1186/s40529-020-00287-1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Hsieh et al. 2020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Style w:val="a"/>
                <w:sz w:val="18"/>
                <w:szCs w:val="18"/>
              </w:rPr>
              <w:t>MN6569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rStyle w:val="a"/>
                <w:sz w:val="18"/>
                <w:szCs w:val="18"/>
              </w:rPr>
              <w:t>MN6569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rStyle w:val="a"/>
                <w:sz w:val="18"/>
                <w:szCs w:val="18"/>
              </w:rPr>
              <w:t>MN6569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Style w:val="a"/>
                <w:sz w:val="18"/>
                <w:szCs w:val="18"/>
              </w:rPr>
            </w:pPr>
            <w:r w:rsidRPr="00BB1888">
              <w:rPr>
                <w:rStyle w:val="a"/>
                <w:sz w:val="18"/>
                <w:szCs w:val="18"/>
              </w:rPr>
              <w:t>MN65597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intracolorat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(J. D. Rogers et al.) J. D. Rogers &amp; Y.-M. Ju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0080402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4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intraflava</w:t>
            </w:r>
            <w:r w:rsidRPr="00BB1888">
              <w:rPr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6D3BC0" w:rsidP="005F3CCD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725</w:t>
            </w:r>
            <w:r w:rsidRPr="00BB1888">
              <w:rPr>
                <w:sz w:val="18"/>
                <w:szCs w:val="18"/>
                <w:lang w:eastAsia="zh-TW"/>
              </w:rPr>
              <w:t xml:space="preserve"> from </w:t>
            </w:r>
            <w:r w:rsidR="005F3CCD" w:rsidRPr="00BB1888">
              <w:rPr>
                <w:sz w:val="18"/>
                <w:szCs w:val="18"/>
                <w:lang w:eastAsia="zh-TW"/>
              </w:rPr>
              <w:t xml:space="preserve">HOLOTYPE </w:t>
            </w:r>
            <w:r w:rsidR="005F3CCD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232&lt;/RecNum&gt;&lt;DisplayText&gt;(Ju and Hsieh 2007)&lt;/DisplayText&gt;&lt;record&gt;&lt;rec-number&gt;232&lt;/rec-number&gt;&lt;foreign-keys&gt;&lt;key app="EN" db-id="a9p022tslt0w0oevv2yp5twzsv9wdpaspwf0" timestamp="1387552239"&gt;232&lt;/key&gt;&lt;/foreign-keys&gt;&lt;ref-type name="Journal Article"&gt;17&lt;/ref-type&gt;&lt;contributors&gt;&lt;authors&gt;&lt;author&gt;Ju, Y.-M.&lt;/author&gt;&lt;author&gt;Hsieh, H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&lt;/style&gt;&lt;style face="normal" font="default" size="100%"&gt; species associated with nests of &lt;/style&gt;&lt;style face="italic" font="default" size="100%"&gt;Odontotermes formosanus&lt;/style&gt;&lt;style face="normal" font="default" size="100%"&gt; in Taiwan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936–957&lt;/pages&gt;&lt;volume&gt;99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0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electronic-resource-num&gt;10.1080/15572536.2007.11832525&lt;/electronic-resource-num&gt;&lt;/record&gt;&lt;/Cite&gt;&lt;/EndNote&gt;</w:instrText>
            </w:r>
            <w:r w:rsidR="005F3CCD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eastAsia="zh-TW"/>
              </w:rPr>
              <w:t>(Ju and Hsieh 2007)</w:t>
            </w:r>
            <w:r w:rsidR="005F3CCD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U17986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  <w:lang w:eastAsia="zh-TW"/>
              </w:rPr>
              <w:t>ischnostroma</w:t>
            </w:r>
            <w:proofErr w:type="spellEnd"/>
            <w:r w:rsidRPr="00BB1888">
              <w:rPr>
                <w:iCs/>
                <w:sz w:val="18"/>
                <w:szCs w:val="18"/>
              </w:rPr>
              <w:t xml:space="preserve"> Wangsawat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F942AB" w:rsidRPr="00BB1888" w:rsidRDefault="00F942AB" w:rsidP="00460B7E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SWUF18-22.1</w:t>
            </w:r>
            <w:r w:rsidRPr="00BB1888">
              <w:rPr>
                <w:iCs/>
                <w:sz w:val="18"/>
                <w:szCs w:val="18"/>
                <w:lang w:val="de-DE"/>
              </w:rPr>
              <w:t xml:space="preserve"> </w:t>
            </w:r>
            <w:r w:rsidR="00811181" w:rsidRPr="00BB1888">
              <w:rPr>
                <w:iCs/>
                <w:sz w:val="18"/>
                <w:szCs w:val="18"/>
                <w:lang w:val="de-DE"/>
              </w:rPr>
              <w:t xml:space="preserve">from HOLOTYPE 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begin"/>
            </w:r>
            <w:r w:rsidRPr="00BB1888">
              <w:rPr>
                <w:iCs/>
                <w:sz w:val="18"/>
                <w:szCs w:val="18"/>
                <w:lang w:val="de-DE"/>
              </w:rPr>
              <w:instrText xml:space="preserve"> ADDIN EN.CITE &lt;EndNote&gt;&lt;Cite&gt;&lt;Author&gt;Wangsawat&lt;/Author&gt;&lt;Year&gt;2021&lt;/Year&gt;&lt;RecNum&gt;1476&lt;/RecNum&gt;&lt;DisplayText&gt;(Wangsawat et al. 2021)&lt;/DisplayText&gt;&lt;record&gt;&lt;rec-number&gt;1476&lt;/rec-number&gt;&lt;foreign-keys&gt;&lt;key app="EN" db-id="a9p022tslt0w0oevv2yp5twzsv9wdpaspwf0" timestamp="1625408263"&gt;1476&lt;/key&gt;&lt;/foreign-keys&gt;&lt;ref-type name="Journal Article"&gt;17&lt;/ref-type&gt;&lt;contributors&gt;&lt;authors&gt;&lt;author&gt;Wangsawat, Niwana&lt;/author&gt;&lt;author&gt;Ju, Yu-Ming&lt;/author&gt;&lt;author&gt;Phosri, Cherdchai&lt;/author&gt;&lt;author&gt;Whalley, Anthony J. S.&lt;/author&gt;&lt;author&gt;Suwannasai, Nuttika&lt;/author&gt;&lt;/authors&gt;&lt;/contributors&gt;&lt;titles&gt;&lt;title&gt;&lt;style face="normal" font="default" size="100%"&gt;Twelve new taxa of &lt;/style&gt;&lt;style face="italic" font="default" size="100%"&gt;Xylaria &lt;/style&gt;&lt;style face="normal" font="default" size="100%"&gt;associated with termite nests and soil from northeast Thailand&lt;/style&gt;&lt;/title&gt;&lt;secondary-title&gt;Biology-Basel&lt;/secondary-title&gt;&lt;alt-title&gt;Biology-Basel&lt;/alt-title&gt;&lt;/titles&gt;&lt;periodical&gt;&lt;full-title&gt;Biology-Basel&lt;/full-title&gt;&lt;abbr-1&gt;Biology-Basel&lt;/abbr-1&gt;&lt;/periodical&gt;&lt;alt-periodical&gt;&lt;full-title&gt;Biology-Basel&lt;/full-title&gt;&lt;abbr-1&gt;Biology-Basel&lt;/abbr-1&gt;&lt;/alt-periodical&gt;&lt;pages&gt;1–33&lt;/pages&gt;&lt;volume&gt;10:575&lt;/volume&gt;&lt;number&gt;7&lt;/number&gt;&lt;dates&gt;&lt;year&gt;2021&lt;/year&gt;&lt;/dates&gt;&lt;isbn&gt;2079-7737&lt;/isbn&gt;&lt;accession-num&gt;doi:10.3390/biology10070575&lt;/accession-num&gt;&lt;urls&gt;&lt;related-urls&gt;&lt;url&gt;https://www.mdpi.com/2079-7737/10/7/575&lt;/url&gt;&lt;/related-urls&gt;&lt;/urls&gt;&lt;electronic-resource-num&gt;https://doi.org/10.3390/biology10070575&lt;/electronic-resource-num&gt;&lt;/record&gt;&lt;/Cite&gt;&lt;/EndNote&gt;</w:instrTex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separate"/>
            </w:r>
            <w:r w:rsidRPr="00BB1888">
              <w:rPr>
                <w:iCs/>
                <w:noProof/>
                <w:sz w:val="18"/>
                <w:szCs w:val="18"/>
                <w:lang w:val="de-DE"/>
              </w:rPr>
              <w:t>(Wangsawat et al. 2021)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/>
                <w:sz w:val="18"/>
                <w:szCs w:val="18"/>
                <w:lang w:eastAsia="zh-TW"/>
              </w:rPr>
              <w:t>OQ8454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454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515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T62278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juruensis</w:t>
            </w:r>
            <w:r w:rsidRPr="00BB1888">
              <w:rPr>
                <w:sz w:val="18"/>
                <w:szCs w:val="18"/>
                <w:lang w:eastAsia="zh-TW"/>
              </w:rPr>
              <w:t xml:space="preserve"> Henn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2042501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3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liquidambar</w:t>
            </w:r>
            <w:r w:rsidRPr="00BB1888">
              <w:rPr>
                <w:sz w:val="18"/>
                <w:szCs w:val="18"/>
                <w:lang w:eastAsia="zh-TW"/>
              </w:rPr>
              <w:t xml:space="preserve"> J. D. Rogers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3090701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212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9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luteostromata </w:t>
            </w:r>
            <w:r w:rsidRPr="00BB1888">
              <w:rPr>
                <w:sz w:val="18"/>
                <w:szCs w:val="18"/>
                <w:lang w:eastAsia="zh-TW"/>
              </w:rPr>
              <w:t>C. G. Lloyd var</w:t>
            </w:r>
            <w:r w:rsidRPr="00BB1888">
              <w:rPr>
                <w:i/>
                <w:sz w:val="18"/>
                <w:szCs w:val="18"/>
                <w:lang w:eastAsia="zh-TW"/>
              </w:rPr>
              <w:t>. macrospora</w:t>
            </w:r>
            <w:r w:rsidRPr="00BB1888">
              <w:rPr>
                <w:sz w:val="18"/>
                <w:szCs w:val="18"/>
                <w:lang w:eastAsia="zh-TW"/>
              </w:rPr>
              <w:t xml:space="preserve"> J. D. Rogers &amp; Samuel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FE19AD" w:rsidP="005F3CCD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508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val="de-DE" w:eastAsia="zh-TW"/>
              </w:rPr>
              <w:t xml:space="preserve">Lechat, C. CLL5020 </w:t>
            </w:r>
            <w:r w:rsidR="005F3CCD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5F3CCD" w:rsidRPr="00BB1888">
              <w:rPr>
                <w:sz w:val="18"/>
                <w:szCs w:val="18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5F3CCD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7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3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meliacearum</w:t>
            </w:r>
            <w:r w:rsidRPr="00BB1888">
              <w:rPr>
                <w:sz w:val="18"/>
                <w:szCs w:val="18"/>
                <w:lang w:eastAsia="zh-TW"/>
              </w:rPr>
              <w:t xml:space="preserve"> Læssø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Puerto Rico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AD7A68" w:rsidP="005F3CCD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148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5F3CCD" w:rsidRPr="00BB1888">
              <w:rPr>
                <w:i/>
                <w:sz w:val="18"/>
                <w:szCs w:val="18"/>
                <w:lang w:eastAsia="zh-TW"/>
              </w:rPr>
              <w:t>Lodge, D. J. PR-894</w:t>
            </w:r>
            <w:r w:rsidR="005F3CCD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5F3CCD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5F3CCD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Læssøe&lt;/Author&gt;&lt;Year&gt;1994&lt;/Year&gt;&lt;RecNum&gt;1405&lt;/RecNum&gt;&lt;DisplayText&gt;(Læssøe and Lodge 1994)&lt;/DisplayText&gt;&lt;record&gt;&lt;rec-number&gt;1405&lt;/rec-number&gt;&lt;foreign-keys&gt;&lt;key app="EN" db-id="a9p022tslt0w0oevv2yp5twzsv9wdpaspwf0" timestamp="1581335534"&gt;1405&lt;/key&gt;&lt;/foreign-keys&gt;&lt;ref-type name="Journal Article"&gt;17&lt;/ref-type&gt;&lt;contributors&gt;&lt;authors&gt;&lt;author&gt;Læssøe, T.&lt;/author&gt;&lt;author&gt;Lodge, D. J.&lt;/author&gt;&lt;/authors&gt;&lt;/contributors&gt;&lt;titles&gt;&lt;title&gt;&lt;style face="normal" font="default" size="100%"&gt;Three host specific &lt;/style&gt;&lt;style face="italic" font="default" size="100%"&gt;Xylaria &lt;/style&gt;&lt;style face="normal" font="default" size="100%"&gt;species&lt;/style&gt;&lt;/title&gt;&lt;secondary-title&gt;Mycologia&lt;/secondary-title&gt;&lt;/titles&gt;&lt;periodical&gt;&lt;full-title&gt;Mycologia&lt;/full-title&gt;&lt;abbr-1&gt;Mycologia&lt;/abbr-1&gt;&lt;/periodical&gt;&lt;pages&gt;436–446&lt;/pages&gt;&lt;volume&gt;86&lt;/volume&gt;&lt;dates&gt;&lt;year&gt;1994&lt;/year&gt;&lt;/dates&gt;&lt;urls&gt;&lt;/urls&gt;&lt;/record&gt;&lt;/Cite&gt;&lt;/EndNote&gt;</w:instrText>
            </w:r>
            <w:r w:rsidR="005F3CCD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5F3CCD" w:rsidRPr="00BB1888">
              <w:rPr>
                <w:noProof/>
                <w:sz w:val="18"/>
                <w:szCs w:val="18"/>
                <w:lang w:eastAsia="zh-TW"/>
              </w:rPr>
              <w:t>(Læssøe and Lodge 1994)</w:t>
            </w:r>
            <w:r w:rsidR="005F3CCD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089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5F3CCD" w:rsidRPr="00BB1888" w:rsidRDefault="005F3CCD" w:rsidP="005F3CCD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8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mianyangensis</w:t>
            </w:r>
            <w:r w:rsidRPr="00BB1888">
              <w:rPr>
                <w:sz w:val="18"/>
                <w:szCs w:val="18"/>
              </w:rPr>
              <w:t xml:space="preserve"> 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1321</w:t>
            </w:r>
            <w:r w:rsidRPr="00BB1888">
              <w:rPr>
                <w:sz w:val="18"/>
                <w:szCs w:val="18"/>
                <w:lang w:eastAsia="zh-TW"/>
              </w:rPr>
              <w:t xml:space="preserve"> from HOLOTYPE 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8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lastRenderedPageBreak/>
              <w:t>Xylaria microceras</w:t>
            </w:r>
            <w:r w:rsidRPr="00BB1888">
              <w:rPr>
                <w:sz w:val="18"/>
                <w:szCs w:val="18"/>
                <w:lang w:eastAsia="zh-TW"/>
              </w:rPr>
              <w:t xml:space="preserve"> (Mont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AD7A68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414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Lechat, C. CLL2265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089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8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multiplex</w:t>
            </w:r>
            <w:r w:rsidRPr="00BB1888">
              <w:rPr>
                <w:sz w:val="18"/>
                <w:szCs w:val="18"/>
                <w:lang w:eastAsia="zh-TW"/>
              </w:rPr>
              <w:t xml:space="preserve"> (Kunze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975EDD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580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Lechat, C. CLL5287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271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9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minima</w:t>
            </w:r>
            <w:r w:rsidRPr="00BB1888">
              <w:rPr>
                <w:iCs/>
                <w:sz w:val="18"/>
                <w:szCs w:val="18"/>
              </w:rPr>
              <w:t xml:space="preserve"> Wangsawat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F942AB" w:rsidRPr="00BB1888" w:rsidRDefault="00F942AB" w:rsidP="00460B7E">
            <w:pPr>
              <w:spacing w:before="0" w:line="240" w:lineRule="auto"/>
              <w:rPr>
                <w:i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>SWUF18-3.2</w:t>
            </w:r>
            <w:r w:rsidRPr="00BB1888">
              <w:rPr>
                <w:iCs/>
                <w:sz w:val="18"/>
                <w:szCs w:val="18"/>
                <w:lang w:val="de-DE"/>
              </w:rPr>
              <w:t xml:space="preserve"> </w:t>
            </w:r>
            <w:r w:rsidR="00811181" w:rsidRPr="00BB1888">
              <w:rPr>
                <w:iCs/>
                <w:sz w:val="18"/>
                <w:szCs w:val="18"/>
                <w:lang w:val="de-DE"/>
              </w:rPr>
              <w:t xml:space="preserve">from HOLOTYPE 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begin"/>
            </w:r>
            <w:r w:rsidRPr="00BB1888">
              <w:rPr>
                <w:iCs/>
                <w:sz w:val="18"/>
                <w:szCs w:val="18"/>
                <w:lang w:val="de-DE"/>
              </w:rPr>
              <w:instrText xml:space="preserve"> ADDIN EN.CITE &lt;EndNote&gt;&lt;Cite&gt;&lt;Author&gt;Wangsawat&lt;/Author&gt;&lt;Year&gt;2021&lt;/Year&gt;&lt;RecNum&gt;1476&lt;/RecNum&gt;&lt;DisplayText&gt;(Wangsawat et al. 2021)&lt;/DisplayText&gt;&lt;record&gt;&lt;rec-number&gt;1476&lt;/rec-number&gt;&lt;foreign-keys&gt;&lt;key app="EN" db-id="a9p022tslt0w0oevv2yp5twzsv9wdpaspwf0" timestamp="1625408263"&gt;1476&lt;/key&gt;&lt;/foreign-keys&gt;&lt;ref-type name="Journal Article"&gt;17&lt;/ref-type&gt;&lt;contributors&gt;&lt;authors&gt;&lt;author&gt;Wangsawat, Niwana&lt;/author&gt;&lt;author&gt;Ju, Yu-Ming&lt;/author&gt;&lt;author&gt;Phosri, Cherdchai&lt;/author&gt;&lt;author&gt;Whalley, Anthony J. S.&lt;/author&gt;&lt;author&gt;Suwannasai, Nuttika&lt;/author&gt;&lt;/authors&gt;&lt;/contributors&gt;&lt;titles&gt;&lt;title&gt;&lt;style face="normal" font="default" size="100%"&gt;Twelve new taxa of &lt;/style&gt;&lt;style face="italic" font="default" size="100%"&gt;Xylaria &lt;/style&gt;&lt;style face="normal" font="default" size="100%"&gt;associated with termite nests and soil from northeast Thailand&lt;/style&gt;&lt;/title&gt;&lt;secondary-title&gt;Biology-Basel&lt;/secondary-title&gt;&lt;alt-title&gt;Biology-Basel&lt;/alt-title&gt;&lt;/titles&gt;&lt;periodical&gt;&lt;full-title&gt;Biology-Basel&lt;/full-title&gt;&lt;abbr-1&gt;Biology-Basel&lt;/abbr-1&gt;&lt;/periodical&gt;&lt;alt-periodical&gt;&lt;full-title&gt;Biology-Basel&lt;/full-title&gt;&lt;abbr-1&gt;Biology-Basel&lt;/abbr-1&gt;&lt;/alt-periodical&gt;&lt;pages&gt;1–33&lt;/pages&gt;&lt;volume&gt;10:575&lt;/volume&gt;&lt;number&gt;7&lt;/number&gt;&lt;dates&gt;&lt;year&gt;2021&lt;/year&gt;&lt;/dates&gt;&lt;isbn&gt;2079-7737&lt;/isbn&gt;&lt;accession-num&gt;doi:10.3390/biology10070575&lt;/accession-num&gt;&lt;urls&gt;&lt;related-urls&gt;&lt;url&gt;https://www.mdpi.com/2079-7737/10/7/575&lt;/url&gt;&lt;/related-urls&gt;&lt;/urls&gt;&lt;electronic-resource-num&gt;https://doi.org/10.3390/biology10070575&lt;/electronic-resource-num&gt;&lt;/record&gt;&lt;/Cite&gt;&lt;/EndNote&gt;</w:instrTex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separate"/>
            </w:r>
            <w:r w:rsidRPr="00BB1888">
              <w:rPr>
                <w:iCs/>
                <w:noProof/>
                <w:sz w:val="18"/>
                <w:szCs w:val="18"/>
                <w:lang w:val="de-DE"/>
              </w:rPr>
              <w:t>(Wangsawat et al. 2021)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/>
                <w:sz w:val="18"/>
                <w:szCs w:val="18"/>
                <w:lang w:eastAsia="zh-TW"/>
              </w:rPr>
              <w:t>OQ8454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454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515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42AB" w:rsidRPr="00BB1888" w:rsidRDefault="00F942AB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T62278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 multiplex</w:t>
            </w:r>
            <w:r w:rsidRPr="00BB1888">
              <w:rPr>
                <w:sz w:val="18"/>
                <w:szCs w:val="18"/>
                <w:lang w:eastAsia="zh-TW"/>
              </w:rPr>
              <w:t xml:space="preserve"> (Kunze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 xml:space="preserve">USA, </w:t>
            </w:r>
            <w:smartTag w:uri="urn:schemas-microsoft-com:office:smarttags" w:element="place">
              <w:r w:rsidRPr="00BB1888">
                <w:rPr>
                  <w:sz w:val="18"/>
                  <w:szCs w:val="18"/>
                </w:rPr>
                <w:t>Hawaiian Islands</w:t>
              </w:r>
            </w:smartTag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262D7B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259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Hemmes, D. E. Xy-7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9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muscula</w:t>
            </w:r>
            <w:r w:rsidRPr="00BB1888">
              <w:rPr>
                <w:sz w:val="18"/>
                <w:szCs w:val="18"/>
                <w:lang w:eastAsia="zh-TW"/>
              </w:rPr>
              <w:t xml:space="preserve"> C. G. Lloy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AD7A68" w:rsidP="006D3BC0">
            <w:pPr>
              <w:spacing w:before="0" w:line="240" w:lineRule="auto"/>
              <w:rPr>
                <w:iCs/>
                <w:snapToGrid w:val="0"/>
                <w:sz w:val="18"/>
                <w:szCs w:val="18"/>
                <w:lang w:eastAsia="zh-TW"/>
              </w:rPr>
            </w:pPr>
            <w:r w:rsidRPr="00BB1888">
              <w:rPr>
                <w:i/>
                <w:iCs/>
                <w:snapToGrid w:val="0"/>
                <w:sz w:val="18"/>
                <w:szCs w:val="18"/>
                <w:lang w:eastAsia="zh-TW"/>
              </w:rPr>
              <w:t xml:space="preserve">YMJ520 </w:t>
            </w:r>
            <w:r w:rsidRPr="00BB1888">
              <w:rPr>
                <w:iCs/>
                <w:snapToGrid w:val="0"/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iCs/>
                <w:snapToGrid w:val="0"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="006D3BC0" w:rsidRPr="00BB1888">
              <w:rPr>
                <w:i/>
                <w:iCs/>
                <w:snapToGrid w:val="0"/>
                <w:sz w:val="18"/>
                <w:szCs w:val="18"/>
                <w:lang w:eastAsia="zh-TW"/>
              </w:rPr>
              <w:t>Lurel</w:t>
            </w:r>
            <w:proofErr w:type="spellEnd"/>
            <w:r w:rsidR="006D3BC0" w:rsidRPr="00BB1888">
              <w:rPr>
                <w:i/>
                <w:iCs/>
                <w:snapToGrid w:val="0"/>
                <w:sz w:val="18"/>
                <w:szCs w:val="18"/>
                <w:lang w:eastAsia="zh-TW"/>
              </w:rPr>
              <w:t>, D. CLL5323</w:t>
            </w:r>
            <w:r w:rsidR="006D3BC0" w:rsidRPr="00BB1888">
              <w:rPr>
                <w:iCs/>
                <w:snapToGrid w:val="0"/>
                <w:sz w:val="18"/>
                <w:szCs w:val="18"/>
                <w:lang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089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8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neonigripes </w:t>
            </w:r>
            <w:r w:rsidRPr="00BB1888">
              <w:rPr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Cs/>
                <w:snapToGrid w:val="0"/>
                <w:sz w:val="18"/>
                <w:szCs w:val="18"/>
              </w:rPr>
            </w:pPr>
            <w:r w:rsidRPr="00BB1888">
              <w:rPr>
                <w:i/>
                <w:iCs/>
                <w:snapToGrid w:val="0"/>
                <w:sz w:val="18"/>
                <w:szCs w:val="18"/>
              </w:rPr>
              <w:t>WLS2030</w:t>
            </w:r>
            <w:r w:rsidRPr="00BB1888">
              <w:rPr>
                <w:iCs/>
                <w:snapToGrid w:val="0"/>
                <w:sz w:val="18"/>
                <w:szCs w:val="18"/>
              </w:rPr>
              <w:t xml:space="preserve"> 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8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neonigripes </w:t>
            </w:r>
            <w:r w:rsidRPr="00BB1888">
              <w:rPr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iCs/>
                <w:snapToGrid w:val="0"/>
                <w:sz w:val="18"/>
                <w:szCs w:val="18"/>
              </w:rPr>
            </w:pP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YMJ722 </w:t>
            </w:r>
            <w:r w:rsidRPr="00BB1888">
              <w:rPr>
                <w:iCs/>
                <w:snapToGrid w:val="0"/>
                <w:sz w:val="18"/>
                <w:szCs w:val="18"/>
              </w:rPr>
              <w:t>from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Chou, K.-H. 95060503, </w:t>
            </w:r>
            <w:r w:rsidRPr="00BB1888">
              <w:rPr>
                <w:iCs/>
                <w:snapToGrid w:val="0"/>
                <w:sz w:val="18"/>
                <w:szCs w:val="18"/>
              </w:rPr>
              <w:t xml:space="preserve">as 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>X</w:t>
            </w:r>
            <w:r w:rsidRPr="00BB1888">
              <w:rPr>
                <w:iCs/>
                <w:snapToGrid w:val="0"/>
                <w:sz w:val="18"/>
                <w:szCs w:val="18"/>
              </w:rPr>
              <w:t xml:space="preserve">. sp. </w:t>
            </w:r>
            <w:r w:rsidR="00460B7E" w:rsidRPr="00BB1888">
              <w:rPr>
                <w:iCs/>
                <w:snapToGrid w:val="0"/>
                <w:sz w:val="18"/>
                <w:szCs w:val="18"/>
              </w:rPr>
              <w:t>3</w:t>
            </w:r>
            <w:r w:rsidRPr="00BB1888">
              <w:rPr>
                <w:iCs/>
                <w:snapToGrid w:val="0"/>
                <w:sz w:val="18"/>
                <w:szCs w:val="18"/>
              </w:rPr>
              <w:t xml:space="preserve"> in </w:t>
            </w:r>
            <w:r w:rsidRPr="00BB1888">
              <w:rPr>
                <w:iCs/>
                <w:snapToGrid w:val="0"/>
                <w:sz w:val="18"/>
                <w:szCs w:val="18"/>
              </w:rPr>
              <w:fldChar w:fldCharType="begin"/>
            </w:r>
            <w:r w:rsidR="00D53ADE" w:rsidRPr="00BB1888">
              <w:rPr>
                <w:iCs/>
                <w:snapToGrid w:val="0"/>
                <w:sz w:val="18"/>
                <w:szCs w:val="18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iCs/>
                <w:snapToGrid w:val="0"/>
                <w:sz w:val="18"/>
                <w:szCs w:val="18"/>
              </w:rPr>
              <w:fldChar w:fldCharType="separate"/>
            </w:r>
            <w:r w:rsidRPr="00BB1888">
              <w:rPr>
                <w:iCs/>
                <w:noProof/>
                <w:snapToGrid w:val="0"/>
                <w:sz w:val="18"/>
                <w:szCs w:val="18"/>
              </w:rPr>
              <w:t>Hsieh et al. (2010)</w:t>
            </w:r>
            <w:r w:rsidRPr="00BB1888">
              <w:rPr>
                <w:iCs/>
                <w:snapToGrid w:val="0"/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GQ5027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5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neonigripes </w:t>
            </w:r>
            <w:r w:rsidRPr="00BB1888">
              <w:rPr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Cs/>
                <w:snapToGrid w:val="0"/>
                <w:sz w:val="18"/>
                <w:szCs w:val="18"/>
              </w:rPr>
            </w:pP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YMJ1202 </w:t>
            </w:r>
            <w:r w:rsidRPr="00BB1888">
              <w:rPr>
                <w:sz w:val="18"/>
                <w:szCs w:val="18"/>
                <w:lang w:eastAsia="zh-TW"/>
              </w:rPr>
              <w:t>from HOLOTYPE 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8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nigripes</w:t>
            </w:r>
            <w:r w:rsidRPr="00BB1888">
              <w:rPr>
                <w:sz w:val="18"/>
                <w:szCs w:val="18"/>
                <w:lang w:eastAsia="zh-TW"/>
              </w:rPr>
              <w:t xml:space="preserve"> (Klotzsch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iCs/>
                <w:snapToGrid w:val="0"/>
                <w:sz w:val="18"/>
                <w:szCs w:val="18"/>
              </w:rPr>
            </w:pP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WLS2056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8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nigripes</w:t>
            </w:r>
            <w:r w:rsidRPr="00BB1888">
              <w:rPr>
                <w:sz w:val="18"/>
                <w:szCs w:val="18"/>
                <w:lang w:eastAsia="zh-TW"/>
              </w:rPr>
              <w:t xml:space="preserve"> (Klotzsch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YMJ653 </w:t>
            </w:r>
            <w:r w:rsidRPr="00BB1888">
              <w:rPr>
                <w:iCs/>
                <w:snapToGrid w:val="0"/>
                <w:sz w:val="18"/>
                <w:szCs w:val="18"/>
              </w:rPr>
              <w:t>from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Chou, K.-H. 94053001</w:t>
            </w:r>
            <w:r w:rsidRPr="00BB1888">
              <w:rPr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232&lt;/RecNum&gt;&lt;DisplayText&gt;(Ju and Hsieh 2007)&lt;/DisplayText&gt;&lt;record&gt;&lt;rec-number&gt;232&lt;/rec-number&gt;&lt;foreign-keys&gt;&lt;key app="EN" db-id="a9p022tslt0w0oevv2yp5twzsv9wdpaspwf0" timestamp="1387552239"&gt;232&lt;/key&gt;&lt;/foreign-keys&gt;&lt;ref-type name="Journal Article"&gt;17&lt;/ref-type&gt;&lt;contributors&gt;&lt;authors&gt;&lt;author&gt;Ju, Y.-M.&lt;/author&gt;&lt;author&gt;Hsieh, H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&lt;/style&gt;&lt;style face="normal" font="default" size="100%"&gt; species associated with nests of &lt;/style&gt;&lt;style face="italic" font="default" size="100%"&gt;Odontotermes formosanus&lt;/style&gt;&lt;style face="normal" font="default" size="100%"&gt; in Taiwan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936–957&lt;/pages&gt;&lt;volume&gt;99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0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electronic-resource-num&gt;10.1080/15572536.2007.11832525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Ju and Hsieh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U17986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Xylar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i/>
                <w:sz w:val="18"/>
                <w:szCs w:val="18"/>
              </w:rPr>
              <w:t>ochraceostroma</w:t>
            </w:r>
            <w:r w:rsidRPr="00BB1888">
              <w:rPr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val="en-GB"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401</w:t>
            </w:r>
            <w:r w:rsidRPr="00BB1888">
              <w:rPr>
                <w:sz w:val="18"/>
                <w:szCs w:val="18"/>
                <w:lang w:eastAsia="zh-TW"/>
              </w:rPr>
              <w:t xml:space="preserve"> from HOLO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07&lt;/Year&gt;&lt;RecNum&gt;232&lt;/RecNum&gt;&lt;DisplayText&gt;(Ju and Hsieh 2007)&lt;/DisplayText&gt;&lt;record&gt;&lt;rec-number&gt;232&lt;/rec-number&gt;&lt;foreign-keys&gt;&lt;key app="EN" db-id="a9p022tslt0w0oevv2yp5twzsv9wdpaspwf0" timestamp="1387552239"&gt;232&lt;/key&gt;&lt;/foreign-keys&gt;&lt;ref-type name="Journal Article"&gt;17&lt;/ref-type&gt;&lt;contributors&gt;&lt;authors&gt;&lt;author&gt;Ju, Y.-M.&lt;/author&gt;&lt;author&gt;Hsieh, H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&lt;/style&gt;&lt;style face="normal" font="default" size="100%"&gt; species associated with nests of &lt;/style&gt;&lt;style face="italic" font="default" size="100%"&gt;Odontotermes formosanus&lt;/style&gt;&lt;style face="normal" font="default" size="100%"&gt; in Taiwan&lt;/style&gt;&lt;/title&gt;&lt;secondary-title&gt;Mycologia&lt;/secondary-title&gt;&lt;alt-title&gt;Mycologia&lt;/alt-title&gt;&lt;/titles&gt;&lt;periodical&gt;&lt;full-title&gt;Mycologia&lt;/full-title&gt;&lt;abbr-1&gt;Mycologia&lt;/abbr-1&gt;&lt;/periodical&gt;&lt;alt-periodical&gt;&lt;full-title&gt;Mycologia&lt;/full-title&gt;&lt;abbr-1&gt;Mycologia&lt;/abbr-1&gt;&lt;/alt-periodical&gt;&lt;pages&gt;936–957&lt;/pages&gt;&lt;volume&gt;99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0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electronic-resource-num&gt;10.1080/15572536.2007.11832525&lt;/electronic-resource-num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Ju and Hsieh 200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U17986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oligotoma</w:t>
            </w:r>
            <w:r w:rsidRPr="00BB1888">
              <w:rPr>
                <w:sz w:val="18"/>
                <w:szCs w:val="18"/>
                <w:lang w:eastAsia="zh-TW"/>
              </w:rPr>
              <w:t xml:space="preserve"> Sacc. &amp;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Paol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Guia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514755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784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/>
              </w:rPr>
              <w:t>Lechat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 xml:space="preserve">, C. CLL7031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212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9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ophiopod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Sacc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3082805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6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oxyacanthae</w:t>
            </w:r>
            <w:r w:rsidRPr="00BB1888">
              <w:rPr>
                <w:sz w:val="18"/>
                <w:szCs w:val="18"/>
                <w:lang w:eastAsia="zh-TW"/>
              </w:rPr>
              <w:t xml:space="preserve"> Tul. &amp; C. Tu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US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132704" w:rsidP="006D3BC0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859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eastAsia="zh-TW"/>
              </w:rPr>
              <w:t>Yeomans, R.</w:t>
            </w:r>
            <w:r w:rsidR="006D3BC0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3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palmicola</w:t>
            </w:r>
            <w:r w:rsidRPr="00BB1888">
              <w:rPr>
                <w:sz w:val="18"/>
                <w:szCs w:val="18"/>
                <w:lang w:eastAsia="zh-TW"/>
              </w:rPr>
              <w:t xml:space="preserve"> G. Winte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New Zea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FB751C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604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Samuels, G. J. 85-83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36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papulis</w:t>
            </w:r>
            <w:r w:rsidRPr="00BB1888">
              <w:rPr>
                <w:sz w:val="18"/>
                <w:szCs w:val="18"/>
                <w:lang w:eastAsia="zh-TW"/>
              </w:rPr>
              <w:t xml:space="preserve"> C. G. Lloy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8902190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7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10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</w:t>
            </w:r>
            <w:r w:rsidRPr="00BB1888">
              <w:rPr>
                <w:sz w:val="18"/>
                <w:szCs w:val="18"/>
              </w:rPr>
              <w:t xml:space="preserve"> </w:t>
            </w:r>
            <w:r w:rsidRPr="00BB1888">
              <w:rPr>
                <w:i/>
                <w:sz w:val="18"/>
                <w:szCs w:val="18"/>
              </w:rPr>
              <w:t>phyllocharis</w:t>
            </w:r>
            <w:r w:rsidRPr="00BB1888">
              <w:rPr>
                <w:sz w:val="18"/>
                <w:szCs w:val="18"/>
                <w:lang w:eastAsia="zh-TW"/>
              </w:rPr>
              <w:t xml:space="preserve"> Mont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FB751C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528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Lechat, C. CLL5302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492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4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i/>
                <w:sz w:val="18"/>
                <w:szCs w:val="18"/>
              </w:rPr>
              <w:t>plebeja</w:t>
            </w:r>
            <w:r w:rsidRPr="00BB1888">
              <w:rPr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Ces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1122401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4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i/>
                <w:sz w:val="18"/>
                <w:szCs w:val="18"/>
              </w:rPr>
              <w:t>polymorpha</w:t>
            </w:r>
            <w:r w:rsidRPr="00BB1888">
              <w:rPr>
                <w:sz w:val="18"/>
                <w:szCs w:val="18"/>
                <w:lang w:eastAsia="zh-TW"/>
              </w:rPr>
              <w:t xml:space="preserve"> (Pers.) </w:t>
            </w:r>
            <w:proofErr w:type="spellStart"/>
            <w:r w:rsidRPr="00BB1888">
              <w:rPr>
                <w:sz w:val="18"/>
                <w:szCs w:val="18"/>
                <w:lang w:eastAsia="zh-TW"/>
              </w:rPr>
              <w:t>Grev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US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FE19AD" w:rsidP="006D3BC0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1012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/>
              </w:rPr>
              <w:t>R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ogers, J. D.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6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r w:rsidRPr="00BB1888">
              <w:rPr>
                <w:i/>
                <w:sz w:val="18"/>
                <w:szCs w:val="18"/>
                <w:lang w:eastAsia="zh-TW"/>
              </w:rPr>
              <w:t>reevesiae</w:t>
            </w:r>
            <w:r w:rsidRPr="00BB1888">
              <w:rPr>
                <w:sz w:val="18"/>
                <w:szCs w:val="18"/>
                <w:lang w:eastAsia="zh-TW"/>
              </w:rPr>
              <w:t xml:space="preserve"> 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7C68F0" w:rsidP="006D3BC0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 xml:space="preserve">From </w:t>
            </w:r>
            <w:r w:rsidR="006D3BC0" w:rsidRPr="00BB1888">
              <w:rPr>
                <w:sz w:val="18"/>
                <w:szCs w:val="18"/>
              </w:rPr>
              <w:t xml:space="preserve">HOLOTYPE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6D3BC0" w:rsidRPr="00BB1888">
              <w:rPr>
                <w:sz w:val="18"/>
                <w:szCs w:val="18"/>
              </w:rPr>
              <w:instrText xml:space="preserve"> ADDIN EN.CITE &lt;EndNote&gt;&lt;Cite&gt;&lt;Author&gt;Ju&lt;/Author&gt;&lt;Year&gt;2018&lt;/Year&gt;&lt;RecNum&gt;1391&lt;/RecNum&gt;&lt;DisplayText&gt;(Ju et al. 2018)&lt;/DisplayText&gt;&lt;record&gt;&lt;rec-number&gt;1391&lt;/rec-number&gt;&lt;foreign-keys&gt;&lt;key app="EN" db-id="a9p022tslt0w0oevv2yp5twzsv9wdpaspwf0" timestamp="1580952726"&gt;1391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Xylaria &lt;/style&gt;&lt;style face="normal" font="default" size="100%"&gt;species associated with fallen fruits and seeds&lt;/style&gt;&lt;/title&gt;&lt;secondary-title&gt;Mycologia&lt;/secondary-title&gt;&lt;/titles&gt;&lt;periodical&gt;&lt;full-title&gt;Mycologia&lt;/full-title&gt;&lt;abbr-1&gt;Mycologia&lt;/abbr-1&gt;&lt;/periodical&gt;&lt;pages&gt;726–749&lt;/pages&gt;&lt;volume&gt;110&lt;/volume&gt;&lt;dates&gt;&lt;year&gt;2018&lt;/year&gt;&lt;/dates&gt;&lt;urls&gt;&lt;/urls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</w:rPr>
              <w:t>(Ju et al. 2018)</w:t>
            </w:r>
            <w:r w:rsidR="006D3BC0" w:rsidRPr="00BB1888">
              <w:rPr>
                <w:sz w:val="18"/>
                <w:szCs w:val="18"/>
              </w:rPr>
              <w:fldChar w:fldCharType="end"/>
            </w:r>
            <w:r w:rsidR="006D3BC0" w:rsidRPr="00BB1888">
              <w:rPr>
                <w:sz w:val="18"/>
                <w:szCs w:val="18"/>
              </w:rPr>
              <w:t xml:space="preserve">, </w:t>
            </w:r>
            <w:r w:rsidR="006D3BC0" w:rsidRPr="00BB1888">
              <w:rPr>
                <w:sz w:val="18"/>
                <w:szCs w:val="18"/>
                <w:lang w:eastAsia="zh-TW"/>
              </w:rPr>
              <w:t xml:space="preserve">as </w:t>
            </w:r>
            <w:r w:rsidR="006D3BC0" w:rsidRPr="00BB1888">
              <w:rPr>
                <w:i/>
                <w:sz w:val="18"/>
                <w:szCs w:val="18"/>
                <w:lang w:eastAsia="zh-TW"/>
              </w:rPr>
              <w:t>X</w:t>
            </w:r>
            <w:r w:rsidR="006D3BC0" w:rsidRPr="00BB1888">
              <w:rPr>
                <w:sz w:val="18"/>
                <w:szCs w:val="18"/>
                <w:lang w:eastAsia="zh-TW"/>
              </w:rPr>
              <w:t xml:space="preserve">. sp. 7 in </w:t>
            </w:r>
            <w:r w:rsidR="006D3BC0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eastAsia="zh-TW"/>
              </w:rPr>
              <w:t>Hsieh et al. (2010)</w:t>
            </w:r>
            <w:r w:rsidR="006D3BC0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3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i/>
                <w:sz w:val="18"/>
                <w:szCs w:val="18"/>
              </w:rPr>
              <w:t>regalis</w:t>
            </w:r>
            <w:r w:rsidRPr="00BB1888">
              <w:rPr>
                <w:sz w:val="18"/>
                <w:szCs w:val="18"/>
                <w:lang w:eastAsia="zh-TW"/>
              </w:rPr>
              <w:t xml:space="preserve"> Coo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Indi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FE19AD" w:rsidP="006D3BC0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920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="006D3BC0" w:rsidRPr="00BB1888">
              <w:rPr>
                <w:i/>
                <w:sz w:val="18"/>
                <w:szCs w:val="18"/>
                <w:lang w:eastAsia="zh-TW"/>
              </w:rPr>
              <w:t>Gailawad</w:t>
            </w:r>
            <w:proofErr w:type="spellEnd"/>
            <w:r w:rsidR="006D3BC0" w:rsidRPr="00BB1888">
              <w:rPr>
                <w:i/>
                <w:sz w:val="18"/>
                <w:szCs w:val="18"/>
                <w:lang w:eastAsia="zh-TW"/>
              </w:rPr>
              <w:t xml:space="preserve">, S. </w:t>
            </w:r>
            <w:r w:rsidR="006D3BC0" w:rsidRPr="00BB1888">
              <w:rPr>
                <w:i/>
                <w:sz w:val="18"/>
                <w:szCs w:val="18"/>
              </w:rPr>
              <w:t>AMH 9204</w:t>
            </w:r>
            <w:r w:rsidR="006D3BC0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5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4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i/>
                <w:sz w:val="18"/>
                <w:szCs w:val="18"/>
              </w:rPr>
              <w:t>regalis</w:t>
            </w:r>
            <w:r w:rsidRPr="00BB1888">
              <w:rPr>
                <w:sz w:val="18"/>
                <w:szCs w:val="18"/>
                <w:lang w:eastAsia="zh-TW"/>
              </w:rPr>
              <w:t xml:space="preserve"> Cook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2072001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4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bookmarkStart w:id="3" w:name="_Hlk34990593"/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rhytidosperma</w:t>
            </w:r>
            <w:proofErr w:type="spellEnd"/>
            <w:r w:rsidRPr="00BB1888">
              <w:rPr>
                <w:i/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</w:rPr>
              <w:t xml:space="preserve">J. </w:t>
            </w:r>
            <w:proofErr w:type="spellStart"/>
            <w:r w:rsidRPr="00BB1888">
              <w:rPr>
                <w:sz w:val="18"/>
                <w:szCs w:val="18"/>
              </w:rPr>
              <w:t>Fourn</w:t>
            </w:r>
            <w:proofErr w:type="spellEnd"/>
            <w:r w:rsidRPr="00BB1888">
              <w:rPr>
                <w:sz w:val="18"/>
                <w:szCs w:val="18"/>
              </w:rPr>
              <w:t>. &amp; Lechat</w:t>
            </w:r>
            <w:bookmarkEnd w:id="3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FE19AD" w:rsidP="006D3BC0">
            <w:pPr>
              <w:spacing w:before="0" w:line="240" w:lineRule="auto"/>
              <w:rPr>
                <w:sz w:val="18"/>
                <w:szCs w:val="18"/>
                <w:lang w:val="de-DE"/>
              </w:rPr>
            </w:pPr>
            <w:r w:rsidRPr="00BB1888">
              <w:rPr>
                <w:rFonts w:eastAsia="細明體"/>
                <w:i/>
                <w:sz w:val="18"/>
                <w:lang w:val="de-DE" w:eastAsia="zh-TW"/>
              </w:rPr>
              <w:t>YMJ431</w:t>
            </w:r>
            <w:r w:rsidRPr="00BB1888">
              <w:rPr>
                <w:rFonts w:eastAsia="細明體"/>
                <w:sz w:val="18"/>
                <w:lang w:val="de-DE" w:eastAsia="zh-TW"/>
              </w:rPr>
              <w:t xml:space="preserve"> from </w:t>
            </w:r>
            <w:r w:rsidR="006D3BC0" w:rsidRPr="00BB1888">
              <w:rPr>
                <w:rFonts w:eastAsia="細明體"/>
                <w:sz w:val="18"/>
                <w:lang w:val="de-DE" w:eastAsia="zh-TW"/>
              </w:rPr>
              <w:t xml:space="preserve">ISOTYPE </w:t>
            </w:r>
            <w:bookmarkStart w:id="4" w:name="_Hlk34990699"/>
            <w:r w:rsidR="006D3BC0" w:rsidRPr="00BB1888">
              <w:rPr>
                <w:rFonts w:eastAsia="細明體"/>
                <w:sz w:val="18"/>
                <w:lang w:val="de-DE" w:eastAsia="zh-TW"/>
              </w:rPr>
              <w:fldChar w:fldCharType="begin"/>
            </w:r>
            <w:r w:rsidR="006D3BC0" w:rsidRPr="00BB1888">
              <w:rPr>
                <w:rFonts w:eastAsia="細明體"/>
                <w:sz w:val="18"/>
                <w:lang w:val="de-DE" w:eastAsia="zh-TW"/>
              </w:rPr>
              <w:instrText xml:space="preserve"> ADDIN EN.CITE &lt;EndNote&gt;&lt;Cite&gt;&lt;Author&gt;Fournier&lt;/Author&gt;&lt;Year&gt;2018&lt;/Year&gt;&lt;RecNum&gt;1406&lt;/RecNum&gt;&lt;DisplayText&gt;(Fournier et al. 2018b)&lt;/DisplayText&gt;&lt;record&gt;&lt;rec-number&gt;1406&lt;/rec-number&gt;&lt;foreign-keys&gt;&lt;key app="EN" db-id="a9p022tslt0w0oevv2yp5twzsv9wdpaspwf0" timestamp="1581385540"&gt;1406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. Taxa with penzigioid stromata&lt;/style&gt;&lt;/title&gt;&lt;secondary-title&gt;Ascomycete.org&lt;/secondary-title&gt;&lt;/titles&gt;&lt;periodical&gt;&lt;full-title&gt;Ascomycete.org&lt;/full-title&gt;&lt;/periodical&gt;&lt;pages&gt;131–176&lt;/pages&gt;&lt;volume&gt;10 &lt;/volume&gt;&lt;dates&gt;&lt;year&gt;2018&lt;/year&gt;&lt;/dates&gt;&lt;urls&gt;&lt;/urls&gt;&lt;/record&gt;&lt;/Cite&gt;&lt;/EndNote&gt;</w:instrText>
            </w:r>
            <w:r w:rsidR="006D3BC0" w:rsidRPr="00BB1888">
              <w:rPr>
                <w:rFonts w:eastAsia="細明體"/>
                <w:sz w:val="18"/>
                <w:lang w:val="de-DE" w:eastAsia="zh-TW"/>
              </w:rPr>
              <w:fldChar w:fldCharType="separate"/>
            </w:r>
            <w:r w:rsidR="006D3BC0" w:rsidRPr="00BB1888">
              <w:rPr>
                <w:rFonts w:eastAsia="細明體"/>
                <w:noProof/>
                <w:sz w:val="18"/>
                <w:lang w:val="de-DE" w:eastAsia="zh-TW"/>
              </w:rPr>
              <w:t>(Fournier et al. 2018b)</w:t>
            </w:r>
            <w:r w:rsidR="006D3BC0" w:rsidRPr="00BB1888">
              <w:rPr>
                <w:rFonts w:eastAsia="細明體"/>
                <w:sz w:val="18"/>
                <w:lang w:val="de-DE" w:eastAsia="zh-TW"/>
              </w:rPr>
              <w:fldChar w:fldCharType="end"/>
            </w:r>
            <w:bookmarkEnd w:id="4"/>
            <w:r w:rsidR="006D3BC0" w:rsidRPr="00BB1888">
              <w:rPr>
                <w:rFonts w:eastAsia="細明體"/>
                <w:sz w:val="18"/>
                <w:lang w:val="de-DE" w:eastAsia="zh-TW"/>
              </w:rPr>
              <w:t xml:space="preserve">, as </w:t>
            </w:r>
            <w:bookmarkStart w:id="5" w:name="_Hlk34990397"/>
            <w:r w:rsidR="006D3BC0" w:rsidRPr="00BB1888">
              <w:rPr>
                <w:rFonts w:eastAsia="細明體"/>
                <w:i/>
                <w:sz w:val="18"/>
                <w:lang w:val="de-DE" w:eastAsia="zh-TW"/>
              </w:rPr>
              <w:t>X</w:t>
            </w:r>
            <w:r w:rsidR="006D3BC0" w:rsidRPr="00BB1888">
              <w:rPr>
                <w:rFonts w:eastAsia="細明體"/>
                <w:sz w:val="18"/>
                <w:lang w:val="de-DE" w:eastAsia="zh-TW"/>
              </w:rPr>
              <w:t xml:space="preserve">. </w:t>
            </w:r>
            <w:r w:rsidR="006D3BC0" w:rsidRPr="00BB1888">
              <w:rPr>
                <w:sz w:val="18"/>
                <w:szCs w:val="18"/>
                <w:lang w:eastAsia="zh-TW"/>
              </w:rPr>
              <w:t xml:space="preserve">cf. </w:t>
            </w:r>
            <w:proofErr w:type="spellStart"/>
            <w:r w:rsidR="006D3BC0" w:rsidRPr="00BB1888">
              <w:rPr>
                <w:i/>
                <w:sz w:val="18"/>
                <w:szCs w:val="18"/>
              </w:rPr>
              <w:t>glebulosa</w:t>
            </w:r>
            <w:proofErr w:type="spellEnd"/>
            <w:r w:rsidR="006D3BC0" w:rsidRPr="00BB1888">
              <w:rPr>
                <w:sz w:val="18"/>
                <w:szCs w:val="18"/>
                <w:lang w:eastAsia="zh-TW"/>
              </w:rPr>
              <w:t xml:space="preserve"> </w:t>
            </w:r>
            <w:bookmarkEnd w:id="5"/>
            <w:r w:rsidR="006D3BC0" w:rsidRPr="00BB1888">
              <w:rPr>
                <w:sz w:val="18"/>
                <w:szCs w:val="18"/>
                <w:lang w:eastAsia="zh-TW"/>
              </w:rPr>
              <w:t>in</w:t>
            </w:r>
            <w:r w:rsidR="006D3BC0" w:rsidRPr="00BB1888">
              <w:rPr>
                <w:sz w:val="18"/>
                <w:szCs w:val="18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</w:rPr>
              <w:t>Hsieh et al. (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6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bookmarkStart w:id="6" w:name="_Hlk79413282"/>
            <w:r w:rsidRPr="00BB1888">
              <w:rPr>
                <w:i/>
                <w:sz w:val="18"/>
                <w:szCs w:val="18"/>
                <w:lang w:eastAsia="zh-TW"/>
              </w:rPr>
              <w:t>Xylaria rogersionigripes</w:t>
            </w:r>
            <w:r w:rsidRPr="00BB1888">
              <w:rPr>
                <w:sz w:val="18"/>
                <w:szCs w:val="18"/>
                <w:lang w:eastAsia="zh-TW"/>
              </w:rPr>
              <w:t xml:space="preserve"> 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WLS2064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FC7" w:rsidRPr="00BB1888" w:rsidRDefault="00990FC7" w:rsidP="00990FC7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rogersionigripes </w:t>
            </w:r>
            <w:r w:rsidRPr="00BB1888">
              <w:rPr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1791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 xml:space="preserve">from HOLOTYPE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FC7" w:rsidRPr="00BB1888" w:rsidRDefault="00990FC7" w:rsidP="00990FC7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rogersionigripes </w:t>
            </w:r>
            <w:r w:rsidRPr="00BB1888">
              <w:rPr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1795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t>from HOLOTYPE 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990FC7" w:rsidRPr="00BB1888" w:rsidRDefault="00990FC7" w:rsidP="00990FC7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2</w:t>
            </w:r>
          </w:p>
        </w:tc>
      </w:tr>
      <w:bookmarkEnd w:id="6"/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Xylaria schweinitzii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 Berk. &amp; M. A. Curt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2092023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6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scruposa</w:t>
            </w:r>
            <w:r w:rsidRPr="00BB1888">
              <w:rPr>
                <w:sz w:val="18"/>
                <w:szCs w:val="18"/>
                <w:lang w:eastAsia="zh-TW"/>
              </w:rPr>
              <w:t xml:space="preserve"> (Fr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FE19AD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497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Lechat, C. CLL5025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5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bookmarkStart w:id="7" w:name="_Hlk79420074"/>
            <w:r w:rsidRPr="00BB1888">
              <w:rPr>
                <w:i/>
                <w:sz w:val="18"/>
                <w:szCs w:val="18"/>
                <w:lang w:eastAsia="zh-TW"/>
              </w:rPr>
              <w:t>Xylaria</w:t>
            </w:r>
            <w:r w:rsidRPr="00BB1888">
              <w:rPr>
                <w:sz w:val="18"/>
                <w:szCs w:val="18"/>
                <w:lang w:eastAsia="zh-TW"/>
              </w:rPr>
              <w:t xml:space="preserve"> sp. 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WLS2062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3</w:t>
            </w:r>
          </w:p>
        </w:tc>
      </w:tr>
      <w:bookmarkEnd w:id="7"/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lastRenderedPageBreak/>
              <w:t>Xylaria</w:t>
            </w:r>
            <w:r w:rsidRPr="00BB1888">
              <w:rPr>
                <w:sz w:val="18"/>
                <w:szCs w:val="18"/>
                <w:lang w:eastAsia="zh-TW"/>
              </w:rPr>
              <w:t xml:space="preserve"> sp. 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WLS2069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bookmarkStart w:id="8" w:name="_Hlk79420202"/>
            <w:r w:rsidRPr="00BB1888">
              <w:rPr>
                <w:i/>
                <w:sz w:val="18"/>
                <w:szCs w:val="18"/>
                <w:lang w:eastAsia="zh-TW"/>
              </w:rPr>
              <w:t>Xylaria</w:t>
            </w:r>
            <w:r w:rsidRPr="00BB1888">
              <w:rPr>
                <w:sz w:val="18"/>
                <w:szCs w:val="18"/>
                <w:lang w:eastAsia="zh-TW"/>
              </w:rPr>
              <w:t xml:space="preserve"> sp. 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WLS2077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5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</w:t>
            </w:r>
            <w:r w:rsidRPr="00BB1888">
              <w:rPr>
                <w:sz w:val="18"/>
                <w:szCs w:val="18"/>
                <w:lang w:eastAsia="zh-TW"/>
              </w:rPr>
              <w:t xml:space="preserve"> sp. 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WLS2084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6</w:t>
            </w:r>
          </w:p>
        </w:tc>
      </w:tr>
      <w:bookmarkEnd w:id="8"/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striata</w:t>
            </w:r>
            <w:r w:rsidRPr="00BB1888">
              <w:rPr>
                <w:sz w:val="18"/>
                <w:szCs w:val="18"/>
                <w:lang w:eastAsia="zh-TW"/>
              </w:rPr>
              <w:t xml:space="preserve"> Pat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A42BB8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304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Leu, L.-S.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GQ4782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212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8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bookmarkStart w:id="9" w:name="_Hlk79420708"/>
            <w:r w:rsidRPr="00BB1888">
              <w:rPr>
                <w:i/>
                <w:sz w:val="18"/>
                <w:szCs w:val="18"/>
                <w:lang w:eastAsia="zh-TW"/>
              </w:rPr>
              <w:t xml:space="preserve">Xylaria subescharoidea </w:t>
            </w:r>
            <w:r w:rsidRPr="00BB1888">
              <w:rPr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1442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7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subescharoidea </w:t>
            </w:r>
            <w:r w:rsidRPr="00BB1888">
              <w:rPr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1484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8</w:t>
            </w:r>
          </w:p>
        </w:tc>
      </w:tr>
      <w:bookmarkEnd w:id="9"/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subescharoidea </w:t>
            </w:r>
            <w:r w:rsidRPr="00BB1888">
              <w:rPr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Chin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WLS2026</w:t>
            </w:r>
            <w:r w:rsidRPr="00BB1888">
              <w:rPr>
                <w:i/>
                <w:iCs/>
                <w:snapToGrid w:val="0"/>
                <w:sz w:val="18"/>
                <w:szCs w:val="18"/>
              </w:rPr>
              <w:t xml:space="preserve"> </w:t>
            </w:r>
            <w:r w:rsidRPr="00BB1888">
              <w:rPr>
                <w:iCs/>
                <w:snapToGrid w:val="0"/>
                <w:sz w:val="18"/>
                <w:szCs w:val="18"/>
              </w:rPr>
              <w:t>(the present study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sz w:val="18"/>
                <w:szCs w:val="18"/>
                <w:lang w:eastAsia="zh-TW"/>
              </w:rPr>
              <w:t>MZ9013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9013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Z88899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Xylaria subescharoidea </w:t>
            </w:r>
            <w:r w:rsidRPr="00BB1888">
              <w:rPr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>YMJ1188</w:t>
            </w:r>
            <w:r w:rsidRPr="00BB1888">
              <w:rPr>
                <w:sz w:val="18"/>
                <w:szCs w:val="18"/>
                <w:lang w:val="de-DE" w:eastAsia="zh-TW"/>
              </w:rPr>
              <w:t xml:space="preserve"> from HOLOTYPE </w:t>
            </w:r>
            <w:r w:rsidRPr="00BB1888">
              <w:rPr>
                <w:sz w:val="18"/>
                <w:szCs w:val="18"/>
                <w:lang w:val="de-DE"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val="de-DE" w:eastAsia="zh-TW"/>
              </w:rPr>
              <w:instrText xml:space="preserve"> ADDIN EN.CITE &lt;EndNote&gt;&lt;Cite&gt;&lt;Author&gt;Hsieh&lt;/Author&gt;&lt;Year&gt;2020&lt;/Year&gt;&lt;RecNum&gt;1431&lt;/RecNum&gt;&lt;DisplayText&gt;(Hsieh et al. 2020)&lt;/DisplayText&gt;&lt;record&gt;&lt;rec-number&gt;1431&lt;/rec-number&gt;&lt;foreign-keys&gt;&lt;key app="EN" db-id="a9p022tslt0w0oevv2yp5twzsv9wdpaspwf0" timestamp="1608050490"&gt;1431&lt;/key&gt;&lt;/foreign-keys&gt;&lt;ref-type name="Journal Article"&gt;17&lt;/ref-type&gt;&lt;contributors&gt;&lt;authors&gt;&lt;author&gt;Hsieh, H.-M.&lt;/author&gt;&lt;author&gt;Chou, J.-C.&lt;/author&gt;&lt;author&gt;Ju, Y.-M.&lt;/author&gt;&lt;/authors&gt;&lt;/contributors&gt;&lt;auth-address&gt;Institute of Plant and Microbial Biology, Academia Sinica, Taipei, 11529, Taiwan.&amp;#xD;Department of Natural Resources and Environmental Studies, National Dong Hwa University, Hualien, 97401, Taiwan.&amp;#xD;Institute of Plant and Microbial Biology, Academia Sinica, Taipei, 11529, Taiwan. yumingju@gate.sinica.edu.tw.&lt;/auth-address&gt;&lt;titles&gt;&lt;title&gt;&lt;style face="italic" font="default" size="100%"&gt;Xylaria insolita&lt;/style&gt;&lt;style face="normal" font="default" size="100%"&gt; and &lt;/style&gt;&lt;style face="italic" font="default" size="100%"&gt;X. subescharoidea&lt;/style&gt;&lt;style face="normal" font="default" size="100%"&gt;: two newly described species collected from a termite nesting site in Hua-lien, Taiwan&lt;/style&gt;&lt;/title&gt;&lt;secondary-title&gt;Botanical Studies&lt;/secondary-title&gt;&lt;alt-title&gt;Bot Stud&lt;/alt-title&gt;&lt;/titles&gt;&lt;periodical&gt;&lt;full-title&gt;Botanical Studies&lt;/full-title&gt;&lt;/periodical&gt;&lt;alt-periodical&gt;&lt;full-title&gt;Bot Stud&lt;/full-title&gt;&lt;/alt-periodical&gt;&lt;pages&gt;11:1–9&lt;/pages&gt;&lt;volume&gt;61&lt;/volume&gt;&lt;number&gt;1&lt;/number&gt;&lt;edition&gt;2020/04/08&lt;/edition&gt;&lt;keywords&gt;&lt;keyword&gt;Ascomycota&lt;/keyword&gt;&lt;keyword&gt;Phylogeny&lt;/keyword&gt;&lt;keyword&gt;Taxonomy&lt;/keyword&gt;&lt;keyword&gt;Xylariaceae&lt;/keyword&gt;&lt;/keywords&gt;&lt;dates&gt;&lt;year&gt;2020&lt;/year&gt;&lt;pub-dates&gt;&lt;date&gt;Apr 6&lt;/date&gt;&lt;/pub-dates&gt;&lt;/dates&gt;&lt;isbn&gt;1817-406X (Print)&amp;#xD;1817-406X (Linking)&lt;/isbn&gt;&lt;accession-num&gt;32253525&lt;/accession-num&gt;&lt;urls&gt;&lt;related-urls&gt;&lt;url&gt;https://www.ncbi.nlm.nih.gov/pubmed/32253525&lt;/url&gt;&lt;/related-urls&gt;&lt;/urls&gt;&lt;custom2&gt;PMC7136384&lt;/custom2&gt;&lt;electronic-resource-num&gt;10.1186/s40529-020-00287-1&lt;/electronic-resource-num&gt;&lt;/record&gt;&lt;/Cite&gt;&lt;/EndNote&gt;</w:instrText>
            </w:r>
            <w:r w:rsidRPr="00BB1888">
              <w:rPr>
                <w:sz w:val="18"/>
                <w:szCs w:val="18"/>
                <w:lang w:val="de-DE"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 w:eastAsia="zh-TW"/>
              </w:rPr>
              <w:t>(Hsieh et al. 2020)</w:t>
            </w:r>
            <w:r w:rsidRPr="00BB1888">
              <w:rPr>
                <w:sz w:val="18"/>
                <w:szCs w:val="18"/>
                <w:lang w:val="de-DE"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Style w:val="a"/>
                <w:rFonts w:eastAsia="細明體"/>
                <w:bCs/>
                <w:sz w:val="18"/>
                <w:szCs w:val="18"/>
                <w:lang w:eastAsia="zh-TW"/>
              </w:rPr>
              <w:t>MN6569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rStyle w:val="a"/>
                <w:sz w:val="18"/>
                <w:szCs w:val="18"/>
                <w:lang w:eastAsia="zh-TW"/>
              </w:rPr>
              <w:t>MN6569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rStyle w:val="a"/>
                <w:sz w:val="18"/>
                <w:szCs w:val="18"/>
                <w:lang w:eastAsia="zh-TW"/>
              </w:rPr>
              <w:t>MN6569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Style w:val="a"/>
                <w:sz w:val="18"/>
                <w:szCs w:val="18"/>
                <w:lang w:eastAsia="zh-TW"/>
              </w:rPr>
            </w:pPr>
            <w:r w:rsidRPr="00BB1888">
              <w:rPr>
                <w:rStyle w:val="a"/>
                <w:sz w:val="18"/>
                <w:szCs w:val="18"/>
                <w:lang w:eastAsia="zh-TW"/>
              </w:rPr>
              <w:t>MN655980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bookmarkStart w:id="10" w:name="_Hlk32238462"/>
            <w:r w:rsidRPr="00BB1888">
              <w:rPr>
                <w:i/>
                <w:sz w:val="18"/>
                <w:szCs w:val="18"/>
                <w:lang w:eastAsia="zh-TW"/>
              </w:rPr>
              <w:t xml:space="preserve">Xylaria subescharoidea </w:t>
            </w:r>
            <w:r w:rsidRPr="00BB1888">
              <w:rPr>
                <w:sz w:val="18"/>
                <w:szCs w:val="18"/>
                <w:lang w:eastAsia="zh-TW"/>
              </w:rPr>
              <w:t>Y.-M. Ju</w:t>
            </w:r>
            <w:bookmarkEnd w:id="10"/>
            <w:r w:rsidRPr="00BB1888">
              <w:rPr>
                <w:sz w:val="18"/>
                <w:szCs w:val="18"/>
                <w:lang w:eastAsia="zh-TW"/>
              </w:rPr>
              <w:t xml:space="preserve">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i/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 xml:space="preserve">YMJ660 </w:t>
            </w:r>
            <w:r w:rsidRPr="00BB1888">
              <w:rPr>
                <w:sz w:val="18"/>
                <w:szCs w:val="18"/>
                <w:lang w:eastAsia="zh-TW"/>
              </w:rPr>
              <w:t>from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Chou, K.-H. 95052301</w:t>
            </w:r>
            <w:r w:rsidRPr="00BB1888">
              <w:rPr>
                <w:sz w:val="18"/>
                <w:szCs w:val="18"/>
                <w:lang w:eastAsia="zh-TW"/>
              </w:rPr>
              <w:t>, as</w:t>
            </w:r>
            <w:r w:rsidRPr="00BB1888">
              <w:rPr>
                <w:i/>
                <w:sz w:val="18"/>
                <w:szCs w:val="18"/>
                <w:lang w:eastAsia="zh-TW"/>
              </w:rPr>
              <w:t xml:space="preserve"> X</w:t>
            </w:r>
            <w:r w:rsidRPr="00BB1888">
              <w:rPr>
                <w:sz w:val="18"/>
                <w:szCs w:val="18"/>
                <w:lang w:eastAsia="zh-TW"/>
              </w:rPr>
              <w:t xml:space="preserve">. sp. 2 in </w:t>
            </w:r>
            <w:r w:rsidRPr="00BB1888">
              <w:rPr>
                <w:sz w:val="18"/>
                <w:szCs w:val="18"/>
                <w:lang w:val="de-DE"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val="de-DE"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  <w:lang w:val="de-DE"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 xml:space="preserve">Hsieh et al. </w:t>
            </w:r>
            <w:r w:rsidRPr="00BB1888">
              <w:rPr>
                <w:noProof/>
                <w:sz w:val="18"/>
                <w:szCs w:val="18"/>
                <w:lang w:val="de-DE" w:eastAsia="zh-TW"/>
              </w:rPr>
              <w:t>(2010)</w:t>
            </w:r>
            <w:r w:rsidRPr="00BB1888">
              <w:rPr>
                <w:sz w:val="18"/>
                <w:szCs w:val="18"/>
                <w:lang w:val="de-DE" w:eastAsia="zh-TW"/>
              </w:rPr>
              <w:fldChar w:fldCharType="end"/>
            </w:r>
            <w:r w:rsidRPr="00BB1888">
              <w:rPr>
                <w:sz w:val="18"/>
                <w:szCs w:val="18"/>
                <w:lang w:val="de-DE" w:eastAsia="zh-TW"/>
              </w:rPr>
              <w:t>; immatur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7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530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5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569E" w:rsidRPr="00BB1888" w:rsidRDefault="00EC569E" w:rsidP="00460B7E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Xylaria subintraflava</w:t>
            </w:r>
            <w:r w:rsidRPr="00BB1888">
              <w:rPr>
                <w:iCs/>
                <w:sz w:val="18"/>
                <w:szCs w:val="18"/>
              </w:rPr>
              <w:t xml:space="preserve"> Wangsawat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569E" w:rsidRPr="00BB1888" w:rsidRDefault="00EC569E" w:rsidP="00460B7E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569E" w:rsidRPr="00BB1888" w:rsidRDefault="00EC569E" w:rsidP="00460B7E">
            <w:pPr>
              <w:spacing w:before="0" w:line="240" w:lineRule="auto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>SWUF16-4.3</w:t>
            </w:r>
            <w:r w:rsidR="00811181" w:rsidRPr="00BB1888">
              <w:rPr>
                <w:iCs/>
                <w:sz w:val="18"/>
                <w:szCs w:val="18"/>
                <w:lang w:val="de-DE"/>
              </w:rPr>
              <w:t xml:space="preserve"> </w:t>
            </w:r>
            <w:r w:rsidR="00811181" w:rsidRPr="00BB1888">
              <w:rPr>
                <w:iCs/>
                <w:sz w:val="18"/>
                <w:szCs w:val="18"/>
                <w:lang w:val="de-DE"/>
              </w:rPr>
              <w:fldChar w:fldCharType="begin"/>
            </w:r>
            <w:r w:rsidR="00811181" w:rsidRPr="00BB1888">
              <w:rPr>
                <w:iCs/>
                <w:sz w:val="18"/>
                <w:szCs w:val="18"/>
                <w:lang w:val="de-DE"/>
              </w:rPr>
              <w:instrText xml:space="preserve"> ADDIN EN.CITE &lt;EndNote&gt;&lt;Cite&gt;&lt;Author&gt;Wangsawat&lt;/Author&gt;&lt;Year&gt;2021&lt;/Year&gt;&lt;RecNum&gt;1476&lt;/RecNum&gt;&lt;DisplayText&gt;(Wangsawat et al. 2021)&lt;/DisplayText&gt;&lt;record&gt;&lt;rec-number&gt;1476&lt;/rec-number&gt;&lt;foreign-keys&gt;&lt;key app="EN" db-id="a9p022tslt0w0oevv2yp5twzsv9wdpaspwf0" timestamp="1625408263"&gt;1476&lt;/key&gt;&lt;/foreign-keys&gt;&lt;ref-type name="Journal Article"&gt;17&lt;/ref-type&gt;&lt;contributors&gt;&lt;authors&gt;&lt;author&gt;Wangsawat, Niwana&lt;/author&gt;&lt;author&gt;Ju, Yu-Ming&lt;/author&gt;&lt;author&gt;Phosri, Cherdchai&lt;/author&gt;&lt;author&gt;Whalley, Anthony J. S.&lt;/author&gt;&lt;author&gt;Suwannasai, Nuttika&lt;/author&gt;&lt;/authors&gt;&lt;/contributors&gt;&lt;titles&gt;&lt;title&gt;&lt;style face="normal" font="default" size="100%"&gt;Twelve new taxa of &lt;/style&gt;&lt;style face="italic" font="default" size="100%"&gt;Xylaria &lt;/style&gt;&lt;style face="normal" font="default" size="100%"&gt;associated with termite nests and soil from northeast Thailand&lt;/style&gt;&lt;/title&gt;&lt;secondary-title&gt;Biology-Basel&lt;/secondary-title&gt;&lt;alt-title&gt;Biology-Basel&lt;/alt-title&gt;&lt;/titles&gt;&lt;periodical&gt;&lt;full-title&gt;Biology-Basel&lt;/full-title&gt;&lt;abbr-1&gt;Biology-Basel&lt;/abbr-1&gt;&lt;/periodical&gt;&lt;alt-periodical&gt;&lt;full-title&gt;Biology-Basel&lt;/full-title&gt;&lt;abbr-1&gt;Biology-Basel&lt;/abbr-1&gt;&lt;/alt-periodical&gt;&lt;pages&gt;1–33&lt;/pages&gt;&lt;volume&gt;10:575&lt;/volume&gt;&lt;number&gt;7&lt;/number&gt;&lt;dates&gt;&lt;year&gt;2021&lt;/year&gt;&lt;/dates&gt;&lt;isbn&gt;2079-7737&lt;/isbn&gt;&lt;accession-num&gt;doi:10.3390/biology10070575&lt;/accession-num&gt;&lt;urls&gt;&lt;related-urls&gt;&lt;url&gt;https://www.mdpi.com/2079-7737/10/7/575&lt;/url&gt;&lt;/related-urls&gt;&lt;/urls&gt;&lt;electronic-resource-num&gt;https://doi.org/10.3390/biology10070575&lt;/electronic-resource-num&gt;&lt;/record&gt;&lt;/Cite&gt;&lt;/EndNote&gt;</w:instrText>
            </w:r>
            <w:r w:rsidR="00811181" w:rsidRPr="00BB1888">
              <w:rPr>
                <w:iCs/>
                <w:sz w:val="18"/>
                <w:szCs w:val="18"/>
                <w:lang w:val="de-DE"/>
              </w:rPr>
              <w:fldChar w:fldCharType="separate"/>
            </w:r>
            <w:r w:rsidR="00811181" w:rsidRPr="00BB1888">
              <w:rPr>
                <w:iCs/>
                <w:noProof/>
                <w:sz w:val="18"/>
                <w:szCs w:val="18"/>
                <w:lang w:val="de-DE"/>
              </w:rPr>
              <w:t>(Wangsawat et al. 2021)</w:t>
            </w:r>
            <w:r w:rsidR="00811181" w:rsidRPr="00BB1888">
              <w:rPr>
                <w:iCs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569E" w:rsidRPr="00BB1888" w:rsidRDefault="00EC569E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/>
                <w:sz w:val="18"/>
                <w:szCs w:val="18"/>
                <w:lang w:eastAsia="zh-TW"/>
              </w:rPr>
              <w:t>OQ8454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569E" w:rsidRPr="00BB1888" w:rsidRDefault="00EC569E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454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569E" w:rsidRPr="00BB1888" w:rsidRDefault="00EC569E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515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569E" w:rsidRPr="00BB1888" w:rsidRDefault="00EC569E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T62276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telfairii</w:t>
            </w:r>
            <w:r w:rsidRPr="00BB1888">
              <w:rPr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FE19AD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421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Lechat, C. CLL2224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>
                <w:fldData xml:space="preserve">PEVuZE5vdGU+PENpdGU+PEF1dGhvcj5Ic2llaDwvQXV0aG9yPjxZZWFyPjIwMTA8L1llYXI+PFJl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==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 </w:instrText>
            </w:r>
            <w:r w:rsidR="00D53ADE" w:rsidRPr="00BB1888">
              <w:rPr>
                <w:sz w:val="18"/>
                <w:szCs w:val="18"/>
              </w:rPr>
              <w:fldChar w:fldCharType="begin">
                <w:fldData xml:space="preserve">PEVuZE5vdGU+PENpdGU+PEF1dGhvcj5Ic2llaDwvQXV0aG9yPjxZZWFyPjIwMTA8L1llYXI+PFJl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==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.DATA </w:instrText>
            </w:r>
            <w:r w:rsidR="00D53ADE" w:rsidRPr="00BB1888">
              <w:rPr>
                <w:sz w:val="18"/>
                <w:szCs w:val="18"/>
              </w:rPr>
            </w:r>
            <w:r w:rsidR="00D53ADE" w:rsidRPr="00BB1888">
              <w:rPr>
                <w:sz w:val="18"/>
                <w:szCs w:val="18"/>
              </w:rPr>
              <w:fldChar w:fldCharType="end"/>
            </w:r>
            <w:r w:rsidR="006D3BC0" w:rsidRPr="00BB1888">
              <w:rPr>
                <w:sz w:val="18"/>
                <w:szCs w:val="18"/>
              </w:rPr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fr-FR"/>
              </w:rPr>
              <w:t>(Fournier et al. 2019; 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3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Xylaria telfairii</w:t>
            </w:r>
            <w:r w:rsidRPr="00BB1888">
              <w:rPr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90081901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5026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523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83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4738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</w:rPr>
            </w:pPr>
            <w:r w:rsidRPr="00BB1888">
              <w:rPr>
                <w:bCs/>
                <w:i/>
                <w:sz w:val="18"/>
                <w:szCs w:val="18"/>
              </w:rPr>
              <w:t xml:space="preserve">Xylaria terricola </w:t>
            </w:r>
            <w:r w:rsidRPr="00BB1888">
              <w:rPr>
                <w:bCs/>
                <w:sz w:val="18"/>
                <w:szCs w:val="18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YMJ1375</w:t>
            </w:r>
            <w:r w:rsidRPr="00BB1888">
              <w:rPr>
                <w:sz w:val="18"/>
                <w:szCs w:val="18"/>
                <w:lang w:eastAsia="zh-TW"/>
              </w:rPr>
              <w:t xml:space="preserve"> from HOLOTYPE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Chou&lt;/Author&gt;&lt;Year&gt;2017&lt;/Year&gt;&lt;RecNum&gt;1388&lt;/RecNum&gt;&lt;DisplayText&gt;(Chou et al. 2017)&lt;/DisplayText&gt;&lt;record&gt;&lt;rec-number&gt;1388&lt;/rec-number&gt;&lt;foreign-keys&gt;&lt;key app="EN" db-id="a9p022tslt0w0oevv2yp5twzsv9wdpaspwf0" timestamp="1557127917"&gt;1388&lt;/key&gt;&lt;/foreign-keys&gt;&lt;ref-type name="Journal Article"&gt;17&lt;/ref-type&gt;&lt;contributors&gt;&lt;authors&gt;&lt;author&gt;Chou, W.-N.&lt;/author&gt;&lt;author&gt;Hsieh, H.-M.&lt;/author&gt;&lt;author&gt;Ju, Y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 terricola&lt;/style&gt;&lt;style face="normal" font="default" size="100%"&gt; sp. nov., a terrestrial anamorphic &lt;/style&gt;&lt;style face="italic" font="default" size="100%"&gt;Xylaria &lt;/style&gt;&lt;style face="normal" font="default" size="100%"&gt;species found in Taiwan&lt;/style&gt;&lt;/title&gt;&lt;secondary-title&gt;Fungal Science&lt;/secondary-title&gt;&lt;alt-title&gt;Mycologia&lt;/alt-title&gt;&lt;/titles&gt;&lt;periodical&gt;&lt;full-title&gt;Fungal Science&lt;/full-title&gt;&lt;/periodical&gt;&lt;alt-periodical&gt;&lt;full-title&gt;Mycologia&lt;/full-title&gt;&lt;abbr-1&gt;Mycologia&lt;/abbr-1&gt;&lt;/alt-periodical&gt;&lt;pages&gt;1–8&lt;/pages&gt;&lt;volume&gt;32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1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Chou et al. 201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MF5770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MF5770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</w:rPr>
              <w:t>MF5770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MF57704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bCs/>
                <w:i/>
                <w:sz w:val="18"/>
                <w:szCs w:val="18"/>
              </w:rPr>
            </w:pPr>
            <w:r w:rsidRPr="00BB1888">
              <w:rPr>
                <w:bCs/>
                <w:i/>
                <w:sz w:val="18"/>
                <w:szCs w:val="18"/>
              </w:rPr>
              <w:t xml:space="preserve">Xylaria terricola </w:t>
            </w:r>
            <w:r w:rsidRPr="00BB1888">
              <w:rPr>
                <w:bCs/>
                <w:sz w:val="18"/>
                <w:szCs w:val="18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Chou, W.-N.</w:t>
            </w:r>
            <w:r w:rsidRPr="00BB1888">
              <w:rPr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i/>
                <w:sz w:val="18"/>
                <w:szCs w:val="18"/>
                <w:lang w:eastAsia="zh-TW"/>
              </w:rPr>
              <w:t>CWN08372</w:t>
            </w:r>
            <w:r w:rsidRPr="00BB1888">
              <w:rPr>
                <w:sz w:val="18"/>
                <w:szCs w:val="18"/>
                <w:lang w:eastAsia="zh-TW"/>
              </w:rPr>
              <w:t xml:space="preserve"> </w:t>
            </w:r>
            <w:r w:rsidRPr="00BB1888">
              <w:rPr>
                <w:sz w:val="18"/>
                <w:szCs w:val="18"/>
                <w:lang w:eastAsia="zh-TW"/>
              </w:rPr>
              <w:fldChar w:fldCharType="begin"/>
            </w:r>
            <w:r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Chou&lt;/Author&gt;&lt;Year&gt;2017&lt;/Year&gt;&lt;RecNum&gt;1388&lt;/RecNum&gt;&lt;DisplayText&gt;(Chou et al. 2017)&lt;/DisplayText&gt;&lt;record&gt;&lt;rec-number&gt;1388&lt;/rec-number&gt;&lt;foreign-keys&gt;&lt;key app="EN" db-id="a9p022tslt0w0oevv2yp5twzsv9wdpaspwf0" timestamp="1557127917"&gt;1388&lt;/key&gt;&lt;/foreign-keys&gt;&lt;ref-type name="Journal Article"&gt;17&lt;/ref-type&gt;&lt;contributors&gt;&lt;authors&gt;&lt;author&gt;Chou, W.-N.&lt;/author&gt;&lt;author&gt;Hsieh, H.-M.&lt;/author&gt;&lt;author&gt;Ju, Y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 terricola&lt;/style&gt;&lt;style face="normal" font="default" size="100%"&gt; sp. nov., a terrestrial anamorphic &lt;/style&gt;&lt;style face="italic" font="default" size="100%"&gt;Xylaria &lt;/style&gt;&lt;style face="normal" font="default" size="100%"&gt;species found in Taiwan&lt;/style&gt;&lt;/title&gt;&lt;secondary-title&gt;Fungal Science&lt;/secondary-title&gt;&lt;alt-title&gt;Mycologia&lt;/alt-title&gt;&lt;/titles&gt;&lt;periodical&gt;&lt;full-title&gt;Fungal Science&lt;/full-title&gt;&lt;/periodical&gt;&lt;alt-periodical&gt;&lt;full-title&gt;Mycologia&lt;/full-title&gt;&lt;abbr-1&gt;Mycologia&lt;/abbr-1&gt;&lt;/alt-periodical&gt;&lt;pages&gt;1–8&lt;/pages&gt;&lt;volume&gt;32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1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/record&gt;&lt;/Cite&gt;&lt;/EndNote&gt;</w:instrText>
            </w:r>
            <w:r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eastAsia="zh-TW"/>
              </w:rPr>
              <w:t>(Chou et al. 2017)</w:t>
            </w:r>
            <w:r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MF5770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MF5770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MF577039,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MF577038,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bCs/>
                <w:i/>
                <w:sz w:val="18"/>
                <w:szCs w:val="18"/>
              </w:rPr>
            </w:pPr>
            <w:r w:rsidRPr="00BB1888">
              <w:rPr>
                <w:bCs/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bCs/>
                <w:i/>
                <w:sz w:val="18"/>
                <w:szCs w:val="18"/>
              </w:rPr>
              <w:t>theinhirunae</w:t>
            </w:r>
            <w:proofErr w:type="spellEnd"/>
            <w:r w:rsidRPr="00BB1888">
              <w:rPr>
                <w:bCs/>
                <w:i/>
                <w:sz w:val="18"/>
                <w:szCs w:val="18"/>
              </w:rPr>
              <w:t xml:space="preserve"> </w:t>
            </w:r>
            <w:r w:rsidRPr="00BB1888">
              <w:rPr>
                <w:iCs/>
                <w:sz w:val="18"/>
                <w:szCs w:val="18"/>
              </w:rPr>
              <w:t>Wangsawat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08064A" w:rsidRPr="00BB1888" w:rsidRDefault="0008064A" w:rsidP="00460B7E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SWUF16-10.1</w:t>
            </w:r>
            <w:r w:rsidRPr="00BB1888">
              <w:rPr>
                <w:iCs/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begin"/>
            </w:r>
            <w:r w:rsidRPr="00BB1888">
              <w:rPr>
                <w:iCs/>
                <w:sz w:val="18"/>
                <w:szCs w:val="18"/>
                <w:lang w:val="de-DE"/>
              </w:rPr>
              <w:instrText xml:space="preserve"> ADDIN EN.CITE &lt;EndNote&gt;&lt;Cite&gt;&lt;Author&gt;Wangsawat&lt;/Author&gt;&lt;Year&gt;2021&lt;/Year&gt;&lt;RecNum&gt;1476&lt;/RecNum&gt;&lt;DisplayText&gt;(Wangsawat et al. 2021)&lt;/DisplayText&gt;&lt;record&gt;&lt;rec-number&gt;1476&lt;/rec-number&gt;&lt;foreign-keys&gt;&lt;key app="EN" db-id="a9p022tslt0w0oevv2yp5twzsv9wdpaspwf0" timestamp="1625408263"&gt;1476&lt;/key&gt;&lt;/foreign-keys&gt;&lt;ref-type name="Journal Article"&gt;17&lt;/ref-type&gt;&lt;contributors&gt;&lt;authors&gt;&lt;author&gt;Wangsawat, Niwana&lt;/author&gt;&lt;author&gt;Ju, Yu-Ming&lt;/author&gt;&lt;author&gt;Phosri, Cherdchai&lt;/author&gt;&lt;author&gt;Whalley, Anthony J. S.&lt;/author&gt;&lt;author&gt;Suwannasai, Nuttika&lt;/author&gt;&lt;/authors&gt;&lt;/contributors&gt;&lt;titles&gt;&lt;title&gt;&lt;style face="normal" font="default" size="100%"&gt;Twelve new taxa of &lt;/style&gt;&lt;style face="italic" font="default" size="100%"&gt;Xylaria &lt;/style&gt;&lt;style face="normal" font="default" size="100%"&gt;associated with termite nests and soil from northeast Thailand&lt;/style&gt;&lt;/title&gt;&lt;secondary-title&gt;Biology-Basel&lt;/secondary-title&gt;&lt;alt-title&gt;Biology-Basel&lt;/alt-title&gt;&lt;/titles&gt;&lt;periodical&gt;&lt;full-title&gt;Biology-Basel&lt;/full-title&gt;&lt;abbr-1&gt;Biology-Basel&lt;/abbr-1&gt;&lt;/periodical&gt;&lt;alt-periodical&gt;&lt;full-title&gt;Biology-Basel&lt;/full-title&gt;&lt;abbr-1&gt;Biology-Basel&lt;/abbr-1&gt;&lt;/alt-periodical&gt;&lt;pages&gt;1–33&lt;/pages&gt;&lt;volume&gt;10:575&lt;/volume&gt;&lt;number&gt;7&lt;/number&gt;&lt;dates&gt;&lt;year&gt;2021&lt;/year&gt;&lt;/dates&gt;&lt;isbn&gt;2079-7737&lt;/isbn&gt;&lt;accession-num&gt;doi:10.3390/biology10070575&lt;/accession-num&gt;&lt;urls&gt;&lt;related-urls&gt;&lt;url&gt;https://www.mdpi.com/2079-7737/10/7/575&lt;/url&gt;&lt;/related-urls&gt;&lt;/urls&gt;&lt;electronic-resource-num&gt;https://doi.org/10.3390/biology10070575&lt;/electronic-resource-num&gt;&lt;/record&gt;&lt;/Cite&gt;&lt;/EndNote&gt;</w:instrTex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separate"/>
            </w:r>
            <w:r w:rsidRPr="00BB1888">
              <w:rPr>
                <w:iCs/>
                <w:noProof/>
                <w:sz w:val="18"/>
                <w:szCs w:val="18"/>
                <w:lang w:val="de-DE"/>
              </w:rPr>
              <w:t>(Wangsawat et al. 2021)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/>
                <w:sz w:val="18"/>
                <w:szCs w:val="18"/>
                <w:lang w:eastAsia="zh-TW"/>
              </w:rPr>
              <w:t>OQ8454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454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5159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T622773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bCs/>
                <w:i/>
                <w:sz w:val="18"/>
                <w:szCs w:val="18"/>
              </w:rPr>
            </w:pPr>
            <w:r w:rsidRPr="00BB1888">
              <w:rPr>
                <w:bCs/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bCs/>
                <w:i/>
                <w:sz w:val="18"/>
                <w:szCs w:val="18"/>
              </w:rPr>
              <w:t>theinhirunae</w:t>
            </w:r>
            <w:proofErr w:type="spellEnd"/>
            <w:r w:rsidRPr="00BB1888">
              <w:rPr>
                <w:bCs/>
                <w:i/>
                <w:sz w:val="18"/>
                <w:szCs w:val="18"/>
              </w:rPr>
              <w:t xml:space="preserve"> </w:t>
            </w:r>
            <w:r w:rsidRPr="00BB1888">
              <w:rPr>
                <w:iCs/>
                <w:sz w:val="18"/>
                <w:szCs w:val="18"/>
              </w:rPr>
              <w:t>Wangsawat et a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hailand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08064A" w:rsidRPr="00BB1888" w:rsidRDefault="0008064A" w:rsidP="00460B7E">
            <w:pPr>
              <w:spacing w:before="0" w:line="240" w:lineRule="auto"/>
              <w:rPr>
                <w:i/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  <w:lang w:eastAsia="zh-TW"/>
              </w:rPr>
              <w:t>SWUF17-44.1</w:t>
            </w:r>
            <w:r w:rsidRPr="00BB1888">
              <w:rPr>
                <w:iCs/>
                <w:sz w:val="18"/>
                <w:szCs w:val="18"/>
                <w:lang w:val="de-DE"/>
              </w:rPr>
              <w:t xml:space="preserve"> </w:t>
            </w:r>
            <w:r w:rsidR="00455D6B" w:rsidRPr="00BB1888">
              <w:rPr>
                <w:iCs/>
                <w:sz w:val="18"/>
                <w:szCs w:val="18"/>
                <w:lang w:val="de-DE"/>
              </w:rPr>
              <w:t xml:space="preserve">from HOLOTYPE 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begin"/>
            </w:r>
            <w:r w:rsidRPr="00BB1888">
              <w:rPr>
                <w:iCs/>
                <w:sz w:val="18"/>
                <w:szCs w:val="18"/>
                <w:lang w:val="de-DE"/>
              </w:rPr>
              <w:instrText xml:space="preserve"> ADDIN EN.CITE &lt;EndNote&gt;&lt;Cite&gt;&lt;Author&gt;Wangsawat&lt;/Author&gt;&lt;Year&gt;2021&lt;/Year&gt;&lt;RecNum&gt;1476&lt;/RecNum&gt;&lt;DisplayText&gt;(Wangsawat et al. 2021)&lt;/DisplayText&gt;&lt;record&gt;&lt;rec-number&gt;1476&lt;/rec-number&gt;&lt;foreign-keys&gt;&lt;key app="EN" db-id="a9p022tslt0w0oevv2yp5twzsv9wdpaspwf0" timestamp="1625408263"&gt;1476&lt;/key&gt;&lt;/foreign-keys&gt;&lt;ref-type name="Journal Article"&gt;17&lt;/ref-type&gt;&lt;contributors&gt;&lt;authors&gt;&lt;author&gt;Wangsawat, Niwana&lt;/author&gt;&lt;author&gt;Ju, Yu-Ming&lt;/author&gt;&lt;author&gt;Phosri, Cherdchai&lt;/author&gt;&lt;author&gt;Whalley, Anthony J. S.&lt;/author&gt;&lt;author&gt;Suwannasai, Nuttika&lt;/author&gt;&lt;/authors&gt;&lt;/contributors&gt;&lt;titles&gt;&lt;title&gt;&lt;style face="normal" font="default" size="100%"&gt;Twelve new taxa of &lt;/style&gt;&lt;style face="italic" font="default" size="100%"&gt;Xylaria &lt;/style&gt;&lt;style face="normal" font="default" size="100%"&gt;associated with termite nests and soil from northeast Thailand&lt;/style&gt;&lt;/title&gt;&lt;secondary-title&gt;Biology-Basel&lt;/secondary-title&gt;&lt;alt-title&gt;Biology-Basel&lt;/alt-title&gt;&lt;/titles&gt;&lt;periodical&gt;&lt;full-title&gt;Biology-Basel&lt;/full-title&gt;&lt;abbr-1&gt;Biology-Basel&lt;/abbr-1&gt;&lt;/periodical&gt;&lt;alt-periodical&gt;&lt;full-title&gt;Biology-Basel&lt;/full-title&gt;&lt;abbr-1&gt;Biology-Basel&lt;/abbr-1&gt;&lt;/alt-periodical&gt;&lt;pages&gt;1–33&lt;/pages&gt;&lt;volume&gt;10:575&lt;/volume&gt;&lt;number&gt;7&lt;/number&gt;&lt;dates&gt;&lt;year&gt;2021&lt;/year&gt;&lt;/dates&gt;&lt;isbn&gt;2079-7737&lt;/isbn&gt;&lt;accession-num&gt;doi:10.3390/biology10070575&lt;/accession-num&gt;&lt;urls&gt;&lt;related-urls&gt;&lt;url&gt;https://www.mdpi.com/2079-7737/10/7/575&lt;/url&gt;&lt;/related-urls&gt;&lt;/urls&gt;&lt;electronic-resource-num&gt;https://doi.org/10.3390/biology10070575&lt;/electronic-resource-num&gt;&lt;/record&gt;&lt;/Cite&gt;&lt;/EndNote&gt;</w:instrTex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separate"/>
            </w:r>
            <w:r w:rsidRPr="00BB1888">
              <w:rPr>
                <w:iCs/>
                <w:noProof/>
                <w:sz w:val="18"/>
                <w:szCs w:val="18"/>
                <w:lang w:val="de-DE"/>
              </w:rPr>
              <w:t>(Wangsawat et al. 2021)</w:t>
            </w:r>
            <w:r w:rsidRPr="00BB1888">
              <w:rPr>
                <w:iCs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/>
                <w:sz w:val="18"/>
                <w:szCs w:val="18"/>
                <w:lang w:eastAsia="zh-TW"/>
              </w:rPr>
              <w:t>OQ8454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454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b/>
                <w:sz w:val="18"/>
                <w:szCs w:val="18"/>
                <w:lang w:eastAsia="zh-TW"/>
              </w:rPr>
            </w:pPr>
            <w:r w:rsidRPr="00BB1888">
              <w:rPr>
                <w:b/>
                <w:sz w:val="18"/>
                <w:szCs w:val="18"/>
                <w:lang w:eastAsia="zh-TW"/>
              </w:rPr>
              <w:t>OQ8515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64A" w:rsidRPr="00BB1888" w:rsidRDefault="0008064A" w:rsidP="00460B7E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MT622771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r w:rsidRPr="00BB1888">
              <w:rPr>
                <w:i/>
                <w:sz w:val="18"/>
                <w:szCs w:val="18"/>
                <w:lang w:eastAsia="zh-TW"/>
              </w:rPr>
              <w:t>tuberoides</w:t>
            </w:r>
            <w:r w:rsidRPr="00BB1888">
              <w:rPr>
                <w:sz w:val="18"/>
                <w:szCs w:val="18"/>
                <w:lang w:eastAsia="zh-TW"/>
              </w:rPr>
              <w:t xml:space="preserve"> Rehm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432AE8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YMJ475 </w:t>
            </w:r>
            <w:r w:rsidRPr="00BB1888">
              <w:rPr>
                <w:sz w:val="18"/>
                <w:szCs w:val="18"/>
                <w:lang w:val="de-DE" w:eastAsia="zh-TW"/>
              </w:rPr>
              <w:t>from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 w:eastAsia="zh-TW"/>
              </w:rPr>
              <w:t>Lechat, C. CLL2146</w:t>
            </w:r>
            <w:r w:rsidR="006D3BC0" w:rsidRPr="00BB1888">
              <w:rPr>
                <w:sz w:val="18"/>
                <w:szCs w:val="18"/>
                <w:lang w:val="de-DE" w:eastAsia="zh-TW"/>
              </w:rPr>
              <w:t xml:space="preserve"> </w:t>
            </w:r>
            <w:r w:rsidR="006D3BC0" w:rsidRPr="00BB1888">
              <w:rPr>
                <w:sz w:val="18"/>
                <w:szCs w:val="18"/>
              </w:rPr>
              <w:fldChar w:fldCharType="begin">
                <w:fldData xml:space="preserve">PEVuZE5vdGU+PENpdGU+PEF1dGhvcj5Ic2llaDwvQXV0aG9yPjxZZWFyPjIwMTA8L1llYXI+PFJl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==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 </w:instrText>
            </w:r>
            <w:r w:rsidR="00D53ADE" w:rsidRPr="00BB1888">
              <w:rPr>
                <w:sz w:val="18"/>
                <w:szCs w:val="18"/>
              </w:rPr>
              <w:fldChar w:fldCharType="begin">
                <w:fldData xml:space="preserve">PEVuZE5vdGU+PENpdGU+PEF1dGhvcj5Ic2llaDwvQXV0aG9yPjxZZWFyPjIwMTA8L1llYXI+PFJl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==
</w:fldData>
              </w:fldChar>
            </w:r>
            <w:r w:rsidR="00D53ADE" w:rsidRPr="00BB1888">
              <w:rPr>
                <w:sz w:val="18"/>
                <w:szCs w:val="18"/>
              </w:rPr>
              <w:instrText xml:space="preserve"> ADDIN EN.CITE.DATA </w:instrText>
            </w:r>
            <w:r w:rsidR="00D53ADE" w:rsidRPr="00BB1888">
              <w:rPr>
                <w:sz w:val="18"/>
                <w:szCs w:val="18"/>
              </w:rPr>
            </w:r>
            <w:r w:rsidR="00D53ADE" w:rsidRPr="00BB1888">
              <w:rPr>
                <w:sz w:val="18"/>
                <w:szCs w:val="18"/>
              </w:rPr>
              <w:fldChar w:fldCharType="end"/>
            </w:r>
            <w:r w:rsidR="006D3BC0" w:rsidRPr="00BB1888">
              <w:rPr>
                <w:sz w:val="18"/>
                <w:szCs w:val="18"/>
              </w:rPr>
            </w:r>
            <w:r w:rsidR="006D3BC0" w:rsidRPr="00BB1888">
              <w:rPr>
                <w:sz w:val="18"/>
                <w:szCs w:val="18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fr-FR"/>
              </w:rPr>
              <w:t>(Fournier et al. 2019; Hsieh et al. 2010)</w:t>
            </w:r>
            <w:r w:rsidR="006D3BC0"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782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3982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74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</w:rPr>
            </w:pPr>
            <w:r w:rsidRPr="00BB1888">
              <w:rPr>
                <w:i/>
                <w:sz w:val="18"/>
                <w:szCs w:val="18"/>
              </w:rPr>
              <w:t xml:space="preserve">Xylaria vagans </w:t>
            </w:r>
            <w:r w:rsidRPr="00BB1888">
              <w:rPr>
                <w:sz w:val="18"/>
                <w:szCs w:val="18"/>
              </w:rPr>
              <w:t>Petch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 xml:space="preserve">USA, </w:t>
            </w:r>
            <w:smartTag w:uri="urn:schemas-microsoft-com:office:smarttags" w:element="place">
              <w:r w:rsidRPr="00BB1888">
                <w:rPr>
                  <w:sz w:val="18"/>
                  <w:szCs w:val="18"/>
                </w:rPr>
                <w:t>Hawaiian Islands</w:t>
              </w:r>
            </w:smartTag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A42BB8" w:rsidP="006D3BC0">
            <w:pPr>
              <w:spacing w:before="0" w:line="240" w:lineRule="auto"/>
              <w:rPr>
                <w:i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YMJ258 </w:t>
            </w:r>
            <w:r w:rsidRPr="00BB1888">
              <w:rPr>
                <w:sz w:val="18"/>
                <w:szCs w:val="18"/>
                <w:lang w:val="de-DE"/>
              </w:rPr>
              <w:t>from</w:t>
            </w:r>
            <w:r w:rsidRPr="00BB1888">
              <w:rPr>
                <w:i/>
                <w:sz w:val="18"/>
                <w:szCs w:val="18"/>
                <w:lang w:val="de-DE"/>
              </w:rPr>
              <w:t xml:space="preserve"> </w:t>
            </w:r>
            <w:r w:rsidR="006D3BC0" w:rsidRPr="00BB1888">
              <w:rPr>
                <w:i/>
                <w:sz w:val="18"/>
                <w:szCs w:val="18"/>
                <w:lang w:val="de-DE"/>
              </w:rPr>
              <w:t xml:space="preserve">Hemmes, D. E. DEH-1052, as X. </w:t>
            </w:r>
            <w:r w:rsidR="006D3BC0" w:rsidRPr="00BB1888">
              <w:rPr>
                <w:sz w:val="18"/>
                <w:szCs w:val="18"/>
                <w:lang w:val="de-DE"/>
              </w:rPr>
              <w:t xml:space="preserve">sp. 6 in </w:t>
            </w:r>
            <w:r w:rsidR="006D3BC0" w:rsidRPr="00BB1888">
              <w:rPr>
                <w:sz w:val="18"/>
                <w:szCs w:val="18"/>
                <w:lang w:val="de-DE"/>
              </w:rPr>
              <w:fldChar w:fldCharType="begin"/>
            </w:r>
            <w:r w:rsidR="00D53ADE" w:rsidRPr="00BB1888">
              <w:rPr>
                <w:sz w:val="18"/>
                <w:szCs w:val="18"/>
                <w:lang w:val="de-DE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  <w:lang w:val="de-DE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val="de-DE"/>
              </w:rPr>
              <w:t>Hsieh et al. (2010)</w:t>
            </w:r>
            <w:r w:rsidR="006D3BC0" w:rsidRPr="00BB1888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</w:rPr>
            </w:pPr>
            <w:r w:rsidRPr="00BB1888">
              <w:rPr>
                <w:rFonts w:eastAsia="細明體"/>
                <w:bCs/>
                <w:sz w:val="18"/>
                <w:szCs w:val="18"/>
              </w:rPr>
              <w:t>GQ4782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GQ4089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7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82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venosul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Speg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USA</w:t>
            </w:r>
            <w:r w:rsidRPr="00BB1888">
              <w:rPr>
                <w:sz w:val="18"/>
                <w:szCs w:val="18"/>
                <w:lang w:eastAsia="zh-TW"/>
              </w:rPr>
              <w:t>,</w:t>
            </w:r>
            <w:r w:rsidRPr="00BB1888">
              <w:rPr>
                <w:bCs/>
                <w:sz w:val="18"/>
                <w:szCs w:val="18"/>
              </w:rPr>
              <w:t xml:space="preserve"> </w:t>
            </w:r>
            <w:smartTag w:uri="urn:schemas-microsoft-com:office:smarttags" w:element="place">
              <w:r w:rsidRPr="00BB1888">
                <w:rPr>
                  <w:bCs/>
                  <w:sz w:val="18"/>
                  <w:szCs w:val="18"/>
                </w:rPr>
                <w:t>Hawaiian Islands</w:t>
              </w:r>
            </w:smartTag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bCs/>
                <w:sz w:val="18"/>
                <w:szCs w:val="18"/>
                <w:lang w:val="de-DE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>Ju &amp; Hsieh 94080508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  <w:lang w:val="de-DE"/>
              </w:rPr>
              <w:fldChar w:fldCharType="begin"/>
            </w:r>
            <w:r w:rsidRPr="00BB1888">
              <w:rPr>
                <w:sz w:val="18"/>
                <w:szCs w:val="18"/>
                <w:lang w:val="de-DE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ages&gt;612–621&lt;/pages&gt;&lt;volume&gt;99&lt;/volume&gt;&lt;dates&gt;&lt;year&gt;2007&lt;/year&gt;&lt;/dates&gt;&lt;urls&gt;&lt;/urls&gt;&lt;/record&gt;&lt;/Cite&gt;&lt;/EndNote&gt;</w:instrText>
            </w:r>
            <w:r w:rsidRPr="00BB1888">
              <w:rPr>
                <w:sz w:val="18"/>
                <w:szCs w:val="18"/>
                <w:lang w:val="de-DE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Ju et al. 2007)</w:t>
            </w:r>
            <w:r w:rsidRPr="00BB1888">
              <w:rPr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</w:rPr>
            </w:pPr>
            <w:r w:rsidRPr="00BB1888">
              <w:rPr>
                <w:rFonts w:eastAsia="細明體"/>
                <w:bCs/>
                <w:sz w:val="18"/>
                <w:szCs w:val="18"/>
              </w:rPr>
              <w:t>EF0256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EF0256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EF026149</w:t>
            </w:r>
          </w:p>
        </w:tc>
      </w:tr>
      <w:tr w:rsidR="00BB1888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 xml:space="preserve">Xylaria </w:t>
            </w:r>
            <w:proofErr w:type="spellStart"/>
            <w:r w:rsidRPr="00BB1888">
              <w:rPr>
                <w:i/>
                <w:sz w:val="18"/>
                <w:szCs w:val="18"/>
              </w:rPr>
              <w:t>venustula</w:t>
            </w:r>
            <w:proofErr w:type="spellEnd"/>
            <w:r w:rsidRPr="00BB1888">
              <w:rPr>
                <w:sz w:val="18"/>
                <w:szCs w:val="18"/>
                <w:lang w:eastAsia="zh-TW"/>
              </w:rPr>
              <w:t xml:space="preserve"> Sacc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Taiwan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spacing w:before="0" w:line="240" w:lineRule="auto"/>
              <w:rPr>
                <w:sz w:val="18"/>
                <w:szCs w:val="18"/>
                <w:lang w:val="de-DE" w:eastAsia="zh-TW"/>
              </w:rPr>
            </w:pPr>
            <w:r w:rsidRPr="00BB1888">
              <w:rPr>
                <w:i/>
                <w:sz w:val="18"/>
                <w:szCs w:val="18"/>
                <w:lang w:val="de-DE"/>
              </w:rPr>
              <w:t xml:space="preserve">Ju &amp; Hsieh </w:t>
            </w:r>
            <w:r w:rsidRPr="00BB1888">
              <w:rPr>
                <w:i/>
                <w:sz w:val="18"/>
                <w:szCs w:val="18"/>
                <w:lang w:val="de-DE" w:eastAsia="zh-TW"/>
              </w:rPr>
              <w:t>88113002</w:t>
            </w:r>
            <w:r w:rsidRPr="00BB1888">
              <w:rPr>
                <w:sz w:val="18"/>
                <w:szCs w:val="18"/>
                <w:lang w:val="de-DE"/>
              </w:rPr>
              <w:t xml:space="preserve"> </w:t>
            </w:r>
            <w:r w:rsidRPr="00BB1888">
              <w:rPr>
                <w:sz w:val="18"/>
                <w:szCs w:val="18"/>
              </w:rPr>
              <w:fldChar w:fldCharType="begin"/>
            </w:r>
            <w:r w:rsidR="00D53ADE" w:rsidRPr="00BB1888">
              <w:rPr>
                <w:sz w:val="18"/>
                <w:szCs w:val="18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Pr="00BB1888">
              <w:rPr>
                <w:sz w:val="18"/>
                <w:szCs w:val="18"/>
              </w:rPr>
              <w:fldChar w:fldCharType="separate"/>
            </w:r>
            <w:r w:rsidRPr="00BB1888">
              <w:rPr>
                <w:noProof/>
                <w:sz w:val="18"/>
                <w:szCs w:val="18"/>
                <w:lang w:val="de-DE"/>
              </w:rPr>
              <w:t>(Hsieh et al. 2010)</w:t>
            </w:r>
            <w:r w:rsidRPr="00BB1888">
              <w:rPr>
                <w:sz w:val="18"/>
                <w:szCs w:val="18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876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212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00091</w:t>
            </w:r>
          </w:p>
        </w:tc>
      </w:tr>
      <w:tr w:rsidR="006D3BC0" w:rsidRPr="00BB1888" w:rsidTr="00C64D38">
        <w:trPr>
          <w:jc w:val="center"/>
        </w:trPr>
        <w:tc>
          <w:tcPr>
            <w:tcW w:w="1415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right" w:pos="9270"/>
              </w:tabs>
              <w:spacing w:before="0" w:line="240" w:lineRule="auto"/>
              <w:ind w:leftChars="-46" w:left="39" w:hangingChars="78" w:hanging="140"/>
              <w:rPr>
                <w:i/>
                <w:sz w:val="18"/>
                <w:szCs w:val="18"/>
                <w:lang w:eastAsia="zh-TW"/>
              </w:rPr>
            </w:pPr>
            <w:bookmarkStart w:id="11" w:name="_Hlk32236660"/>
            <w:r w:rsidRPr="00BB1888">
              <w:rPr>
                <w:i/>
                <w:sz w:val="18"/>
                <w:szCs w:val="18"/>
              </w:rPr>
              <w:t>Xylaria</w:t>
            </w:r>
            <w:r w:rsidRPr="00BB1888">
              <w:rPr>
                <w:sz w:val="18"/>
                <w:szCs w:val="18"/>
              </w:rPr>
              <w:t xml:space="preserve"> </w:t>
            </w:r>
            <w:bookmarkEnd w:id="11"/>
            <w:r w:rsidRPr="00BB1888">
              <w:rPr>
                <w:bCs/>
                <w:i/>
                <w:sz w:val="18"/>
                <w:szCs w:val="18"/>
                <w:lang w:eastAsia="zh-TW"/>
              </w:rPr>
              <w:t xml:space="preserve">vivantii </w:t>
            </w:r>
            <w:r w:rsidRPr="00BB1888">
              <w:rPr>
                <w:bCs/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56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rPr>
                <w:sz w:val="18"/>
                <w:szCs w:val="18"/>
              </w:rPr>
            </w:pPr>
            <w:r w:rsidRPr="00BB1888">
              <w:rPr>
                <w:sz w:val="18"/>
                <w:szCs w:val="18"/>
              </w:rPr>
              <w:t>French West Indies</w:t>
            </w:r>
          </w:p>
        </w:tc>
        <w:tc>
          <w:tcPr>
            <w:tcW w:w="1427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D3BC0" w:rsidRPr="00BB1888" w:rsidRDefault="00514755" w:rsidP="006D3BC0">
            <w:pPr>
              <w:spacing w:before="0" w:line="240" w:lineRule="auto"/>
              <w:rPr>
                <w:sz w:val="18"/>
                <w:szCs w:val="18"/>
                <w:lang w:eastAsia="zh-TW"/>
              </w:rPr>
            </w:pPr>
            <w:r w:rsidRPr="00BB1888">
              <w:rPr>
                <w:i/>
                <w:sz w:val="18"/>
                <w:szCs w:val="18"/>
              </w:rPr>
              <w:t>YMJ519</w:t>
            </w:r>
            <w:r w:rsidRPr="00BB1888">
              <w:rPr>
                <w:sz w:val="18"/>
                <w:szCs w:val="18"/>
              </w:rPr>
              <w:t xml:space="preserve"> from </w:t>
            </w:r>
            <w:r w:rsidR="006D3BC0" w:rsidRPr="00BB1888">
              <w:rPr>
                <w:sz w:val="18"/>
                <w:szCs w:val="18"/>
              </w:rPr>
              <w:t>HOLOTYPE</w:t>
            </w:r>
            <w:r w:rsidR="006D3BC0" w:rsidRPr="00BB1888">
              <w:rPr>
                <w:sz w:val="18"/>
                <w:szCs w:val="18"/>
                <w:lang w:eastAsia="zh-TW"/>
              </w:rPr>
              <w:t xml:space="preserve"> </w:t>
            </w:r>
            <w:r w:rsidR="006D3BC0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6D3BC0" w:rsidRPr="00BB1888">
              <w:rPr>
                <w:sz w:val="18"/>
                <w:szCs w:val="18"/>
                <w:lang w:eastAsia="zh-TW"/>
              </w:rPr>
              <w:instrText xml:space="preserve"> ADDIN EN.CITE &lt;EndNote&gt;&lt;Cite&gt;&lt;Author&gt;Ju&lt;/Author&gt;&lt;Year&gt;2018&lt;/Year&gt;&lt;RecNum&gt;1391&lt;/RecNum&gt;&lt;DisplayText&gt;(Ju et al. 2018)&lt;/DisplayText&gt;&lt;record&gt;&lt;rec-number&gt;1391&lt;/rec-number&gt;&lt;foreign-keys&gt;&lt;key app="EN" db-id="a9p022tslt0w0oevv2yp5twzsv9wdpaspwf0" timestamp="1580952726"&gt;1391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Xylaria &lt;/style&gt;&lt;style face="normal" font="default" size="100%"&gt;species associated with fallen fruits and seeds&lt;/style&gt;&lt;/title&gt;&lt;secondary-title&gt;Mycologia&lt;/secondary-title&gt;&lt;/titles&gt;&lt;periodical&gt;&lt;full-title&gt;Mycologia&lt;/full-title&gt;&lt;abbr-1&gt;Mycologia&lt;/abbr-1&gt;&lt;/periodical&gt;&lt;pages&gt;726–749&lt;/pages&gt;&lt;volume&gt;110&lt;/volume&gt;&lt;dates&gt;&lt;year&gt;2018&lt;/year&gt;&lt;/dates&gt;&lt;urls&gt;&lt;/urls&gt;&lt;/record&gt;&lt;/Cite&gt;&lt;Cite&gt;&lt;Author&gt;Ju&lt;/Author&gt;&lt;Year&gt;2018&lt;/Year&gt;&lt;RecNum&gt;1391&lt;/RecNum&gt;&lt;record&gt;&lt;rec-number&gt;1391&lt;/rec-number&gt;&lt;foreign-keys&gt;&lt;key app="EN" db-id="a9p022tslt0w0oevv2yp5twzsv9wdpaspwf0" timestamp="1580952726"&gt;1391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Xylaria &lt;/style&gt;&lt;style face="normal" font="default" size="100%"&gt;species associated with fallen fruits and seeds&lt;/style&gt;&lt;/title&gt;&lt;secondary-title&gt;Mycologia&lt;/secondary-title&gt;&lt;/titles&gt;&lt;periodical&gt;&lt;full-title&gt;Mycologia&lt;/full-title&gt;&lt;abbr-1&gt;Mycologia&lt;/abbr-1&gt;&lt;/periodical&gt;&lt;pages&gt;726–749&lt;/pages&gt;&lt;volume&gt;110&lt;/volume&gt;&lt;dates&gt;&lt;year&gt;2018&lt;/year&gt;&lt;/dates&gt;&lt;urls&gt;&lt;/urls&gt;&lt;/record&gt;&lt;/Cite&gt;&lt;/EndNote&gt;</w:instrText>
            </w:r>
            <w:r w:rsidR="006D3BC0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eastAsia="zh-TW"/>
              </w:rPr>
              <w:t>(Ju et al. 2018)</w:t>
            </w:r>
            <w:r w:rsidR="006D3BC0" w:rsidRPr="00BB1888">
              <w:rPr>
                <w:sz w:val="18"/>
                <w:szCs w:val="18"/>
                <w:lang w:eastAsia="zh-TW"/>
              </w:rPr>
              <w:fldChar w:fldCharType="end"/>
            </w:r>
            <w:r w:rsidR="006D3BC0" w:rsidRPr="00BB1888">
              <w:rPr>
                <w:sz w:val="18"/>
                <w:szCs w:val="18"/>
                <w:lang w:eastAsia="zh-TW"/>
              </w:rPr>
              <w:t xml:space="preserve">, as </w:t>
            </w:r>
            <w:r w:rsidR="006D3BC0" w:rsidRPr="00BB1888">
              <w:rPr>
                <w:i/>
                <w:sz w:val="18"/>
                <w:szCs w:val="18"/>
                <w:lang w:eastAsia="zh-TW"/>
              </w:rPr>
              <w:t>X</w:t>
            </w:r>
            <w:r w:rsidR="006D3BC0" w:rsidRPr="00BB1888">
              <w:rPr>
                <w:sz w:val="18"/>
                <w:szCs w:val="18"/>
                <w:lang w:eastAsia="zh-TW"/>
              </w:rPr>
              <w:t xml:space="preserve">. sp. 8 in </w:t>
            </w:r>
            <w:r w:rsidR="006D3BC0" w:rsidRPr="00BB1888">
              <w:rPr>
                <w:sz w:val="18"/>
                <w:szCs w:val="18"/>
                <w:lang w:eastAsia="zh-TW"/>
              </w:rPr>
              <w:fldChar w:fldCharType="begin"/>
            </w:r>
            <w:r w:rsidR="00D53ADE" w:rsidRPr="00BB1888">
              <w:rPr>
                <w:sz w:val="18"/>
                <w:szCs w:val="18"/>
                <w:lang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957–969&lt;/pages&gt;&lt;volume&gt;54&lt;/volume&gt;&lt;dates&gt;&lt;year&gt;2010&lt;/year&gt;&lt;/dates&gt;&lt;urls&gt;&lt;/urls&gt;&lt;electronic-resource-num&gt;10.1016/j.ympev.2009.12.015&lt;/electronic-resource-num&gt;&lt;/record&gt;&lt;/Cite&gt;&lt;/EndNote&gt;</w:instrText>
            </w:r>
            <w:r w:rsidR="006D3BC0" w:rsidRPr="00BB1888">
              <w:rPr>
                <w:sz w:val="18"/>
                <w:szCs w:val="18"/>
                <w:lang w:eastAsia="zh-TW"/>
              </w:rPr>
              <w:fldChar w:fldCharType="separate"/>
            </w:r>
            <w:r w:rsidR="006D3BC0" w:rsidRPr="00BB1888">
              <w:rPr>
                <w:noProof/>
                <w:sz w:val="18"/>
                <w:szCs w:val="18"/>
                <w:lang w:eastAsia="zh-TW"/>
              </w:rPr>
              <w:t>Hsieh et al. (2010)</w:t>
            </w:r>
            <w:r w:rsidR="006D3BC0" w:rsidRPr="00BB1888">
              <w:rPr>
                <w:sz w:val="18"/>
                <w:szCs w:val="18"/>
                <w:lang w:eastAsia="zh-TW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rFonts w:eastAsia="細明體"/>
                <w:bCs/>
                <w:sz w:val="18"/>
                <w:szCs w:val="18"/>
                <w:lang w:eastAsia="zh-TW"/>
              </w:rPr>
            </w:pPr>
            <w:r w:rsidRPr="00BB1888">
              <w:rPr>
                <w:rFonts w:eastAsia="細明體"/>
                <w:bCs/>
                <w:sz w:val="18"/>
                <w:szCs w:val="18"/>
                <w:lang w:eastAsia="zh-TW"/>
              </w:rPr>
              <w:t>GQ495931</w:t>
            </w:r>
          </w:p>
        </w:tc>
        <w:tc>
          <w:tcPr>
            <w:tcW w:w="454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438752</w:t>
            </w:r>
          </w:p>
        </w:tc>
        <w:tc>
          <w:tcPr>
            <w:tcW w:w="380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Q844824</w:t>
            </w:r>
          </w:p>
        </w:tc>
        <w:tc>
          <w:tcPr>
            <w:tcW w:w="380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6D3BC0" w:rsidRPr="00BB1888" w:rsidRDefault="006D3BC0" w:rsidP="006D3BC0">
            <w:pPr>
              <w:tabs>
                <w:tab w:val="left" w:pos="356"/>
                <w:tab w:val="right" w:pos="9270"/>
              </w:tabs>
              <w:spacing w:before="0" w:line="240" w:lineRule="auto"/>
              <w:jc w:val="center"/>
              <w:rPr>
                <w:sz w:val="18"/>
                <w:szCs w:val="18"/>
                <w:lang w:eastAsia="zh-TW"/>
              </w:rPr>
            </w:pPr>
            <w:r w:rsidRPr="00BB1888">
              <w:rPr>
                <w:sz w:val="18"/>
                <w:szCs w:val="18"/>
                <w:lang w:eastAsia="zh-TW"/>
              </w:rPr>
              <w:t>GU322438</w:t>
            </w:r>
          </w:p>
        </w:tc>
      </w:tr>
      <w:bookmarkEnd w:id="1"/>
    </w:tbl>
    <w:p w:rsidR="004F4D92" w:rsidRPr="00BB1888" w:rsidRDefault="004F4D92" w:rsidP="00E822C4">
      <w:pPr>
        <w:overflowPunct/>
        <w:autoSpaceDE/>
        <w:autoSpaceDN/>
        <w:adjustRightInd/>
        <w:spacing w:before="0" w:line="240" w:lineRule="auto"/>
        <w:textAlignment w:val="auto"/>
        <w:rPr>
          <w:sz w:val="24"/>
          <w:lang w:eastAsia="zh-TW"/>
        </w:rPr>
      </w:pPr>
    </w:p>
    <w:p w:rsidR="009A5033" w:rsidRPr="00BB1888" w:rsidRDefault="004F4D92" w:rsidP="00E822C4">
      <w:pPr>
        <w:overflowPunct/>
        <w:autoSpaceDE/>
        <w:autoSpaceDN/>
        <w:adjustRightInd/>
        <w:spacing w:before="0" w:line="240" w:lineRule="auto"/>
        <w:textAlignment w:val="auto"/>
        <w:rPr>
          <w:sz w:val="24"/>
          <w:lang w:eastAsia="zh-TW"/>
        </w:rPr>
      </w:pPr>
      <w:r w:rsidRPr="00BB1888">
        <w:rPr>
          <w:rFonts w:hint="eastAsia"/>
          <w:sz w:val="24"/>
          <w:lang w:eastAsia="zh-TW"/>
        </w:rPr>
        <w:t>R</w:t>
      </w:r>
      <w:r w:rsidRPr="00BB1888">
        <w:rPr>
          <w:sz w:val="24"/>
          <w:lang w:eastAsia="zh-TW"/>
        </w:rPr>
        <w:t>eferences</w:t>
      </w:r>
    </w:p>
    <w:p w:rsidR="00811181" w:rsidRPr="00BB1888" w:rsidRDefault="009A5033" w:rsidP="00811181">
      <w:pPr>
        <w:pStyle w:val="EndNoteBibliography"/>
        <w:ind w:left="720" w:hanging="720"/>
      </w:pPr>
      <w:r w:rsidRPr="00BB1888">
        <w:rPr>
          <w:sz w:val="24"/>
          <w:lang w:eastAsia="zh-TW"/>
        </w:rPr>
        <w:fldChar w:fldCharType="begin"/>
      </w:r>
      <w:r w:rsidRPr="00BB1888">
        <w:rPr>
          <w:sz w:val="24"/>
          <w:lang w:eastAsia="zh-TW"/>
        </w:rPr>
        <w:instrText xml:space="preserve"> ADDIN EN.REFLIST </w:instrText>
      </w:r>
      <w:r w:rsidRPr="00BB1888">
        <w:rPr>
          <w:sz w:val="24"/>
          <w:lang w:eastAsia="zh-TW"/>
        </w:rPr>
        <w:fldChar w:fldCharType="separate"/>
      </w:r>
      <w:r w:rsidR="00811181" w:rsidRPr="00BB1888">
        <w:t xml:space="preserve">Chou W-N, Hsieh H-M, Ju Y-M (2017) </w:t>
      </w:r>
      <w:r w:rsidR="00811181" w:rsidRPr="00BB1888">
        <w:rPr>
          <w:i/>
        </w:rPr>
        <w:t>Xylaria terricola</w:t>
      </w:r>
      <w:r w:rsidR="00811181" w:rsidRPr="00BB1888">
        <w:t xml:space="preserve"> sp. nov., a terrestrial anamorphic </w:t>
      </w:r>
      <w:r w:rsidR="00811181" w:rsidRPr="00BB1888">
        <w:rPr>
          <w:i/>
        </w:rPr>
        <w:t xml:space="preserve">Xylaria </w:t>
      </w:r>
      <w:r w:rsidR="00811181" w:rsidRPr="00BB1888">
        <w:t>species found in Taiwan. Fungal Science 32:1–8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Fournier J, Lechat C, Courtecuisse R (2018a) The genera </w:t>
      </w:r>
      <w:r w:rsidRPr="00BB1888">
        <w:rPr>
          <w:i/>
        </w:rPr>
        <w:t xml:space="preserve">Kretzschmariella </w:t>
      </w:r>
      <w:r w:rsidRPr="00BB1888">
        <w:t xml:space="preserve">and </w:t>
      </w:r>
      <w:r w:rsidRPr="00BB1888">
        <w:rPr>
          <w:i/>
        </w:rPr>
        <w:t xml:space="preserve">Nemania </w:t>
      </w:r>
      <w:r w:rsidRPr="00BB1888">
        <w:t>(Xylariaceae) in Guadeloupe and Martinique (French West Indies). Ascomycete</w:t>
      </w:r>
      <w:r w:rsidR="003C0A50" w:rsidRPr="00BB1888">
        <w:t>.</w:t>
      </w:r>
      <w:r w:rsidRPr="00BB1888">
        <w:t>org 10</w:t>
      </w:r>
      <w:r w:rsidR="003C0A50" w:rsidRPr="00BB1888">
        <w:t>:</w:t>
      </w:r>
      <w:r w:rsidRPr="00BB1888">
        <w:t>1–47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--- (2018b) The genus </w:t>
      </w:r>
      <w:r w:rsidRPr="00BB1888">
        <w:rPr>
          <w:i/>
        </w:rPr>
        <w:t xml:space="preserve">Xylaria </w:t>
      </w:r>
      <w:r w:rsidRPr="00BB1888">
        <w:t>sensu lato (Xylariaceae) in Guadeloupe and Martinique (French West Indies) I. Taxa with penzigioid stromata. Ascomycete</w:t>
      </w:r>
      <w:r w:rsidR="003C0A50" w:rsidRPr="00BB1888">
        <w:t>.</w:t>
      </w:r>
      <w:r w:rsidRPr="00BB1888">
        <w:t>org 10</w:t>
      </w:r>
      <w:r w:rsidR="003C0A50" w:rsidRPr="00BB1888">
        <w:t>:</w:t>
      </w:r>
      <w:r w:rsidRPr="00BB1888">
        <w:t>131–176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--- (2019) The genus </w:t>
      </w:r>
      <w:r w:rsidRPr="00BB1888">
        <w:rPr>
          <w:i/>
        </w:rPr>
        <w:t xml:space="preserve">Xylaria </w:t>
      </w:r>
      <w:r w:rsidRPr="00BB1888">
        <w:t>sensu lato (Xylariaceae) in Guadeloupe and Martinique (French West Indies) II. Taxa with robust upright stromata. Ascomycete</w:t>
      </w:r>
      <w:r w:rsidR="003C0A50" w:rsidRPr="00BB1888">
        <w:t>.</w:t>
      </w:r>
      <w:r w:rsidRPr="00BB1888">
        <w:t>org 11</w:t>
      </w:r>
      <w:r w:rsidR="003C0A50" w:rsidRPr="00BB1888">
        <w:t>:</w:t>
      </w:r>
      <w:r w:rsidRPr="00BB1888">
        <w:t>77–115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lastRenderedPageBreak/>
        <w:t xml:space="preserve">Hsieh H-M, Ju Y-M, Rogers JD (2005) Molecular phylogeny of </w:t>
      </w:r>
      <w:r w:rsidRPr="00BB1888">
        <w:rPr>
          <w:i/>
        </w:rPr>
        <w:t xml:space="preserve">Hypoxylon </w:t>
      </w:r>
      <w:r w:rsidRPr="00BB1888">
        <w:t>and closely related genera. Mycologia 97:844–865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Hsieh H-M, Lin C-R, Fang M-J, Rogers JD, Fournier J, Lechat C, Ju Y-M (2010) Phylogenetic status of </w:t>
      </w:r>
      <w:r w:rsidRPr="00BB1888">
        <w:rPr>
          <w:i/>
        </w:rPr>
        <w:t>Xylaria</w:t>
      </w:r>
      <w:r w:rsidRPr="00BB1888">
        <w:t xml:space="preserve"> subgen. </w:t>
      </w:r>
      <w:r w:rsidRPr="00BB1888">
        <w:rPr>
          <w:i/>
        </w:rPr>
        <w:t>Pseudoxylaria</w:t>
      </w:r>
      <w:r w:rsidRPr="00BB1888">
        <w:t xml:space="preserve"> among taxa of the subfamily Xylarioideae (Xylariaceae) and phylogeny of the taxa involved in the subfamily. Molecular Phylogenetics and Evolution 54:957–969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Hsieh H-M, Chou J-C, Ju Y-M (2020) </w:t>
      </w:r>
      <w:r w:rsidRPr="00BB1888">
        <w:rPr>
          <w:i/>
        </w:rPr>
        <w:t>Xylaria insolita</w:t>
      </w:r>
      <w:r w:rsidRPr="00BB1888">
        <w:t xml:space="preserve"> and </w:t>
      </w:r>
      <w:r w:rsidRPr="00BB1888">
        <w:rPr>
          <w:i/>
        </w:rPr>
        <w:t>X. subescharoidea</w:t>
      </w:r>
      <w:r w:rsidRPr="00BB1888">
        <w:t>: two newly described species collected from a termite nesting site in Hua-lien, Taiwan. Botanical Studies 61:11:1–9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Hsieh H-M, Ju Y-M, Lechat C, Fournier J, Huart D (2022) New ecological, morphological, cultural and molecular phylogenetic insights into </w:t>
      </w:r>
      <w:r w:rsidRPr="00BB1888">
        <w:rPr>
          <w:i/>
        </w:rPr>
        <w:t>Xylaria guepini</w:t>
      </w:r>
      <w:r w:rsidRPr="00BB1888">
        <w:t xml:space="preserve"> (Xylariaceae). Ascomycete</w:t>
      </w:r>
      <w:r w:rsidR="003C0A50" w:rsidRPr="00BB1888">
        <w:t>.</w:t>
      </w:r>
      <w:r w:rsidRPr="00BB1888">
        <w:t>org 14:177–184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Ju Y-M, Rogers JD, San Martin F, Granmo A (1998) The genus </w:t>
      </w:r>
      <w:r w:rsidRPr="00BB1888">
        <w:rPr>
          <w:i/>
        </w:rPr>
        <w:t>Biscogniauxia</w:t>
      </w:r>
      <w:r w:rsidRPr="00BB1888">
        <w:t>. Mycotaxon 66:1–98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Ju Y-M, Rogers JD (1999) The Xylariaceae of Taiwan (excluding </w:t>
      </w:r>
      <w:r w:rsidRPr="00BB1888">
        <w:rPr>
          <w:i/>
        </w:rPr>
        <w:t>Anthostomella</w:t>
      </w:r>
      <w:r w:rsidRPr="00BB1888">
        <w:t>). Mycotaxon 73:343–440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--- (2001) </w:t>
      </w:r>
      <w:r w:rsidRPr="00BB1888">
        <w:rPr>
          <w:i/>
        </w:rPr>
        <w:t>Xylaria cranioides</w:t>
      </w:r>
      <w:r w:rsidRPr="00BB1888">
        <w:t xml:space="preserve"> and </w:t>
      </w:r>
      <w:r w:rsidRPr="00BB1888">
        <w:rPr>
          <w:i/>
        </w:rPr>
        <w:t>Poronia pileiformis</w:t>
      </w:r>
      <w:r w:rsidRPr="00BB1888">
        <w:t xml:space="preserve"> and their anamorphs in culture, and implications for the status of </w:t>
      </w:r>
      <w:r w:rsidRPr="00BB1888">
        <w:rPr>
          <w:i/>
        </w:rPr>
        <w:t>Penzigia</w:t>
      </w:r>
      <w:r w:rsidRPr="00BB1888">
        <w:t>. Mycological research 105:1134–1136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--- (2002) The genus </w:t>
      </w:r>
      <w:r w:rsidRPr="00BB1888">
        <w:rPr>
          <w:i/>
        </w:rPr>
        <w:t>Nemania</w:t>
      </w:r>
      <w:r w:rsidRPr="00BB1888">
        <w:t>. Nova Hedwigia 74:75–120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Ju Y-M, Rogers JD, Hsieh H-M (2004) </w:t>
      </w:r>
      <w:r w:rsidRPr="00BB1888">
        <w:rPr>
          <w:i/>
        </w:rPr>
        <w:t xml:space="preserve">Amphirosellinia </w:t>
      </w:r>
      <w:r w:rsidRPr="00BB1888">
        <w:t xml:space="preserve">gen. nov. and a new species of </w:t>
      </w:r>
      <w:r w:rsidRPr="00BB1888">
        <w:rPr>
          <w:i/>
        </w:rPr>
        <w:t>Entoleuca</w:t>
      </w:r>
      <w:r w:rsidRPr="00BB1888">
        <w:t>. Mycologia 96:1393–1402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--- (2005) New </w:t>
      </w:r>
      <w:r w:rsidRPr="00BB1888">
        <w:rPr>
          <w:i/>
        </w:rPr>
        <w:t xml:space="preserve">Hypoxylon </w:t>
      </w:r>
      <w:r w:rsidRPr="00BB1888">
        <w:t xml:space="preserve">and </w:t>
      </w:r>
      <w:r w:rsidRPr="00BB1888">
        <w:rPr>
          <w:i/>
        </w:rPr>
        <w:t xml:space="preserve">Nemania </w:t>
      </w:r>
      <w:r w:rsidRPr="00BB1888">
        <w:t>species from Costa Rica and Taiwan. Mycologia 97:562–567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Ju Y-M, Hsieh H-M (2007) </w:t>
      </w:r>
      <w:r w:rsidRPr="00BB1888">
        <w:rPr>
          <w:i/>
        </w:rPr>
        <w:t>Xylaria</w:t>
      </w:r>
      <w:r w:rsidRPr="00BB1888">
        <w:t xml:space="preserve"> species associated with nests of </w:t>
      </w:r>
      <w:r w:rsidRPr="00BB1888">
        <w:rPr>
          <w:i/>
        </w:rPr>
        <w:t>Odontotermes formosanus</w:t>
      </w:r>
      <w:r w:rsidRPr="00BB1888">
        <w:t xml:space="preserve"> in Taiwan. Mycologia 99:936–957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Ju Y-M, Hsieh H-M, Ho M-C, Szu D-H, Fang M-J (2007) </w:t>
      </w:r>
      <w:r w:rsidRPr="00BB1888">
        <w:rPr>
          <w:i/>
        </w:rPr>
        <w:t xml:space="preserve">Theissenia rogersii </w:t>
      </w:r>
      <w:r w:rsidRPr="00BB1888">
        <w:t xml:space="preserve">sp. nov. and phylogenetic position of </w:t>
      </w:r>
      <w:r w:rsidRPr="00BB1888">
        <w:rPr>
          <w:i/>
        </w:rPr>
        <w:t>Theissenia</w:t>
      </w:r>
      <w:r w:rsidRPr="00BB1888">
        <w:t>. Mycologia 99:612–621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Ju Y-M, Hsieh H-M, He X-S (2011) </w:t>
      </w:r>
      <w:r w:rsidRPr="00BB1888">
        <w:rPr>
          <w:i/>
        </w:rPr>
        <w:t>Xylaria coprinicola</w:t>
      </w:r>
      <w:r w:rsidRPr="00BB1888">
        <w:t xml:space="preserve">, a new species that antagonizes cultivation of </w:t>
      </w:r>
      <w:r w:rsidRPr="00BB1888">
        <w:rPr>
          <w:i/>
        </w:rPr>
        <w:t>Coprinus comatus</w:t>
      </w:r>
      <w:r w:rsidRPr="00BB1888">
        <w:t xml:space="preserve"> in China. Mycologia 103:424–430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Ju Y-M, Rogers JD, Hsieh H-M (2018) </w:t>
      </w:r>
      <w:r w:rsidRPr="00BB1888">
        <w:rPr>
          <w:i/>
        </w:rPr>
        <w:t xml:space="preserve">Xylaria </w:t>
      </w:r>
      <w:r w:rsidRPr="00BB1888">
        <w:t>species associated with fallen fruits and seeds. Mycologia 110:726–749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Læssøe T, Lodge DJ (1994) Three host specific </w:t>
      </w:r>
      <w:r w:rsidRPr="00BB1888">
        <w:rPr>
          <w:i/>
        </w:rPr>
        <w:t xml:space="preserve">Xylaria </w:t>
      </w:r>
      <w:r w:rsidRPr="00BB1888">
        <w:t>species. Mycologia 86:436–446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Petrini L, Rogers JD (1986) A summary of the </w:t>
      </w:r>
      <w:r w:rsidRPr="00BB1888">
        <w:rPr>
          <w:i/>
        </w:rPr>
        <w:t>Hypoxylon serpens</w:t>
      </w:r>
      <w:r w:rsidRPr="00BB1888">
        <w:t xml:space="preserve"> complex. Mycotaxon 26:401–436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Rogers JD, Ju Y-M, San Martin F (1995) </w:t>
      </w:r>
      <w:r w:rsidRPr="00BB1888">
        <w:rPr>
          <w:i/>
        </w:rPr>
        <w:t>Discoxylaria myrmecophila</w:t>
      </w:r>
      <w:r w:rsidRPr="00BB1888">
        <w:t xml:space="preserve"> and its </w:t>
      </w:r>
      <w:r w:rsidRPr="00BB1888">
        <w:rPr>
          <w:i/>
        </w:rPr>
        <w:t>Hypocreodendron</w:t>
      </w:r>
      <w:r w:rsidRPr="00BB1888">
        <w:t xml:space="preserve"> anamorph. Mycologia 87:41–45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Rogers JD, Ju Y-M (1997) The genus </w:t>
      </w:r>
      <w:r w:rsidRPr="00BB1888">
        <w:rPr>
          <w:i/>
        </w:rPr>
        <w:t>Stilbohypoxylon</w:t>
      </w:r>
      <w:r w:rsidRPr="00BB1888">
        <w:t>. Mycological research 101:135–138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--- (1998) The genus </w:t>
      </w:r>
      <w:r w:rsidRPr="00BB1888">
        <w:rPr>
          <w:i/>
        </w:rPr>
        <w:t>Kretzschmaria</w:t>
      </w:r>
      <w:r w:rsidRPr="00BB1888">
        <w:t>. Mycotaxon 68:345–393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t xml:space="preserve">Rogers JD, Ju Y-M, Hemmes DE (2006) </w:t>
      </w:r>
      <w:r w:rsidRPr="00BB1888">
        <w:rPr>
          <w:i/>
        </w:rPr>
        <w:t>Hypoxylon subdisciforme</w:t>
      </w:r>
      <w:r w:rsidRPr="00BB1888">
        <w:t xml:space="preserve"> sp. nov., </w:t>
      </w:r>
      <w:r w:rsidRPr="00BB1888">
        <w:rPr>
          <w:i/>
        </w:rPr>
        <w:t>Nemania abortiva</w:t>
      </w:r>
      <w:r w:rsidRPr="00BB1888">
        <w:t xml:space="preserve"> sp. nov., and </w:t>
      </w:r>
      <w:r w:rsidRPr="00BB1888">
        <w:rPr>
          <w:i/>
        </w:rPr>
        <w:t>Xylotumulus gibbisporus</w:t>
      </w:r>
      <w:r w:rsidRPr="00BB1888">
        <w:t xml:space="preserve"> gen. et sp. nov. from Hawaii, Hawaiian Islands. Sydowia 58:290–299</w:t>
      </w:r>
    </w:p>
    <w:p w:rsidR="00811181" w:rsidRPr="00BB1888" w:rsidRDefault="00811181" w:rsidP="00811181">
      <w:pPr>
        <w:pStyle w:val="EndNoteBibliography"/>
        <w:ind w:left="720" w:hanging="720"/>
      </w:pPr>
      <w:r w:rsidRPr="00BB1888">
        <w:lastRenderedPageBreak/>
        <w:t>Van der Gucht K (1995) Illustrations and descriptions of xylariaceous fungi collected in Papua New Guinea. Bulletin du Jardin Botanique National de Belgique 64:219–403</w:t>
      </w:r>
    </w:p>
    <w:p w:rsidR="001010F0" w:rsidRPr="00BB1888" w:rsidRDefault="00811181" w:rsidP="00C17139">
      <w:pPr>
        <w:pStyle w:val="EndNoteBibliography"/>
        <w:ind w:left="720" w:hanging="720"/>
        <w:rPr>
          <w:sz w:val="24"/>
          <w:lang w:eastAsia="zh-TW"/>
        </w:rPr>
      </w:pPr>
      <w:r w:rsidRPr="00BB1888">
        <w:t xml:space="preserve">Wangsawat N, Ju Y-M, Phosri C, Whalley AJS, Suwannasai N (2021) Twelve new taxa of </w:t>
      </w:r>
      <w:r w:rsidRPr="00BB1888">
        <w:rPr>
          <w:i/>
        </w:rPr>
        <w:t xml:space="preserve">Xylaria </w:t>
      </w:r>
      <w:r w:rsidRPr="00BB1888">
        <w:t>associated with termite nests and soil from northeast Thailand. Biology-Basel 10:575:1–33</w:t>
      </w:r>
      <w:r w:rsidR="009A5033" w:rsidRPr="00BB1888">
        <w:rPr>
          <w:sz w:val="24"/>
          <w:lang w:eastAsia="zh-TW"/>
        </w:rPr>
        <w:fldChar w:fldCharType="end"/>
      </w:r>
      <w:r w:rsidR="00D74383">
        <w:rPr>
          <w:sz w:val="24"/>
          <w:lang w:eastAsia="zh-TW"/>
        </w:rPr>
        <w:fldChar w:fldCharType="begin"/>
      </w:r>
      <w:r w:rsidR="00D74383">
        <w:rPr>
          <w:sz w:val="24"/>
          <w:lang w:eastAsia="zh-TW"/>
        </w:rPr>
        <w:instrText xml:space="preserve"> ADDIN </w:instrText>
      </w:r>
      <w:r w:rsidR="00D74383">
        <w:rPr>
          <w:sz w:val="24"/>
          <w:lang w:eastAsia="zh-TW"/>
        </w:rPr>
        <w:fldChar w:fldCharType="end"/>
      </w:r>
    </w:p>
    <w:sectPr w:rsidR="001010F0" w:rsidRPr="00BB1888" w:rsidSect="00077E69">
      <w:headerReference w:type="even" r:id="rId8"/>
      <w:headerReference w:type="default" r:id="rId9"/>
      <w:pgSz w:w="16840" w:h="11907" w:orient="landscape" w:code="9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4085" w:rsidRDefault="00954085">
      <w:r>
        <w:separator/>
      </w:r>
    </w:p>
  </w:endnote>
  <w:endnote w:type="continuationSeparator" w:id="0">
    <w:p w:rsidR="00954085" w:rsidRDefault="00954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4085" w:rsidRDefault="00954085">
      <w:r>
        <w:separator/>
      </w:r>
    </w:p>
  </w:footnote>
  <w:footnote w:type="continuationSeparator" w:id="0">
    <w:p w:rsidR="00954085" w:rsidRDefault="009540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0B7E" w:rsidRDefault="00460B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1</w:t>
    </w:r>
    <w:r>
      <w:rPr>
        <w:rStyle w:val="PageNumber"/>
      </w:rPr>
      <w:fldChar w:fldCharType="end"/>
    </w:r>
  </w:p>
  <w:p w:rsidR="00460B7E" w:rsidRDefault="00460B7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0B7E" w:rsidRDefault="00460B7E" w:rsidP="00186A30">
    <w:pPr>
      <w:pStyle w:val="Header"/>
      <w:tabs>
        <w:tab w:val="clear" w:pos="8640"/>
        <w:tab w:val="right" w:pos="-1985"/>
      </w:tabs>
      <w:wordWrap w:val="0"/>
      <w:ind w:right="-4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48DF"/>
    <w:multiLevelType w:val="hybridMultilevel"/>
    <w:tmpl w:val="4C78008C"/>
    <w:lvl w:ilvl="0" w:tplc="56E87BF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48C61759"/>
    <w:multiLevelType w:val="hybridMultilevel"/>
    <w:tmpl w:val="CFB0511C"/>
    <w:lvl w:ilvl="0" w:tplc="F41C710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6D3F57F7"/>
    <w:multiLevelType w:val="hybridMultilevel"/>
    <w:tmpl w:val="18D4F8A0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F4154B9"/>
    <w:multiLevelType w:val="hybridMultilevel"/>
    <w:tmpl w:val="1C5C51E8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isplayBackgroundShape/>
  <w:embedSystemFonts/>
  <w:bordersDoNotSurroundHeader/>
  <w:bordersDoNotSurroundFooter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19"/>
  <w:drawingGridHorizontalSpacing w:val="110"/>
  <w:drawingGridVerticalSpacing w:val="120"/>
  <w:displayHorizontalDrawingGridEvery w:val="2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otanical Studi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p022tslt0w0oevv2yp5twzsv9wdpaspwf0&quot;&gt;My EndNote Library-Converted&lt;record-ids&gt;&lt;item&gt;232&lt;/item&gt;&lt;item&gt;1076&lt;/item&gt;&lt;item&gt;1184&lt;/item&gt;&lt;item&gt;1220&lt;/item&gt;&lt;item&gt;1242&lt;/item&gt;&lt;item&gt;1388&lt;/item&gt;&lt;item&gt;1391&lt;/item&gt;&lt;item&gt;1392&lt;/item&gt;&lt;item&gt;1393&lt;/item&gt;&lt;item&gt;1394&lt;/item&gt;&lt;item&gt;1395&lt;/item&gt;&lt;item&gt;1396&lt;/item&gt;&lt;item&gt;1397&lt;/item&gt;&lt;item&gt;1398&lt;/item&gt;&lt;item&gt;1399&lt;/item&gt;&lt;item&gt;1400&lt;/item&gt;&lt;item&gt;1402&lt;/item&gt;&lt;item&gt;1403&lt;/item&gt;&lt;item&gt;1404&lt;/item&gt;&lt;item&gt;1405&lt;/item&gt;&lt;item&gt;1406&lt;/item&gt;&lt;item&gt;1407&lt;/item&gt;&lt;item&gt;1408&lt;/item&gt;&lt;item&gt;1431&lt;/item&gt;&lt;item&gt;1476&lt;/item&gt;&lt;item&gt;1627&lt;/item&gt;&lt;/record-ids&gt;&lt;/item&gt;&lt;/Libraries&gt;"/>
    <w:docVar w:name="EN_Lib_Name_List_Name" w:val="05FUNGI"/>
    <w:docVar w:name="EN_Main_Body_Style_Name" w:val="Mycologia"/>
  </w:docVars>
  <w:rsids>
    <w:rsidRoot w:val="00FC0F4F"/>
    <w:rsid w:val="00000DD7"/>
    <w:rsid w:val="00001050"/>
    <w:rsid w:val="00001280"/>
    <w:rsid w:val="0000157A"/>
    <w:rsid w:val="00001A0E"/>
    <w:rsid w:val="00001F59"/>
    <w:rsid w:val="0000306B"/>
    <w:rsid w:val="000035F2"/>
    <w:rsid w:val="00003F71"/>
    <w:rsid w:val="00004212"/>
    <w:rsid w:val="00004438"/>
    <w:rsid w:val="000056A7"/>
    <w:rsid w:val="000068CA"/>
    <w:rsid w:val="00006C10"/>
    <w:rsid w:val="00006D7E"/>
    <w:rsid w:val="00010F84"/>
    <w:rsid w:val="0001123A"/>
    <w:rsid w:val="00011726"/>
    <w:rsid w:val="00011970"/>
    <w:rsid w:val="000126FC"/>
    <w:rsid w:val="00012DBF"/>
    <w:rsid w:val="000130F1"/>
    <w:rsid w:val="00013BE2"/>
    <w:rsid w:val="000147C6"/>
    <w:rsid w:val="000147FB"/>
    <w:rsid w:val="000163D6"/>
    <w:rsid w:val="0001642A"/>
    <w:rsid w:val="00016C76"/>
    <w:rsid w:val="00017155"/>
    <w:rsid w:val="0002113D"/>
    <w:rsid w:val="0002163C"/>
    <w:rsid w:val="00022141"/>
    <w:rsid w:val="000221EC"/>
    <w:rsid w:val="000225B4"/>
    <w:rsid w:val="00022B69"/>
    <w:rsid w:val="000245AF"/>
    <w:rsid w:val="00025917"/>
    <w:rsid w:val="000260D7"/>
    <w:rsid w:val="00027942"/>
    <w:rsid w:val="00030987"/>
    <w:rsid w:val="00030C77"/>
    <w:rsid w:val="00031F54"/>
    <w:rsid w:val="00033411"/>
    <w:rsid w:val="00034111"/>
    <w:rsid w:val="000356E3"/>
    <w:rsid w:val="00037065"/>
    <w:rsid w:val="0003719A"/>
    <w:rsid w:val="00037969"/>
    <w:rsid w:val="00037CF9"/>
    <w:rsid w:val="00040889"/>
    <w:rsid w:val="0004120E"/>
    <w:rsid w:val="000422F2"/>
    <w:rsid w:val="00042361"/>
    <w:rsid w:val="00043739"/>
    <w:rsid w:val="00045B26"/>
    <w:rsid w:val="00045B28"/>
    <w:rsid w:val="00047BD1"/>
    <w:rsid w:val="00047DE9"/>
    <w:rsid w:val="00047E6C"/>
    <w:rsid w:val="000505A3"/>
    <w:rsid w:val="000506EE"/>
    <w:rsid w:val="00050DC4"/>
    <w:rsid w:val="00050E07"/>
    <w:rsid w:val="0005175A"/>
    <w:rsid w:val="0005470E"/>
    <w:rsid w:val="000547E1"/>
    <w:rsid w:val="0005560E"/>
    <w:rsid w:val="00055A74"/>
    <w:rsid w:val="00055D23"/>
    <w:rsid w:val="000560DE"/>
    <w:rsid w:val="00056D15"/>
    <w:rsid w:val="00057D0B"/>
    <w:rsid w:val="00061DDE"/>
    <w:rsid w:val="00063381"/>
    <w:rsid w:val="00063874"/>
    <w:rsid w:val="00063A36"/>
    <w:rsid w:val="00063B7B"/>
    <w:rsid w:val="00063D36"/>
    <w:rsid w:val="000642A2"/>
    <w:rsid w:val="0006491D"/>
    <w:rsid w:val="00064D37"/>
    <w:rsid w:val="00065030"/>
    <w:rsid w:val="00065860"/>
    <w:rsid w:val="00066D89"/>
    <w:rsid w:val="00067094"/>
    <w:rsid w:val="00067AF8"/>
    <w:rsid w:val="000712B0"/>
    <w:rsid w:val="00071DF0"/>
    <w:rsid w:val="00072191"/>
    <w:rsid w:val="00073485"/>
    <w:rsid w:val="00073F25"/>
    <w:rsid w:val="00075AC7"/>
    <w:rsid w:val="00075B26"/>
    <w:rsid w:val="0007642C"/>
    <w:rsid w:val="0007647A"/>
    <w:rsid w:val="00076533"/>
    <w:rsid w:val="00077743"/>
    <w:rsid w:val="00077E69"/>
    <w:rsid w:val="00077E8E"/>
    <w:rsid w:val="00077FDC"/>
    <w:rsid w:val="0008064A"/>
    <w:rsid w:val="00080C5E"/>
    <w:rsid w:val="000824CD"/>
    <w:rsid w:val="00082B6D"/>
    <w:rsid w:val="0008349A"/>
    <w:rsid w:val="00084D57"/>
    <w:rsid w:val="000853FC"/>
    <w:rsid w:val="00086F2A"/>
    <w:rsid w:val="00090A09"/>
    <w:rsid w:val="00090F26"/>
    <w:rsid w:val="0009300A"/>
    <w:rsid w:val="00095489"/>
    <w:rsid w:val="00096CEF"/>
    <w:rsid w:val="0009774E"/>
    <w:rsid w:val="000A01B5"/>
    <w:rsid w:val="000A06A7"/>
    <w:rsid w:val="000A3DE7"/>
    <w:rsid w:val="000A48BC"/>
    <w:rsid w:val="000A5F52"/>
    <w:rsid w:val="000A618B"/>
    <w:rsid w:val="000A79C2"/>
    <w:rsid w:val="000B0206"/>
    <w:rsid w:val="000B0303"/>
    <w:rsid w:val="000B29FD"/>
    <w:rsid w:val="000B3B3E"/>
    <w:rsid w:val="000B47A7"/>
    <w:rsid w:val="000B4E05"/>
    <w:rsid w:val="000B54E6"/>
    <w:rsid w:val="000B5851"/>
    <w:rsid w:val="000B63B9"/>
    <w:rsid w:val="000B6502"/>
    <w:rsid w:val="000C026F"/>
    <w:rsid w:val="000C10C3"/>
    <w:rsid w:val="000C17FD"/>
    <w:rsid w:val="000C2018"/>
    <w:rsid w:val="000C24D5"/>
    <w:rsid w:val="000C262A"/>
    <w:rsid w:val="000C2B18"/>
    <w:rsid w:val="000C338B"/>
    <w:rsid w:val="000C3591"/>
    <w:rsid w:val="000C505D"/>
    <w:rsid w:val="000C51BA"/>
    <w:rsid w:val="000C531E"/>
    <w:rsid w:val="000C6336"/>
    <w:rsid w:val="000C6894"/>
    <w:rsid w:val="000C721E"/>
    <w:rsid w:val="000C77E0"/>
    <w:rsid w:val="000D073A"/>
    <w:rsid w:val="000D0E9F"/>
    <w:rsid w:val="000D241E"/>
    <w:rsid w:val="000D2B9C"/>
    <w:rsid w:val="000D329B"/>
    <w:rsid w:val="000D4B29"/>
    <w:rsid w:val="000D4D77"/>
    <w:rsid w:val="000D531B"/>
    <w:rsid w:val="000D5C8C"/>
    <w:rsid w:val="000D62A1"/>
    <w:rsid w:val="000D7261"/>
    <w:rsid w:val="000D7936"/>
    <w:rsid w:val="000D7BCF"/>
    <w:rsid w:val="000D7BF7"/>
    <w:rsid w:val="000E139F"/>
    <w:rsid w:val="000E18D2"/>
    <w:rsid w:val="000E1932"/>
    <w:rsid w:val="000E24C7"/>
    <w:rsid w:val="000E24E8"/>
    <w:rsid w:val="000E309D"/>
    <w:rsid w:val="000E40E3"/>
    <w:rsid w:val="000E56AC"/>
    <w:rsid w:val="000E59BC"/>
    <w:rsid w:val="000E59D2"/>
    <w:rsid w:val="000E6062"/>
    <w:rsid w:val="000E74C6"/>
    <w:rsid w:val="000E7985"/>
    <w:rsid w:val="000F00F5"/>
    <w:rsid w:val="000F05B2"/>
    <w:rsid w:val="000F0BFF"/>
    <w:rsid w:val="000F17DB"/>
    <w:rsid w:val="000F239C"/>
    <w:rsid w:val="000F595B"/>
    <w:rsid w:val="000F6310"/>
    <w:rsid w:val="000F6F62"/>
    <w:rsid w:val="000F7329"/>
    <w:rsid w:val="000F7B20"/>
    <w:rsid w:val="00100D82"/>
    <w:rsid w:val="00101030"/>
    <w:rsid w:val="001010F0"/>
    <w:rsid w:val="00102C2F"/>
    <w:rsid w:val="00102E66"/>
    <w:rsid w:val="00103692"/>
    <w:rsid w:val="00103B60"/>
    <w:rsid w:val="00103D4E"/>
    <w:rsid w:val="001041CC"/>
    <w:rsid w:val="00104564"/>
    <w:rsid w:val="00104A64"/>
    <w:rsid w:val="00104D4F"/>
    <w:rsid w:val="00104FC8"/>
    <w:rsid w:val="001061A6"/>
    <w:rsid w:val="001076A8"/>
    <w:rsid w:val="0011149E"/>
    <w:rsid w:val="0011293A"/>
    <w:rsid w:val="001144CF"/>
    <w:rsid w:val="00114754"/>
    <w:rsid w:val="00115B99"/>
    <w:rsid w:val="00115CD4"/>
    <w:rsid w:val="00116594"/>
    <w:rsid w:val="00117CE5"/>
    <w:rsid w:val="00117F76"/>
    <w:rsid w:val="001209F8"/>
    <w:rsid w:val="00120CF6"/>
    <w:rsid w:val="00120E90"/>
    <w:rsid w:val="00121C4F"/>
    <w:rsid w:val="00121E23"/>
    <w:rsid w:val="00122EF9"/>
    <w:rsid w:val="0012360E"/>
    <w:rsid w:val="00123D44"/>
    <w:rsid w:val="00124C1D"/>
    <w:rsid w:val="00124FB8"/>
    <w:rsid w:val="00125AEE"/>
    <w:rsid w:val="001279CF"/>
    <w:rsid w:val="00127D65"/>
    <w:rsid w:val="00130636"/>
    <w:rsid w:val="001310A3"/>
    <w:rsid w:val="00131A71"/>
    <w:rsid w:val="00132704"/>
    <w:rsid w:val="0013286B"/>
    <w:rsid w:val="001336B5"/>
    <w:rsid w:val="001351A2"/>
    <w:rsid w:val="0013541B"/>
    <w:rsid w:val="0013556D"/>
    <w:rsid w:val="00137536"/>
    <w:rsid w:val="001379AE"/>
    <w:rsid w:val="00137CA9"/>
    <w:rsid w:val="00137CF8"/>
    <w:rsid w:val="0014063E"/>
    <w:rsid w:val="00140FC0"/>
    <w:rsid w:val="001418D3"/>
    <w:rsid w:val="00142705"/>
    <w:rsid w:val="001429C2"/>
    <w:rsid w:val="00143015"/>
    <w:rsid w:val="0014385F"/>
    <w:rsid w:val="00143E9E"/>
    <w:rsid w:val="00143FC0"/>
    <w:rsid w:val="00144D52"/>
    <w:rsid w:val="00145043"/>
    <w:rsid w:val="00146AD2"/>
    <w:rsid w:val="00146BDE"/>
    <w:rsid w:val="00147CEC"/>
    <w:rsid w:val="00147D52"/>
    <w:rsid w:val="001505D2"/>
    <w:rsid w:val="001521BA"/>
    <w:rsid w:val="00152387"/>
    <w:rsid w:val="001531E4"/>
    <w:rsid w:val="00153AD9"/>
    <w:rsid w:val="00153F32"/>
    <w:rsid w:val="0015434F"/>
    <w:rsid w:val="001561A2"/>
    <w:rsid w:val="0015702B"/>
    <w:rsid w:val="001573D0"/>
    <w:rsid w:val="00157E0F"/>
    <w:rsid w:val="00157F4E"/>
    <w:rsid w:val="00157F5E"/>
    <w:rsid w:val="00157FCB"/>
    <w:rsid w:val="001610FC"/>
    <w:rsid w:val="00161200"/>
    <w:rsid w:val="00162847"/>
    <w:rsid w:val="00162ED9"/>
    <w:rsid w:val="0016445E"/>
    <w:rsid w:val="001644BE"/>
    <w:rsid w:val="001644C8"/>
    <w:rsid w:val="00165B38"/>
    <w:rsid w:val="00166356"/>
    <w:rsid w:val="0017020E"/>
    <w:rsid w:val="00170328"/>
    <w:rsid w:val="00170470"/>
    <w:rsid w:val="0017191D"/>
    <w:rsid w:val="00171C90"/>
    <w:rsid w:val="00171D48"/>
    <w:rsid w:val="00173EE2"/>
    <w:rsid w:val="00175DE7"/>
    <w:rsid w:val="00176A5E"/>
    <w:rsid w:val="00176F1E"/>
    <w:rsid w:val="001771F3"/>
    <w:rsid w:val="00180803"/>
    <w:rsid w:val="00180D69"/>
    <w:rsid w:val="001814A3"/>
    <w:rsid w:val="00181713"/>
    <w:rsid w:val="001817AA"/>
    <w:rsid w:val="00182252"/>
    <w:rsid w:val="00182D74"/>
    <w:rsid w:val="00184071"/>
    <w:rsid w:val="00184C74"/>
    <w:rsid w:val="001852A2"/>
    <w:rsid w:val="001861C4"/>
    <w:rsid w:val="0018696A"/>
    <w:rsid w:val="00186A30"/>
    <w:rsid w:val="00186D31"/>
    <w:rsid w:val="00190DAA"/>
    <w:rsid w:val="00191007"/>
    <w:rsid w:val="001919A2"/>
    <w:rsid w:val="00191DB0"/>
    <w:rsid w:val="00192490"/>
    <w:rsid w:val="00192494"/>
    <w:rsid w:val="001938A3"/>
    <w:rsid w:val="00193E59"/>
    <w:rsid w:val="0019436E"/>
    <w:rsid w:val="0019475F"/>
    <w:rsid w:val="00194A34"/>
    <w:rsid w:val="00194CD2"/>
    <w:rsid w:val="00194FA2"/>
    <w:rsid w:val="001953A7"/>
    <w:rsid w:val="00195D33"/>
    <w:rsid w:val="00196883"/>
    <w:rsid w:val="001969EF"/>
    <w:rsid w:val="00196AFD"/>
    <w:rsid w:val="00196C82"/>
    <w:rsid w:val="0019782D"/>
    <w:rsid w:val="00197A93"/>
    <w:rsid w:val="001A2E4A"/>
    <w:rsid w:val="001A32CE"/>
    <w:rsid w:val="001A3F25"/>
    <w:rsid w:val="001A58DC"/>
    <w:rsid w:val="001A5AFB"/>
    <w:rsid w:val="001A5B6D"/>
    <w:rsid w:val="001A5C0C"/>
    <w:rsid w:val="001A7191"/>
    <w:rsid w:val="001A769B"/>
    <w:rsid w:val="001B0EB3"/>
    <w:rsid w:val="001B0FE3"/>
    <w:rsid w:val="001B3275"/>
    <w:rsid w:val="001B3453"/>
    <w:rsid w:val="001B5A60"/>
    <w:rsid w:val="001B6092"/>
    <w:rsid w:val="001C0917"/>
    <w:rsid w:val="001C1E81"/>
    <w:rsid w:val="001C1FCA"/>
    <w:rsid w:val="001C23C7"/>
    <w:rsid w:val="001C3652"/>
    <w:rsid w:val="001C37E8"/>
    <w:rsid w:val="001C421B"/>
    <w:rsid w:val="001C474B"/>
    <w:rsid w:val="001C48FA"/>
    <w:rsid w:val="001C62A6"/>
    <w:rsid w:val="001D0CD8"/>
    <w:rsid w:val="001D10BA"/>
    <w:rsid w:val="001D1567"/>
    <w:rsid w:val="001D1746"/>
    <w:rsid w:val="001D4771"/>
    <w:rsid w:val="001D560A"/>
    <w:rsid w:val="001D5A71"/>
    <w:rsid w:val="001D5BE0"/>
    <w:rsid w:val="001D65C6"/>
    <w:rsid w:val="001D6682"/>
    <w:rsid w:val="001D6A5C"/>
    <w:rsid w:val="001D71C1"/>
    <w:rsid w:val="001D74CC"/>
    <w:rsid w:val="001E04D8"/>
    <w:rsid w:val="001E0CC5"/>
    <w:rsid w:val="001E1B61"/>
    <w:rsid w:val="001E1BF3"/>
    <w:rsid w:val="001E2197"/>
    <w:rsid w:val="001E2230"/>
    <w:rsid w:val="001E313B"/>
    <w:rsid w:val="001E317E"/>
    <w:rsid w:val="001E47C1"/>
    <w:rsid w:val="001E4EEA"/>
    <w:rsid w:val="001E53E9"/>
    <w:rsid w:val="001E54D2"/>
    <w:rsid w:val="001E66AB"/>
    <w:rsid w:val="001E6AEB"/>
    <w:rsid w:val="001E7FE0"/>
    <w:rsid w:val="001F0016"/>
    <w:rsid w:val="001F0826"/>
    <w:rsid w:val="001F0ADC"/>
    <w:rsid w:val="001F19C0"/>
    <w:rsid w:val="001F1A04"/>
    <w:rsid w:val="001F1AA1"/>
    <w:rsid w:val="001F1D3C"/>
    <w:rsid w:val="001F2168"/>
    <w:rsid w:val="001F2E41"/>
    <w:rsid w:val="001F3445"/>
    <w:rsid w:val="001F34E9"/>
    <w:rsid w:val="001F3765"/>
    <w:rsid w:val="001F455C"/>
    <w:rsid w:val="001F45C6"/>
    <w:rsid w:val="001F4AD1"/>
    <w:rsid w:val="001F5B44"/>
    <w:rsid w:val="001F73E4"/>
    <w:rsid w:val="001F7495"/>
    <w:rsid w:val="00200EE0"/>
    <w:rsid w:val="00202676"/>
    <w:rsid w:val="00202B0C"/>
    <w:rsid w:val="00203313"/>
    <w:rsid w:val="002040D4"/>
    <w:rsid w:val="00204DDD"/>
    <w:rsid w:val="00205FE4"/>
    <w:rsid w:val="002072BE"/>
    <w:rsid w:val="00207580"/>
    <w:rsid w:val="00211359"/>
    <w:rsid w:val="002116C3"/>
    <w:rsid w:val="0021208D"/>
    <w:rsid w:val="00213392"/>
    <w:rsid w:val="002145E1"/>
    <w:rsid w:val="002145E6"/>
    <w:rsid w:val="00214A2B"/>
    <w:rsid w:val="00214AB5"/>
    <w:rsid w:val="0021508E"/>
    <w:rsid w:val="00215670"/>
    <w:rsid w:val="0021573C"/>
    <w:rsid w:val="0021598D"/>
    <w:rsid w:val="0021619B"/>
    <w:rsid w:val="0021635A"/>
    <w:rsid w:val="00216BDD"/>
    <w:rsid w:val="00216FA6"/>
    <w:rsid w:val="002173D6"/>
    <w:rsid w:val="002173E4"/>
    <w:rsid w:val="00220341"/>
    <w:rsid w:val="00220730"/>
    <w:rsid w:val="00220DCA"/>
    <w:rsid w:val="0022125F"/>
    <w:rsid w:val="002231C1"/>
    <w:rsid w:val="00223614"/>
    <w:rsid w:val="00223DCB"/>
    <w:rsid w:val="00224074"/>
    <w:rsid w:val="00225D91"/>
    <w:rsid w:val="00226178"/>
    <w:rsid w:val="0022691E"/>
    <w:rsid w:val="00226D7E"/>
    <w:rsid w:val="002275A7"/>
    <w:rsid w:val="00230A76"/>
    <w:rsid w:val="00230B6A"/>
    <w:rsid w:val="00230CAC"/>
    <w:rsid w:val="00230CC5"/>
    <w:rsid w:val="00231361"/>
    <w:rsid w:val="00232AA9"/>
    <w:rsid w:val="00232C82"/>
    <w:rsid w:val="00232CA5"/>
    <w:rsid w:val="00234534"/>
    <w:rsid w:val="002349B6"/>
    <w:rsid w:val="0023506C"/>
    <w:rsid w:val="00235FA9"/>
    <w:rsid w:val="002376AC"/>
    <w:rsid w:val="0024073E"/>
    <w:rsid w:val="00241FC8"/>
    <w:rsid w:val="002421FD"/>
    <w:rsid w:val="00242FC9"/>
    <w:rsid w:val="00243309"/>
    <w:rsid w:val="00245B03"/>
    <w:rsid w:val="002460FD"/>
    <w:rsid w:val="002466FF"/>
    <w:rsid w:val="0025013B"/>
    <w:rsid w:val="00250469"/>
    <w:rsid w:val="0025165F"/>
    <w:rsid w:val="00253077"/>
    <w:rsid w:val="0025341A"/>
    <w:rsid w:val="002538AB"/>
    <w:rsid w:val="002543A8"/>
    <w:rsid w:val="002560D0"/>
    <w:rsid w:val="0025736D"/>
    <w:rsid w:val="00257513"/>
    <w:rsid w:val="00261CF9"/>
    <w:rsid w:val="00262D7B"/>
    <w:rsid w:val="00263165"/>
    <w:rsid w:val="00263C10"/>
    <w:rsid w:val="00263EB1"/>
    <w:rsid w:val="00264336"/>
    <w:rsid w:val="00264910"/>
    <w:rsid w:val="00264C3B"/>
    <w:rsid w:val="00264C55"/>
    <w:rsid w:val="00265B8C"/>
    <w:rsid w:val="00266026"/>
    <w:rsid w:val="0026667E"/>
    <w:rsid w:val="00267EE7"/>
    <w:rsid w:val="00267F7A"/>
    <w:rsid w:val="002708C7"/>
    <w:rsid w:val="00271FAA"/>
    <w:rsid w:val="00273B2B"/>
    <w:rsid w:val="0027400B"/>
    <w:rsid w:val="00274FB4"/>
    <w:rsid w:val="00275113"/>
    <w:rsid w:val="0027523D"/>
    <w:rsid w:val="00275FFF"/>
    <w:rsid w:val="00276ED5"/>
    <w:rsid w:val="00280E22"/>
    <w:rsid w:val="002814A8"/>
    <w:rsid w:val="002824FB"/>
    <w:rsid w:val="0028278E"/>
    <w:rsid w:val="00283AE4"/>
    <w:rsid w:val="00284652"/>
    <w:rsid w:val="002853CE"/>
    <w:rsid w:val="002856C0"/>
    <w:rsid w:val="00285E2F"/>
    <w:rsid w:val="00286699"/>
    <w:rsid w:val="0028684B"/>
    <w:rsid w:val="002870E0"/>
    <w:rsid w:val="00287100"/>
    <w:rsid w:val="00287610"/>
    <w:rsid w:val="00287883"/>
    <w:rsid w:val="002913B1"/>
    <w:rsid w:val="00291851"/>
    <w:rsid w:val="00292F6F"/>
    <w:rsid w:val="00293D95"/>
    <w:rsid w:val="00293F2E"/>
    <w:rsid w:val="002949AA"/>
    <w:rsid w:val="00294DF0"/>
    <w:rsid w:val="00295A74"/>
    <w:rsid w:val="002A1341"/>
    <w:rsid w:val="002A2FF9"/>
    <w:rsid w:val="002A3275"/>
    <w:rsid w:val="002A5418"/>
    <w:rsid w:val="002A6D50"/>
    <w:rsid w:val="002A749C"/>
    <w:rsid w:val="002A783A"/>
    <w:rsid w:val="002A7DD2"/>
    <w:rsid w:val="002B0FA0"/>
    <w:rsid w:val="002B203F"/>
    <w:rsid w:val="002B3A07"/>
    <w:rsid w:val="002B3BB4"/>
    <w:rsid w:val="002B40F8"/>
    <w:rsid w:val="002B4518"/>
    <w:rsid w:val="002B503C"/>
    <w:rsid w:val="002B58AD"/>
    <w:rsid w:val="002B62B2"/>
    <w:rsid w:val="002C3109"/>
    <w:rsid w:val="002C3805"/>
    <w:rsid w:val="002C3C49"/>
    <w:rsid w:val="002C4BF8"/>
    <w:rsid w:val="002C59C8"/>
    <w:rsid w:val="002C6150"/>
    <w:rsid w:val="002C7402"/>
    <w:rsid w:val="002C7ADB"/>
    <w:rsid w:val="002D0645"/>
    <w:rsid w:val="002D0A70"/>
    <w:rsid w:val="002D1C6F"/>
    <w:rsid w:val="002D2CA0"/>
    <w:rsid w:val="002D3E0E"/>
    <w:rsid w:val="002D4112"/>
    <w:rsid w:val="002D447D"/>
    <w:rsid w:val="002D4E95"/>
    <w:rsid w:val="002D531F"/>
    <w:rsid w:val="002D67D5"/>
    <w:rsid w:val="002D746F"/>
    <w:rsid w:val="002E0518"/>
    <w:rsid w:val="002E0E1A"/>
    <w:rsid w:val="002E1723"/>
    <w:rsid w:val="002E185B"/>
    <w:rsid w:val="002E2744"/>
    <w:rsid w:val="002E2B8A"/>
    <w:rsid w:val="002E35C9"/>
    <w:rsid w:val="002E36CF"/>
    <w:rsid w:val="002E4301"/>
    <w:rsid w:val="002E52C2"/>
    <w:rsid w:val="002E5600"/>
    <w:rsid w:val="002E6077"/>
    <w:rsid w:val="002E60B2"/>
    <w:rsid w:val="002E628E"/>
    <w:rsid w:val="002E6479"/>
    <w:rsid w:val="002E71E7"/>
    <w:rsid w:val="002E7EC8"/>
    <w:rsid w:val="002F322B"/>
    <w:rsid w:val="002F37F6"/>
    <w:rsid w:val="002F4240"/>
    <w:rsid w:val="002F461B"/>
    <w:rsid w:val="002F7896"/>
    <w:rsid w:val="002F7A7C"/>
    <w:rsid w:val="00300858"/>
    <w:rsid w:val="00300D19"/>
    <w:rsid w:val="00301FAB"/>
    <w:rsid w:val="003029C9"/>
    <w:rsid w:val="00302EE5"/>
    <w:rsid w:val="003051DE"/>
    <w:rsid w:val="00305EE5"/>
    <w:rsid w:val="00306A90"/>
    <w:rsid w:val="003103E2"/>
    <w:rsid w:val="00310673"/>
    <w:rsid w:val="00311B53"/>
    <w:rsid w:val="00311FF9"/>
    <w:rsid w:val="00312003"/>
    <w:rsid w:val="00314379"/>
    <w:rsid w:val="003161A1"/>
    <w:rsid w:val="00317C23"/>
    <w:rsid w:val="00320D2A"/>
    <w:rsid w:val="003223D7"/>
    <w:rsid w:val="0032278D"/>
    <w:rsid w:val="00322A27"/>
    <w:rsid w:val="00323570"/>
    <w:rsid w:val="003236C7"/>
    <w:rsid w:val="00323CB9"/>
    <w:rsid w:val="00323D70"/>
    <w:rsid w:val="00324F38"/>
    <w:rsid w:val="00325725"/>
    <w:rsid w:val="00325A26"/>
    <w:rsid w:val="00326916"/>
    <w:rsid w:val="00326A74"/>
    <w:rsid w:val="003279C8"/>
    <w:rsid w:val="003306CA"/>
    <w:rsid w:val="00330757"/>
    <w:rsid w:val="00330A14"/>
    <w:rsid w:val="00331130"/>
    <w:rsid w:val="0033122F"/>
    <w:rsid w:val="00332098"/>
    <w:rsid w:val="00332533"/>
    <w:rsid w:val="0033340E"/>
    <w:rsid w:val="00334752"/>
    <w:rsid w:val="0033554D"/>
    <w:rsid w:val="003367BD"/>
    <w:rsid w:val="00336C0A"/>
    <w:rsid w:val="003377BC"/>
    <w:rsid w:val="00337DF8"/>
    <w:rsid w:val="00341776"/>
    <w:rsid w:val="0034295A"/>
    <w:rsid w:val="00342ECC"/>
    <w:rsid w:val="0034419C"/>
    <w:rsid w:val="00344433"/>
    <w:rsid w:val="003463E1"/>
    <w:rsid w:val="003465ED"/>
    <w:rsid w:val="003466C7"/>
    <w:rsid w:val="00347139"/>
    <w:rsid w:val="00347E93"/>
    <w:rsid w:val="00350D25"/>
    <w:rsid w:val="00350DD0"/>
    <w:rsid w:val="003512C9"/>
    <w:rsid w:val="00351EEF"/>
    <w:rsid w:val="003523F1"/>
    <w:rsid w:val="00352FBA"/>
    <w:rsid w:val="00354CB5"/>
    <w:rsid w:val="003553D8"/>
    <w:rsid w:val="003555BF"/>
    <w:rsid w:val="00356C74"/>
    <w:rsid w:val="0035744C"/>
    <w:rsid w:val="003574A4"/>
    <w:rsid w:val="00357DC3"/>
    <w:rsid w:val="003602D6"/>
    <w:rsid w:val="00360A95"/>
    <w:rsid w:val="00360B97"/>
    <w:rsid w:val="00361D98"/>
    <w:rsid w:val="00361E8D"/>
    <w:rsid w:val="00362363"/>
    <w:rsid w:val="0036274C"/>
    <w:rsid w:val="00363F85"/>
    <w:rsid w:val="00367825"/>
    <w:rsid w:val="00367AC9"/>
    <w:rsid w:val="00371322"/>
    <w:rsid w:val="003718BB"/>
    <w:rsid w:val="00373F3E"/>
    <w:rsid w:val="003742A4"/>
    <w:rsid w:val="0037496E"/>
    <w:rsid w:val="00374D62"/>
    <w:rsid w:val="00374F8F"/>
    <w:rsid w:val="003753F8"/>
    <w:rsid w:val="00377462"/>
    <w:rsid w:val="00380B64"/>
    <w:rsid w:val="00380D14"/>
    <w:rsid w:val="00380E71"/>
    <w:rsid w:val="00380F00"/>
    <w:rsid w:val="00381D2E"/>
    <w:rsid w:val="003824F8"/>
    <w:rsid w:val="00382F4B"/>
    <w:rsid w:val="00383394"/>
    <w:rsid w:val="00383556"/>
    <w:rsid w:val="00384462"/>
    <w:rsid w:val="00384600"/>
    <w:rsid w:val="003849B4"/>
    <w:rsid w:val="00385A54"/>
    <w:rsid w:val="003877D5"/>
    <w:rsid w:val="003878E9"/>
    <w:rsid w:val="00387D53"/>
    <w:rsid w:val="00390B38"/>
    <w:rsid w:val="00391788"/>
    <w:rsid w:val="00392D3E"/>
    <w:rsid w:val="00392DC8"/>
    <w:rsid w:val="00393641"/>
    <w:rsid w:val="00393C5B"/>
    <w:rsid w:val="00393F06"/>
    <w:rsid w:val="003940BA"/>
    <w:rsid w:val="0039443D"/>
    <w:rsid w:val="00395D81"/>
    <w:rsid w:val="00396303"/>
    <w:rsid w:val="003971D0"/>
    <w:rsid w:val="003A0D25"/>
    <w:rsid w:val="003A16CA"/>
    <w:rsid w:val="003A3863"/>
    <w:rsid w:val="003A4E66"/>
    <w:rsid w:val="003A65A0"/>
    <w:rsid w:val="003A7743"/>
    <w:rsid w:val="003A7F12"/>
    <w:rsid w:val="003B0929"/>
    <w:rsid w:val="003B176B"/>
    <w:rsid w:val="003B312A"/>
    <w:rsid w:val="003B3B19"/>
    <w:rsid w:val="003B4911"/>
    <w:rsid w:val="003B4FD3"/>
    <w:rsid w:val="003B5C0A"/>
    <w:rsid w:val="003B7046"/>
    <w:rsid w:val="003B79B6"/>
    <w:rsid w:val="003C0A50"/>
    <w:rsid w:val="003C1819"/>
    <w:rsid w:val="003C1C7F"/>
    <w:rsid w:val="003C2DE9"/>
    <w:rsid w:val="003C32F7"/>
    <w:rsid w:val="003C47F5"/>
    <w:rsid w:val="003C4DBF"/>
    <w:rsid w:val="003C4FE4"/>
    <w:rsid w:val="003C57B3"/>
    <w:rsid w:val="003C58FF"/>
    <w:rsid w:val="003C606E"/>
    <w:rsid w:val="003D1473"/>
    <w:rsid w:val="003D2619"/>
    <w:rsid w:val="003D2CE4"/>
    <w:rsid w:val="003D3A34"/>
    <w:rsid w:val="003D4DA7"/>
    <w:rsid w:val="003D5797"/>
    <w:rsid w:val="003D7629"/>
    <w:rsid w:val="003D7C2A"/>
    <w:rsid w:val="003D7DE7"/>
    <w:rsid w:val="003D7EAE"/>
    <w:rsid w:val="003E10E8"/>
    <w:rsid w:val="003E28F7"/>
    <w:rsid w:val="003E2B21"/>
    <w:rsid w:val="003E3430"/>
    <w:rsid w:val="003E3747"/>
    <w:rsid w:val="003E3964"/>
    <w:rsid w:val="003E3B6C"/>
    <w:rsid w:val="003E3C06"/>
    <w:rsid w:val="003E724F"/>
    <w:rsid w:val="003F04E5"/>
    <w:rsid w:val="003F1A2C"/>
    <w:rsid w:val="003F1B4B"/>
    <w:rsid w:val="003F2A13"/>
    <w:rsid w:val="003F3A24"/>
    <w:rsid w:val="003F3B6A"/>
    <w:rsid w:val="003F3E25"/>
    <w:rsid w:val="003F4460"/>
    <w:rsid w:val="003F4955"/>
    <w:rsid w:val="003F4DD9"/>
    <w:rsid w:val="003F5D0E"/>
    <w:rsid w:val="003F6001"/>
    <w:rsid w:val="003F66EA"/>
    <w:rsid w:val="003F77D3"/>
    <w:rsid w:val="003F794E"/>
    <w:rsid w:val="003F7AA6"/>
    <w:rsid w:val="00400CA4"/>
    <w:rsid w:val="00400DBE"/>
    <w:rsid w:val="00400E83"/>
    <w:rsid w:val="0040238D"/>
    <w:rsid w:val="00402578"/>
    <w:rsid w:val="00403846"/>
    <w:rsid w:val="00404894"/>
    <w:rsid w:val="00404BC5"/>
    <w:rsid w:val="004059F7"/>
    <w:rsid w:val="00406529"/>
    <w:rsid w:val="004105C5"/>
    <w:rsid w:val="0041078F"/>
    <w:rsid w:val="00411928"/>
    <w:rsid w:val="00413835"/>
    <w:rsid w:val="004152CC"/>
    <w:rsid w:val="00415945"/>
    <w:rsid w:val="004163DB"/>
    <w:rsid w:val="004164B7"/>
    <w:rsid w:val="004171CD"/>
    <w:rsid w:val="00420878"/>
    <w:rsid w:val="00420B61"/>
    <w:rsid w:val="00422578"/>
    <w:rsid w:val="004239A5"/>
    <w:rsid w:val="00425708"/>
    <w:rsid w:val="00425F73"/>
    <w:rsid w:val="00426078"/>
    <w:rsid w:val="00426239"/>
    <w:rsid w:val="00426C8B"/>
    <w:rsid w:val="0042708B"/>
    <w:rsid w:val="004273D2"/>
    <w:rsid w:val="004305DB"/>
    <w:rsid w:val="00430742"/>
    <w:rsid w:val="00430E32"/>
    <w:rsid w:val="00431B61"/>
    <w:rsid w:val="00432AE8"/>
    <w:rsid w:val="00432CB1"/>
    <w:rsid w:val="00433DB0"/>
    <w:rsid w:val="00434218"/>
    <w:rsid w:val="00434824"/>
    <w:rsid w:val="00434898"/>
    <w:rsid w:val="00434A0F"/>
    <w:rsid w:val="004351F5"/>
    <w:rsid w:val="004353C5"/>
    <w:rsid w:val="0043622B"/>
    <w:rsid w:val="004365B6"/>
    <w:rsid w:val="00440ACF"/>
    <w:rsid w:val="004414B3"/>
    <w:rsid w:val="0044169D"/>
    <w:rsid w:val="00442116"/>
    <w:rsid w:val="0044302A"/>
    <w:rsid w:val="00443CF0"/>
    <w:rsid w:val="00443FC1"/>
    <w:rsid w:val="00446DA6"/>
    <w:rsid w:val="0044778A"/>
    <w:rsid w:val="004477A0"/>
    <w:rsid w:val="004503EA"/>
    <w:rsid w:val="0045216C"/>
    <w:rsid w:val="00455D6B"/>
    <w:rsid w:val="00457611"/>
    <w:rsid w:val="0046027B"/>
    <w:rsid w:val="004604E0"/>
    <w:rsid w:val="0046094E"/>
    <w:rsid w:val="00460B7E"/>
    <w:rsid w:val="00463500"/>
    <w:rsid w:val="00463B5B"/>
    <w:rsid w:val="00464A2C"/>
    <w:rsid w:val="00464DF6"/>
    <w:rsid w:val="004653D7"/>
    <w:rsid w:val="004657AB"/>
    <w:rsid w:val="004661A9"/>
    <w:rsid w:val="00466297"/>
    <w:rsid w:val="00467038"/>
    <w:rsid w:val="0046707C"/>
    <w:rsid w:val="00467AC2"/>
    <w:rsid w:val="00467BAF"/>
    <w:rsid w:val="0047112D"/>
    <w:rsid w:val="0047208A"/>
    <w:rsid w:val="004737DE"/>
    <w:rsid w:val="00473CFF"/>
    <w:rsid w:val="004740C3"/>
    <w:rsid w:val="004758C2"/>
    <w:rsid w:val="004766A8"/>
    <w:rsid w:val="004768F7"/>
    <w:rsid w:val="00476958"/>
    <w:rsid w:val="0047702D"/>
    <w:rsid w:val="004772BB"/>
    <w:rsid w:val="0048019E"/>
    <w:rsid w:val="00480EFD"/>
    <w:rsid w:val="00481012"/>
    <w:rsid w:val="00481ED8"/>
    <w:rsid w:val="00481F6F"/>
    <w:rsid w:val="00482555"/>
    <w:rsid w:val="00483146"/>
    <w:rsid w:val="00483B49"/>
    <w:rsid w:val="0048484C"/>
    <w:rsid w:val="004850E0"/>
    <w:rsid w:val="004851B6"/>
    <w:rsid w:val="00486612"/>
    <w:rsid w:val="00486E47"/>
    <w:rsid w:val="004872C2"/>
    <w:rsid w:val="0048759F"/>
    <w:rsid w:val="00487ADC"/>
    <w:rsid w:val="00490EBA"/>
    <w:rsid w:val="00492E0D"/>
    <w:rsid w:val="00493802"/>
    <w:rsid w:val="00493B17"/>
    <w:rsid w:val="00494778"/>
    <w:rsid w:val="004950DC"/>
    <w:rsid w:val="004963B5"/>
    <w:rsid w:val="00496988"/>
    <w:rsid w:val="0049766C"/>
    <w:rsid w:val="00497E7D"/>
    <w:rsid w:val="004A0791"/>
    <w:rsid w:val="004A227C"/>
    <w:rsid w:val="004A34B6"/>
    <w:rsid w:val="004A3BB8"/>
    <w:rsid w:val="004A4035"/>
    <w:rsid w:val="004A4377"/>
    <w:rsid w:val="004A5217"/>
    <w:rsid w:val="004A5807"/>
    <w:rsid w:val="004A5B45"/>
    <w:rsid w:val="004A6EEE"/>
    <w:rsid w:val="004A7AD5"/>
    <w:rsid w:val="004B0020"/>
    <w:rsid w:val="004B06DB"/>
    <w:rsid w:val="004B4947"/>
    <w:rsid w:val="004B5175"/>
    <w:rsid w:val="004B527E"/>
    <w:rsid w:val="004B57C1"/>
    <w:rsid w:val="004B697C"/>
    <w:rsid w:val="004B6CA3"/>
    <w:rsid w:val="004B725E"/>
    <w:rsid w:val="004C20E7"/>
    <w:rsid w:val="004C2194"/>
    <w:rsid w:val="004C2236"/>
    <w:rsid w:val="004C2AD3"/>
    <w:rsid w:val="004C411D"/>
    <w:rsid w:val="004C597A"/>
    <w:rsid w:val="004C5AD5"/>
    <w:rsid w:val="004C6081"/>
    <w:rsid w:val="004C623F"/>
    <w:rsid w:val="004C6335"/>
    <w:rsid w:val="004C69A2"/>
    <w:rsid w:val="004D0761"/>
    <w:rsid w:val="004D08D7"/>
    <w:rsid w:val="004D0BEE"/>
    <w:rsid w:val="004D1041"/>
    <w:rsid w:val="004D24BC"/>
    <w:rsid w:val="004D3AFB"/>
    <w:rsid w:val="004D450B"/>
    <w:rsid w:val="004D480B"/>
    <w:rsid w:val="004D51E8"/>
    <w:rsid w:val="004D5CC5"/>
    <w:rsid w:val="004D6FE1"/>
    <w:rsid w:val="004D71FF"/>
    <w:rsid w:val="004E0C15"/>
    <w:rsid w:val="004E1C3C"/>
    <w:rsid w:val="004E24AE"/>
    <w:rsid w:val="004E263F"/>
    <w:rsid w:val="004E3905"/>
    <w:rsid w:val="004E3E6F"/>
    <w:rsid w:val="004E42A0"/>
    <w:rsid w:val="004E4669"/>
    <w:rsid w:val="004E4F28"/>
    <w:rsid w:val="004E5F32"/>
    <w:rsid w:val="004E6861"/>
    <w:rsid w:val="004E6B66"/>
    <w:rsid w:val="004E6BDC"/>
    <w:rsid w:val="004F01A3"/>
    <w:rsid w:val="004F099B"/>
    <w:rsid w:val="004F16EC"/>
    <w:rsid w:val="004F1705"/>
    <w:rsid w:val="004F1EE4"/>
    <w:rsid w:val="004F2857"/>
    <w:rsid w:val="004F2A44"/>
    <w:rsid w:val="004F4D92"/>
    <w:rsid w:val="004F5410"/>
    <w:rsid w:val="004F5A3E"/>
    <w:rsid w:val="004F7DB5"/>
    <w:rsid w:val="005000E1"/>
    <w:rsid w:val="005007D3"/>
    <w:rsid w:val="005011BA"/>
    <w:rsid w:val="0050165F"/>
    <w:rsid w:val="00501D94"/>
    <w:rsid w:val="00502319"/>
    <w:rsid w:val="00502AC8"/>
    <w:rsid w:val="00503123"/>
    <w:rsid w:val="005036D8"/>
    <w:rsid w:val="0050399D"/>
    <w:rsid w:val="00504101"/>
    <w:rsid w:val="005055D8"/>
    <w:rsid w:val="005059FF"/>
    <w:rsid w:val="005072D1"/>
    <w:rsid w:val="00507800"/>
    <w:rsid w:val="00507E61"/>
    <w:rsid w:val="00510DF0"/>
    <w:rsid w:val="00510F33"/>
    <w:rsid w:val="0051167A"/>
    <w:rsid w:val="0051183B"/>
    <w:rsid w:val="00511993"/>
    <w:rsid w:val="00511AFF"/>
    <w:rsid w:val="00511EE5"/>
    <w:rsid w:val="00512C7E"/>
    <w:rsid w:val="00514755"/>
    <w:rsid w:val="0051493E"/>
    <w:rsid w:val="00514CEB"/>
    <w:rsid w:val="00514F72"/>
    <w:rsid w:val="00515FE1"/>
    <w:rsid w:val="0051632A"/>
    <w:rsid w:val="00516E63"/>
    <w:rsid w:val="005172E0"/>
    <w:rsid w:val="005210BA"/>
    <w:rsid w:val="005219C4"/>
    <w:rsid w:val="005234BE"/>
    <w:rsid w:val="00523E51"/>
    <w:rsid w:val="005248B0"/>
    <w:rsid w:val="0052619B"/>
    <w:rsid w:val="00527CD8"/>
    <w:rsid w:val="00530306"/>
    <w:rsid w:val="005309BB"/>
    <w:rsid w:val="00533064"/>
    <w:rsid w:val="00533445"/>
    <w:rsid w:val="0053379E"/>
    <w:rsid w:val="00536B2C"/>
    <w:rsid w:val="00537860"/>
    <w:rsid w:val="00537BE0"/>
    <w:rsid w:val="00537D97"/>
    <w:rsid w:val="00540E54"/>
    <w:rsid w:val="0054118B"/>
    <w:rsid w:val="005413BD"/>
    <w:rsid w:val="00541D3C"/>
    <w:rsid w:val="00541F73"/>
    <w:rsid w:val="00542A9C"/>
    <w:rsid w:val="00543D90"/>
    <w:rsid w:val="00544A2A"/>
    <w:rsid w:val="0054515A"/>
    <w:rsid w:val="00545F23"/>
    <w:rsid w:val="005468F0"/>
    <w:rsid w:val="00546F9E"/>
    <w:rsid w:val="00547592"/>
    <w:rsid w:val="00547C81"/>
    <w:rsid w:val="00547CA2"/>
    <w:rsid w:val="00551EAF"/>
    <w:rsid w:val="00552076"/>
    <w:rsid w:val="00553305"/>
    <w:rsid w:val="00554794"/>
    <w:rsid w:val="0055588C"/>
    <w:rsid w:val="00557240"/>
    <w:rsid w:val="00557833"/>
    <w:rsid w:val="00560E2E"/>
    <w:rsid w:val="00561615"/>
    <w:rsid w:val="0056179B"/>
    <w:rsid w:val="00561817"/>
    <w:rsid w:val="005628A7"/>
    <w:rsid w:val="005640A4"/>
    <w:rsid w:val="005641FC"/>
    <w:rsid w:val="0056516D"/>
    <w:rsid w:val="00565210"/>
    <w:rsid w:val="0056686F"/>
    <w:rsid w:val="00566BB8"/>
    <w:rsid w:val="00567CE8"/>
    <w:rsid w:val="005711F1"/>
    <w:rsid w:val="0057151C"/>
    <w:rsid w:val="00573061"/>
    <w:rsid w:val="0057326D"/>
    <w:rsid w:val="0057345A"/>
    <w:rsid w:val="00574DE2"/>
    <w:rsid w:val="005756A4"/>
    <w:rsid w:val="00575BDC"/>
    <w:rsid w:val="00575E6B"/>
    <w:rsid w:val="00575F15"/>
    <w:rsid w:val="00576B9A"/>
    <w:rsid w:val="00576EE4"/>
    <w:rsid w:val="00577115"/>
    <w:rsid w:val="00577351"/>
    <w:rsid w:val="005803E5"/>
    <w:rsid w:val="00582174"/>
    <w:rsid w:val="00582E6B"/>
    <w:rsid w:val="00583358"/>
    <w:rsid w:val="00583436"/>
    <w:rsid w:val="005834D4"/>
    <w:rsid w:val="00583538"/>
    <w:rsid w:val="00583596"/>
    <w:rsid w:val="00584809"/>
    <w:rsid w:val="0058536C"/>
    <w:rsid w:val="005861EE"/>
    <w:rsid w:val="005867CF"/>
    <w:rsid w:val="00586B72"/>
    <w:rsid w:val="00587C03"/>
    <w:rsid w:val="00590446"/>
    <w:rsid w:val="00590F11"/>
    <w:rsid w:val="005913E7"/>
    <w:rsid w:val="0059190B"/>
    <w:rsid w:val="005923BE"/>
    <w:rsid w:val="005924EA"/>
    <w:rsid w:val="005941BF"/>
    <w:rsid w:val="00596AF9"/>
    <w:rsid w:val="00596C5F"/>
    <w:rsid w:val="00596F36"/>
    <w:rsid w:val="005A2216"/>
    <w:rsid w:val="005A28E4"/>
    <w:rsid w:val="005A3145"/>
    <w:rsid w:val="005A4C54"/>
    <w:rsid w:val="005A4F76"/>
    <w:rsid w:val="005A53FF"/>
    <w:rsid w:val="005A58F1"/>
    <w:rsid w:val="005A5C97"/>
    <w:rsid w:val="005A6044"/>
    <w:rsid w:val="005A6C0D"/>
    <w:rsid w:val="005A74E8"/>
    <w:rsid w:val="005A76A8"/>
    <w:rsid w:val="005A7A27"/>
    <w:rsid w:val="005A7C69"/>
    <w:rsid w:val="005B0FCF"/>
    <w:rsid w:val="005B180B"/>
    <w:rsid w:val="005B184E"/>
    <w:rsid w:val="005B2748"/>
    <w:rsid w:val="005B3CEC"/>
    <w:rsid w:val="005B49AF"/>
    <w:rsid w:val="005B63A7"/>
    <w:rsid w:val="005B6C4D"/>
    <w:rsid w:val="005B72A4"/>
    <w:rsid w:val="005B7351"/>
    <w:rsid w:val="005B7889"/>
    <w:rsid w:val="005C1054"/>
    <w:rsid w:val="005C160D"/>
    <w:rsid w:val="005C16B3"/>
    <w:rsid w:val="005C1E8D"/>
    <w:rsid w:val="005C218D"/>
    <w:rsid w:val="005C28E7"/>
    <w:rsid w:val="005C399D"/>
    <w:rsid w:val="005C424D"/>
    <w:rsid w:val="005C456D"/>
    <w:rsid w:val="005C6207"/>
    <w:rsid w:val="005C73B0"/>
    <w:rsid w:val="005D2093"/>
    <w:rsid w:val="005D2D46"/>
    <w:rsid w:val="005D3701"/>
    <w:rsid w:val="005D3A84"/>
    <w:rsid w:val="005D3D13"/>
    <w:rsid w:val="005D3FD8"/>
    <w:rsid w:val="005D47AD"/>
    <w:rsid w:val="005D4C7D"/>
    <w:rsid w:val="005D5F0A"/>
    <w:rsid w:val="005D6A1F"/>
    <w:rsid w:val="005D6C6D"/>
    <w:rsid w:val="005D6D69"/>
    <w:rsid w:val="005D741F"/>
    <w:rsid w:val="005D7F54"/>
    <w:rsid w:val="005E0952"/>
    <w:rsid w:val="005E3ED2"/>
    <w:rsid w:val="005E3F05"/>
    <w:rsid w:val="005E4678"/>
    <w:rsid w:val="005E5268"/>
    <w:rsid w:val="005E651E"/>
    <w:rsid w:val="005E795C"/>
    <w:rsid w:val="005F03DB"/>
    <w:rsid w:val="005F1182"/>
    <w:rsid w:val="005F1453"/>
    <w:rsid w:val="005F1942"/>
    <w:rsid w:val="005F1A2F"/>
    <w:rsid w:val="005F296B"/>
    <w:rsid w:val="005F3CCD"/>
    <w:rsid w:val="005F3CFB"/>
    <w:rsid w:val="005F4379"/>
    <w:rsid w:val="005F4F6F"/>
    <w:rsid w:val="005F56AF"/>
    <w:rsid w:val="005F7CE3"/>
    <w:rsid w:val="0060175E"/>
    <w:rsid w:val="00601BA2"/>
    <w:rsid w:val="00602185"/>
    <w:rsid w:val="006034CF"/>
    <w:rsid w:val="00603C35"/>
    <w:rsid w:val="00603C98"/>
    <w:rsid w:val="0060400E"/>
    <w:rsid w:val="006046F3"/>
    <w:rsid w:val="00604B06"/>
    <w:rsid w:val="006052CE"/>
    <w:rsid w:val="0060576A"/>
    <w:rsid w:val="0060601C"/>
    <w:rsid w:val="0060685C"/>
    <w:rsid w:val="00607FD4"/>
    <w:rsid w:val="006107C5"/>
    <w:rsid w:val="00610DE6"/>
    <w:rsid w:val="00611CDF"/>
    <w:rsid w:val="00612876"/>
    <w:rsid w:val="0061441F"/>
    <w:rsid w:val="00614529"/>
    <w:rsid w:val="00614F84"/>
    <w:rsid w:val="0061761A"/>
    <w:rsid w:val="00617F64"/>
    <w:rsid w:val="00620C5F"/>
    <w:rsid w:val="00622190"/>
    <w:rsid w:val="00623E02"/>
    <w:rsid w:val="0062428B"/>
    <w:rsid w:val="0062440F"/>
    <w:rsid w:val="00625200"/>
    <w:rsid w:val="0062531E"/>
    <w:rsid w:val="00626089"/>
    <w:rsid w:val="006268AA"/>
    <w:rsid w:val="00630C5D"/>
    <w:rsid w:val="00630CE6"/>
    <w:rsid w:val="00631187"/>
    <w:rsid w:val="00632F5B"/>
    <w:rsid w:val="00633118"/>
    <w:rsid w:val="006333AB"/>
    <w:rsid w:val="00633E2D"/>
    <w:rsid w:val="00634204"/>
    <w:rsid w:val="00634967"/>
    <w:rsid w:val="00634F84"/>
    <w:rsid w:val="00635998"/>
    <w:rsid w:val="00635CC3"/>
    <w:rsid w:val="006376B5"/>
    <w:rsid w:val="00637C8F"/>
    <w:rsid w:val="00637DE9"/>
    <w:rsid w:val="00640761"/>
    <w:rsid w:val="0064140E"/>
    <w:rsid w:val="00642370"/>
    <w:rsid w:val="0064428E"/>
    <w:rsid w:val="00644A24"/>
    <w:rsid w:val="006459A2"/>
    <w:rsid w:val="00645ECC"/>
    <w:rsid w:val="00646086"/>
    <w:rsid w:val="006467C8"/>
    <w:rsid w:val="00646A0C"/>
    <w:rsid w:val="006472C6"/>
    <w:rsid w:val="0064768C"/>
    <w:rsid w:val="006477A4"/>
    <w:rsid w:val="00650A1D"/>
    <w:rsid w:val="00651D4D"/>
    <w:rsid w:val="0065291D"/>
    <w:rsid w:val="00652E1A"/>
    <w:rsid w:val="00653844"/>
    <w:rsid w:val="006538B1"/>
    <w:rsid w:val="00653A50"/>
    <w:rsid w:val="00653B75"/>
    <w:rsid w:val="0065499F"/>
    <w:rsid w:val="00654D40"/>
    <w:rsid w:val="00654EA6"/>
    <w:rsid w:val="00655104"/>
    <w:rsid w:val="00657246"/>
    <w:rsid w:val="00660FBA"/>
    <w:rsid w:val="00661235"/>
    <w:rsid w:val="00661F7B"/>
    <w:rsid w:val="00664005"/>
    <w:rsid w:val="006641D1"/>
    <w:rsid w:val="00664C9C"/>
    <w:rsid w:val="0066601A"/>
    <w:rsid w:val="006664AB"/>
    <w:rsid w:val="006667CE"/>
    <w:rsid w:val="006669E4"/>
    <w:rsid w:val="00666DDE"/>
    <w:rsid w:val="00667320"/>
    <w:rsid w:val="00670119"/>
    <w:rsid w:val="00673F8E"/>
    <w:rsid w:val="006740BB"/>
    <w:rsid w:val="00674AAE"/>
    <w:rsid w:val="00675612"/>
    <w:rsid w:val="00675992"/>
    <w:rsid w:val="006765DD"/>
    <w:rsid w:val="00676FF1"/>
    <w:rsid w:val="00677643"/>
    <w:rsid w:val="006805B7"/>
    <w:rsid w:val="00680B18"/>
    <w:rsid w:val="00680E47"/>
    <w:rsid w:val="006817B2"/>
    <w:rsid w:val="00681D13"/>
    <w:rsid w:val="0068353C"/>
    <w:rsid w:val="006847DA"/>
    <w:rsid w:val="006856B3"/>
    <w:rsid w:val="00686399"/>
    <w:rsid w:val="00686D9E"/>
    <w:rsid w:val="00686F3B"/>
    <w:rsid w:val="00687235"/>
    <w:rsid w:val="006904F5"/>
    <w:rsid w:val="00691C0B"/>
    <w:rsid w:val="00691D19"/>
    <w:rsid w:val="006928A7"/>
    <w:rsid w:val="00692D1A"/>
    <w:rsid w:val="00693548"/>
    <w:rsid w:val="00693752"/>
    <w:rsid w:val="00694136"/>
    <w:rsid w:val="00694DD4"/>
    <w:rsid w:val="006953F8"/>
    <w:rsid w:val="006966A7"/>
    <w:rsid w:val="00696CD8"/>
    <w:rsid w:val="006A0138"/>
    <w:rsid w:val="006A0AA3"/>
    <w:rsid w:val="006A1AC0"/>
    <w:rsid w:val="006A2047"/>
    <w:rsid w:val="006A2C02"/>
    <w:rsid w:val="006A42AA"/>
    <w:rsid w:val="006A5D46"/>
    <w:rsid w:val="006A70A6"/>
    <w:rsid w:val="006A725D"/>
    <w:rsid w:val="006B029B"/>
    <w:rsid w:val="006B0B9B"/>
    <w:rsid w:val="006B1BBE"/>
    <w:rsid w:val="006B28EE"/>
    <w:rsid w:val="006B4A6F"/>
    <w:rsid w:val="006B4BC9"/>
    <w:rsid w:val="006B4C0B"/>
    <w:rsid w:val="006B4DFF"/>
    <w:rsid w:val="006B4F06"/>
    <w:rsid w:val="006B6874"/>
    <w:rsid w:val="006B68DE"/>
    <w:rsid w:val="006B6D1C"/>
    <w:rsid w:val="006B750D"/>
    <w:rsid w:val="006B7E87"/>
    <w:rsid w:val="006C141F"/>
    <w:rsid w:val="006C25E9"/>
    <w:rsid w:val="006C34BF"/>
    <w:rsid w:val="006C3D6D"/>
    <w:rsid w:val="006C474F"/>
    <w:rsid w:val="006D0571"/>
    <w:rsid w:val="006D05A6"/>
    <w:rsid w:val="006D10A7"/>
    <w:rsid w:val="006D2B45"/>
    <w:rsid w:val="006D3527"/>
    <w:rsid w:val="006D3BC0"/>
    <w:rsid w:val="006D42B7"/>
    <w:rsid w:val="006D47A9"/>
    <w:rsid w:val="006D52CB"/>
    <w:rsid w:val="006D71D9"/>
    <w:rsid w:val="006E0578"/>
    <w:rsid w:val="006E2D2E"/>
    <w:rsid w:val="006E31F7"/>
    <w:rsid w:val="006E48EC"/>
    <w:rsid w:val="006E4C4B"/>
    <w:rsid w:val="006E5079"/>
    <w:rsid w:val="006E599A"/>
    <w:rsid w:val="006E62FF"/>
    <w:rsid w:val="006E6A4D"/>
    <w:rsid w:val="006F06CC"/>
    <w:rsid w:val="006F0C1E"/>
    <w:rsid w:val="006F0E31"/>
    <w:rsid w:val="006F292A"/>
    <w:rsid w:val="006F3647"/>
    <w:rsid w:val="006F3ED2"/>
    <w:rsid w:val="006F526F"/>
    <w:rsid w:val="006F76D0"/>
    <w:rsid w:val="007007E7"/>
    <w:rsid w:val="007010BD"/>
    <w:rsid w:val="00701F73"/>
    <w:rsid w:val="007020AC"/>
    <w:rsid w:val="00702959"/>
    <w:rsid w:val="00702960"/>
    <w:rsid w:val="00703839"/>
    <w:rsid w:val="007039E8"/>
    <w:rsid w:val="00703E36"/>
    <w:rsid w:val="00704225"/>
    <w:rsid w:val="00704A53"/>
    <w:rsid w:val="0070534C"/>
    <w:rsid w:val="00705461"/>
    <w:rsid w:val="007057A0"/>
    <w:rsid w:val="00706830"/>
    <w:rsid w:val="007112B9"/>
    <w:rsid w:val="007116AF"/>
    <w:rsid w:val="00711B6D"/>
    <w:rsid w:val="00711F36"/>
    <w:rsid w:val="0071263E"/>
    <w:rsid w:val="00712DB6"/>
    <w:rsid w:val="0071388B"/>
    <w:rsid w:val="00714D70"/>
    <w:rsid w:val="007155CB"/>
    <w:rsid w:val="00715F51"/>
    <w:rsid w:val="00717AD3"/>
    <w:rsid w:val="007202D4"/>
    <w:rsid w:val="00720B0D"/>
    <w:rsid w:val="00720B4C"/>
    <w:rsid w:val="00721130"/>
    <w:rsid w:val="00721A76"/>
    <w:rsid w:val="00721E1E"/>
    <w:rsid w:val="007222C8"/>
    <w:rsid w:val="00722C36"/>
    <w:rsid w:val="00722DEF"/>
    <w:rsid w:val="00723C72"/>
    <w:rsid w:val="007243E2"/>
    <w:rsid w:val="007246B4"/>
    <w:rsid w:val="00727F1A"/>
    <w:rsid w:val="00730FF6"/>
    <w:rsid w:val="0073176C"/>
    <w:rsid w:val="0073199D"/>
    <w:rsid w:val="0073293F"/>
    <w:rsid w:val="00732A76"/>
    <w:rsid w:val="00732E1F"/>
    <w:rsid w:val="0073376B"/>
    <w:rsid w:val="007339AF"/>
    <w:rsid w:val="00734B80"/>
    <w:rsid w:val="00736B22"/>
    <w:rsid w:val="00736DCF"/>
    <w:rsid w:val="007378B4"/>
    <w:rsid w:val="0074167D"/>
    <w:rsid w:val="00741F73"/>
    <w:rsid w:val="00743B1D"/>
    <w:rsid w:val="00744E6D"/>
    <w:rsid w:val="007455C0"/>
    <w:rsid w:val="00746647"/>
    <w:rsid w:val="00750286"/>
    <w:rsid w:val="00750B31"/>
    <w:rsid w:val="00750C6B"/>
    <w:rsid w:val="00752B45"/>
    <w:rsid w:val="00752BE3"/>
    <w:rsid w:val="00752C88"/>
    <w:rsid w:val="00752D2A"/>
    <w:rsid w:val="00754C01"/>
    <w:rsid w:val="0075501D"/>
    <w:rsid w:val="007564A9"/>
    <w:rsid w:val="00756608"/>
    <w:rsid w:val="0075750E"/>
    <w:rsid w:val="00757E8C"/>
    <w:rsid w:val="0076063B"/>
    <w:rsid w:val="007614E2"/>
    <w:rsid w:val="0076154D"/>
    <w:rsid w:val="00761651"/>
    <w:rsid w:val="00762023"/>
    <w:rsid w:val="00762CA8"/>
    <w:rsid w:val="00762D35"/>
    <w:rsid w:val="00763369"/>
    <w:rsid w:val="00763644"/>
    <w:rsid w:val="007644C3"/>
    <w:rsid w:val="007644E4"/>
    <w:rsid w:val="007648A5"/>
    <w:rsid w:val="007650F7"/>
    <w:rsid w:val="007660CE"/>
    <w:rsid w:val="007669D8"/>
    <w:rsid w:val="00766ABD"/>
    <w:rsid w:val="007670C7"/>
    <w:rsid w:val="007670F2"/>
    <w:rsid w:val="00767C12"/>
    <w:rsid w:val="00770FDB"/>
    <w:rsid w:val="00772B08"/>
    <w:rsid w:val="00773860"/>
    <w:rsid w:val="007739F7"/>
    <w:rsid w:val="007749BD"/>
    <w:rsid w:val="00775D70"/>
    <w:rsid w:val="0077699A"/>
    <w:rsid w:val="0077788D"/>
    <w:rsid w:val="00780759"/>
    <w:rsid w:val="007807D0"/>
    <w:rsid w:val="00781CF4"/>
    <w:rsid w:val="00783DCD"/>
    <w:rsid w:val="00784953"/>
    <w:rsid w:val="00784D60"/>
    <w:rsid w:val="0078634C"/>
    <w:rsid w:val="007872B9"/>
    <w:rsid w:val="0079019F"/>
    <w:rsid w:val="00792FC1"/>
    <w:rsid w:val="00793212"/>
    <w:rsid w:val="0079335C"/>
    <w:rsid w:val="00793600"/>
    <w:rsid w:val="00796E14"/>
    <w:rsid w:val="0079750C"/>
    <w:rsid w:val="007979F0"/>
    <w:rsid w:val="007A175B"/>
    <w:rsid w:val="007A27B1"/>
    <w:rsid w:val="007A323B"/>
    <w:rsid w:val="007A324E"/>
    <w:rsid w:val="007A50AF"/>
    <w:rsid w:val="007A6067"/>
    <w:rsid w:val="007A6DD8"/>
    <w:rsid w:val="007B01D0"/>
    <w:rsid w:val="007B033A"/>
    <w:rsid w:val="007B0559"/>
    <w:rsid w:val="007B09C7"/>
    <w:rsid w:val="007B0A1A"/>
    <w:rsid w:val="007B1E3C"/>
    <w:rsid w:val="007B274A"/>
    <w:rsid w:val="007B2AB0"/>
    <w:rsid w:val="007B334C"/>
    <w:rsid w:val="007B348D"/>
    <w:rsid w:val="007B3B85"/>
    <w:rsid w:val="007B3DFD"/>
    <w:rsid w:val="007B48F3"/>
    <w:rsid w:val="007B5870"/>
    <w:rsid w:val="007B6A15"/>
    <w:rsid w:val="007B7F76"/>
    <w:rsid w:val="007C0BB4"/>
    <w:rsid w:val="007C1540"/>
    <w:rsid w:val="007C2775"/>
    <w:rsid w:val="007C3F85"/>
    <w:rsid w:val="007C4835"/>
    <w:rsid w:val="007C4B64"/>
    <w:rsid w:val="007C68F0"/>
    <w:rsid w:val="007C7A50"/>
    <w:rsid w:val="007D0BDE"/>
    <w:rsid w:val="007D1595"/>
    <w:rsid w:val="007D2DE9"/>
    <w:rsid w:val="007D56B6"/>
    <w:rsid w:val="007D5C74"/>
    <w:rsid w:val="007E05DC"/>
    <w:rsid w:val="007E070C"/>
    <w:rsid w:val="007E34F3"/>
    <w:rsid w:val="007E3915"/>
    <w:rsid w:val="007E3FED"/>
    <w:rsid w:val="007E6519"/>
    <w:rsid w:val="007F0ABD"/>
    <w:rsid w:val="007F1746"/>
    <w:rsid w:val="007F1C79"/>
    <w:rsid w:val="007F1CB4"/>
    <w:rsid w:val="007F1D65"/>
    <w:rsid w:val="007F32A7"/>
    <w:rsid w:val="007F34D7"/>
    <w:rsid w:val="007F363A"/>
    <w:rsid w:val="007F3726"/>
    <w:rsid w:val="007F4AB0"/>
    <w:rsid w:val="007F4B54"/>
    <w:rsid w:val="007F4E3A"/>
    <w:rsid w:val="007F5E26"/>
    <w:rsid w:val="007F6223"/>
    <w:rsid w:val="007F6400"/>
    <w:rsid w:val="007F6A90"/>
    <w:rsid w:val="007F6BF8"/>
    <w:rsid w:val="007F7241"/>
    <w:rsid w:val="007F7762"/>
    <w:rsid w:val="008002F4"/>
    <w:rsid w:val="008008C2"/>
    <w:rsid w:val="00800A88"/>
    <w:rsid w:val="0080107C"/>
    <w:rsid w:val="00801292"/>
    <w:rsid w:val="008016B8"/>
    <w:rsid w:val="00802F4A"/>
    <w:rsid w:val="00804B1A"/>
    <w:rsid w:val="008072C8"/>
    <w:rsid w:val="00810937"/>
    <w:rsid w:val="00810A3D"/>
    <w:rsid w:val="00810DA7"/>
    <w:rsid w:val="00811181"/>
    <w:rsid w:val="00811C65"/>
    <w:rsid w:val="00811D8A"/>
    <w:rsid w:val="00811FD9"/>
    <w:rsid w:val="008128D6"/>
    <w:rsid w:val="00812D60"/>
    <w:rsid w:val="00814B63"/>
    <w:rsid w:val="00814DF8"/>
    <w:rsid w:val="0081524F"/>
    <w:rsid w:val="0081557F"/>
    <w:rsid w:val="00816E60"/>
    <w:rsid w:val="00817264"/>
    <w:rsid w:val="008176C2"/>
    <w:rsid w:val="00820A9F"/>
    <w:rsid w:val="00820B04"/>
    <w:rsid w:val="008217DD"/>
    <w:rsid w:val="00821810"/>
    <w:rsid w:val="00821A5F"/>
    <w:rsid w:val="00821FD7"/>
    <w:rsid w:val="008231CF"/>
    <w:rsid w:val="00825CC9"/>
    <w:rsid w:val="00825FD5"/>
    <w:rsid w:val="0082626C"/>
    <w:rsid w:val="00830115"/>
    <w:rsid w:val="00831300"/>
    <w:rsid w:val="00832343"/>
    <w:rsid w:val="00832AD6"/>
    <w:rsid w:val="00832D3E"/>
    <w:rsid w:val="00833216"/>
    <w:rsid w:val="008332C3"/>
    <w:rsid w:val="0083338C"/>
    <w:rsid w:val="00833584"/>
    <w:rsid w:val="00833C83"/>
    <w:rsid w:val="00833DE2"/>
    <w:rsid w:val="008348A8"/>
    <w:rsid w:val="00835288"/>
    <w:rsid w:val="008354B9"/>
    <w:rsid w:val="0083644D"/>
    <w:rsid w:val="00836663"/>
    <w:rsid w:val="00836F57"/>
    <w:rsid w:val="00837421"/>
    <w:rsid w:val="00837709"/>
    <w:rsid w:val="008378FC"/>
    <w:rsid w:val="00837B09"/>
    <w:rsid w:val="00840CDE"/>
    <w:rsid w:val="00841BBC"/>
    <w:rsid w:val="00841F56"/>
    <w:rsid w:val="00841F6E"/>
    <w:rsid w:val="008430E1"/>
    <w:rsid w:val="0084578C"/>
    <w:rsid w:val="00845880"/>
    <w:rsid w:val="00845978"/>
    <w:rsid w:val="008479A8"/>
    <w:rsid w:val="00850593"/>
    <w:rsid w:val="00851752"/>
    <w:rsid w:val="00851A07"/>
    <w:rsid w:val="008538AF"/>
    <w:rsid w:val="00854407"/>
    <w:rsid w:val="008550B6"/>
    <w:rsid w:val="0085559A"/>
    <w:rsid w:val="008562B7"/>
    <w:rsid w:val="00857645"/>
    <w:rsid w:val="00857A4D"/>
    <w:rsid w:val="00860356"/>
    <w:rsid w:val="00860D77"/>
    <w:rsid w:val="00861FC5"/>
    <w:rsid w:val="00863ADE"/>
    <w:rsid w:val="00863DE0"/>
    <w:rsid w:val="008641A0"/>
    <w:rsid w:val="0086656C"/>
    <w:rsid w:val="00866BD3"/>
    <w:rsid w:val="00867EFD"/>
    <w:rsid w:val="00870E46"/>
    <w:rsid w:val="00871FC2"/>
    <w:rsid w:val="008725AE"/>
    <w:rsid w:val="00872CBE"/>
    <w:rsid w:val="00872D9D"/>
    <w:rsid w:val="00873181"/>
    <w:rsid w:val="008733E3"/>
    <w:rsid w:val="00873DB0"/>
    <w:rsid w:val="00874791"/>
    <w:rsid w:val="00875932"/>
    <w:rsid w:val="00875E9B"/>
    <w:rsid w:val="0087618E"/>
    <w:rsid w:val="00876BBA"/>
    <w:rsid w:val="00880215"/>
    <w:rsid w:val="008807C9"/>
    <w:rsid w:val="00881210"/>
    <w:rsid w:val="0088121C"/>
    <w:rsid w:val="008818F9"/>
    <w:rsid w:val="008827C2"/>
    <w:rsid w:val="008833B6"/>
    <w:rsid w:val="00883883"/>
    <w:rsid w:val="00883972"/>
    <w:rsid w:val="00883B4F"/>
    <w:rsid w:val="00883D12"/>
    <w:rsid w:val="00884EE7"/>
    <w:rsid w:val="00885BB4"/>
    <w:rsid w:val="008869EC"/>
    <w:rsid w:val="00891887"/>
    <w:rsid w:val="00891DBE"/>
    <w:rsid w:val="00892A25"/>
    <w:rsid w:val="0089464C"/>
    <w:rsid w:val="00896960"/>
    <w:rsid w:val="00896BBF"/>
    <w:rsid w:val="008A1E3D"/>
    <w:rsid w:val="008A216A"/>
    <w:rsid w:val="008A4C5C"/>
    <w:rsid w:val="008A52D2"/>
    <w:rsid w:val="008A59DA"/>
    <w:rsid w:val="008A5F54"/>
    <w:rsid w:val="008A6972"/>
    <w:rsid w:val="008B0C21"/>
    <w:rsid w:val="008B1435"/>
    <w:rsid w:val="008B1919"/>
    <w:rsid w:val="008B1D74"/>
    <w:rsid w:val="008B2027"/>
    <w:rsid w:val="008B2A67"/>
    <w:rsid w:val="008B2ADA"/>
    <w:rsid w:val="008B4190"/>
    <w:rsid w:val="008B42E4"/>
    <w:rsid w:val="008B4878"/>
    <w:rsid w:val="008B4907"/>
    <w:rsid w:val="008B4CBB"/>
    <w:rsid w:val="008B5192"/>
    <w:rsid w:val="008B5C3E"/>
    <w:rsid w:val="008B5D8B"/>
    <w:rsid w:val="008B601F"/>
    <w:rsid w:val="008B6627"/>
    <w:rsid w:val="008B675A"/>
    <w:rsid w:val="008B6B32"/>
    <w:rsid w:val="008B6D23"/>
    <w:rsid w:val="008B7050"/>
    <w:rsid w:val="008B75BC"/>
    <w:rsid w:val="008C017E"/>
    <w:rsid w:val="008C0A30"/>
    <w:rsid w:val="008C0C0D"/>
    <w:rsid w:val="008C32ED"/>
    <w:rsid w:val="008C48C0"/>
    <w:rsid w:val="008C4A03"/>
    <w:rsid w:val="008C4E9B"/>
    <w:rsid w:val="008C5587"/>
    <w:rsid w:val="008C6047"/>
    <w:rsid w:val="008C6B50"/>
    <w:rsid w:val="008C6BD0"/>
    <w:rsid w:val="008C712A"/>
    <w:rsid w:val="008C71C8"/>
    <w:rsid w:val="008D02BE"/>
    <w:rsid w:val="008D0D43"/>
    <w:rsid w:val="008D0F5C"/>
    <w:rsid w:val="008D136C"/>
    <w:rsid w:val="008D2B1D"/>
    <w:rsid w:val="008D2E3A"/>
    <w:rsid w:val="008D3614"/>
    <w:rsid w:val="008D37A0"/>
    <w:rsid w:val="008D417C"/>
    <w:rsid w:val="008D4561"/>
    <w:rsid w:val="008D53EE"/>
    <w:rsid w:val="008D5EF6"/>
    <w:rsid w:val="008E0673"/>
    <w:rsid w:val="008E0FBE"/>
    <w:rsid w:val="008E169F"/>
    <w:rsid w:val="008E1AC9"/>
    <w:rsid w:val="008E2223"/>
    <w:rsid w:val="008E29CD"/>
    <w:rsid w:val="008E3647"/>
    <w:rsid w:val="008E3D18"/>
    <w:rsid w:val="008E3E11"/>
    <w:rsid w:val="008E475A"/>
    <w:rsid w:val="008E5125"/>
    <w:rsid w:val="008E658D"/>
    <w:rsid w:val="008E7F9A"/>
    <w:rsid w:val="008F01AC"/>
    <w:rsid w:val="008F05A3"/>
    <w:rsid w:val="008F188C"/>
    <w:rsid w:val="008F1982"/>
    <w:rsid w:val="008F252F"/>
    <w:rsid w:val="008F2A39"/>
    <w:rsid w:val="008F4569"/>
    <w:rsid w:val="008F48EA"/>
    <w:rsid w:val="008F5580"/>
    <w:rsid w:val="008F5C2B"/>
    <w:rsid w:val="008F7311"/>
    <w:rsid w:val="00900C43"/>
    <w:rsid w:val="009021DA"/>
    <w:rsid w:val="0090318E"/>
    <w:rsid w:val="00905A0A"/>
    <w:rsid w:val="00907555"/>
    <w:rsid w:val="00907678"/>
    <w:rsid w:val="00910157"/>
    <w:rsid w:val="00910B42"/>
    <w:rsid w:val="00911554"/>
    <w:rsid w:val="00912D46"/>
    <w:rsid w:val="00912FCD"/>
    <w:rsid w:val="009137AA"/>
    <w:rsid w:val="00913A56"/>
    <w:rsid w:val="00914152"/>
    <w:rsid w:val="00914552"/>
    <w:rsid w:val="00914AFD"/>
    <w:rsid w:val="00916C2F"/>
    <w:rsid w:val="00916D58"/>
    <w:rsid w:val="00917BCC"/>
    <w:rsid w:val="00917FCA"/>
    <w:rsid w:val="009200CA"/>
    <w:rsid w:val="00920196"/>
    <w:rsid w:val="009202E5"/>
    <w:rsid w:val="0092102E"/>
    <w:rsid w:val="00921346"/>
    <w:rsid w:val="00921476"/>
    <w:rsid w:val="009218C6"/>
    <w:rsid w:val="00922D61"/>
    <w:rsid w:val="00923578"/>
    <w:rsid w:val="00924BAB"/>
    <w:rsid w:val="009254F7"/>
    <w:rsid w:val="00925A27"/>
    <w:rsid w:val="00926488"/>
    <w:rsid w:val="00926F3B"/>
    <w:rsid w:val="00927205"/>
    <w:rsid w:val="00927764"/>
    <w:rsid w:val="009315EC"/>
    <w:rsid w:val="009348C3"/>
    <w:rsid w:val="00935322"/>
    <w:rsid w:val="00936AD1"/>
    <w:rsid w:val="009408C0"/>
    <w:rsid w:val="00940B7B"/>
    <w:rsid w:val="009413EA"/>
    <w:rsid w:val="00941CAB"/>
    <w:rsid w:val="009431DD"/>
    <w:rsid w:val="0094395C"/>
    <w:rsid w:val="00943FFF"/>
    <w:rsid w:val="009457FA"/>
    <w:rsid w:val="00945B95"/>
    <w:rsid w:val="009464DF"/>
    <w:rsid w:val="00946EFA"/>
    <w:rsid w:val="00947E12"/>
    <w:rsid w:val="009504D4"/>
    <w:rsid w:val="00951279"/>
    <w:rsid w:val="009522D9"/>
    <w:rsid w:val="00952674"/>
    <w:rsid w:val="00952BE9"/>
    <w:rsid w:val="00952E2F"/>
    <w:rsid w:val="009538AF"/>
    <w:rsid w:val="00953F5C"/>
    <w:rsid w:val="00954085"/>
    <w:rsid w:val="00954B7A"/>
    <w:rsid w:val="009553A8"/>
    <w:rsid w:val="009555C0"/>
    <w:rsid w:val="00955E1A"/>
    <w:rsid w:val="0095636F"/>
    <w:rsid w:val="00956575"/>
    <w:rsid w:val="0095684D"/>
    <w:rsid w:val="00956852"/>
    <w:rsid w:val="00956A16"/>
    <w:rsid w:val="00957C55"/>
    <w:rsid w:val="00957F15"/>
    <w:rsid w:val="009607C5"/>
    <w:rsid w:val="00960B79"/>
    <w:rsid w:val="00961F47"/>
    <w:rsid w:val="0096412B"/>
    <w:rsid w:val="009644F2"/>
    <w:rsid w:val="0096529D"/>
    <w:rsid w:val="009652CF"/>
    <w:rsid w:val="009659B5"/>
    <w:rsid w:val="00965B95"/>
    <w:rsid w:val="00966D16"/>
    <w:rsid w:val="0096728D"/>
    <w:rsid w:val="00967370"/>
    <w:rsid w:val="00970449"/>
    <w:rsid w:val="00971072"/>
    <w:rsid w:val="009716A1"/>
    <w:rsid w:val="009725A3"/>
    <w:rsid w:val="00972704"/>
    <w:rsid w:val="00973704"/>
    <w:rsid w:val="00973928"/>
    <w:rsid w:val="00973A9E"/>
    <w:rsid w:val="00973DF4"/>
    <w:rsid w:val="00973E39"/>
    <w:rsid w:val="0097510E"/>
    <w:rsid w:val="009752E0"/>
    <w:rsid w:val="00975EDD"/>
    <w:rsid w:val="009769F5"/>
    <w:rsid w:val="00976E76"/>
    <w:rsid w:val="00976EBE"/>
    <w:rsid w:val="0098087D"/>
    <w:rsid w:val="0098094B"/>
    <w:rsid w:val="009829FB"/>
    <w:rsid w:val="009833BF"/>
    <w:rsid w:val="00983550"/>
    <w:rsid w:val="009836CB"/>
    <w:rsid w:val="00984169"/>
    <w:rsid w:val="00985D74"/>
    <w:rsid w:val="009862A5"/>
    <w:rsid w:val="00986EE1"/>
    <w:rsid w:val="009903AB"/>
    <w:rsid w:val="00990A17"/>
    <w:rsid w:val="00990FC7"/>
    <w:rsid w:val="00993FC6"/>
    <w:rsid w:val="009942E7"/>
    <w:rsid w:val="00995FF4"/>
    <w:rsid w:val="0099616F"/>
    <w:rsid w:val="009969E1"/>
    <w:rsid w:val="00997FA9"/>
    <w:rsid w:val="009A2448"/>
    <w:rsid w:val="009A2AEB"/>
    <w:rsid w:val="009A5033"/>
    <w:rsid w:val="009A6303"/>
    <w:rsid w:val="009A6538"/>
    <w:rsid w:val="009A7597"/>
    <w:rsid w:val="009A783D"/>
    <w:rsid w:val="009B0B4C"/>
    <w:rsid w:val="009B1058"/>
    <w:rsid w:val="009B1D57"/>
    <w:rsid w:val="009B24B1"/>
    <w:rsid w:val="009B2F35"/>
    <w:rsid w:val="009B4334"/>
    <w:rsid w:val="009B4A04"/>
    <w:rsid w:val="009B4BA1"/>
    <w:rsid w:val="009B4F62"/>
    <w:rsid w:val="009B6D93"/>
    <w:rsid w:val="009C410A"/>
    <w:rsid w:val="009C57DE"/>
    <w:rsid w:val="009C5937"/>
    <w:rsid w:val="009C6020"/>
    <w:rsid w:val="009C6574"/>
    <w:rsid w:val="009C7711"/>
    <w:rsid w:val="009D052A"/>
    <w:rsid w:val="009D089F"/>
    <w:rsid w:val="009D0B77"/>
    <w:rsid w:val="009D165C"/>
    <w:rsid w:val="009D2BC2"/>
    <w:rsid w:val="009D32F9"/>
    <w:rsid w:val="009D3CE9"/>
    <w:rsid w:val="009D61E5"/>
    <w:rsid w:val="009D6F39"/>
    <w:rsid w:val="009D7AF0"/>
    <w:rsid w:val="009D7C5A"/>
    <w:rsid w:val="009E0585"/>
    <w:rsid w:val="009E1B3C"/>
    <w:rsid w:val="009E1C1A"/>
    <w:rsid w:val="009E27D8"/>
    <w:rsid w:val="009E2AF8"/>
    <w:rsid w:val="009E3F3F"/>
    <w:rsid w:val="009E4F01"/>
    <w:rsid w:val="009E6AA0"/>
    <w:rsid w:val="009E73B3"/>
    <w:rsid w:val="009F01B2"/>
    <w:rsid w:val="009F2079"/>
    <w:rsid w:val="009F3471"/>
    <w:rsid w:val="009F3B2B"/>
    <w:rsid w:val="009F40EA"/>
    <w:rsid w:val="009F422E"/>
    <w:rsid w:val="009F5FE7"/>
    <w:rsid w:val="009F711C"/>
    <w:rsid w:val="009F7229"/>
    <w:rsid w:val="00A000A5"/>
    <w:rsid w:val="00A00488"/>
    <w:rsid w:val="00A01D62"/>
    <w:rsid w:val="00A028D4"/>
    <w:rsid w:val="00A030FD"/>
    <w:rsid w:val="00A054A4"/>
    <w:rsid w:val="00A05645"/>
    <w:rsid w:val="00A056F4"/>
    <w:rsid w:val="00A05DC7"/>
    <w:rsid w:val="00A06F8E"/>
    <w:rsid w:val="00A07638"/>
    <w:rsid w:val="00A1023A"/>
    <w:rsid w:val="00A10838"/>
    <w:rsid w:val="00A10C11"/>
    <w:rsid w:val="00A11741"/>
    <w:rsid w:val="00A11F16"/>
    <w:rsid w:val="00A122EB"/>
    <w:rsid w:val="00A12FD9"/>
    <w:rsid w:val="00A132D8"/>
    <w:rsid w:val="00A1418B"/>
    <w:rsid w:val="00A15C41"/>
    <w:rsid w:val="00A16890"/>
    <w:rsid w:val="00A175E8"/>
    <w:rsid w:val="00A17652"/>
    <w:rsid w:val="00A176EF"/>
    <w:rsid w:val="00A202FB"/>
    <w:rsid w:val="00A20449"/>
    <w:rsid w:val="00A218DE"/>
    <w:rsid w:val="00A22BB3"/>
    <w:rsid w:val="00A22D44"/>
    <w:rsid w:val="00A243F4"/>
    <w:rsid w:val="00A244D3"/>
    <w:rsid w:val="00A25D9F"/>
    <w:rsid w:val="00A26ECE"/>
    <w:rsid w:val="00A27010"/>
    <w:rsid w:val="00A2732C"/>
    <w:rsid w:val="00A27684"/>
    <w:rsid w:val="00A276F0"/>
    <w:rsid w:val="00A30EF6"/>
    <w:rsid w:val="00A31904"/>
    <w:rsid w:val="00A31F3C"/>
    <w:rsid w:val="00A31F5A"/>
    <w:rsid w:val="00A3219D"/>
    <w:rsid w:val="00A3238A"/>
    <w:rsid w:val="00A35396"/>
    <w:rsid w:val="00A35811"/>
    <w:rsid w:val="00A362F1"/>
    <w:rsid w:val="00A36A51"/>
    <w:rsid w:val="00A40539"/>
    <w:rsid w:val="00A40BF2"/>
    <w:rsid w:val="00A411D6"/>
    <w:rsid w:val="00A414AD"/>
    <w:rsid w:val="00A42559"/>
    <w:rsid w:val="00A42BB8"/>
    <w:rsid w:val="00A42C83"/>
    <w:rsid w:val="00A43066"/>
    <w:rsid w:val="00A440B1"/>
    <w:rsid w:val="00A44BAD"/>
    <w:rsid w:val="00A44FE8"/>
    <w:rsid w:val="00A464BB"/>
    <w:rsid w:val="00A46514"/>
    <w:rsid w:val="00A4655E"/>
    <w:rsid w:val="00A46C05"/>
    <w:rsid w:val="00A504EA"/>
    <w:rsid w:val="00A511C1"/>
    <w:rsid w:val="00A5190A"/>
    <w:rsid w:val="00A527DE"/>
    <w:rsid w:val="00A52A2A"/>
    <w:rsid w:val="00A53293"/>
    <w:rsid w:val="00A53417"/>
    <w:rsid w:val="00A537D6"/>
    <w:rsid w:val="00A546C7"/>
    <w:rsid w:val="00A551A1"/>
    <w:rsid w:val="00A551C9"/>
    <w:rsid w:val="00A562F1"/>
    <w:rsid w:val="00A56D74"/>
    <w:rsid w:val="00A56FB8"/>
    <w:rsid w:val="00A573C2"/>
    <w:rsid w:val="00A575A1"/>
    <w:rsid w:val="00A60105"/>
    <w:rsid w:val="00A60863"/>
    <w:rsid w:val="00A60FD7"/>
    <w:rsid w:val="00A61786"/>
    <w:rsid w:val="00A623B1"/>
    <w:rsid w:val="00A637B2"/>
    <w:rsid w:val="00A63A3D"/>
    <w:rsid w:val="00A67A02"/>
    <w:rsid w:val="00A67C5E"/>
    <w:rsid w:val="00A67EE1"/>
    <w:rsid w:val="00A70F7B"/>
    <w:rsid w:val="00A71711"/>
    <w:rsid w:val="00A72021"/>
    <w:rsid w:val="00A72538"/>
    <w:rsid w:val="00A7309E"/>
    <w:rsid w:val="00A73377"/>
    <w:rsid w:val="00A73939"/>
    <w:rsid w:val="00A758DD"/>
    <w:rsid w:val="00A759C1"/>
    <w:rsid w:val="00A760AA"/>
    <w:rsid w:val="00A76D19"/>
    <w:rsid w:val="00A777AE"/>
    <w:rsid w:val="00A77BFE"/>
    <w:rsid w:val="00A77EDF"/>
    <w:rsid w:val="00A807DF"/>
    <w:rsid w:val="00A807E1"/>
    <w:rsid w:val="00A80F1F"/>
    <w:rsid w:val="00A8147B"/>
    <w:rsid w:val="00A82300"/>
    <w:rsid w:val="00A82B59"/>
    <w:rsid w:val="00A839E8"/>
    <w:rsid w:val="00A83FD3"/>
    <w:rsid w:val="00A8400C"/>
    <w:rsid w:val="00A85689"/>
    <w:rsid w:val="00A85D2C"/>
    <w:rsid w:val="00A86582"/>
    <w:rsid w:val="00A93E1F"/>
    <w:rsid w:val="00A94922"/>
    <w:rsid w:val="00A949B0"/>
    <w:rsid w:val="00A950C1"/>
    <w:rsid w:val="00A95C7F"/>
    <w:rsid w:val="00A95E52"/>
    <w:rsid w:val="00A95F52"/>
    <w:rsid w:val="00A96087"/>
    <w:rsid w:val="00A96186"/>
    <w:rsid w:val="00A9764E"/>
    <w:rsid w:val="00A97DED"/>
    <w:rsid w:val="00AA1809"/>
    <w:rsid w:val="00AA1A23"/>
    <w:rsid w:val="00AA233F"/>
    <w:rsid w:val="00AA2926"/>
    <w:rsid w:val="00AA2BDC"/>
    <w:rsid w:val="00AA2EC4"/>
    <w:rsid w:val="00AA4978"/>
    <w:rsid w:val="00AA5150"/>
    <w:rsid w:val="00AA62C3"/>
    <w:rsid w:val="00AA6370"/>
    <w:rsid w:val="00AA6AD8"/>
    <w:rsid w:val="00AA71EB"/>
    <w:rsid w:val="00AA7E04"/>
    <w:rsid w:val="00AB1599"/>
    <w:rsid w:val="00AB16B9"/>
    <w:rsid w:val="00AB17AE"/>
    <w:rsid w:val="00AB1A43"/>
    <w:rsid w:val="00AB2AE7"/>
    <w:rsid w:val="00AB3EDB"/>
    <w:rsid w:val="00AB4D4B"/>
    <w:rsid w:val="00AB57C7"/>
    <w:rsid w:val="00AB5A5D"/>
    <w:rsid w:val="00AB6019"/>
    <w:rsid w:val="00AB6618"/>
    <w:rsid w:val="00AB6DFC"/>
    <w:rsid w:val="00AB70B7"/>
    <w:rsid w:val="00AB7184"/>
    <w:rsid w:val="00AC1987"/>
    <w:rsid w:val="00AC1E83"/>
    <w:rsid w:val="00AC2912"/>
    <w:rsid w:val="00AC323F"/>
    <w:rsid w:val="00AC3D1D"/>
    <w:rsid w:val="00AC3E67"/>
    <w:rsid w:val="00AC5BE4"/>
    <w:rsid w:val="00AC7CA7"/>
    <w:rsid w:val="00AD011E"/>
    <w:rsid w:val="00AD1FFC"/>
    <w:rsid w:val="00AD362F"/>
    <w:rsid w:val="00AD3EA4"/>
    <w:rsid w:val="00AD47D8"/>
    <w:rsid w:val="00AD5958"/>
    <w:rsid w:val="00AD66BB"/>
    <w:rsid w:val="00AD777A"/>
    <w:rsid w:val="00AD7A68"/>
    <w:rsid w:val="00AE0399"/>
    <w:rsid w:val="00AE10D4"/>
    <w:rsid w:val="00AE233A"/>
    <w:rsid w:val="00AE43E1"/>
    <w:rsid w:val="00AE487A"/>
    <w:rsid w:val="00AE4C70"/>
    <w:rsid w:val="00AE767D"/>
    <w:rsid w:val="00AE7D88"/>
    <w:rsid w:val="00AF021E"/>
    <w:rsid w:val="00AF05DE"/>
    <w:rsid w:val="00AF0807"/>
    <w:rsid w:val="00AF112C"/>
    <w:rsid w:val="00AF590D"/>
    <w:rsid w:val="00AF74E4"/>
    <w:rsid w:val="00B00B95"/>
    <w:rsid w:val="00B0145A"/>
    <w:rsid w:val="00B0197D"/>
    <w:rsid w:val="00B0254C"/>
    <w:rsid w:val="00B0298E"/>
    <w:rsid w:val="00B041FB"/>
    <w:rsid w:val="00B0454F"/>
    <w:rsid w:val="00B050BF"/>
    <w:rsid w:val="00B053C7"/>
    <w:rsid w:val="00B06782"/>
    <w:rsid w:val="00B06933"/>
    <w:rsid w:val="00B06D70"/>
    <w:rsid w:val="00B113AE"/>
    <w:rsid w:val="00B1192F"/>
    <w:rsid w:val="00B12981"/>
    <w:rsid w:val="00B12AC5"/>
    <w:rsid w:val="00B12C36"/>
    <w:rsid w:val="00B12DC9"/>
    <w:rsid w:val="00B13213"/>
    <w:rsid w:val="00B13635"/>
    <w:rsid w:val="00B13821"/>
    <w:rsid w:val="00B13A25"/>
    <w:rsid w:val="00B1438E"/>
    <w:rsid w:val="00B14CA1"/>
    <w:rsid w:val="00B14E01"/>
    <w:rsid w:val="00B15ABA"/>
    <w:rsid w:val="00B15E9E"/>
    <w:rsid w:val="00B16CC9"/>
    <w:rsid w:val="00B16ED9"/>
    <w:rsid w:val="00B17E08"/>
    <w:rsid w:val="00B20217"/>
    <w:rsid w:val="00B203CA"/>
    <w:rsid w:val="00B20E02"/>
    <w:rsid w:val="00B20EAB"/>
    <w:rsid w:val="00B20F08"/>
    <w:rsid w:val="00B21CF4"/>
    <w:rsid w:val="00B21EBB"/>
    <w:rsid w:val="00B22D3B"/>
    <w:rsid w:val="00B2336B"/>
    <w:rsid w:val="00B23F15"/>
    <w:rsid w:val="00B245DB"/>
    <w:rsid w:val="00B253BF"/>
    <w:rsid w:val="00B25F1F"/>
    <w:rsid w:val="00B26BEC"/>
    <w:rsid w:val="00B277E9"/>
    <w:rsid w:val="00B30525"/>
    <w:rsid w:val="00B30FCD"/>
    <w:rsid w:val="00B31B42"/>
    <w:rsid w:val="00B3300A"/>
    <w:rsid w:val="00B3375B"/>
    <w:rsid w:val="00B33E9E"/>
    <w:rsid w:val="00B35A9D"/>
    <w:rsid w:val="00B35E4E"/>
    <w:rsid w:val="00B3694A"/>
    <w:rsid w:val="00B37783"/>
    <w:rsid w:val="00B409D9"/>
    <w:rsid w:val="00B413E2"/>
    <w:rsid w:val="00B415D0"/>
    <w:rsid w:val="00B415F9"/>
    <w:rsid w:val="00B41DC0"/>
    <w:rsid w:val="00B41E7D"/>
    <w:rsid w:val="00B41F7C"/>
    <w:rsid w:val="00B42291"/>
    <w:rsid w:val="00B422E4"/>
    <w:rsid w:val="00B44E3C"/>
    <w:rsid w:val="00B45469"/>
    <w:rsid w:val="00B45C06"/>
    <w:rsid w:val="00B45C5D"/>
    <w:rsid w:val="00B46265"/>
    <w:rsid w:val="00B4640C"/>
    <w:rsid w:val="00B505D1"/>
    <w:rsid w:val="00B50B26"/>
    <w:rsid w:val="00B5145F"/>
    <w:rsid w:val="00B5254C"/>
    <w:rsid w:val="00B531F2"/>
    <w:rsid w:val="00B53266"/>
    <w:rsid w:val="00B53586"/>
    <w:rsid w:val="00B53761"/>
    <w:rsid w:val="00B53C1D"/>
    <w:rsid w:val="00B53ECD"/>
    <w:rsid w:val="00B547A1"/>
    <w:rsid w:val="00B5641F"/>
    <w:rsid w:val="00B5717C"/>
    <w:rsid w:val="00B603A0"/>
    <w:rsid w:val="00B61681"/>
    <w:rsid w:val="00B61731"/>
    <w:rsid w:val="00B61954"/>
    <w:rsid w:val="00B61B17"/>
    <w:rsid w:val="00B61E8C"/>
    <w:rsid w:val="00B62646"/>
    <w:rsid w:val="00B62BBF"/>
    <w:rsid w:val="00B63010"/>
    <w:rsid w:val="00B64673"/>
    <w:rsid w:val="00B6514D"/>
    <w:rsid w:val="00B66648"/>
    <w:rsid w:val="00B66FC0"/>
    <w:rsid w:val="00B67085"/>
    <w:rsid w:val="00B71FDC"/>
    <w:rsid w:val="00B721BA"/>
    <w:rsid w:val="00B72EC7"/>
    <w:rsid w:val="00B731CD"/>
    <w:rsid w:val="00B73DF2"/>
    <w:rsid w:val="00B73EAE"/>
    <w:rsid w:val="00B74887"/>
    <w:rsid w:val="00B74B59"/>
    <w:rsid w:val="00B75B5B"/>
    <w:rsid w:val="00B75DE7"/>
    <w:rsid w:val="00B775DD"/>
    <w:rsid w:val="00B776DA"/>
    <w:rsid w:val="00B818F2"/>
    <w:rsid w:val="00B81F2B"/>
    <w:rsid w:val="00B82A04"/>
    <w:rsid w:val="00B84855"/>
    <w:rsid w:val="00B85679"/>
    <w:rsid w:val="00B86995"/>
    <w:rsid w:val="00B90051"/>
    <w:rsid w:val="00B909E6"/>
    <w:rsid w:val="00B913D3"/>
    <w:rsid w:val="00B92210"/>
    <w:rsid w:val="00B922B1"/>
    <w:rsid w:val="00B96061"/>
    <w:rsid w:val="00B96E8E"/>
    <w:rsid w:val="00BA029A"/>
    <w:rsid w:val="00BA087E"/>
    <w:rsid w:val="00BA08F9"/>
    <w:rsid w:val="00BA1107"/>
    <w:rsid w:val="00BA1317"/>
    <w:rsid w:val="00BA13B2"/>
    <w:rsid w:val="00BA1865"/>
    <w:rsid w:val="00BA274D"/>
    <w:rsid w:val="00BA451D"/>
    <w:rsid w:val="00BA4866"/>
    <w:rsid w:val="00BA4EA8"/>
    <w:rsid w:val="00BA515E"/>
    <w:rsid w:val="00BA6133"/>
    <w:rsid w:val="00BA6FF4"/>
    <w:rsid w:val="00BA7F96"/>
    <w:rsid w:val="00BB1888"/>
    <w:rsid w:val="00BB25B8"/>
    <w:rsid w:val="00BB2768"/>
    <w:rsid w:val="00BB4668"/>
    <w:rsid w:val="00BB497F"/>
    <w:rsid w:val="00BB53AB"/>
    <w:rsid w:val="00BB61C9"/>
    <w:rsid w:val="00BB634C"/>
    <w:rsid w:val="00BB6ADE"/>
    <w:rsid w:val="00BB7126"/>
    <w:rsid w:val="00BB714D"/>
    <w:rsid w:val="00BB7568"/>
    <w:rsid w:val="00BC0C3D"/>
    <w:rsid w:val="00BC13BF"/>
    <w:rsid w:val="00BC19C3"/>
    <w:rsid w:val="00BC19CB"/>
    <w:rsid w:val="00BC2EF4"/>
    <w:rsid w:val="00BC3658"/>
    <w:rsid w:val="00BC3E00"/>
    <w:rsid w:val="00BC3FDB"/>
    <w:rsid w:val="00BC49F7"/>
    <w:rsid w:val="00BC4D5C"/>
    <w:rsid w:val="00BC52F9"/>
    <w:rsid w:val="00BC5B07"/>
    <w:rsid w:val="00BC6522"/>
    <w:rsid w:val="00BC7D84"/>
    <w:rsid w:val="00BD04C8"/>
    <w:rsid w:val="00BD2D8F"/>
    <w:rsid w:val="00BD522F"/>
    <w:rsid w:val="00BD673C"/>
    <w:rsid w:val="00BD6BE3"/>
    <w:rsid w:val="00BD6DF3"/>
    <w:rsid w:val="00BD7069"/>
    <w:rsid w:val="00BE0BE0"/>
    <w:rsid w:val="00BE1A96"/>
    <w:rsid w:val="00BE23F7"/>
    <w:rsid w:val="00BE25D7"/>
    <w:rsid w:val="00BE2BC9"/>
    <w:rsid w:val="00BE3F29"/>
    <w:rsid w:val="00BE49E3"/>
    <w:rsid w:val="00BE4CEB"/>
    <w:rsid w:val="00BE4EEB"/>
    <w:rsid w:val="00BE68EE"/>
    <w:rsid w:val="00BE69AD"/>
    <w:rsid w:val="00BE7E56"/>
    <w:rsid w:val="00BF0348"/>
    <w:rsid w:val="00BF075C"/>
    <w:rsid w:val="00BF100A"/>
    <w:rsid w:val="00BF1528"/>
    <w:rsid w:val="00BF406D"/>
    <w:rsid w:val="00BF5288"/>
    <w:rsid w:val="00BF7378"/>
    <w:rsid w:val="00BF7B6F"/>
    <w:rsid w:val="00BF7CE7"/>
    <w:rsid w:val="00C0082E"/>
    <w:rsid w:val="00C03046"/>
    <w:rsid w:val="00C03CCF"/>
    <w:rsid w:val="00C0487B"/>
    <w:rsid w:val="00C04CC6"/>
    <w:rsid w:val="00C04E56"/>
    <w:rsid w:val="00C05C0F"/>
    <w:rsid w:val="00C066CD"/>
    <w:rsid w:val="00C07254"/>
    <w:rsid w:val="00C10000"/>
    <w:rsid w:val="00C10057"/>
    <w:rsid w:val="00C11007"/>
    <w:rsid w:val="00C11C11"/>
    <w:rsid w:val="00C12201"/>
    <w:rsid w:val="00C12314"/>
    <w:rsid w:val="00C12FA7"/>
    <w:rsid w:val="00C14752"/>
    <w:rsid w:val="00C1519B"/>
    <w:rsid w:val="00C17139"/>
    <w:rsid w:val="00C171B1"/>
    <w:rsid w:val="00C1755C"/>
    <w:rsid w:val="00C177C2"/>
    <w:rsid w:val="00C2037A"/>
    <w:rsid w:val="00C2068F"/>
    <w:rsid w:val="00C218CD"/>
    <w:rsid w:val="00C22D7F"/>
    <w:rsid w:val="00C22F11"/>
    <w:rsid w:val="00C22F2B"/>
    <w:rsid w:val="00C23491"/>
    <w:rsid w:val="00C23B37"/>
    <w:rsid w:val="00C2545A"/>
    <w:rsid w:val="00C2559A"/>
    <w:rsid w:val="00C26976"/>
    <w:rsid w:val="00C26A98"/>
    <w:rsid w:val="00C27393"/>
    <w:rsid w:val="00C3102D"/>
    <w:rsid w:val="00C317D7"/>
    <w:rsid w:val="00C3231A"/>
    <w:rsid w:val="00C32C02"/>
    <w:rsid w:val="00C33276"/>
    <w:rsid w:val="00C33B7A"/>
    <w:rsid w:val="00C342D2"/>
    <w:rsid w:val="00C34A5D"/>
    <w:rsid w:val="00C36733"/>
    <w:rsid w:val="00C372DC"/>
    <w:rsid w:val="00C402B2"/>
    <w:rsid w:val="00C4072C"/>
    <w:rsid w:val="00C413E9"/>
    <w:rsid w:val="00C416ED"/>
    <w:rsid w:val="00C42852"/>
    <w:rsid w:val="00C44240"/>
    <w:rsid w:val="00C44EC5"/>
    <w:rsid w:val="00C45326"/>
    <w:rsid w:val="00C501B7"/>
    <w:rsid w:val="00C51B19"/>
    <w:rsid w:val="00C51EE0"/>
    <w:rsid w:val="00C51F50"/>
    <w:rsid w:val="00C52678"/>
    <w:rsid w:val="00C53E23"/>
    <w:rsid w:val="00C549BA"/>
    <w:rsid w:val="00C54C09"/>
    <w:rsid w:val="00C54E58"/>
    <w:rsid w:val="00C55E63"/>
    <w:rsid w:val="00C56106"/>
    <w:rsid w:val="00C5683A"/>
    <w:rsid w:val="00C56C54"/>
    <w:rsid w:val="00C61520"/>
    <w:rsid w:val="00C6187C"/>
    <w:rsid w:val="00C61EE1"/>
    <w:rsid w:val="00C62486"/>
    <w:rsid w:val="00C62A9B"/>
    <w:rsid w:val="00C6363B"/>
    <w:rsid w:val="00C63F80"/>
    <w:rsid w:val="00C64D38"/>
    <w:rsid w:val="00C65A47"/>
    <w:rsid w:val="00C65F31"/>
    <w:rsid w:val="00C6632E"/>
    <w:rsid w:val="00C66BD8"/>
    <w:rsid w:val="00C6718B"/>
    <w:rsid w:val="00C675B5"/>
    <w:rsid w:val="00C720C1"/>
    <w:rsid w:val="00C72624"/>
    <w:rsid w:val="00C72857"/>
    <w:rsid w:val="00C72990"/>
    <w:rsid w:val="00C72B56"/>
    <w:rsid w:val="00C736E0"/>
    <w:rsid w:val="00C73717"/>
    <w:rsid w:val="00C739B7"/>
    <w:rsid w:val="00C73F2D"/>
    <w:rsid w:val="00C7417F"/>
    <w:rsid w:val="00C74615"/>
    <w:rsid w:val="00C75DAA"/>
    <w:rsid w:val="00C768B9"/>
    <w:rsid w:val="00C76D2E"/>
    <w:rsid w:val="00C76DA7"/>
    <w:rsid w:val="00C76E2C"/>
    <w:rsid w:val="00C804D1"/>
    <w:rsid w:val="00C805AE"/>
    <w:rsid w:val="00C807D4"/>
    <w:rsid w:val="00C80A2E"/>
    <w:rsid w:val="00C80A9C"/>
    <w:rsid w:val="00C8121B"/>
    <w:rsid w:val="00C81224"/>
    <w:rsid w:val="00C81870"/>
    <w:rsid w:val="00C82A0C"/>
    <w:rsid w:val="00C84D14"/>
    <w:rsid w:val="00C851FA"/>
    <w:rsid w:val="00C863C4"/>
    <w:rsid w:val="00C87549"/>
    <w:rsid w:val="00C90553"/>
    <w:rsid w:val="00C90BF8"/>
    <w:rsid w:val="00C92900"/>
    <w:rsid w:val="00C92977"/>
    <w:rsid w:val="00C93899"/>
    <w:rsid w:val="00C94C6B"/>
    <w:rsid w:val="00C97585"/>
    <w:rsid w:val="00C97D68"/>
    <w:rsid w:val="00CA0F86"/>
    <w:rsid w:val="00CA15CE"/>
    <w:rsid w:val="00CA168B"/>
    <w:rsid w:val="00CA342F"/>
    <w:rsid w:val="00CA39E0"/>
    <w:rsid w:val="00CA3AD2"/>
    <w:rsid w:val="00CA3D51"/>
    <w:rsid w:val="00CA4734"/>
    <w:rsid w:val="00CA4D2B"/>
    <w:rsid w:val="00CA4F78"/>
    <w:rsid w:val="00CA56C7"/>
    <w:rsid w:val="00CA5AD5"/>
    <w:rsid w:val="00CA5CC1"/>
    <w:rsid w:val="00CB0118"/>
    <w:rsid w:val="00CB49D4"/>
    <w:rsid w:val="00CB4BE0"/>
    <w:rsid w:val="00CB5029"/>
    <w:rsid w:val="00CB5BC5"/>
    <w:rsid w:val="00CB6211"/>
    <w:rsid w:val="00CB710D"/>
    <w:rsid w:val="00CC1133"/>
    <w:rsid w:val="00CC197E"/>
    <w:rsid w:val="00CC2E5E"/>
    <w:rsid w:val="00CC5DA9"/>
    <w:rsid w:val="00CC6018"/>
    <w:rsid w:val="00CC6266"/>
    <w:rsid w:val="00CC62FA"/>
    <w:rsid w:val="00CC645F"/>
    <w:rsid w:val="00CC6493"/>
    <w:rsid w:val="00CC692B"/>
    <w:rsid w:val="00CD004B"/>
    <w:rsid w:val="00CD0356"/>
    <w:rsid w:val="00CD06B8"/>
    <w:rsid w:val="00CD12E7"/>
    <w:rsid w:val="00CD12F8"/>
    <w:rsid w:val="00CD1415"/>
    <w:rsid w:val="00CD156F"/>
    <w:rsid w:val="00CD1DF0"/>
    <w:rsid w:val="00CD2354"/>
    <w:rsid w:val="00CD3188"/>
    <w:rsid w:val="00CD395F"/>
    <w:rsid w:val="00CD3DA8"/>
    <w:rsid w:val="00CD4E92"/>
    <w:rsid w:val="00CD4F7A"/>
    <w:rsid w:val="00CD53D8"/>
    <w:rsid w:val="00CD58A2"/>
    <w:rsid w:val="00CD5E6D"/>
    <w:rsid w:val="00CD5EE7"/>
    <w:rsid w:val="00CD79D6"/>
    <w:rsid w:val="00CD7D2C"/>
    <w:rsid w:val="00CE0085"/>
    <w:rsid w:val="00CE03A1"/>
    <w:rsid w:val="00CE0743"/>
    <w:rsid w:val="00CE10BA"/>
    <w:rsid w:val="00CE372C"/>
    <w:rsid w:val="00CE4417"/>
    <w:rsid w:val="00CE5120"/>
    <w:rsid w:val="00CE5836"/>
    <w:rsid w:val="00CE5B54"/>
    <w:rsid w:val="00CE7B47"/>
    <w:rsid w:val="00CE7DD2"/>
    <w:rsid w:val="00CF1BD8"/>
    <w:rsid w:val="00CF256E"/>
    <w:rsid w:val="00CF26B3"/>
    <w:rsid w:val="00CF2D15"/>
    <w:rsid w:val="00CF3370"/>
    <w:rsid w:val="00CF35F3"/>
    <w:rsid w:val="00CF3A02"/>
    <w:rsid w:val="00CF4521"/>
    <w:rsid w:val="00CF45D2"/>
    <w:rsid w:val="00CF4FB0"/>
    <w:rsid w:val="00CF5978"/>
    <w:rsid w:val="00CF5FB6"/>
    <w:rsid w:val="00CF72D1"/>
    <w:rsid w:val="00D0086E"/>
    <w:rsid w:val="00D00BC7"/>
    <w:rsid w:val="00D010B0"/>
    <w:rsid w:val="00D010E8"/>
    <w:rsid w:val="00D01D88"/>
    <w:rsid w:val="00D034FD"/>
    <w:rsid w:val="00D0369E"/>
    <w:rsid w:val="00D051EA"/>
    <w:rsid w:val="00D05883"/>
    <w:rsid w:val="00D07023"/>
    <w:rsid w:val="00D07655"/>
    <w:rsid w:val="00D10644"/>
    <w:rsid w:val="00D10DAB"/>
    <w:rsid w:val="00D12D82"/>
    <w:rsid w:val="00D13E4F"/>
    <w:rsid w:val="00D13F76"/>
    <w:rsid w:val="00D14401"/>
    <w:rsid w:val="00D145C5"/>
    <w:rsid w:val="00D148F2"/>
    <w:rsid w:val="00D16789"/>
    <w:rsid w:val="00D16931"/>
    <w:rsid w:val="00D16E09"/>
    <w:rsid w:val="00D176F4"/>
    <w:rsid w:val="00D17F97"/>
    <w:rsid w:val="00D210B3"/>
    <w:rsid w:val="00D21315"/>
    <w:rsid w:val="00D2185D"/>
    <w:rsid w:val="00D21E42"/>
    <w:rsid w:val="00D22227"/>
    <w:rsid w:val="00D229DF"/>
    <w:rsid w:val="00D243FC"/>
    <w:rsid w:val="00D26CB7"/>
    <w:rsid w:val="00D30AED"/>
    <w:rsid w:val="00D31D78"/>
    <w:rsid w:val="00D324C3"/>
    <w:rsid w:val="00D3259E"/>
    <w:rsid w:val="00D32BD6"/>
    <w:rsid w:val="00D32CC9"/>
    <w:rsid w:val="00D33056"/>
    <w:rsid w:val="00D34DE4"/>
    <w:rsid w:val="00D35696"/>
    <w:rsid w:val="00D3584E"/>
    <w:rsid w:val="00D360CF"/>
    <w:rsid w:val="00D36BF2"/>
    <w:rsid w:val="00D37D1A"/>
    <w:rsid w:val="00D37F31"/>
    <w:rsid w:val="00D417ED"/>
    <w:rsid w:val="00D418EB"/>
    <w:rsid w:val="00D427C3"/>
    <w:rsid w:val="00D4567B"/>
    <w:rsid w:val="00D45944"/>
    <w:rsid w:val="00D45B2C"/>
    <w:rsid w:val="00D45EB3"/>
    <w:rsid w:val="00D462AA"/>
    <w:rsid w:val="00D469AA"/>
    <w:rsid w:val="00D47552"/>
    <w:rsid w:val="00D475BE"/>
    <w:rsid w:val="00D50A12"/>
    <w:rsid w:val="00D5140A"/>
    <w:rsid w:val="00D516F8"/>
    <w:rsid w:val="00D51D9E"/>
    <w:rsid w:val="00D5224B"/>
    <w:rsid w:val="00D525DA"/>
    <w:rsid w:val="00D533CC"/>
    <w:rsid w:val="00D53ADE"/>
    <w:rsid w:val="00D54D1E"/>
    <w:rsid w:val="00D608D2"/>
    <w:rsid w:val="00D609D8"/>
    <w:rsid w:val="00D61040"/>
    <w:rsid w:val="00D61649"/>
    <w:rsid w:val="00D61680"/>
    <w:rsid w:val="00D618B2"/>
    <w:rsid w:val="00D623BA"/>
    <w:rsid w:val="00D62732"/>
    <w:rsid w:val="00D62A44"/>
    <w:rsid w:val="00D62D67"/>
    <w:rsid w:val="00D63156"/>
    <w:rsid w:val="00D636B3"/>
    <w:rsid w:val="00D639F1"/>
    <w:rsid w:val="00D63B32"/>
    <w:rsid w:val="00D63B61"/>
    <w:rsid w:val="00D63C38"/>
    <w:rsid w:val="00D63D7E"/>
    <w:rsid w:val="00D670D6"/>
    <w:rsid w:val="00D671FA"/>
    <w:rsid w:val="00D6762A"/>
    <w:rsid w:val="00D67B75"/>
    <w:rsid w:val="00D71F72"/>
    <w:rsid w:val="00D72004"/>
    <w:rsid w:val="00D72041"/>
    <w:rsid w:val="00D74383"/>
    <w:rsid w:val="00D74CF1"/>
    <w:rsid w:val="00D75ACC"/>
    <w:rsid w:val="00D7610B"/>
    <w:rsid w:val="00D76A72"/>
    <w:rsid w:val="00D775E5"/>
    <w:rsid w:val="00D80630"/>
    <w:rsid w:val="00D806A0"/>
    <w:rsid w:val="00D80A38"/>
    <w:rsid w:val="00D8181D"/>
    <w:rsid w:val="00D81CA1"/>
    <w:rsid w:val="00D82518"/>
    <w:rsid w:val="00D82C4B"/>
    <w:rsid w:val="00D832B0"/>
    <w:rsid w:val="00D83396"/>
    <w:rsid w:val="00D83686"/>
    <w:rsid w:val="00D84463"/>
    <w:rsid w:val="00D84F72"/>
    <w:rsid w:val="00D852CE"/>
    <w:rsid w:val="00D8758E"/>
    <w:rsid w:val="00D87EC6"/>
    <w:rsid w:val="00D90AEB"/>
    <w:rsid w:val="00D91447"/>
    <w:rsid w:val="00D91A43"/>
    <w:rsid w:val="00D92D28"/>
    <w:rsid w:val="00D9347D"/>
    <w:rsid w:val="00D95935"/>
    <w:rsid w:val="00D978DC"/>
    <w:rsid w:val="00DA1029"/>
    <w:rsid w:val="00DA2072"/>
    <w:rsid w:val="00DA218F"/>
    <w:rsid w:val="00DA2E1F"/>
    <w:rsid w:val="00DA483D"/>
    <w:rsid w:val="00DA5700"/>
    <w:rsid w:val="00DA5953"/>
    <w:rsid w:val="00DA653A"/>
    <w:rsid w:val="00DA715D"/>
    <w:rsid w:val="00DB08C5"/>
    <w:rsid w:val="00DB30B1"/>
    <w:rsid w:val="00DB340F"/>
    <w:rsid w:val="00DB4C36"/>
    <w:rsid w:val="00DB5424"/>
    <w:rsid w:val="00DB5FCC"/>
    <w:rsid w:val="00DB628D"/>
    <w:rsid w:val="00DB6895"/>
    <w:rsid w:val="00DB7293"/>
    <w:rsid w:val="00DC00C4"/>
    <w:rsid w:val="00DC0F0B"/>
    <w:rsid w:val="00DC21B6"/>
    <w:rsid w:val="00DC2913"/>
    <w:rsid w:val="00DC2DD6"/>
    <w:rsid w:val="00DC3183"/>
    <w:rsid w:val="00DC36CD"/>
    <w:rsid w:val="00DC3C69"/>
    <w:rsid w:val="00DC4758"/>
    <w:rsid w:val="00DC51EE"/>
    <w:rsid w:val="00DC54A2"/>
    <w:rsid w:val="00DC54B5"/>
    <w:rsid w:val="00DC6BA3"/>
    <w:rsid w:val="00DD14C8"/>
    <w:rsid w:val="00DD1AD6"/>
    <w:rsid w:val="00DD3B07"/>
    <w:rsid w:val="00DD3BF7"/>
    <w:rsid w:val="00DD3D94"/>
    <w:rsid w:val="00DD3E57"/>
    <w:rsid w:val="00DD4441"/>
    <w:rsid w:val="00DD4765"/>
    <w:rsid w:val="00DD6561"/>
    <w:rsid w:val="00DD708A"/>
    <w:rsid w:val="00DD7ADF"/>
    <w:rsid w:val="00DE066A"/>
    <w:rsid w:val="00DE06BE"/>
    <w:rsid w:val="00DE0CD6"/>
    <w:rsid w:val="00DE129C"/>
    <w:rsid w:val="00DE1D14"/>
    <w:rsid w:val="00DE2357"/>
    <w:rsid w:val="00DE2771"/>
    <w:rsid w:val="00DE3090"/>
    <w:rsid w:val="00DE4697"/>
    <w:rsid w:val="00DE5B9B"/>
    <w:rsid w:val="00DE5E80"/>
    <w:rsid w:val="00DE68D8"/>
    <w:rsid w:val="00DE6FC0"/>
    <w:rsid w:val="00DE7D17"/>
    <w:rsid w:val="00DF0C43"/>
    <w:rsid w:val="00DF0CCF"/>
    <w:rsid w:val="00DF1BD2"/>
    <w:rsid w:val="00DF217D"/>
    <w:rsid w:val="00DF222B"/>
    <w:rsid w:val="00DF31C4"/>
    <w:rsid w:val="00DF3F57"/>
    <w:rsid w:val="00DF4E23"/>
    <w:rsid w:val="00DF604B"/>
    <w:rsid w:val="00DF64A1"/>
    <w:rsid w:val="00DF7677"/>
    <w:rsid w:val="00E00150"/>
    <w:rsid w:val="00E00D64"/>
    <w:rsid w:val="00E01148"/>
    <w:rsid w:val="00E01402"/>
    <w:rsid w:val="00E02425"/>
    <w:rsid w:val="00E03342"/>
    <w:rsid w:val="00E048EF"/>
    <w:rsid w:val="00E05631"/>
    <w:rsid w:val="00E06989"/>
    <w:rsid w:val="00E06F5B"/>
    <w:rsid w:val="00E07122"/>
    <w:rsid w:val="00E073E7"/>
    <w:rsid w:val="00E07B49"/>
    <w:rsid w:val="00E10083"/>
    <w:rsid w:val="00E10388"/>
    <w:rsid w:val="00E10B92"/>
    <w:rsid w:val="00E115DC"/>
    <w:rsid w:val="00E11F31"/>
    <w:rsid w:val="00E13530"/>
    <w:rsid w:val="00E13B09"/>
    <w:rsid w:val="00E15DD9"/>
    <w:rsid w:val="00E16286"/>
    <w:rsid w:val="00E162E9"/>
    <w:rsid w:val="00E17A2D"/>
    <w:rsid w:val="00E17C73"/>
    <w:rsid w:val="00E205EA"/>
    <w:rsid w:val="00E20B0E"/>
    <w:rsid w:val="00E21288"/>
    <w:rsid w:val="00E213D4"/>
    <w:rsid w:val="00E21921"/>
    <w:rsid w:val="00E24B02"/>
    <w:rsid w:val="00E24B0B"/>
    <w:rsid w:val="00E24B85"/>
    <w:rsid w:val="00E264E9"/>
    <w:rsid w:val="00E26DF0"/>
    <w:rsid w:val="00E26E11"/>
    <w:rsid w:val="00E30A11"/>
    <w:rsid w:val="00E32860"/>
    <w:rsid w:val="00E33576"/>
    <w:rsid w:val="00E35B1F"/>
    <w:rsid w:val="00E360DB"/>
    <w:rsid w:val="00E36B5B"/>
    <w:rsid w:val="00E36E89"/>
    <w:rsid w:val="00E404DB"/>
    <w:rsid w:val="00E41D2B"/>
    <w:rsid w:val="00E42262"/>
    <w:rsid w:val="00E42273"/>
    <w:rsid w:val="00E42E5C"/>
    <w:rsid w:val="00E42E6D"/>
    <w:rsid w:val="00E43FFD"/>
    <w:rsid w:val="00E443F0"/>
    <w:rsid w:val="00E44A2B"/>
    <w:rsid w:val="00E455C8"/>
    <w:rsid w:val="00E46353"/>
    <w:rsid w:val="00E5195D"/>
    <w:rsid w:val="00E5259E"/>
    <w:rsid w:val="00E538E0"/>
    <w:rsid w:val="00E5396D"/>
    <w:rsid w:val="00E54886"/>
    <w:rsid w:val="00E54CF9"/>
    <w:rsid w:val="00E5556E"/>
    <w:rsid w:val="00E562CE"/>
    <w:rsid w:val="00E607FE"/>
    <w:rsid w:val="00E60E16"/>
    <w:rsid w:val="00E61CB4"/>
    <w:rsid w:val="00E62014"/>
    <w:rsid w:val="00E62202"/>
    <w:rsid w:val="00E6373D"/>
    <w:rsid w:val="00E65570"/>
    <w:rsid w:val="00E663FF"/>
    <w:rsid w:val="00E66D7B"/>
    <w:rsid w:val="00E66F87"/>
    <w:rsid w:val="00E70529"/>
    <w:rsid w:val="00E70F04"/>
    <w:rsid w:val="00E70FF2"/>
    <w:rsid w:val="00E71D97"/>
    <w:rsid w:val="00E720D7"/>
    <w:rsid w:val="00E73C9A"/>
    <w:rsid w:val="00E74539"/>
    <w:rsid w:val="00E75012"/>
    <w:rsid w:val="00E752AE"/>
    <w:rsid w:val="00E756DA"/>
    <w:rsid w:val="00E7580F"/>
    <w:rsid w:val="00E75C93"/>
    <w:rsid w:val="00E76569"/>
    <w:rsid w:val="00E76589"/>
    <w:rsid w:val="00E76E9B"/>
    <w:rsid w:val="00E77637"/>
    <w:rsid w:val="00E80020"/>
    <w:rsid w:val="00E80A58"/>
    <w:rsid w:val="00E81029"/>
    <w:rsid w:val="00E81B55"/>
    <w:rsid w:val="00E822C4"/>
    <w:rsid w:val="00E83E62"/>
    <w:rsid w:val="00E84CC9"/>
    <w:rsid w:val="00E85248"/>
    <w:rsid w:val="00E85457"/>
    <w:rsid w:val="00E86396"/>
    <w:rsid w:val="00E86A10"/>
    <w:rsid w:val="00E90424"/>
    <w:rsid w:val="00E90A85"/>
    <w:rsid w:val="00E918FC"/>
    <w:rsid w:val="00E921AB"/>
    <w:rsid w:val="00E924A2"/>
    <w:rsid w:val="00E92932"/>
    <w:rsid w:val="00E936AB"/>
    <w:rsid w:val="00E9488F"/>
    <w:rsid w:val="00E94937"/>
    <w:rsid w:val="00E961A8"/>
    <w:rsid w:val="00E966C4"/>
    <w:rsid w:val="00E96E65"/>
    <w:rsid w:val="00E9705B"/>
    <w:rsid w:val="00EA0236"/>
    <w:rsid w:val="00EA2221"/>
    <w:rsid w:val="00EA2568"/>
    <w:rsid w:val="00EA2C10"/>
    <w:rsid w:val="00EA4188"/>
    <w:rsid w:val="00EA531B"/>
    <w:rsid w:val="00EA61C8"/>
    <w:rsid w:val="00EA632C"/>
    <w:rsid w:val="00EA6AD1"/>
    <w:rsid w:val="00EA7573"/>
    <w:rsid w:val="00EA7B82"/>
    <w:rsid w:val="00EB0AC2"/>
    <w:rsid w:val="00EB14AF"/>
    <w:rsid w:val="00EB17E7"/>
    <w:rsid w:val="00EB1DB7"/>
    <w:rsid w:val="00EB351E"/>
    <w:rsid w:val="00EB3F95"/>
    <w:rsid w:val="00EB4B1B"/>
    <w:rsid w:val="00EB4DDF"/>
    <w:rsid w:val="00EB51B9"/>
    <w:rsid w:val="00EB5B02"/>
    <w:rsid w:val="00EB5E77"/>
    <w:rsid w:val="00EB6A36"/>
    <w:rsid w:val="00EC006D"/>
    <w:rsid w:val="00EC1483"/>
    <w:rsid w:val="00EC177B"/>
    <w:rsid w:val="00EC1E1C"/>
    <w:rsid w:val="00EC21FA"/>
    <w:rsid w:val="00EC2A5F"/>
    <w:rsid w:val="00EC2F47"/>
    <w:rsid w:val="00EC307B"/>
    <w:rsid w:val="00EC47B1"/>
    <w:rsid w:val="00EC4BDC"/>
    <w:rsid w:val="00EC4FAA"/>
    <w:rsid w:val="00EC569E"/>
    <w:rsid w:val="00EC65BB"/>
    <w:rsid w:val="00EC6784"/>
    <w:rsid w:val="00EC726E"/>
    <w:rsid w:val="00ED2BF0"/>
    <w:rsid w:val="00ED3054"/>
    <w:rsid w:val="00ED4C73"/>
    <w:rsid w:val="00ED4E70"/>
    <w:rsid w:val="00ED4EB6"/>
    <w:rsid w:val="00ED5565"/>
    <w:rsid w:val="00ED58D8"/>
    <w:rsid w:val="00ED7479"/>
    <w:rsid w:val="00EE2539"/>
    <w:rsid w:val="00EE2656"/>
    <w:rsid w:val="00EE33C7"/>
    <w:rsid w:val="00EE3681"/>
    <w:rsid w:val="00EE4470"/>
    <w:rsid w:val="00EE4599"/>
    <w:rsid w:val="00EE5454"/>
    <w:rsid w:val="00EE5511"/>
    <w:rsid w:val="00EE67B3"/>
    <w:rsid w:val="00EE6DE3"/>
    <w:rsid w:val="00EE7412"/>
    <w:rsid w:val="00EE7B5F"/>
    <w:rsid w:val="00EE7E12"/>
    <w:rsid w:val="00EF0308"/>
    <w:rsid w:val="00EF0A80"/>
    <w:rsid w:val="00EF266A"/>
    <w:rsid w:val="00EF3411"/>
    <w:rsid w:val="00EF3532"/>
    <w:rsid w:val="00EF6B6E"/>
    <w:rsid w:val="00F00068"/>
    <w:rsid w:val="00F00823"/>
    <w:rsid w:val="00F00906"/>
    <w:rsid w:val="00F03C8D"/>
    <w:rsid w:val="00F03F7E"/>
    <w:rsid w:val="00F0405E"/>
    <w:rsid w:val="00F049B4"/>
    <w:rsid w:val="00F05D4D"/>
    <w:rsid w:val="00F05D61"/>
    <w:rsid w:val="00F061A6"/>
    <w:rsid w:val="00F068C8"/>
    <w:rsid w:val="00F06B8C"/>
    <w:rsid w:val="00F10306"/>
    <w:rsid w:val="00F1217D"/>
    <w:rsid w:val="00F13195"/>
    <w:rsid w:val="00F132CF"/>
    <w:rsid w:val="00F142CE"/>
    <w:rsid w:val="00F1484D"/>
    <w:rsid w:val="00F14E21"/>
    <w:rsid w:val="00F14FE5"/>
    <w:rsid w:val="00F14FFC"/>
    <w:rsid w:val="00F1513E"/>
    <w:rsid w:val="00F158D5"/>
    <w:rsid w:val="00F17298"/>
    <w:rsid w:val="00F172D2"/>
    <w:rsid w:val="00F17BB0"/>
    <w:rsid w:val="00F17CFE"/>
    <w:rsid w:val="00F17D41"/>
    <w:rsid w:val="00F2021C"/>
    <w:rsid w:val="00F212B7"/>
    <w:rsid w:val="00F22313"/>
    <w:rsid w:val="00F22B0A"/>
    <w:rsid w:val="00F23067"/>
    <w:rsid w:val="00F251F9"/>
    <w:rsid w:val="00F253AC"/>
    <w:rsid w:val="00F273BF"/>
    <w:rsid w:val="00F3022F"/>
    <w:rsid w:val="00F32DA2"/>
    <w:rsid w:val="00F337C5"/>
    <w:rsid w:val="00F33DFC"/>
    <w:rsid w:val="00F358C4"/>
    <w:rsid w:val="00F35D0E"/>
    <w:rsid w:val="00F361F5"/>
    <w:rsid w:val="00F37F80"/>
    <w:rsid w:val="00F40AAA"/>
    <w:rsid w:val="00F414D7"/>
    <w:rsid w:val="00F441E1"/>
    <w:rsid w:val="00F44A21"/>
    <w:rsid w:val="00F457BD"/>
    <w:rsid w:val="00F464E1"/>
    <w:rsid w:val="00F465DE"/>
    <w:rsid w:val="00F4681C"/>
    <w:rsid w:val="00F469BE"/>
    <w:rsid w:val="00F46C7F"/>
    <w:rsid w:val="00F47143"/>
    <w:rsid w:val="00F47223"/>
    <w:rsid w:val="00F479A3"/>
    <w:rsid w:val="00F5006E"/>
    <w:rsid w:val="00F50301"/>
    <w:rsid w:val="00F5035F"/>
    <w:rsid w:val="00F50C3A"/>
    <w:rsid w:val="00F5120B"/>
    <w:rsid w:val="00F52E22"/>
    <w:rsid w:val="00F54710"/>
    <w:rsid w:val="00F54D94"/>
    <w:rsid w:val="00F55202"/>
    <w:rsid w:val="00F555B2"/>
    <w:rsid w:val="00F560C4"/>
    <w:rsid w:val="00F57248"/>
    <w:rsid w:val="00F605A0"/>
    <w:rsid w:val="00F609B4"/>
    <w:rsid w:val="00F60BEA"/>
    <w:rsid w:val="00F60F78"/>
    <w:rsid w:val="00F61236"/>
    <w:rsid w:val="00F62C91"/>
    <w:rsid w:val="00F62CC9"/>
    <w:rsid w:val="00F63E69"/>
    <w:rsid w:val="00F64003"/>
    <w:rsid w:val="00F645F7"/>
    <w:rsid w:val="00F64C9E"/>
    <w:rsid w:val="00F64F80"/>
    <w:rsid w:val="00F6534C"/>
    <w:rsid w:val="00F66EB5"/>
    <w:rsid w:val="00F67524"/>
    <w:rsid w:val="00F715FF"/>
    <w:rsid w:val="00F716EE"/>
    <w:rsid w:val="00F72D2A"/>
    <w:rsid w:val="00F739D6"/>
    <w:rsid w:val="00F74186"/>
    <w:rsid w:val="00F7456F"/>
    <w:rsid w:val="00F750D9"/>
    <w:rsid w:val="00F75568"/>
    <w:rsid w:val="00F76227"/>
    <w:rsid w:val="00F766D5"/>
    <w:rsid w:val="00F77D3E"/>
    <w:rsid w:val="00F800ED"/>
    <w:rsid w:val="00F8115E"/>
    <w:rsid w:val="00F811B5"/>
    <w:rsid w:val="00F81B16"/>
    <w:rsid w:val="00F82354"/>
    <w:rsid w:val="00F8235F"/>
    <w:rsid w:val="00F82771"/>
    <w:rsid w:val="00F82B5B"/>
    <w:rsid w:val="00F838E8"/>
    <w:rsid w:val="00F83DF1"/>
    <w:rsid w:val="00F83E50"/>
    <w:rsid w:val="00F855EA"/>
    <w:rsid w:val="00F8570E"/>
    <w:rsid w:val="00F85D48"/>
    <w:rsid w:val="00F86118"/>
    <w:rsid w:val="00F861AF"/>
    <w:rsid w:val="00F92D78"/>
    <w:rsid w:val="00F9320C"/>
    <w:rsid w:val="00F942AB"/>
    <w:rsid w:val="00F95559"/>
    <w:rsid w:val="00F957B0"/>
    <w:rsid w:val="00F96137"/>
    <w:rsid w:val="00FA041C"/>
    <w:rsid w:val="00FA0D49"/>
    <w:rsid w:val="00FA3777"/>
    <w:rsid w:val="00FA37FF"/>
    <w:rsid w:val="00FA43B5"/>
    <w:rsid w:val="00FA499D"/>
    <w:rsid w:val="00FA5002"/>
    <w:rsid w:val="00FA652B"/>
    <w:rsid w:val="00FA6EBD"/>
    <w:rsid w:val="00FB0BB0"/>
    <w:rsid w:val="00FB2C2A"/>
    <w:rsid w:val="00FB414E"/>
    <w:rsid w:val="00FB6822"/>
    <w:rsid w:val="00FB6A5B"/>
    <w:rsid w:val="00FB751C"/>
    <w:rsid w:val="00FB791A"/>
    <w:rsid w:val="00FB7CCA"/>
    <w:rsid w:val="00FC00F0"/>
    <w:rsid w:val="00FC09BC"/>
    <w:rsid w:val="00FC0B53"/>
    <w:rsid w:val="00FC0F4F"/>
    <w:rsid w:val="00FC122E"/>
    <w:rsid w:val="00FC1F93"/>
    <w:rsid w:val="00FC2BA5"/>
    <w:rsid w:val="00FC2DCC"/>
    <w:rsid w:val="00FC3045"/>
    <w:rsid w:val="00FC375D"/>
    <w:rsid w:val="00FC3FED"/>
    <w:rsid w:val="00FC482F"/>
    <w:rsid w:val="00FC4FD1"/>
    <w:rsid w:val="00FC5704"/>
    <w:rsid w:val="00FC57B0"/>
    <w:rsid w:val="00FC76D6"/>
    <w:rsid w:val="00FC7D48"/>
    <w:rsid w:val="00FD0C61"/>
    <w:rsid w:val="00FD1E78"/>
    <w:rsid w:val="00FD3201"/>
    <w:rsid w:val="00FD3C2F"/>
    <w:rsid w:val="00FD3E22"/>
    <w:rsid w:val="00FD497A"/>
    <w:rsid w:val="00FD4B3D"/>
    <w:rsid w:val="00FD51BA"/>
    <w:rsid w:val="00FD7B80"/>
    <w:rsid w:val="00FE02FB"/>
    <w:rsid w:val="00FE14E5"/>
    <w:rsid w:val="00FE1704"/>
    <w:rsid w:val="00FE1846"/>
    <w:rsid w:val="00FE19AD"/>
    <w:rsid w:val="00FE1BED"/>
    <w:rsid w:val="00FE5FB8"/>
    <w:rsid w:val="00FE6126"/>
    <w:rsid w:val="00FE64A0"/>
    <w:rsid w:val="00FE6848"/>
    <w:rsid w:val="00FE7434"/>
    <w:rsid w:val="00FE7B23"/>
    <w:rsid w:val="00FF047E"/>
    <w:rsid w:val="00FF11F0"/>
    <w:rsid w:val="00FF4358"/>
    <w:rsid w:val="00FF46E9"/>
    <w:rsid w:val="00FF6461"/>
    <w:rsid w:val="00FF6658"/>
    <w:rsid w:val="00FF7058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C7480F-16C9-4E85-B374-2B9BCC035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新細明體" w:hAnsi="Times" w:cs="Times New Roman"/>
        <w:lang w:val="en-US" w:eastAsia="zh-TW" w:bidi="hi-IN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750D9"/>
    <w:pPr>
      <w:overflowPunct w:val="0"/>
      <w:autoSpaceDE w:val="0"/>
      <w:autoSpaceDN w:val="0"/>
      <w:adjustRightInd w:val="0"/>
      <w:spacing w:before="120" w:line="480" w:lineRule="auto"/>
      <w:textAlignment w:val="baseline"/>
    </w:pPr>
    <w:rPr>
      <w:rFonts w:ascii="Times New Roman" w:hAnsi="Times New Roman"/>
      <w:sz w:val="22"/>
      <w:lang w:eastAsia="en-US" w:bidi="ar-SA"/>
    </w:rPr>
  </w:style>
  <w:style w:type="paragraph" w:styleId="Heading1">
    <w:name w:val="heading 1"/>
    <w:basedOn w:val="Normal"/>
    <w:next w:val="Normal"/>
    <w:qFormat/>
    <w:rsid w:val="00F750D9"/>
    <w:pPr>
      <w:keepNext/>
      <w:tabs>
        <w:tab w:val="left" w:pos="357"/>
      </w:tabs>
      <w:spacing w:before="0"/>
      <w:outlineLvl w:val="0"/>
    </w:pPr>
    <w:rPr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750D9"/>
    <w:pPr>
      <w:tabs>
        <w:tab w:val="center" w:pos="4320"/>
        <w:tab w:val="right" w:pos="8640"/>
      </w:tabs>
    </w:pPr>
    <w:rPr>
      <w:lang w:val="x-none"/>
    </w:rPr>
  </w:style>
  <w:style w:type="character" w:styleId="PageNumber">
    <w:name w:val="page number"/>
    <w:basedOn w:val="DefaultParagraphFont"/>
    <w:rsid w:val="00F750D9"/>
  </w:style>
  <w:style w:type="character" w:styleId="LineNumber">
    <w:name w:val="line number"/>
    <w:basedOn w:val="DefaultParagraphFont"/>
    <w:rsid w:val="00F750D9"/>
  </w:style>
  <w:style w:type="paragraph" w:styleId="Footer">
    <w:name w:val="footer"/>
    <w:basedOn w:val="Normal"/>
    <w:link w:val="FooterChar"/>
    <w:uiPriority w:val="99"/>
    <w:rsid w:val="00F750D9"/>
    <w:pPr>
      <w:tabs>
        <w:tab w:val="center" w:pos="4320"/>
        <w:tab w:val="right" w:pos="8640"/>
      </w:tabs>
    </w:pPr>
    <w:rPr>
      <w:lang w:val="x-none"/>
    </w:rPr>
  </w:style>
  <w:style w:type="paragraph" w:styleId="BodyText">
    <w:name w:val="Body Text"/>
    <w:basedOn w:val="Normal"/>
    <w:rsid w:val="00F750D9"/>
    <w:pPr>
      <w:tabs>
        <w:tab w:val="left" w:pos="360"/>
      </w:tabs>
      <w:spacing w:before="0"/>
    </w:pPr>
  </w:style>
  <w:style w:type="character" w:styleId="Hyperlink">
    <w:name w:val="Hyperlink"/>
    <w:rsid w:val="00F750D9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F750D9"/>
    <w:pPr>
      <w:tabs>
        <w:tab w:val="left" w:pos="360"/>
        <w:tab w:val="left" w:pos="720"/>
        <w:tab w:val="right" w:leader="dot" w:pos="9360"/>
      </w:tabs>
      <w:spacing w:before="0"/>
    </w:pPr>
    <w:rPr>
      <w:rFonts w:ascii="Arial" w:eastAsia="Times New Roman" w:hAnsi="Arial"/>
      <w:lang w:val="x-none"/>
    </w:rPr>
  </w:style>
  <w:style w:type="character" w:styleId="FootnoteReference">
    <w:name w:val="footnote reference"/>
    <w:semiHidden/>
    <w:rsid w:val="00F750D9"/>
    <w:rPr>
      <w:vertAlign w:val="superscript"/>
    </w:rPr>
  </w:style>
  <w:style w:type="paragraph" w:customStyle="1" w:styleId="Key-Even">
    <w:name w:val="Key-Even"/>
    <w:basedOn w:val="Normal"/>
    <w:next w:val="Normal"/>
    <w:rsid w:val="00F750D9"/>
    <w:pPr>
      <w:tabs>
        <w:tab w:val="left" w:pos="360"/>
        <w:tab w:val="left" w:pos="720"/>
        <w:tab w:val="right" w:leader="dot" w:pos="9360"/>
      </w:tabs>
      <w:spacing w:before="0"/>
      <w:ind w:left="720" w:hanging="360"/>
    </w:pPr>
    <w:rPr>
      <w:rFonts w:ascii="Arial" w:eastAsia="Times New Roman" w:hAnsi="Arial"/>
    </w:rPr>
  </w:style>
  <w:style w:type="paragraph" w:customStyle="1" w:styleId="Key-Odd">
    <w:name w:val="Key-Odd"/>
    <w:basedOn w:val="Normal"/>
    <w:next w:val="Normal"/>
    <w:rsid w:val="00F750D9"/>
    <w:pPr>
      <w:tabs>
        <w:tab w:val="left" w:pos="360"/>
        <w:tab w:val="right" w:leader="dot" w:pos="9360"/>
      </w:tabs>
      <w:spacing w:before="0"/>
      <w:ind w:left="360" w:hanging="360"/>
    </w:pPr>
    <w:rPr>
      <w:rFonts w:ascii="Arial" w:eastAsia="Times New Roman" w:hAnsi="Arial"/>
    </w:rPr>
  </w:style>
  <w:style w:type="character" w:styleId="FollowedHyperlink">
    <w:name w:val="FollowedHyperlink"/>
    <w:rsid w:val="00F750D9"/>
    <w:rPr>
      <w:color w:val="800080"/>
      <w:u w:val="single"/>
    </w:rPr>
  </w:style>
  <w:style w:type="paragraph" w:customStyle="1" w:styleId="Entry">
    <w:name w:val="Entry"/>
    <w:basedOn w:val="Normal"/>
    <w:next w:val="Normal"/>
    <w:rsid w:val="00F750D9"/>
    <w:pPr>
      <w:widowControl w:val="0"/>
      <w:tabs>
        <w:tab w:val="left" w:pos="-1440"/>
        <w:tab w:val="left" w:pos="360"/>
        <w:tab w:val="left" w:pos="490"/>
        <w:tab w:val="left" w:pos="720"/>
        <w:tab w:val="right" w:leader="dot" w:pos="9216"/>
        <w:tab w:val="right" w:leader="dot" w:pos="9360"/>
      </w:tabs>
      <w:spacing w:before="0"/>
      <w:ind w:left="490" w:hanging="490"/>
    </w:pPr>
    <w:rPr>
      <w:rFonts w:ascii="Arial" w:hAnsi="Arial"/>
      <w:lang w:eastAsia="zh-TW"/>
    </w:rPr>
  </w:style>
  <w:style w:type="paragraph" w:styleId="BodyText2">
    <w:name w:val="Body Text 2"/>
    <w:basedOn w:val="Normal"/>
    <w:rsid w:val="00F750D9"/>
    <w:pPr>
      <w:tabs>
        <w:tab w:val="left" w:pos="360"/>
        <w:tab w:val="right" w:pos="9270"/>
      </w:tabs>
      <w:spacing w:before="0"/>
    </w:pPr>
    <w:rPr>
      <w:color w:val="000000"/>
    </w:rPr>
  </w:style>
  <w:style w:type="paragraph" w:styleId="NormalWeb">
    <w:name w:val="Normal (Web)"/>
    <w:basedOn w:val="Normal"/>
    <w:rsid w:val="00F750D9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新細明體" w:hAnsi="新細明體"/>
      <w:sz w:val="24"/>
      <w:szCs w:val="24"/>
    </w:rPr>
  </w:style>
  <w:style w:type="paragraph" w:styleId="BodyTextIndent">
    <w:name w:val="Body Text Indent"/>
    <w:basedOn w:val="Normal"/>
    <w:rsid w:val="00F750D9"/>
    <w:pPr>
      <w:tabs>
        <w:tab w:val="left" w:pos="284"/>
      </w:tabs>
      <w:ind w:left="284" w:hanging="284"/>
    </w:pPr>
  </w:style>
  <w:style w:type="paragraph" w:styleId="BodyTextIndent2">
    <w:name w:val="Body Text Indent 2"/>
    <w:basedOn w:val="Normal"/>
    <w:rsid w:val="00F750D9"/>
    <w:pPr>
      <w:tabs>
        <w:tab w:val="left" w:pos="284"/>
      </w:tabs>
      <w:ind w:left="284"/>
    </w:pPr>
  </w:style>
  <w:style w:type="paragraph" w:styleId="BodyTextIndent3">
    <w:name w:val="Body Text Indent 3"/>
    <w:basedOn w:val="Normal"/>
    <w:rsid w:val="00F750D9"/>
    <w:pPr>
      <w:tabs>
        <w:tab w:val="left" w:pos="-2268"/>
        <w:tab w:val="left" w:pos="284"/>
        <w:tab w:val="left" w:pos="567"/>
        <w:tab w:val="right" w:leader="dot" w:pos="9072"/>
      </w:tabs>
      <w:ind w:left="568" w:hanging="284"/>
    </w:pPr>
  </w:style>
  <w:style w:type="paragraph" w:styleId="BalloonText">
    <w:name w:val="Balloon Text"/>
    <w:basedOn w:val="Normal"/>
    <w:semiHidden/>
    <w:rsid w:val="00F750D9"/>
    <w:rPr>
      <w:rFonts w:ascii="Tahoma" w:hAnsi="Tahoma" w:cs="Tahoma"/>
      <w:sz w:val="16"/>
      <w:szCs w:val="16"/>
    </w:rPr>
  </w:style>
  <w:style w:type="character" w:styleId="Emphasis">
    <w:name w:val="Emphasis"/>
    <w:qFormat/>
    <w:rsid w:val="00F750D9"/>
    <w:rPr>
      <w:i/>
      <w:iCs/>
    </w:rPr>
  </w:style>
  <w:style w:type="character" w:styleId="CommentReference">
    <w:name w:val="annotation reference"/>
    <w:semiHidden/>
    <w:rsid w:val="00F750D9"/>
    <w:rPr>
      <w:sz w:val="16"/>
      <w:szCs w:val="16"/>
    </w:rPr>
  </w:style>
  <w:style w:type="paragraph" w:customStyle="1" w:styleId="format">
    <w:name w:val="format"/>
    <w:rsid w:val="00F750D9"/>
    <w:pPr>
      <w:widowControl w:val="0"/>
      <w:tabs>
        <w:tab w:val="left" w:pos="490"/>
        <w:tab w:val="right" w:leader="dot" w:pos="6480"/>
      </w:tabs>
      <w:suppressAutoHyphens/>
      <w:overflowPunct w:val="0"/>
      <w:autoSpaceDE w:val="0"/>
      <w:autoSpaceDN w:val="0"/>
      <w:adjustRightInd w:val="0"/>
      <w:textAlignment w:val="baseline"/>
    </w:pPr>
    <w:rPr>
      <w:rFonts w:ascii="Arial" w:hAnsi="Arial"/>
      <w:lang w:bidi="ar-SA"/>
    </w:rPr>
  </w:style>
  <w:style w:type="character" w:styleId="Strong">
    <w:name w:val="Strong"/>
    <w:qFormat/>
    <w:rsid w:val="00F750D9"/>
    <w:rPr>
      <w:b/>
      <w:bCs/>
    </w:rPr>
  </w:style>
  <w:style w:type="paragraph" w:customStyle="1" w:styleId="hangingindent">
    <w:name w:val="hangingindent"/>
    <w:basedOn w:val="Normal"/>
    <w:rsid w:val="00F750D9"/>
    <w:pPr>
      <w:overflowPunct/>
      <w:autoSpaceDE/>
      <w:autoSpaceDN/>
      <w:adjustRightInd/>
      <w:spacing w:before="100" w:beforeAutospacing="1" w:after="100" w:afterAutospacing="1" w:line="240" w:lineRule="auto"/>
      <w:ind w:left="187" w:hanging="187"/>
      <w:textAlignment w:val="auto"/>
    </w:pPr>
    <w:rPr>
      <w:rFonts w:ascii="新細明體" w:hAnsi="新細明體" w:cs="新細明體"/>
      <w:sz w:val="24"/>
      <w:szCs w:val="24"/>
      <w:lang w:eastAsia="zh-TW"/>
    </w:rPr>
  </w:style>
  <w:style w:type="paragraph" w:styleId="CommentText">
    <w:name w:val="annotation text"/>
    <w:basedOn w:val="Normal"/>
    <w:semiHidden/>
    <w:rsid w:val="00F750D9"/>
    <w:rPr>
      <w:sz w:val="20"/>
    </w:rPr>
  </w:style>
  <w:style w:type="table" w:styleId="TableGrid">
    <w:name w:val="Table Grid"/>
    <w:basedOn w:val="TableNormal"/>
    <w:rsid w:val="00FC0F4F"/>
    <w:pPr>
      <w:overflowPunct w:val="0"/>
      <w:autoSpaceDE w:val="0"/>
      <w:autoSpaceDN w:val="0"/>
      <w:adjustRightInd w:val="0"/>
      <w:spacing w:before="120" w:line="480" w:lineRule="auto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semiHidden/>
    <w:rsid w:val="00D469AA"/>
    <w:rPr>
      <w:b/>
      <w:bCs/>
      <w:sz w:val="22"/>
    </w:rPr>
  </w:style>
  <w:style w:type="character" w:customStyle="1" w:styleId="HeaderChar">
    <w:name w:val="Header Char"/>
    <w:link w:val="Header"/>
    <w:uiPriority w:val="99"/>
    <w:rsid w:val="00912D46"/>
    <w:rPr>
      <w:rFonts w:ascii="Times New Roman" w:hAnsi="Times New Roman"/>
      <w:sz w:val="22"/>
      <w:lang w:eastAsia="en-US"/>
    </w:rPr>
  </w:style>
  <w:style w:type="character" w:customStyle="1" w:styleId="FooterChar">
    <w:name w:val="Footer Char"/>
    <w:link w:val="Footer"/>
    <w:uiPriority w:val="99"/>
    <w:rsid w:val="00912D46"/>
    <w:rPr>
      <w:rFonts w:ascii="Times New Roman" w:hAnsi="Times New Roman"/>
      <w:sz w:val="22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9408C0"/>
    <w:pPr>
      <w:overflowPunct/>
      <w:autoSpaceDE/>
      <w:autoSpaceDN/>
      <w:adjustRightInd/>
      <w:spacing w:before="0" w:line="240" w:lineRule="auto"/>
      <w:textAlignment w:val="auto"/>
    </w:pPr>
    <w:rPr>
      <w:rFonts w:ascii="Calibri" w:hAnsi="Courier New"/>
      <w:sz w:val="24"/>
      <w:szCs w:val="24"/>
      <w:lang w:val="x-none" w:eastAsia="x-none"/>
    </w:rPr>
  </w:style>
  <w:style w:type="character" w:customStyle="1" w:styleId="PlainTextChar">
    <w:name w:val="Plain Text Char"/>
    <w:link w:val="PlainText"/>
    <w:uiPriority w:val="99"/>
    <w:rsid w:val="009408C0"/>
    <w:rPr>
      <w:rFonts w:ascii="Calibri" w:hAnsi="Courier New" w:cs="Courier New"/>
      <w:sz w:val="24"/>
      <w:szCs w:val="24"/>
    </w:rPr>
  </w:style>
  <w:style w:type="character" w:customStyle="1" w:styleId="FootnoteTextChar">
    <w:name w:val="Footnote Text Char"/>
    <w:link w:val="FootnoteText"/>
    <w:semiHidden/>
    <w:rsid w:val="0028278E"/>
    <w:rPr>
      <w:rFonts w:ascii="Arial" w:eastAsia="Times New Roman" w:hAnsi="Arial"/>
      <w:sz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A5033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9A5033"/>
    <w:rPr>
      <w:rFonts w:ascii="Times New Roman" w:hAnsi="Times New Roman"/>
      <w:noProof/>
      <w:sz w:val="22"/>
      <w:lang w:val="x-none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9A5033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9A5033"/>
    <w:rPr>
      <w:rFonts w:ascii="Times New Roman" w:hAnsi="Times New Roman"/>
      <w:noProof/>
      <w:sz w:val="22"/>
      <w:lang w:val="x-none" w:eastAsia="en-US" w:bidi="ar-SA"/>
    </w:rPr>
  </w:style>
  <w:style w:type="character" w:customStyle="1" w:styleId="a">
    <w:name w:val="無"/>
    <w:rsid w:val="00721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6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8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FB908C-3D0A-4457-803A-F486F546C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34317</Words>
  <Characters>195613</Characters>
  <Application>Microsoft Office Word</Application>
  <DocSecurity>0</DocSecurity>
  <Lines>1630</Lines>
  <Paragraphs>4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title: Griffin and Thomas: Demonstration manuscript</vt:lpstr>
    </vt:vector>
  </TitlesOfParts>
  <Company>Mycological Society of America</Company>
  <LinksUpToDate>false</LinksUpToDate>
  <CharactersWithSpaces>229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title: Griffin and Thomas: Demonstration manuscript</dc:title>
  <dc:subject/>
  <dc:creator>Editor-in-Chief Mycologia</dc:creator>
  <cp:keywords/>
  <cp:lastModifiedBy>Yu-Ming Ju</cp:lastModifiedBy>
  <cp:revision>14</cp:revision>
  <cp:lastPrinted>2006-09-13T08:04:00Z</cp:lastPrinted>
  <dcterms:created xsi:type="dcterms:W3CDTF">2023-05-04T06:08:00Z</dcterms:created>
  <dcterms:modified xsi:type="dcterms:W3CDTF">2023-07-09T12:15:00Z</dcterms:modified>
</cp:coreProperties>
</file>